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42625" w:rsidR="008E10AA" w:rsidP="6A00E6B7" w:rsidRDefault="008E10AA" w14:paraId="56F047AF" w14:textId="1C50CDF8">
      <w:pPr>
        <w:spacing w:line="480" w:lineRule="auto"/>
        <w:ind w:left="-5"/>
        <w:jc w:val="center"/>
        <w:rPr>
          <w:b w:val="1"/>
          <w:bCs w:val="1"/>
          <w:color w:val="000000" w:themeColor="text1"/>
        </w:rPr>
      </w:pPr>
      <w:r w:rsidRPr="6E78D238" w:rsidR="008E10AA">
        <w:rPr>
          <w:b w:val="1"/>
          <w:bCs w:val="1"/>
          <w:color w:val="000000" w:themeColor="text1" w:themeTint="FF" w:themeShade="FF"/>
        </w:rPr>
        <w:t xml:space="preserve">Appendix </w:t>
      </w:r>
      <w:r w:rsidRPr="6E78D238" w:rsidR="3E5093B8">
        <w:rPr>
          <w:b w:val="1"/>
          <w:bCs w:val="1"/>
          <w:color w:val="000000" w:themeColor="text1" w:themeTint="FF" w:themeShade="FF"/>
        </w:rPr>
        <w:t>S</w:t>
      </w:r>
      <w:r w:rsidRPr="6E78D238" w:rsidR="5811B462">
        <w:rPr>
          <w:b w:val="1"/>
          <w:bCs w:val="1"/>
          <w:color w:val="000000" w:themeColor="text1" w:themeTint="FF" w:themeShade="FF"/>
        </w:rPr>
        <w:t>5</w:t>
      </w:r>
      <w:r w:rsidRPr="6E78D238" w:rsidR="008E10AA">
        <w:rPr>
          <w:b w:val="1"/>
          <w:bCs w:val="1"/>
          <w:color w:val="000000" w:themeColor="text1" w:themeTint="FF" w:themeShade="FF"/>
        </w:rPr>
        <w:t>: Table presenting characteristics of eligible articles</w:t>
      </w:r>
    </w:p>
    <w:p w:rsidRPr="00C42625" w:rsidR="008E10AA" w:rsidP="008E10AA" w:rsidRDefault="008E10AA" w14:paraId="5AFAE2AF" w14:textId="77777777">
      <w:pPr>
        <w:jc w:val="center"/>
        <w:rPr>
          <w:b/>
          <w:bCs/>
          <w:color w:val="000000" w:themeColor="text1"/>
        </w:rPr>
      </w:pPr>
    </w:p>
    <w:tbl>
      <w:tblPr>
        <w:tblW w:w="22959" w:type="dxa"/>
        <w:tblInd w:w="-998" w:type="dxa"/>
        <w:tblBorders>
          <w:top w:val="single" w:color="9CC3E5" w:sz="4" w:space="0"/>
          <w:left w:val="single" w:color="9CC3E5" w:sz="4" w:space="0"/>
          <w:bottom w:val="single" w:color="9CC3E5" w:sz="4" w:space="0"/>
          <w:right w:val="single" w:color="9CC3E5" w:sz="4" w:space="0"/>
          <w:insideH w:val="single" w:color="9CC3E5" w:sz="4" w:space="0"/>
          <w:insideV w:val="single" w:color="9CC3E5" w:sz="4" w:space="0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1981"/>
        <w:gridCol w:w="2271"/>
        <w:gridCol w:w="2693"/>
        <w:gridCol w:w="1982"/>
        <w:gridCol w:w="1842"/>
        <w:gridCol w:w="2137"/>
        <w:gridCol w:w="4252"/>
        <w:gridCol w:w="3822"/>
      </w:tblGrid>
      <w:tr w:rsidRPr="00C42625" w:rsidR="00C42625" w:rsidTr="72D2278B" w14:paraId="256191C2" w14:textId="77777777">
        <w:trPr>
          <w:trHeight w:val="1764"/>
        </w:trPr>
        <w:tc>
          <w:tcPr>
            <w:tcW w:w="1979" w:type="dxa"/>
            <w:tcMar/>
          </w:tcPr>
          <w:p w:rsidRPr="00C42625" w:rsidR="008E10AA" w:rsidP="72D2278B" w:rsidRDefault="008E10AA" w14:paraId="65D732C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Citation 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0BC503D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tudy setting 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20323F3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tudy aims 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42B07D4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ample size (n), diagnosis 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07C29AC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articipant characteristics (age, gender, ethnicity)</w:t>
            </w:r>
          </w:p>
        </w:tc>
        <w:tc>
          <w:tcPr>
            <w:tcW w:w="1842" w:type="dxa"/>
            <w:tcMar/>
          </w:tcPr>
          <w:p w:rsidRPr="00C42625" w:rsidR="008E10AA" w:rsidP="72D2278B" w:rsidRDefault="008E10AA" w14:paraId="4FB9A96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Data collection method 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20A4A2B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Data analysis method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67033F9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Major themes 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02AA658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ASP assessment (score out of 20)</w:t>
            </w:r>
          </w:p>
          <w:p w:rsidRPr="00C42625" w:rsidR="008E10AA" w:rsidP="72D2278B" w:rsidRDefault="008E10AA" w14:paraId="5E05F3A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 </w:t>
            </w:r>
          </w:p>
        </w:tc>
      </w:tr>
      <w:tr w:rsidRPr="00C42625" w:rsidR="00C42625" w:rsidTr="72D2278B" w14:paraId="1B932941" w14:textId="77777777">
        <w:trPr>
          <w:trHeight w:val="3712"/>
        </w:trPr>
        <w:tc>
          <w:tcPr>
            <w:tcW w:w="1979" w:type="dxa"/>
            <w:tcMar/>
          </w:tcPr>
          <w:p w:rsidRPr="00C42625" w:rsidR="008E10AA" w:rsidP="72D2278B" w:rsidRDefault="008E10AA" w14:paraId="2B219785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Andersson</w:t>
            </w:r>
            <w:r w:rsidRPr="72D2278B" w:rsidR="008E10AA">
              <w:rPr>
                <w:b w:val="1"/>
                <w:bCs w:val="1"/>
                <w:color w:val="auto"/>
                <w:highlight w:val="white"/>
              </w:rPr>
              <w:t xml:space="preserve"> et al., 2015</w:t>
            </w:r>
          </w:p>
          <w:p w:rsidRPr="00C42625" w:rsidR="008E10AA" w:rsidP="72D2278B" w:rsidRDefault="008E10AA" w14:paraId="42BE8D34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233BCD1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Aloneness and loneliness - persons with severe mental illness and experiences of being alone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4837FD5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sychiatric sector organization in Stockholm, Sweden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26FDDFF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o explore experiences of being alone: what factors </w:t>
            </w:r>
            <w:r w:rsidRPr="72D2278B" w:rsidR="008E10AA">
              <w:rPr>
                <w:color w:val="auto"/>
              </w:rPr>
              <w:t>seem to have</w:t>
            </w:r>
            <w:r w:rsidRPr="72D2278B" w:rsidR="008E10AA">
              <w:rPr>
                <w:color w:val="auto"/>
              </w:rPr>
              <w:t xml:space="preserve"> an impact on becoming alone and how people with SMI experience being alone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74861B3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9</w:t>
            </w:r>
          </w:p>
          <w:p w:rsidRPr="00C42625" w:rsidR="008E10AA" w:rsidP="72D2278B" w:rsidRDefault="008E10AA" w14:paraId="57CFCD73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A0989F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psychosis (ICD-10 F20–F29)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3AFEDD1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0-69 years</w:t>
            </w:r>
          </w:p>
          <w:p w:rsidRPr="00C42625" w:rsidR="008E10AA" w:rsidP="72D2278B" w:rsidRDefault="008E10AA" w14:paraId="5E7487B5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3787081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0 females</w:t>
            </w:r>
          </w:p>
          <w:p w:rsidRPr="00C42625" w:rsidR="008E10AA" w:rsidP="72D2278B" w:rsidRDefault="008E10AA" w14:paraId="524F26D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9 males</w:t>
            </w:r>
          </w:p>
          <w:p w:rsidRPr="00C42625" w:rsidR="008E10AA" w:rsidP="72D2278B" w:rsidRDefault="008E10AA" w14:paraId="4190D114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6BB1CC1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Interviews 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6ED11E79" w14:textId="6CAD5913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Grounded theor</w:t>
            </w:r>
            <w:r w:rsidRPr="72D2278B" w:rsidR="5C54BD7C">
              <w:rPr>
                <w:color w:val="auto"/>
              </w:rPr>
              <w:t>y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678B0217" w14:textId="77777777">
            <w:pPr>
              <w:pStyle w:val="ListParagraph"/>
              <w:numPr>
                <w:ilvl w:val="0"/>
                <w:numId w:val="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deselect</w:t>
            </w:r>
          </w:p>
          <w:p w:rsidRPr="00C42625" w:rsidR="008E10AA" w:rsidP="72D2278B" w:rsidRDefault="003345FC" w14:paraId="5ADC0931" w14:textId="2235C3AC">
            <w:pPr>
              <w:pStyle w:val="ListParagraph"/>
              <w:numPr>
                <w:ilvl w:val="0"/>
                <w:numId w:val="2"/>
              </w:numPr>
              <w:rPr>
                <w:color w:val="auto" w:themeColor="text1"/>
              </w:rPr>
            </w:pPr>
            <w:r w:rsidRPr="72D2278B" w:rsidR="5C54BD7C">
              <w:rPr>
                <w:color w:val="auto"/>
              </w:rPr>
              <w:t>Not wanting</w:t>
            </w:r>
          </w:p>
          <w:p w:rsidRPr="00C42625" w:rsidR="003345FC" w:rsidP="72D2278B" w:rsidRDefault="003345FC" w14:paraId="38CD3959" w14:textId="374F293F">
            <w:pPr>
              <w:pStyle w:val="ListParagraph"/>
              <w:numPr>
                <w:ilvl w:val="0"/>
                <w:numId w:val="2"/>
              </w:numPr>
              <w:rPr>
                <w:color w:val="auto" w:themeColor="text1"/>
              </w:rPr>
            </w:pPr>
            <w:r w:rsidRPr="72D2278B" w:rsidR="5C54BD7C">
              <w:rPr>
                <w:color w:val="auto"/>
              </w:rPr>
              <w:t>To get deselected</w:t>
            </w:r>
          </w:p>
          <w:p w:rsidRPr="00C42625" w:rsidR="008E10AA" w:rsidP="72D2278B" w:rsidRDefault="008E10AA" w14:paraId="465978AA" w14:textId="77777777">
            <w:pPr>
              <w:pStyle w:val="ListParagraph"/>
              <w:numPr>
                <w:ilvl w:val="0"/>
                <w:numId w:val="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Wanting but not getting</w:t>
            </w:r>
          </w:p>
          <w:p w:rsidRPr="00C42625" w:rsidR="008E10AA" w:rsidP="72D2278B" w:rsidRDefault="008E10AA" w14:paraId="6CD52247" w14:textId="14E0922C">
            <w:pPr>
              <w:pStyle w:val="ListParagraph"/>
              <w:numPr>
                <w:ilvl w:val="0"/>
                <w:numId w:val="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ever had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4790DDA0" w14:textId="662E8E7A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588C9A17">
              <w:rPr>
                <w:color w:val="auto"/>
              </w:rPr>
              <w:t>3</w:t>
            </w:r>
          </w:p>
        </w:tc>
      </w:tr>
      <w:tr w:rsidRPr="00C42625" w:rsidR="00C42625" w:rsidTr="72D2278B" w14:paraId="153D42A6" w14:textId="77777777">
        <w:trPr>
          <w:trHeight w:val="1714"/>
        </w:trPr>
        <w:tc>
          <w:tcPr>
            <w:tcW w:w="1979" w:type="dxa"/>
            <w:tcMar/>
          </w:tcPr>
          <w:p w:rsidRPr="00C42625" w:rsidR="008E10AA" w:rsidP="72D2278B" w:rsidRDefault="008E10AA" w14:paraId="77A26C31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Avieli</w:t>
            </w:r>
            <w:r w:rsidRPr="72D2278B" w:rsidR="008E10AA">
              <w:rPr>
                <w:b w:val="1"/>
                <w:bCs w:val="1"/>
                <w:color w:val="auto"/>
              </w:rPr>
              <w:t xml:space="preserve"> et al., 2016</w:t>
            </w:r>
          </w:p>
          <w:p w:rsidRPr="00C42625" w:rsidR="008E10AA" w:rsidP="72D2278B" w:rsidRDefault="008E10AA" w14:paraId="2D1D7BE1" w14:textId="77777777">
            <w:pPr>
              <w:rPr>
                <w:color w:val="auto" w:themeColor="text1"/>
                <w:u w:val="single"/>
              </w:rPr>
            </w:pPr>
          </w:p>
          <w:p w:rsidRPr="00C42625" w:rsidR="008E10AA" w:rsidP="72D2278B" w:rsidRDefault="008E10AA" w14:paraId="5F2625C0" w14:textId="77777777">
            <w:pPr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Aging With Schizophrenia: A Lifelong Experience of Multidimensional Losses and Suffering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55832DB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Community members </w:t>
            </w:r>
            <w:r w:rsidRPr="72D2278B" w:rsidR="008E10AA">
              <w:rPr>
                <w:color w:val="auto"/>
              </w:rPr>
              <w:t>identified</w:t>
            </w:r>
            <w:r w:rsidRPr="72D2278B" w:rsidR="008E10AA">
              <w:rPr>
                <w:color w:val="auto"/>
              </w:rPr>
              <w:t xml:space="preserve"> by rehabilitation facilities, Israel</w:t>
            </w:r>
          </w:p>
          <w:p w:rsidRPr="00C42625" w:rsidR="008E10AA" w:rsidP="72D2278B" w:rsidRDefault="008E10AA" w14:paraId="247E7039" w14:textId="77777777">
            <w:pPr>
              <w:rPr>
                <w:color w:val="auto" w:themeColor="text1"/>
              </w:rPr>
            </w:pPr>
          </w:p>
        </w:tc>
        <w:tc>
          <w:tcPr>
            <w:tcW w:w="2271" w:type="dxa"/>
            <w:tcMar/>
          </w:tcPr>
          <w:p w:rsidRPr="00C42625" w:rsidR="008E10AA" w:rsidP="72D2278B" w:rsidRDefault="008E10AA" w14:paraId="21A3F5E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explore the subjective experience of suffering in aging individuals with schizophrenia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2A1D656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18 </w:t>
            </w:r>
          </w:p>
          <w:p w:rsidRPr="00C42625" w:rsidR="008E10AA" w:rsidP="72D2278B" w:rsidRDefault="008E10AA" w14:paraId="44C8DD84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8E6DF6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7C15531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60-69 years</w:t>
            </w:r>
          </w:p>
          <w:p w:rsidRPr="00C42625" w:rsidR="008E10AA" w:rsidP="72D2278B" w:rsidRDefault="008E10AA" w14:paraId="5920E5E1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E1FCAD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7 females</w:t>
            </w:r>
          </w:p>
          <w:p w:rsidRPr="00C42625" w:rsidR="008E10AA" w:rsidP="72D2278B" w:rsidRDefault="008E10AA" w14:paraId="04B4AB3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1 males</w:t>
            </w:r>
          </w:p>
          <w:p w:rsidRPr="00C42625" w:rsidR="008E10AA" w:rsidP="72D2278B" w:rsidRDefault="008E10AA" w14:paraId="2219170D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37961EC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-depth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1528401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matic content analysis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443087BB" w14:textId="77777777">
            <w:pPr>
              <w:pStyle w:val="ListParagraph"/>
              <w:numPr>
                <w:ilvl w:val="0"/>
                <w:numId w:val="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 “They throw me out of society like garbage” − the suffering of social rejection</w:t>
            </w:r>
          </w:p>
          <w:p w:rsidRPr="00C42625" w:rsidR="008E10AA" w:rsidP="72D2278B" w:rsidRDefault="008E10AA" w14:paraId="14D3D9B1" w14:textId="6591EC0B">
            <w:pPr>
              <w:pStyle w:val="ListParagraph"/>
              <w:numPr>
                <w:ilvl w:val="0"/>
                <w:numId w:val="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“I have a </w:t>
            </w:r>
            <w:r w:rsidRPr="72D2278B" w:rsidR="008E10AA">
              <w:rPr>
                <w:color w:val="auto"/>
              </w:rPr>
              <w:t>mother</w:t>
            </w:r>
            <w:r w:rsidRPr="72D2278B" w:rsidR="008E10AA">
              <w:rPr>
                <w:color w:val="auto"/>
              </w:rPr>
              <w:t xml:space="preserve"> and I don’t have a mother” − </w:t>
            </w:r>
            <w:r w:rsidRPr="72D2278B" w:rsidR="69BBD543">
              <w:rPr>
                <w:color w:val="auto"/>
              </w:rPr>
              <w:t>the complexity of family relationships</w:t>
            </w:r>
          </w:p>
          <w:p w:rsidRPr="00C42625" w:rsidR="008E10AA" w:rsidP="72D2278B" w:rsidRDefault="008E10AA" w14:paraId="1E531D17" w14:textId="6E235DA1">
            <w:pPr>
              <w:pStyle w:val="ListParagraph"/>
              <w:numPr>
                <w:ilvl w:val="0"/>
                <w:numId w:val="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“It’s like a wound in your head” – </w:t>
            </w:r>
            <w:r w:rsidRPr="72D2278B" w:rsidR="69BBD543">
              <w:rPr>
                <w:color w:val="auto"/>
              </w:rPr>
              <w:t>the torture of symptoms</w:t>
            </w:r>
          </w:p>
          <w:p w:rsidRPr="00C42625" w:rsidR="00EA7180" w:rsidP="72D2278B" w:rsidRDefault="008E10AA" w14:paraId="2153F2AA" w14:textId="705FE718">
            <w:pPr>
              <w:pStyle w:val="ListParagraph"/>
              <w:numPr>
                <w:ilvl w:val="0"/>
                <w:numId w:val="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“</w:t>
            </w:r>
            <w:r w:rsidRPr="72D2278B" w:rsidR="684E2090">
              <w:rPr>
                <w:color w:val="auto"/>
              </w:rPr>
              <w:t>It m</w:t>
            </w:r>
            <w:r w:rsidRPr="72D2278B" w:rsidR="008E10AA">
              <w:rPr>
                <w:color w:val="auto"/>
              </w:rPr>
              <w:t>akes me sleepy, weak</w:t>
            </w:r>
            <w:r w:rsidRPr="72D2278B" w:rsidR="684E2090">
              <w:rPr>
                <w:color w:val="auto"/>
              </w:rPr>
              <w:t xml:space="preserve"> and </w:t>
            </w:r>
            <w:r w:rsidRPr="72D2278B" w:rsidR="008E10AA">
              <w:rPr>
                <w:color w:val="auto"/>
              </w:rPr>
              <w:t xml:space="preserve">crazy” – suffering </w:t>
            </w:r>
            <w:r w:rsidRPr="72D2278B" w:rsidR="23BE1130">
              <w:rPr>
                <w:color w:val="auto"/>
              </w:rPr>
              <w:t xml:space="preserve">caused by </w:t>
            </w:r>
            <w:r w:rsidRPr="72D2278B" w:rsidR="008E10AA">
              <w:rPr>
                <w:color w:val="auto"/>
              </w:rPr>
              <w:t>the side effects of medication</w:t>
            </w:r>
          </w:p>
          <w:p w:rsidRPr="00C42625" w:rsidR="00EA7180" w:rsidP="72D2278B" w:rsidRDefault="00EA7180" w14:paraId="4748B5CC" w14:textId="0AF4A686">
            <w:pPr>
              <w:pStyle w:val="ListParagraph"/>
              <w:numPr>
                <w:ilvl w:val="0"/>
                <w:numId w:val="3"/>
              </w:numPr>
              <w:rPr>
                <w:color w:val="auto" w:themeColor="text1"/>
              </w:rPr>
            </w:pPr>
            <w:r w:rsidRPr="72D2278B" w:rsidR="5F1ECDEC">
              <w:rPr>
                <w:color w:val="auto"/>
              </w:rPr>
              <w:t xml:space="preserve">“They just kill me” – suffering caused by </w:t>
            </w:r>
            <w:r w:rsidRPr="72D2278B" w:rsidR="55E67D4C">
              <w:rPr>
                <w:color w:val="auto"/>
              </w:rPr>
              <w:t xml:space="preserve">cumulative </w:t>
            </w:r>
            <w:r w:rsidRPr="72D2278B" w:rsidR="5F1ECDEC">
              <w:rPr>
                <w:color w:val="auto"/>
              </w:rPr>
              <w:t>hospitaliz</w:t>
            </w:r>
            <w:r w:rsidRPr="72D2278B" w:rsidR="55E67D4C">
              <w:rPr>
                <w:color w:val="auto"/>
              </w:rPr>
              <w:t>ation</w:t>
            </w:r>
            <w:r w:rsidRPr="72D2278B" w:rsidR="679C6932">
              <w:rPr>
                <w:color w:val="auto"/>
              </w:rPr>
              <w:t>s</w:t>
            </w:r>
          </w:p>
          <w:p w:rsidRPr="00C42625" w:rsidR="008E10AA" w:rsidP="72D2278B" w:rsidRDefault="008E10AA" w14:paraId="494CD437" w14:textId="77777777">
            <w:pPr>
              <w:pStyle w:val="ListParagraph"/>
              <w:numPr>
                <w:ilvl w:val="0"/>
                <w:numId w:val="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“I could have had all this” - suffering caused by loss of employment potential</w:t>
            </w:r>
          </w:p>
          <w:p w:rsidRPr="00C42625" w:rsidR="008E10AA" w:rsidP="72D2278B" w:rsidRDefault="008E10AA" w14:paraId="23761FA5" w14:textId="77777777">
            <w:pPr>
              <w:pStyle w:val="ListParagraph"/>
              <w:numPr>
                <w:ilvl w:val="0"/>
                <w:numId w:val="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“I wish I was free in my own home” – loss of independent accommodation</w:t>
            </w:r>
          </w:p>
          <w:p w:rsidRPr="00C42625" w:rsidR="008E10AA" w:rsidP="72D2278B" w:rsidRDefault="008E10AA" w14:paraId="05A8B25F" w14:textId="77777777">
            <w:pPr>
              <w:pStyle w:val="ListParagraph"/>
              <w:numPr>
                <w:ilvl w:val="0"/>
                <w:numId w:val="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“It is hard for me to find friends” – loss of social life</w:t>
            </w:r>
          </w:p>
          <w:p w:rsidRPr="00C42625" w:rsidR="008E10AA" w:rsidP="72D2278B" w:rsidRDefault="008E10AA" w14:paraId="2DF26714" w14:textId="327FEC8F">
            <w:pPr>
              <w:pStyle w:val="ListParagraph"/>
              <w:numPr>
                <w:ilvl w:val="0"/>
                <w:numId w:val="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“</w:t>
            </w:r>
            <w:r w:rsidRPr="72D2278B" w:rsidR="1B8B2FB1">
              <w:rPr>
                <w:color w:val="auto"/>
              </w:rPr>
              <w:t xml:space="preserve">This is the greatest </w:t>
            </w:r>
            <w:r w:rsidRPr="72D2278B" w:rsidR="008E10AA">
              <w:rPr>
                <w:color w:val="auto"/>
              </w:rPr>
              <w:t>tragedy” −</w:t>
            </w:r>
            <w:r w:rsidRPr="72D2278B" w:rsidR="1B8B2FB1">
              <w:rPr>
                <w:color w:val="auto"/>
              </w:rPr>
              <w:t xml:space="preserve"> </w:t>
            </w:r>
            <w:r w:rsidRPr="72D2278B" w:rsidR="008E10AA">
              <w:rPr>
                <w:color w:val="auto"/>
              </w:rPr>
              <w:t xml:space="preserve">loss of </w:t>
            </w:r>
            <w:r w:rsidRPr="72D2278B" w:rsidR="1B8B2FB1">
              <w:rPr>
                <w:color w:val="auto"/>
              </w:rPr>
              <w:t>intimate relationships and parenthood</w:t>
            </w:r>
          </w:p>
          <w:p w:rsidRPr="00C42625" w:rsidR="008E10AA" w:rsidP="72D2278B" w:rsidRDefault="008E10AA" w14:paraId="3B81D10B" w14:textId="58D5EC8A">
            <w:pPr>
              <w:pStyle w:val="ListParagraph"/>
              <w:ind w:left="720"/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008E10AA" w14:paraId="7E3D6AF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20</w:t>
            </w:r>
          </w:p>
        </w:tc>
      </w:tr>
      <w:tr w:rsidRPr="00C42625" w:rsidR="00C42625" w:rsidTr="72D2278B" w14:paraId="55ADA579" w14:textId="77777777">
        <w:trPr>
          <w:trHeight w:val="4582"/>
        </w:trPr>
        <w:tc>
          <w:tcPr>
            <w:tcW w:w="1979" w:type="dxa"/>
            <w:tcMar/>
          </w:tcPr>
          <w:p w:rsidRPr="00C42625" w:rsidR="008E10AA" w:rsidP="72D2278B" w:rsidRDefault="008E10AA" w14:paraId="6A32A7B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Barut et al., 2016</w:t>
            </w:r>
          </w:p>
          <w:p w:rsidRPr="00C42625" w:rsidR="008E10AA" w:rsidP="72D2278B" w:rsidRDefault="008E10AA" w14:paraId="3458969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auto" w:themeColor="text1"/>
              </w:rPr>
            </w:pPr>
          </w:p>
          <w:p w:rsidRPr="00C42625" w:rsidR="008E10AA" w:rsidP="72D2278B" w:rsidRDefault="008E10AA" w14:paraId="4595A51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Sense of Belonging and Hope in the Lives of Persons with Schizophrenia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18EAA6A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Freestanding psychiatric hospital that is part of a tertiary academic medical </w:t>
            </w:r>
            <w:r w:rsidRPr="72D2278B" w:rsidR="008E10AA">
              <w:rPr>
                <w:color w:val="auto"/>
              </w:rPr>
              <w:t>center</w:t>
            </w:r>
            <w:r w:rsidRPr="72D2278B" w:rsidR="008E10AA">
              <w:rPr>
                <w:color w:val="auto"/>
              </w:rPr>
              <w:t>, United States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7D089CA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o explore sense of belonging and hope in the lived experience of people with chronic schizophrenia spectrum disorders, and to provide insight into patients’ </w:t>
            </w:r>
            <w:r w:rsidRPr="72D2278B" w:rsidR="008E10AA">
              <w:rPr>
                <w:color w:val="auto"/>
              </w:rPr>
              <w:t>perceptions</w:t>
            </w:r>
            <w:r w:rsidRPr="72D2278B" w:rsidR="008E10AA">
              <w:rPr>
                <w:color w:val="auto"/>
              </w:rPr>
              <w:t xml:space="preserve"> of treatment for their mental illness</w:t>
            </w:r>
          </w:p>
          <w:p w:rsidRPr="00C42625" w:rsidR="008E10AA" w:rsidP="72D2278B" w:rsidRDefault="008E10AA" w14:paraId="4E6E84CA" w14:textId="77777777">
            <w:pPr>
              <w:rPr>
                <w:color w:val="auto" w:themeColor="text1"/>
              </w:rPr>
            </w:pPr>
          </w:p>
        </w:tc>
        <w:tc>
          <w:tcPr>
            <w:tcW w:w="2693" w:type="dxa"/>
            <w:tcMar/>
          </w:tcPr>
          <w:p w:rsidRPr="00C42625" w:rsidR="008E10AA" w:rsidP="72D2278B" w:rsidRDefault="008E10AA" w14:paraId="00E9163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20 </w:t>
            </w:r>
          </w:p>
          <w:p w:rsidRPr="00C42625" w:rsidR="008E10AA" w:rsidP="72D2278B" w:rsidRDefault="008E10AA" w14:paraId="09063E36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F8D454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rimary diagnosis of a chronic schizophrenia spectrum disorder</w:t>
            </w:r>
          </w:p>
          <w:p w:rsidRPr="00C42625" w:rsidR="008E10AA" w:rsidP="72D2278B" w:rsidRDefault="008E10AA" w14:paraId="79A6B753" w14:textId="77777777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8E10AA" w:rsidP="72D2278B" w:rsidRDefault="008E10AA" w14:paraId="0BD3D21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18-65 years</w:t>
            </w:r>
          </w:p>
          <w:p w:rsidRPr="00C42625" w:rsidR="008E10AA" w:rsidP="72D2278B" w:rsidRDefault="008E10AA" w14:paraId="58301F76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933E0E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7 females</w:t>
            </w:r>
          </w:p>
          <w:p w:rsidRPr="00C42625" w:rsidR="008E10AA" w:rsidP="72D2278B" w:rsidRDefault="008E10AA" w14:paraId="66482BD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3 males</w:t>
            </w:r>
          </w:p>
          <w:p w:rsidRPr="00C42625" w:rsidR="008E10AA" w:rsidP="72D2278B" w:rsidRDefault="008E10AA" w14:paraId="79C62E0B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2E1478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4 white</w:t>
            </w:r>
          </w:p>
          <w:p w:rsidRPr="00C42625" w:rsidR="008E10AA" w:rsidP="72D2278B" w:rsidRDefault="008E10AA" w14:paraId="578185F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6 black</w:t>
            </w:r>
          </w:p>
          <w:p w:rsidRPr="00C42625" w:rsidR="008E10AA" w:rsidP="72D2278B" w:rsidRDefault="008E10AA" w14:paraId="1EFD4DF7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6A4D285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C2D37B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DBE7969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6F44918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5905E8" w14:paraId="348ECBF8" w14:textId="1B387D0B">
            <w:pPr>
              <w:rPr>
                <w:color w:val="auto" w:themeColor="text1"/>
              </w:rPr>
            </w:pPr>
            <w:r w:rsidRPr="72D2278B" w:rsidR="6CAC7E2F">
              <w:rPr>
                <w:color w:val="auto"/>
              </w:rPr>
              <w:t>Not explicitly stated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6533B54B" w14:textId="77777777">
            <w:pPr>
              <w:pStyle w:val="ListParagraph"/>
              <w:numPr>
                <w:ilvl w:val="0"/>
                <w:numId w:val="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nse of Belonging</w:t>
            </w:r>
          </w:p>
          <w:p w:rsidRPr="00C42625" w:rsidR="008E10AA" w:rsidP="72D2278B" w:rsidRDefault="008E10AA" w14:paraId="0BBEF409" w14:textId="77777777">
            <w:pPr>
              <w:pStyle w:val="ListParagraph"/>
              <w:numPr>
                <w:ilvl w:val="0"/>
                <w:numId w:val="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ot belonging</w:t>
            </w:r>
          </w:p>
          <w:p w:rsidRPr="00C42625" w:rsidR="008E10AA" w:rsidP="72D2278B" w:rsidRDefault="00946165" w14:paraId="37A4C56D" w14:textId="262D8269">
            <w:pPr>
              <w:pStyle w:val="ListParagraph"/>
              <w:numPr>
                <w:ilvl w:val="0"/>
                <w:numId w:val="4"/>
              </w:numPr>
              <w:rPr>
                <w:color w:val="auto" w:themeColor="text1"/>
              </w:rPr>
            </w:pPr>
            <w:r w:rsidRPr="72D2278B" w:rsidR="4D30481F">
              <w:rPr>
                <w:color w:val="auto"/>
              </w:rPr>
              <w:t>Goal and purpose</w:t>
            </w:r>
          </w:p>
          <w:p w:rsidRPr="00C42625" w:rsidR="008E10AA" w:rsidP="72D2278B" w:rsidRDefault="008E10AA" w14:paraId="4736BD5D" w14:textId="77777777">
            <w:pPr>
              <w:pStyle w:val="ListParagraph"/>
              <w:numPr>
                <w:ilvl w:val="0"/>
                <w:numId w:val="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bsence of hope</w:t>
            </w:r>
          </w:p>
          <w:p w:rsidRPr="00C42625" w:rsidR="008E10AA" w:rsidP="72D2278B" w:rsidRDefault="008E10AA" w14:paraId="1A0B7FAA" w14:textId="77777777">
            <w:pPr>
              <w:pStyle w:val="ListParagraph"/>
              <w:numPr>
                <w:ilvl w:val="0"/>
                <w:numId w:val="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reatment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462D5F4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7</w:t>
            </w:r>
          </w:p>
        </w:tc>
      </w:tr>
      <w:tr w:rsidRPr="00C42625" w:rsidR="00C42625" w:rsidTr="72D2278B" w14:paraId="39EA7937" w14:textId="77777777">
        <w:trPr>
          <w:trHeight w:val="5231"/>
        </w:trPr>
        <w:tc>
          <w:tcPr>
            <w:tcW w:w="1979" w:type="dxa"/>
            <w:tcMar/>
          </w:tcPr>
          <w:p w:rsidRPr="00C42625" w:rsidR="008E10AA" w:rsidP="72D2278B" w:rsidRDefault="008E10AA" w14:paraId="01B1FC03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Blajeski</w:t>
            </w:r>
            <w:r w:rsidRPr="72D2278B" w:rsidR="008E10AA">
              <w:rPr>
                <w:b w:val="1"/>
                <w:bCs w:val="1"/>
                <w:color w:val="auto"/>
                <w:highlight w:val="white"/>
              </w:rPr>
              <w:t>, 2022</w:t>
            </w:r>
          </w:p>
          <w:p w:rsidRPr="00C42625" w:rsidR="008E10AA" w:rsidP="72D2278B" w:rsidRDefault="008E10AA" w14:paraId="241DA588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20640CDB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 xml:space="preserve">How early stigmatizing experiences, peer connections, and peer spaces influenced pathways to employment or education after a </w:t>
            </w:r>
            <w:r w:rsidRPr="72D2278B" w:rsidR="008E10AA">
              <w:rPr>
                <w:b w:val="1"/>
                <w:bCs w:val="1"/>
                <w:color w:val="auto"/>
              </w:rPr>
              <w:t>first-episode</w:t>
            </w:r>
            <w:r w:rsidRPr="72D2278B" w:rsidR="008E10AA">
              <w:rPr>
                <w:b w:val="1"/>
                <w:bCs w:val="1"/>
                <w:color w:val="auto"/>
              </w:rPr>
              <w:t xml:space="preserve"> of psychosis</w:t>
            </w:r>
            <w:r w:rsidRPr="72D2278B" w:rsidR="008E10AA">
              <w:rPr>
                <w:b w:val="1"/>
                <w:bCs w:val="1"/>
                <w:color w:val="auto"/>
                <w:highlight w:val="white"/>
              </w:rPr>
              <w:t> 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394DEBC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Young Adult Leadership Council of the Early Assessment and Support Alliance, United States</w:t>
            </w:r>
          </w:p>
          <w:p w:rsidRPr="00C42625" w:rsidR="008E10AA" w:rsidP="72D2278B" w:rsidRDefault="008E10AA" w14:paraId="7D59F572" w14:textId="77777777">
            <w:pPr>
              <w:rPr>
                <w:color w:val="auto" w:themeColor="text1"/>
              </w:rPr>
            </w:pPr>
          </w:p>
        </w:tc>
        <w:tc>
          <w:tcPr>
            <w:tcW w:w="2271" w:type="dxa"/>
            <w:tcMar/>
          </w:tcPr>
          <w:p w:rsidRPr="00C42625" w:rsidR="008E10AA" w:rsidP="72D2278B" w:rsidRDefault="008E10AA" w14:paraId="7F2A084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explore the pathways to employment, education, and/or disability among young adults with First-Episode Psychosis (FEP) with the intent to reduce poverty and disability among this population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0A8D75C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0</w:t>
            </w:r>
          </w:p>
          <w:p w:rsidRPr="00C42625" w:rsidR="008E10AA" w:rsidP="72D2278B" w:rsidRDefault="008E10AA" w14:paraId="6FEBF3E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9F825D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Lived experience of first-episode psychosis</w:t>
            </w:r>
          </w:p>
        </w:tc>
        <w:tc>
          <w:tcPr>
            <w:tcW w:w="1982" w:type="dxa"/>
            <w:tcMar/>
          </w:tcPr>
          <w:p w:rsidRPr="00C42625" w:rsidR="008E10AA" w:rsidP="72D2278B" w:rsidRDefault="00107C7F" w14:paraId="4FD01240" w14:textId="6C1A75AC">
            <w:pPr>
              <w:rPr>
                <w:color w:val="auto" w:themeColor="text1"/>
              </w:rPr>
            </w:pPr>
            <w:r w:rsidRPr="72D2278B" w:rsidR="51D0809B">
              <w:rPr>
                <w:color w:val="auto"/>
              </w:rPr>
              <w:t>Aged 21-28 years, m</w:t>
            </w:r>
            <w:r w:rsidRPr="72D2278B" w:rsidR="008E10AA">
              <w:rPr>
                <w:color w:val="auto"/>
              </w:rPr>
              <w:t>ean age of 26 (SD = 1.60)</w:t>
            </w:r>
          </w:p>
          <w:p w:rsidRPr="00C42625" w:rsidR="008E10AA" w:rsidP="72D2278B" w:rsidRDefault="008E10AA" w14:paraId="7C591217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017EB5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5 females</w:t>
            </w:r>
          </w:p>
          <w:p w:rsidRPr="00C42625" w:rsidR="008E10AA" w:rsidP="72D2278B" w:rsidRDefault="008E10AA" w14:paraId="30ABA97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5 males</w:t>
            </w:r>
          </w:p>
          <w:p w:rsidRPr="00C42625" w:rsidR="008E10AA" w:rsidP="72D2278B" w:rsidRDefault="008E10AA" w14:paraId="4490292C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9884B4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7 white</w:t>
            </w:r>
          </w:p>
          <w:p w:rsidRPr="00C42625" w:rsidR="008E10AA" w:rsidP="72D2278B" w:rsidRDefault="008E10AA" w14:paraId="2CBD023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1 </w:t>
            </w:r>
            <w:r w:rsidRPr="72D2278B" w:rsidR="008E10AA">
              <w:rPr>
                <w:color w:val="auto"/>
              </w:rPr>
              <w:t>Mexican-American</w:t>
            </w:r>
          </w:p>
          <w:p w:rsidRPr="00C42625" w:rsidR="008E10AA" w:rsidP="72D2278B" w:rsidRDefault="008E10AA" w14:paraId="6A0BCC6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Asian/Pacific Islander</w:t>
            </w:r>
          </w:p>
          <w:p w:rsidRPr="00C42625" w:rsidR="008E10AA" w:rsidP="72D2278B" w:rsidRDefault="008E10AA" w14:paraId="61AC867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1 </w:t>
            </w:r>
            <w:r w:rsidRPr="72D2278B" w:rsidR="008E10AA">
              <w:rPr>
                <w:color w:val="auto"/>
              </w:rPr>
              <w:t>Asian-American</w:t>
            </w:r>
          </w:p>
        </w:tc>
        <w:tc>
          <w:tcPr>
            <w:tcW w:w="1842" w:type="dxa"/>
            <w:tcMar/>
          </w:tcPr>
          <w:p w:rsidRPr="00C42625" w:rsidR="008E10AA" w:rsidP="72D2278B" w:rsidRDefault="008E10AA" w14:paraId="32B0872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393D0AC1" w14:textId="1CA67C9F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</w:t>
            </w:r>
            <w:r w:rsidRPr="72D2278B" w:rsidR="08FE2D41">
              <w:rPr>
                <w:color w:val="auto"/>
              </w:rPr>
              <w:t xml:space="preserve">emplate </w:t>
            </w:r>
            <w:r w:rsidRPr="72D2278B" w:rsidR="008E10AA">
              <w:rPr>
                <w:color w:val="auto"/>
              </w:rPr>
              <w:t xml:space="preserve">analysis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75D25B10" w14:textId="77777777">
            <w:pPr>
              <w:pStyle w:val="ListParagraph"/>
              <w:numPr>
                <w:ilvl w:val="0"/>
                <w:numId w:val="5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Hospitalization and Psychiatric </w:t>
            </w:r>
            <w:r w:rsidRPr="72D2278B" w:rsidR="008E10AA">
              <w:rPr>
                <w:color w:val="auto"/>
              </w:rPr>
              <w:t>Labeling</w:t>
            </w:r>
            <w:r w:rsidRPr="72D2278B" w:rsidR="008E10AA">
              <w:rPr>
                <w:color w:val="auto"/>
              </w:rPr>
              <w:t xml:space="preserve"> Construct Stigma</w:t>
            </w:r>
          </w:p>
          <w:p w:rsidRPr="00C42625" w:rsidR="008E10AA" w:rsidP="72D2278B" w:rsidRDefault="008E10AA" w14:paraId="21FC638F" w14:textId="77777777">
            <w:pPr>
              <w:pStyle w:val="ListParagraph"/>
              <w:numPr>
                <w:ilvl w:val="0"/>
                <w:numId w:val="5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“Yeah, I Know What That’s Like”: Connecting </w:t>
            </w:r>
            <w:r w:rsidRPr="72D2278B" w:rsidR="008E10AA">
              <w:rPr>
                <w:color w:val="auto"/>
              </w:rPr>
              <w:t>With</w:t>
            </w:r>
            <w:r w:rsidRPr="72D2278B" w:rsidR="008E10AA">
              <w:rPr>
                <w:color w:val="auto"/>
              </w:rPr>
              <w:t xml:space="preserve"> Peers to Resolve Stigma</w:t>
            </w:r>
          </w:p>
          <w:p w:rsidRPr="00C42625" w:rsidR="008E10AA" w:rsidP="72D2278B" w:rsidRDefault="008E10AA" w14:paraId="6A842A68" w14:textId="77777777">
            <w:pPr>
              <w:pStyle w:val="ListParagraph"/>
              <w:numPr>
                <w:ilvl w:val="0"/>
                <w:numId w:val="5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mployment Connection and Peer Mentoring Through the Young Adult Leadership Council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6B5BC03B" w14:textId="0855E734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2C93E6CE">
              <w:rPr>
                <w:color w:val="auto"/>
              </w:rPr>
              <w:t>9</w:t>
            </w:r>
          </w:p>
        </w:tc>
      </w:tr>
      <w:tr w:rsidRPr="00C42625" w:rsidR="00C42625" w:rsidTr="72D2278B" w14:paraId="34D86EAA" w14:textId="77777777">
        <w:trPr>
          <w:trHeight w:val="3694"/>
        </w:trPr>
        <w:tc>
          <w:tcPr>
            <w:tcW w:w="1979" w:type="dxa"/>
            <w:tcMar/>
          </w:tcPr>
          <w:p w:rsidRPr="00C42625" w:rsidR="008E10AA" w:rsidP="72D2278B" w:rsidRDefault="008E10AA" w14:paraId="73390E77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Bögle</w:t>
            </w:r>
            <w:r w:rsidRPr="72D2278B" w:rsidR="008E10AA">
              <w:rPr>
                <w:b w:val="1"/>
                <w:bCs w:val="1"/>
                <w:color w:val="auto"/>
              </w:rPr>
              <w:t xml:space="preserve"> &amp; Boden</w:t>
            </w:r>
            <w:r w:rsidRPr="72D2278B" w:rsidR="008E10AA">
              <w:rPr>
                <w:b w:val="1"/>
                <w:bCs w:val="1"/>
                <w:color w:val="auto"/>
                <w:highlight w:val="white"/>
              </w:rPr>
              <w:t xml:space="preserve"> et al., 2022</w:t>
            </w:r>
          </w:p>
          <w:p w:rsidRPr="00C42625" w:rsidR="008E10AA" w:rsidP="72D2278B" w:rsidRDefault="008E10AA" w14:paraId="6EECE31D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10D1C15B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'It was like a lightning bolt hitting my world': Feeling shattered in a first crisis in psycho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59F3703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Mental health charities, United Kingdom</w:t>
            </w:r>
          </w:p>
          <w:p w:rsidRPr="00C42625" w:rsidR="008E10AA" w:rsidP="72D2278B" w:rsidRDefault="008E10AA" w14:paraId="6B25A621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E633541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EFEBC6D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D8F9C2E" w14:textId="77777777">
            <w:pPr>
              <w:rPr>
                <w:color w:val="auto" w:themeColor="text1"/>
              </w:rPr>
            </w:pPr>
          </w:p>
        </w:tc>
        <w:tc>
          <w:tcPr>
            <w:tcW w:w="2271" w:type="dxa"/>
            <w:tcMar/>
          </w:tcPr>
          <w:p w:rsidRPr="00C42625" w:rsidR="008E10AA" w:rsidP="72D2278B" w:rsidRDefault="00C42625" w14:paraId="396770D8" w14:textId="77777777">
            <w:pPr>
              <w:rPr>
                <w:color w:val="auto" w:themeColor="text1"/>
              </w:rPr>
            </w:pPr>
            <w:sdt>
              <w:sdtPr>
                <w:id w:val="-180736503"/>
                <w:tag w:val="goog_rdk_8"/>
                <w:placeholder>
                  <w:docPart w:val="DefaultPlaceholder_1081868574"/>
                </w:placeholder>
                <w:rPr>
                  <w:color w:val="auto"/>
                </w:rPr>
              </w:sdtPr>
              <w:sdtContent/>
              <w:sdtEndPr>
                <w:rPr>
                  <w:color w:val="auto"/>
                </w:rPr>
              </w:sdtEndPr>
            </w:sdt>
            <w:r w:rsidRPr="72D2278B" w:rsidR="008E10AA">
              <w:rPr>
                <w:color w:val="auto"/>
              </w:rPr>
              <w:t>To gain an in-depth understanding of the lived, felt experiences of a first crisis in psychosi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5060EA1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7 </w:t>
            </w:r>
          </w:p>
          <w:p w:rsidRPr="00C42625" w:rsidR="008E10AA" w:rsidP="72D2278B" w:rsidRDefault="008E10AA" w14:paraId="3101ED45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31F8334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cently experienced a first crisis in psychosis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19D4020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15-70 years</w:t>
            </w:r>
          </w:p>
          <w:p w:rsidRPr="00C42625" w:rsidR="008E10AA" w:rsidP="72D2278B" w:rsidRDefault="008E10AA" w14:paraId="755DF10C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FF54FE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2 females</w:t>
            </w:r>
          </w:p>
          <w:p w:rsidRPr="00C42625" w:rsidR="008E10AA" w:rsidP="72D2278B" w:rsidRDefault="008E10AA" w14:paraId="7106EBD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4 males</w:t>
            </w:r>
          </w:p>
          <w:p w:rsidRPr="00C42625" w:rsidR="008E10AA" w:rsidP="72D2278B" w:rsidRDefault="008E10AA" w14:paraId="319192C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transgender</w:t>
            </w:r>
          </w:p>
          <w:p w:rsidRPr="00C42625" w:rsidR="008E10AA" w:rsidP="72D2278B" w:rsidRDefault="008E10AA" w14:paraId="38B8E530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83D36C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6 white</w:t>
            </w:r>
          </w:p>
          <w:p w:rsidRPr="00C42625" w:rsidR="008E10AA" w:rsidP="72D2278B" w:rsidRDefault="008E10AA" w14:paraId="4F6C6AE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black</w:t>
            </w:r>
          </w:p>
          <w:p w:rsidRPr="00C42625" w:rsidR="008E10AA" w:rsidP="72D2278B" w:rsidRDefault="008E10AA" w14:paraId="0D4E199B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8390230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0E15ABB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7069D29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terpretative phenomenological analysis</w:t>
            </w:r>
          </w:p>
          <w:p w:rsidRPr="00C42625" w:rsidR="008E10AA" w:rsidP="72D2278B" w:rsidRDefault="008E10AA" w14:paraId="26BFCFE8" w14:textId="77777777">
            <w:pPr>
              <w:rPr>
                <w:color w:val="auto" w:themeColor="text1"/>
              </w:rPr>
            </w:pPr>
          </w:p>
        </w:tc>
        <w:tc>
          <w:tcPr>
            <w:tcW w:w="4252" w:type="dxa"/>
            <w:tcMar/>
          </w:tcPr>
          <w:p w:rsidRPr="00C42625" w:rsidR="008E10AA" w:rsidP="72D2278B" w:rsidRDefault="008E10AA" w14:paraId="2797B8D8" w14:textId="77777777">
            <w:pPr>
              <w:pStyle w:val="ListParagraph"/>
              <w:numPr>
                <w:ilvl w:val="0"/>
                <w:numId w:val="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‘It was like a lightning bolt hitting my world’: Feeling shattered</w:t>
            </w:r>
          </w:p>
          <w:p w:rsidRPr="00C42625" w:rsidR="008E10AA" w:rsidP="72D2278B" w:rsidRDefault="008E10AA" w14:paraId="029B0DD7" w14:textId="77777777">
            <w:pPr>
              <w:pStyle w:val="ListParagraph"/>
              <w:numPr>
                <w:ilvl w:val="0"/>
                <w:numId w:val="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‘That’s really strange’: An all-enveloping strangeness and lingering threat</w:t>
            </w:r>
          </w:p>
          <w:p w:rsidRPr="00C42625" w:rsidR="008E10AA" w:rsidP="72D2278B" w:rsidRDefault="008E10AA" w14:paraId="116E9CA4" w14:textId="77777777">
            <w:pPr>
              <w:pStyle w:val="ListParagraph"/>
              <w:numPr>
                <w:ilvl w:val="0"/>
                <w:numId w:val="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‘I was left stranded in the dark’: Lacking a sense of belonging</w:t>
            </w:r>
          </w:p>
          <w:p w:rsidRPr="00C42625" w:rsidR="008E10AA" w:rsidP="72D2278B" w:rsidRDefault="008E10AA" w14:paraId="5B7C0783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0390575" w14:textId="77777777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008E10AA" w14:paraId="66931D5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8</w:t>
            </w:r>
          </w:p>
        </w:tc>
      </w:tr>
      <w:tr w:rsidRPr="00C42625" w:rsidR="00C42625" w:rsidTr="72D2278B" w14:paraId="585EAF72" w14:textId="77777777">
        <w:trPr>
          <w:trHeight w:val="4012"/>
        </w:trPr>
        <w:tc>
          <w:tcPr>
            <w:tcW w:w="1979" w:type="dxa"/>
            <w:tcMar/>
          </w:tcPr>
          <w:p w:rsidRPr="00C42625" w:rsidR="00591D8C" w:rsidP="72D2278B" w:rsidRDefault="00591D8C" w14:paraId="59D3EE95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519B9C52">
              <w:rPr>
                <w:b w:val="1"/>
                <w:bCs w:val="1"/>
                <w:color w:val="auto"/>
              </w:rPr>
              <w:t>Boydell</w:t>
            </w:r>
            <w:r w:rsidRPr="72D2278B" w:rsidR="12A20950">
              <w:rPr>
                <w:b w:val="1"/>
                <w:bCs w:val="1"/>
                <w:color w:val="auto"/>
              </w:rPr>
              <w:t xml:space="preserve"> et al., 2003</w:t>
            </w:r>
          </w:p>
          <w:p w:rsidRPr="00C42625" w:rsidR="0026207D" w:rsidP="72D2278B" w:rsidRDefault="0026207D" w14:paraId="4413011B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26207D" w:rsidP="72D2278B" w:rsidRDefault="0026207D" w14:paraId="41FF9C1A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12A20950">
              <w:rPr>
                <w:b w:val="1"/>
                <w:bCs w:val="1"/>
                <w:color w:val="auto"/>
              </w:rPr>
              <w:t xml:space="preserve">Interpreting narratives of motivation and </w:t>
            </w:r>
          </w:p>
          <w:p w:rsidRPr="00C42625" w:rsidR="0026207D" w:rsidP="72D2278B" w:rsidRDefault="0026207D" w14:paraId="061456D5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12A20950">
              <w:rPr>
                <w:b w:val="1"/>
                <w:bCs w:val="1"/>
                <w:color w:val="auto"/>
              </w:rPr>
              <w:t>schizophrenia: A biopsychosocial understanding</w:t>
            </w:r>
          </w:p>
          <w:p w:rsidRPr="00C42625" w:rsidR="0026207D" w:rsidP="72D2278B" w:rsidRDefault="0026207D" w14:paraId="2E9BCA2B" w14:textId="4AC4E27E">
            <w:pPr>
              <w:rPr>
                <w:b w:val="1"/>
                <w:bCs w:val="1"/>
                <w:color w:val="auto" w:themeColor="text1"/>
              </w:rPr>
            </w:pPr>
          </w:p>
        </w:tc>
        <w:tc>
          <w:tcPr>
            <w:tcW w:w="1981" w:type="dxa"/>
            <w:tcMar/>
          </w:tcPr>
          <w:p w:rsidRPr="00C42625" w:rsidR="00591D8C" w:rsidP="72D2278B" w:rsidRDefault="00656943" w14:paraId="29A7A9A4" w14:textId="7216BD49">
            <w:pPr>
              <w:rPr>
                <w:color w:val="auto" w:themeColor="text1"/>
              </w:rPr>
            </w:pPr>
            <w:r w:rsidRPr="72D2278B" w:rsidR="1F0E49B3">
              <w:rPr>
                <w:color w:val="auto"/>
              </w:rPr>
              <w:t>A self</w:t>
            </w:r>
            <w:r w:rsidRPr="72D2278B" w:rsidR="6DFAC5B3">
              <w:rPr>
                <w:color w:val="auto"/>
              </w:rPr>
              <w:t>-</w:t>
            </w:r>
            <w:r w:rsidRPr="72D2278B" w:rsidR="1F0E49B3">
              <w:rPr>
                <w:color w:val="auto"/>
              </w:rPr>
              <w:t>help organization, a first-episode hospital clinic, and a participant's place of employmen</w:t>
            </w:r>
            <w:r w:rsidRPr="72D2278B" w:rsidR="5F4157AB">
              <w:rPr>
                <w:color w:val="auto"/>
              </w:rPr>
              <w:t>t, Canada</w:t>
            </w:r>
          </w:p>
        </w:tc>
        <w:tc>
          <w:tcPr>
            <w:tcW w:w="2271" w:type="dxa"/>
            <w:tcMar/>
          </w:tcPr>
          <w:p w:rsidRPr="00C42625" w:rsidR="00591D8C" w:rsidP="72D2278B" w:rsidRDefault="00422E58" w14:paraId="2023C023" w14:textId="60B45B8C">
            <w:pPr>
              <w:rPr>
                <w:color w:val="auto" w:themeColor="text1"/>
              </w:rPr>
            </w:pPr>
            <w:r w:rsidRPr="72D2278B" w:rsidR="59598A97">
              <w:rPr>
                <w:color w:val="auto"/>
              </w:rPr>
              <w:t>To explore the subjective experience of motivation as revealed in the narratives of persons diagnosed with schizophrenia and the meanings individuals attached to this experience</w:t>
            </w:r>
          </w:p>
        </w:tc>
        <w:tc>
          <w:tcPr>
            <w:tcW w:w="2693" w:type="dxa"/>
            <w:tcMar/>
          </w:tcPr>
          <w:p w:rsidRPr="00C42625" w:rsidR="00591D8C" w:rsidP="72D2278B" w:rsidRDefault="00FA5BD2" w14:paraId="7C01DF7B" w14:textId="0114BA3C">
            <w:pPr>
              <w:rPr>
                <w:color w:val="auto" w:themeColor="text1"/>
              </w:rPr>
            </w:pPr>
            <w:r w:rsidRPr="72D2278B" w:rsidR="596019C0">
              <w:rPr>
                <w:color w:val="auto"/>
              </w:rPr>
              <w:t>n = 6</w:t>
            </w:r>
          </w:p>
          <w:p w:rsidRPr="00C42625" w:rsidR="00FA5BD2" w:rsidP="72D2278B" w:rsidRDefault="00FA5BD2" w14:paraId="408D1D43" w14:textId="77777777">
            <w:pPr>
              <w:rPr>
                <w:color w:val="auto" w:themeColor="text1"/>
              </w:rPr>
            </w:pPr>
          </w:p>
          <w:p w:rsidRPr="00C42625" w:rsidR="00FA5BD2" w:rsidP="72D2278B" w:rsidRDefault="00FA5BD2" w14:paraId="6EF111FD" w14:textId="7DC68731">
            <w:pPr>
              <w:rPr>
                <w:color w:val="auto" w:themeColor="text1"/>
              </w:rPr>
            </w:pPr>
            <w:r w:rsidRPr="72D2278B" w:rsidR="596019C0">
              <w:rPr>
                <w:color w:val="auto"/>
              </w:rPr>
              <w:t>Diagnosed with schizophrenia</w:t>
            </w:r>
          </w:p>
          <w:p w:rsidRPr="00C42625" w:rsidR="00FA5BD2" w:rsidP="72D2278B" w:rsidRDefault="00FA5BD2" w14:paraId="168EC41A" w14:textId="1E85C2A2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591D8C" w:rsidP="72D2278B" w:rsidRDefault="00E564B6" w14:paraId="5E211CBB" w14:textId="77777777">
            <w:pPr>
              <w:rPr>
                <w:color w:val="auto" w:themeColor="text1"/>
              </w:rPr>
            </w:pPr>
            <w:r w:rsidRPr="72D2278B" w:rsidR="5241D5DE">
              <w:rPr>
                <w:color w:val="auto"/>
              </w:rPr>
              <w:t xml:space="preserve">Ranging </w:t>
            </w:r>
            <w:r w:rsidRPr="72D2278B" w:rsidR="3EEC09BD">
              <w:rPr>
                <w:color w:val="auto"/>
              </w:rPr>
              <w:t>in age from the early twenties to the mid-forties</w:t>
            </w:r>
          </w:p>
          <w:p w:rsidRPr="00C42625" w:rsidR="00BA1589" w:rsidP="72D2278B" w:rsidRDefault="00BA1589" w14:paraId="4C9C84FE" w14:textId="77777777">
            <w:pPr>
              <w:rPr>
                <w:color w:val="auto" w:themeColor="text1"/>
              </w:rPr>
            </w:pPr>
          </w:p>
          <w:p w:rsidRPr="00C42625" w:rsidR="00BA1589" w:rsidP="72D2278B" w:rsidRDefault="00BA1589" w14:paraId="5845C318" w14:textId="77777777">
            <w:pPr>
              <w:rPr>
                <w:color w:val="auto" w:themeColor="text1"/>
              </w:rPr>
            </w:pPr>
            <w:r w:rsidRPr="72D2278B" w:rsidR="4D6BC386">
              <w:rPr>
                <w:color w:val="auto"/>
              </w:rPr>
              <w:t>2 females</w:t>
            </w:r>
          </w:p>
          <w:p w:rsidRPr="00C42625" w:rsidR="00BA1589" w:rsidP="72D2278B" w:rsidRDefault="00BA1589" w14:paraId="7E05D48F" w14:textId="45AE4017">
            <w:pPr>
              <w:rPr>
                <w:color w:val="auto" w:themeColor="text1"/>
              </w:rPr>
            </w:pPr>
            <w:r w:rsidRPr="72D2278B" w:rsidR="4D6BC386">
              <w:rPr>
                <w:color w:val="auto"/>
              </w:rPr>
              <w:t>4 males</w:t>
            </w:r>
          </w:p>
        </w:tc>
        <w:tc>
          <w:tcPr>
            <w:tcW w:w="1842" w:type="dxa"/>
            <w:tcMar/>
          </w:tcPr>
          <w:p w:rsidRPr="00C42625" w:rsidR="00591D8C" w:rsidP="72D2278B" w:rsidRDefault="00F147EE" w14:paraId="40B87E37" w14:textId="15D3EE9E">
            <w:pPr>
              <w:rPr>
                <w:color w:val="auto" w:themeColor="text1"/>
              </w:rPr>
            </w:pPr>
            <w:r w:rsidRPr="72D2278B" w:rsidR="6F6D5BF7">
              <w:rPr>
                <w:color w:val="auto"/>
              </w:rPr>
              <w:t>In-depth interviews</w:t>
            </w:r>
          </w:p>
        </w:tc>
        <w:tc>
          <w:tcPr>
            <w:tcW w:w="2137" w:type="dxa"/>
            <w:tcMar/>
          </w:tcPr>
          <w:p w:rsidRPr="00C42625" w:rsidR="00591D8C" w:rsidP="72D2278B" w:rsidRDefault="009A2AA2" w14:paraId="00CEDF06" w14:textId="6F1865C2">
            <w:pPr>
              <w:rPr>
                <w:color w:val="auto" w:themeColor="text1"/>
              </w:rPr>
            </w:pPr>
            <w:r w:rsidRPr="72D2278B" w:rsidR="3198E694">
              <w:rPr>
                <w:color w:val="auto"/>
              </w:rPr>
              <w:t>The seven stages of analysis as outlined in the work of Diekelmann (1992)</w:t>
            </w:r>
          </w:p>
        </w:tc>
        <w:tc>
          <w:tcPr>
            <w:tcW w:w="4252" w:type="dxa"/>
            <w:tcMar/>
          </w:tcPr>
          <w:p w:rsidRPr="00C42625" w:rsidR="00591D8C" w:rsidP="72D2278B" w:rsidRDefault="00261C98" w14:paraId="44A72CC5" w14:textId="6C9D1C54">
            <w:pPr>
              <w:pStyle w:val="ListParagraph"/>
              <w:numPr>
                <w:ilvl w:val="0"/>
                <w:numId w:val="36"/>
              </w:numPr>
              <w:rPr>
                <w:color w:val="auto" w:themeColor="text1"/>
              </w:rPr>
            </w:pPr>
            <w:r w:rsidRPr="72D2278B" w:rsidR="244FA736">
              <w:rPr>
                <w:color w:val="auto"/>
              </w:rPr>
              <w:t>Experiencing schizophrenia</w:t>
            </w:r>
          </w:p>
          <w:p w:rsidRPr="00C42625" w:rsidR="00261C98" w:rsidP="72D2278B" w:rsidRDefault="00673229" w14:paraId="552B6AC4" w14:textId="77777777">
            <w:pPr>
              <w:pStyle w:val="ListParagraph"/>
              <w:numPr>
                <w:ilvl w:val="0"/>
                <w:numId w:val="36"/>
              </w:numPr>
              <w:rPr>
                <w:color w:val="auto" w:themeColor="text1"/>
              </w:rPr>
            </w:pPr>
            <w:r w:rsidRPr="72D2278B" w:rsidR="13928145">
              <w:rPr>
                <w:color w:val="auto"/>
              </w:rPr>
              <w:t>Being on “meds”</w:t>
            </w:r>
          </w:p>
          <w:p w:rsidRPr="00C42625" w:rsidR="00673229" w:rsidP="72D2278B" w:rsidRDefault="00595FD1" w14:paraId="7385A568" w14:textId="77777777">
            <w:pPr>
              <w:pStyle w:val="ListParagraph"/>
              <w:numPr>
                <w:ilvl w:val="0"/>
                <w:numId w:val="36"/>
              </w:numPr>
              <w:rPr>
                <w:color w:val="auto" w:themeColor="text1"/>
              </w:rPr>
            </w:pPr>
            <w:r w:rsidRPr="72D2278B" w:rsidR="326F88A4">
              <w:rPr>
                <w:color w:val="auto"/>
              </w:rPr>
              <w:t>Spirit making/breaking</w:t>
            </w:r>
          </w:p>
          <w:p w:rsidRPr="00C42625" w:rsidR="00595FD1" w:rsidP="72D2278B" w:rsidRDefault="000F5979" w14:paraId="56F88F3E" w14:textId="77777777">
            <w:pPr>
              <w:pStyle w:val="ListParagraph"/>
              <w:numPr>
                <w:ilvl w:val="0"/>
                <w:numId w:val="36"/>
              </w:numPr>
              <w:rPr>
                <w:color w:val="auto" w:themeColor="text1"/>
              </w:rPr>
            </w:pPr>
            <w:r w:rsidRPr="72D2278B" w:rsidR="1641BB4C">
              <w:rPr>
                <w:color w:val="auto"/>
              </w:rPr>
              <w:t>Experiencing stigma</w:t>
            </w:r>
          </w:p>
          <w:p w:rsidRPr="00C42625" w:rsidR="000F5979" w:rsidP="72D2278B" w:rsidRDefault="005139D6" w14:paraId="1B4E90E5" w14:textId="0EB9FA9A">
            <w:pPr>
              <w:pStyle w:val="ListParagraph"/>
              <w:numPr>
                <w:ilvl w:val="0"/>
                <w:numId w:val="36"/>
              </w:numPr>
              <w:rPr>
                <w:color w:val="auto" w:themeColor="text1"/>
              </w:rPr>
            </w:pPr>
            <w:r w:rsidRPr="72D2278B" w:rsidR="0A8E747C">
              <w:rPr>
                <w:color w:val="auto"/>
              </w:rPr>
              <w:t>Adopting a personal stance toward the world</w:t>
            </w:r>
          </w:p>
        </w:tc>
        <w:tc>
          <w:tcPr>
            <w:tcW w:w="3822" w:type="dxa"/>
            <w:tcMar/>
          </w:tcPr>
          <w:p w:rsidRPr="00C42625" w:rsidR="00591D8C" w:rsidP="72D2278B" w:rsidRDefault="0083361F" w14:paraId="30195F02" w14:textId="3A8671E2">
            <w:pPr>
              <w:rPr>
                <w:color w:val="auto" w:themeColor="text1"/>
              </w:rPr>
            </w:pPr>
            <w:r w:rsidRPr="72D2278B" w:rsidR="6F0E5501">
              <w:rPr>
                <w:color w:val="auto"/>
              </w:rPr>
              <w:t>15</w:t>
            </w:r>
          </w:p>
        </w:tc>
      </w:tr>
      <w:tr w:rsidRPr="00C42625" w:rsidR="00C42625" w:rsidTr="72D2278B" w14:paraId="5CABB762" w14:textId="77777777">
        <w:trPr>
          <w:trHeight w:val="5190"/>
        </w:trPr>
        <w:tc>
          <w:tcPr>
            <w:tcW w:w="1979" w:type="dxa"/>
            <w:tcMar/>
          </w:tcPr>
          <w:p w:rsidRPr="00C42625" w:rsidR="008E10AA" w:rsidP="72D2278B" w:rsidRDefault="008E10AA" w14:paraId="6E1A391C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Budziszewska et al., 2020</w:t>
            </w:r>
          </w:p>
          <w:p w:rsidRPr="00C42625" w:rsidR="008E10AA" w:rsidP="72D2278B" w:rsidRDefault="008E10AA" w14:paraId="7F0DE0B4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2724B3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color w:val="auto" w:themeColor="text1"/>
                <w:u w:val="single"/>
              </w:rPr>
            </w:pPr>
            <w:r w:rsidRPr="72D2278B" w:rsidR="008E10AA">
              <w:rPr>
                <w:b w:val="1"/>
                <w:bCs w:val="1"/>
                <w:color w:val="auto"/>
              </w:rPr>
              <w:t>Love and Romantic Relationships in the Voices of Patients Who Experience Psychosis: An Interpretive Phenomenological Analysi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05BC06C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Outpatient psychiatric clinic in Warsaw, Poland</w:t>
            </w:r>
          </w:p>
        </w:tc>
        <w:tc>
          <w:tcPr>
            <w:tcW w:w="2271" w:type="dxa"/>
            <w:tcMar/>
          </w:tcPr>
          <w:p w:rsidRPr="00C42625" w:rsidR="008E10AA" w:rsidP="72D2278B" w:rsidRDefault="004C1CA6" w14:paraId="195D9215" w14:textId="6D01D13F">
            <w:pPr>
              <w:rPr>
                <w:color w:val="auto" w:themeColor="text1"/>
              </w:rPr>
            </w:pPr>
            <w:r w:rsidRPr="72D2278B" w:rsidR="7A6D726B">
              <w:rPr>
                <w:color w:val="auto"/>
              </w:rPr>
              <w:t>To understand how patients, diagnosed with schizophrenia and with the experience of psychosis, approach and give meaning to love, especially in the context of romantic relationship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35B9FE8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10 </w:t>
            </w:r>
          </w:p>
          <w:p w:rsidRPr="00C42625" w:rsidR="008E10AA" w:rsidP="72D2278B" w:rsidRDefault="008E10AA" w14:paraId="3B666526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243300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Had experienced severe mental illness and diagnosed with schizophrenia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46976D5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Mean age of 34.4 (SD = 6.07) </w:t>
            </w:r>
          </w:p>
          <w:p w:rsidRPr="00C42625" w:rsidR="008E10AA" w:rsidP="72D2278B" w:rsidRDefault="008E10AA" w14:paraId="3A4A7DCB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6C8B0C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5 females</w:t>
            </w:r>
          </w:p>
          <w:p w:rsidRPr="00C42625" w:rsidR="008E10AA" w:rsidP="72D2278B" w:rsidRDefault="008E10AA" w14:paraId="6C31DE6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5 males</w:t>
            </w:r>
          </w:p>
        </w:tc>
        <w:tc>
          <w:tcPr>
            <w:tcW w:w="1842" w:type="dxa"/>
            <w:tcMar/>
          </w:tcPr>
          <w:p w:rsidRPr="00C42625" w:rsidR="008E10AA" w:rsidP="72D2278B" w:rsidRDefault="008E10AA" w14:paraId="502E5D7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1DC4EA9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terpretative phenomenological analysis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2667569A" w14:textId="77777777">
            <w:pPr>
              <w:pStyle w:val="ListParagraph"/>
              <w:numPr>
                <w:ilvl w:val="0"/>
                <w:numId w:val="7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llness adjustment is all-consuming at first and can lead to isolation</w:t>
            </w:r>
          </w:p>
          <w:p w:rsidRPr="00C42625" w:rsidR="008E10AA" w:rsidP="72D2278B" w:rsidRDefault="008E10AA" w14:paraId="657225F0" w14:textId="77777777">
            <w:pPr>
              <w:pStyle w:val="ListParagraph"/>
              <w:numPr>
                <w:ilvl w:val="0"/>
                <w:numId w:val="7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Inner obstacles: illness-induced changes in experiencing love can be obstacles to entering and </w:t>
            </w:r>
            <w:r w:rsidRPr="72D2278B" w:rsidR="008E10AA">
              <w:rPr>
                <w:color w:val="auto"/>
              </w:rPr>
              <w:t>maintaining</w:t>
            </w:r>
            <w:r w:rsidRPr="72D2278B" w:rsidR="008E10AA">
              <w:rPr>
                <w:color w:val="auto"/>
              </w:rPr>
              <w:t xml:space="preserve"> romantic relationships</w:t>
            </w:r>
          </w:p>
          <w:p w:rsidRPr="00C42625" w:rsidR="008E10AA" w:rsidP="72D2278B" w:rsidRDefault="008E10AA" w14:paraId="672659C7" w14:textId="77777777">
            <w:pPr>
              <w:pStyle w:val="ListParagraph"/>
              <w:numPr>
                <w:ilvl w:val="0"/>
                <w:numId w:val="7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External obstacles: low status, discrimination, and poverty make it difficult to </w:t>
            </w:r>
            <w:r w:rsidRPr="72D2278B" w:rsidR="008E10AA">
              <w:rPr>
                <w:color w:val="auto"/>
              </w:rPr>
              <w:t>establish</w:t>
            </w:r>
            <w:r w:rsidRPr="72D2278B" w:rsidR="008E10AA">
              <w:rPr>
                <w:color w:val="auto"/>
              </w:rPr>
              <w:t xml:space="preserve"> and maintain close relationships</w:t>
            </w:r>
          </w:p>
          <w:p w:rsidRPr="00C42625" w:rsidR="008E10AA" w:rsidP="72D2278B" w:rsidRDefault="008E10AA" w14:paraId="454F0F38" w14:textId="77777777">
            <w:pPr>
              <w:pStyle w:val="ListParagraph"/>
              <w:numPr>
                <w:ilvl w:val="0"/>
                <w:numId w:val="7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ing sexuality becomes more challenging</w:t>
            </w:r>
          </w:p>
          <w:p w:rsidRPr="00C42625" w:rsidR="008E10AA" w:rsidP="72D2278B" w:rsidRDefault="008E10AA" w14:paraId="0507AEB7" w14:textId="77777777">
            <w:pPr>
              <w:pStyle w:val="ListParagraph"/>
              <w:numPr>
                <w:ilvl w:val="0"/>
                <w:numId w:val="7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Ways of coping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12C64E04" w14:textId="049F47F9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240C61A6">
              <w:rPr>
                <w:color w:val="auto"/>
              </w:rPr>
              <w:t>8</w:t>
            </w:r>
          </w:p>
        </w:tc>
      </w:tr>
      <w:tr w:rsidRPr="00C42625" w:rsidR="00C42625" w:rsidTr="72D2278B" w14:paraId="1E853A60" w14:textId="77777777">
        <w:trPr>
          <w:trHeight w:val="4239"/>
        </w:trPr>
        <w:tc>
          <w:tcPr>
            <w:tcW w:w="1979" w:type="dxa"/>
            <w:tcMar/>
          </w:tcPr>
          <w:p w:rsidRPr="00C42625" w:rsidR="008E10AA" w:rsidP="72D2278B" w:rsidRDefault="008E10AA" w14:paraId="42A712D4" w14:textId="52234052">
            <w:pPr>
              <w:rPr>
                <w:b w:val="1"/>
                <w:bCs w:val="1"/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Chernomas</w:t>
            </w:r>
            <w:r w:rsidRPr="72D2278B" w:rsidR="008E10AA">
              <w:rPr>
                <w:b w:val="1"/>
                <w:bCs w:val="1"/>
                <w:color w:val="auto"/>
              </w:rPr>
              <w:t xml:space="preserve"> et al., 20</w:t>
            </w:r>
            <w:r w:rsidRPr="72D2278B" w:rsidR="768EE75D">
              <w:rPr>
                <w:b w:val="1"/>
                <w:bCs w:val="1"/>
                <w:color w:val="auto"/>
              </w:rPr>
              <w:t>0</w:t>
            </w:r>
            <w:r w:rsidRPr="72D2278B" w:rsidR="008E10AA">
              <w:rPr>
                <w:b w:val="1"/>
                <w:bCs w:val="1"/>
                <w:color w:val="auto"/>
              </w:rPr>
              <w:t xml:space="preserve">0 </w:t>
            </w:r>
          </w:p>
          <w:p w:rsidRPr="00C42625" w:rsidR="008E10AA" w:rsidP="72D2278B" w:rsidRDefault="008E10AA" w14:paraId="1E8A1BE5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335CE19B" w14:textId="77777777">
            <w:pPr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Perspectives of women living with schizophrenia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0D47C0B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ommunity members recruited through advertisements and information sheets provided by health care professionals who work with this population, Canada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14B9ECC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o investigate the </w:t>
            </w:r>
            <w:r w:rsidRPr="72D2278B" w:rsidR="008E10AA">
              <w:rPr>
                <w:color w:val="auto"/>
              </w:rPr>
              <w:t>perceptions</w:t>
            </w:r>
            <w:r w:rsidRPr="72D2278B" w:rsidR="008E10AA">
              <w:rPr>
                <w:color w:val="auto"/>
              </w:rPr>
              <w:t xml:space="preserve"> of women with schizophrenia or schizoaffective disorder about their illness in the context of their life stages and corresponding health need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3BBE3BA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28</w:t>
            </w:r>
          </w:p>
          <w:p w:rsidRPr="00C42625" w:rsidR="008E10AA" w:rsidP="72D2278B" w:rsidRDefault="008E10AA" w14:paraId="0C0364F1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9441AE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lf-identified as having schizophrenia or schizoaffective disorder</w:t>
            </w:r>
          </w:p>
          <w:p w:rsidRPr="00C42625" w:rsidR="008E10AA" w:rsidP="72D2278B" w:rsidRDefault="008E10AA" w14:paraId="44C940AD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7C2F33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chizophrenia = 18 </w:t>
            </w:r>
            <w:r w:rsidRPr="72D2278B" w:rsidR="008E10AA">
              <w:rPr>
                <w:color w:val="auto"/>
              </w:rPr>
              <w:t>Schizoaffective disorder</w:t>
            </w:r>
            <w:r w:rsidRPr="72D2278B" w:rsidR="008E10AA">
              <w:rPr>
                <w:color w:val="auto"/>
              </w:rPr>
              <w:t xml:space="preserve"> = 10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0CF9013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1-over 60 years</w:t>
            </w:r>
          </w:p>
          <w:p w:rsidRPr="00C42625" w:rsidR="008E10AA" w:rsidP="72D2278B" w:rsidRDefault="008E10AA" w14:paraId="47B131A3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3CA280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28 females</w:t>
            </w:r>
          </w:p>
          <w:p w:rsidRPr="00C42625" w:rsidR="008E10AA" w:rsidP="72D2278B" w:rsidRDefault="008E10AA" w14:paraId="2D6FAC3B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302F12C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Focus group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18EF15E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hematic analysis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2727598B" w14:textId="77777777">
            <w:pPr>
              <w:pStyle w:val="ListParagraph"/>
              <w:numPr>
                <w:ilvl w:val="0"/>
                <w:numId w:val="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Work</w:t>
            </w:r>
          </w:p>
          <w:p w:rsidRPr="00C42625" w:rsidR="008E10AA" w:rsidP="72D2278B" w:rsidRDefault="008E10AA" w14:paraId="2BA2E631" w14:textId="77777777">
            <w:pPr>
              <w:pStyle w:val="ListParagraph"/>
              <w:numPr>
                <w:ilvl w:val="0"/>
                <w:numId w:val="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tigma and rejection</w:t>
            </w:r>
          </w:p>
          <w:p w:rsidRPr="00C42625" w:rsidR="008E10AA" w:rsidP="72D2278B" w:rsidRDefault="008E10AA" w14:paraId="23659E39" w14:textId="77777777">
            <w:pPr>
              <w:pStyle w:val="ListParagraph"/>
              <w:numPr>
                <w:ilvl w:val="0"/>
                <w:numId w:val="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lationships and intimacy</w:t>
            </w:r>
          </w:p>
          <w:p w:rsidRPr="00C42625" w:rsidR="008E10AA" w:rsidP="72D2278B" w:rsidRDefault="008E10AA" w14:paraId="0C73C1EF" w14:textId="77777777">
            <w:pPr>
              <w:pStyle w:val="ListParagraph"/>
              <w:numPr>
                <w:ilvl w:val="0"/>
                <w:numId w:val="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regnancy and motherhood</w:t>
            </w:r>
          </w:p>
          <w:p w:rsidRPr="00C42625" w:rsidR="008E10AA" w:rsidP="72D2278B" w:rsidRDefault="008E10AA" w14:paraId="4FE39D67" w14:textId="77777777">
            <w:pPr>
              <w:pStyle w:val="ListParagraph"/>
              <w:numPr>
                <w:ilvl w:val="0"/>
                <w:numId w:val="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sponsibility for illness</w:t>
            </w:r>
          </w:p>
          <w:p w:rsidRPr="00C42625" w:rsidR="008E10AA" w:rsidP="72D2278B" w:rsidRDefault="008E10AA" w14:paraId="6A1A5F5E" w14:textId="77777777">
            <w:pPr>
              <w:pStyle w:val="ListParagraph"/>
              <w:numPr>
                <w:ilvl w:val="0"/>
                <w:numId w:val="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hysical health and interaction with a physician</w:t>
            </w:r>
          </w:p>
          <w:p w:rsidRPr="00C42625" w:rsidR="008E10AA" w:rsidP="72D2278B" w:rsidRDefault="008E10AA" w14:paraId="10C98905" w14:textId="77777777">
            <w:pPr>
              <w:pStyle w:val="ListParagraph"/>
              <w:numPr>
                <w:ilvl w:val="0"/>
                <w:numId w:val="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Hope and spirituality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1E9A3F90" w14:textId="1B87F76C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71C4486D">
              <w:rPr>
                <w:color w:val="auto"/>
              </w:rPr>
              <w:t>3</w:t>
            </w:r>
          </w:p>
        </w:tc>
      </w:tr>
      <w:tr w:rsidRPr="00C42625" w:rsidR="00C42625" w:rsidTr="72D2278B" w14:paraId="24F8B725" w14:textId="77777777">
        <w:trPr>
          <w:trHeight w:val="4809"/>
        </w:trPr>
        <w:tc>
          <w:tcPr>
            <w:tcW w:w="1979" w:type="dxa"/>
            <w:tcMar/>
          </w:tcPr>
          <w:p w:rsidRPr="00C42625" w:rsidR="008E10AA" w:rsidP="72D2278B" w:rsidRDefault="008E10AA" w14:paraId="781D3E27" w14:textId="77777777">
            <w:pPr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Deland et al., 2011</w:t>
            </w:r>
          </w:p>
          <w:p w:rsidRPr="00C42625" w:rsidR="008E10AA" w:rsidP="72D2278B" w:rsidRDefault="008E10AA" w14:paraId="14E650BC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2B40BCB" w14:textId="77777777">
            <w:pPr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A Phenomenological Analysis of the Psychotic Experience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3035603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sychiatric inpatient and outpatient services, Sweden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0AB9B072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trace out the meaning structure of the lived experience of psychosis</w:t>
            </w:r>
          </w:p>
          <w:p w:rsidRPr="00C42625" w:rsidR="008E10AA" w:rsidP="72D2278B" w:rsidRDefault="008E10AA" w14:paraId="10B2C64E" w14:textId="77777777">
            <w:pPr>
              <w:rPr>
                <w:color w:val="auto" w:themeColor="text1"/>
                <w:highlight w:val="white"/>
              </w:rPr>
            </w:pPr>
          </w:p>
        </w:tc>
        <w:tc>
          <w:tcPr>
            <w:tcW w:w="2693" w:type="dxa"/>
            <w:tcMar/>
          </w:tcPr>
          <w:p w:rsidRPr="00C42625" w:rsidR="008E10AA" w:rsidP="72D2278B" w:rsidRDefault="008E10AA" w14:paraId="356E5D5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6 </w:t>
            </w:r>
          </w:p>
          <w:p w:rsidRPr="00C42625" w:rsidR="008E10AA" w:rsidP="72D2278B" w:rsidRDefault="008E10AA" w14:paraId="66001651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C650C5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Unspecified nonorganic psychosis = 4</w:t>
            </w:r>
          </w:p>
          <w:p w:rsidRPr="00C42625" w:rsidR="008E10AA" w:rsidP="72D2278B" w:rsidRDefault="008E10AA" w14:paraId="3B9793E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chizophrenia = 1</w:t>
            </w:r>
          </w:p>
          <w:p w:rsidRPr="00C42625" w:rsidR="008E10AA" w:rsidP="72D2278B" w:rsidRDefault="008E10AA" w14:paraId="4111585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ostpartum psychosis = 1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5176B22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Aged 20-40 years </w:t>
            </w:r>
          </w:p>
          <w:p w:rsidRPr="00C42625" w:rsidR="008E10AA" w:rsidP="72D2278B" w:rsidRDefault="008E10AA" w14:paraId="519D9D58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6AA19A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4 females</w:t>
            </w:r>
          </w:p>
          <w:p w:rsidRPr="00C42625" w:rsidR="008E10AA" w:rsidP="72D2278B" w:rsidRDefault="008E10AA" w14:paraId="66A5F51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2 males</w:t>
            </w:r>
          </w:p>
          <w:p w:rsidRPr="00C42625" w:rsidR="008E10AA" w:rsidP="72D2278B" w:rsidRDefault="008E10AA" w14:paraId="07B8C875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56EED41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234B814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Phenomenological-psychological method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22AB2B21" w14:textId="77777777">
            <w:pPr>
              <w:pStyle w:val="ListParagraph"/>
              <w:numPr>
                <w:ilvl w:val="0"/>
                <w:numId w:val="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feeling of estrangement in relationship to the world</w:t>
            </w:r>
          </w:p>
          <w:p w:rsidRPr="00C42625" w:rsidR="008E10AA" w:rsidP="72D2278B" w:rsidRDefault="008E10AA" w14:paraId="1BA25C85" w14:textId="77777777">
            <w:pPr>
              <w:pStyle w:val="ListParagraph"/>
              <w:numPr>
                <w:ilvl w:val="0"/>
                <w:numId w:val="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dissolution of time</w:t>
            </w:r>
          </w:p>
          <w:p w:rsidRPr="00C42625" w:rsidR="008E10AA" w:rsidP="72D2278B" w:rsidRDefault="008E10AA" w14:paraId="3EC41164" w14:textId="77777777">
            <w:pPr>
              <w:pStyle w:val="ListParagraph"/>
              <w:numPr>
                <w:ilvl w:val="0"/>
                <w:numId w:val="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loss of intuitive social knowledge</w:t>
            </w:r>
          </w:p>
          <w:p w:rsidRPr="00C42625" w:rsidR="008E10AA" w:rsidP="72D2278B" w:rsidRDefault="008E10AA" w14:paraId="02DBF037" w14:textId="77777777">
            <w:pPr>
              <w:pStyle w:val="ListParagraph"/>
              <w:numPr>
                <w:ilvl w:val="0"/>
                <w:numId w:val="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alienation of oneself</w:t>
            </w:r>
          </w:p>
          <w:p w:rsidRPr="00C42625" w:rsidR="008E10AA" w:rsidP="72D2278B" w:rsidRDefault="008E10AA" w14:paraId="4A9B1B03" w14:textId="77777777">
            <w:pPr>
              <w:pStyle w:val="ListParagraph"/>
              <w:numPr>
                <w:ilvl w:val="0"/>
                <w:numId w:val="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loss of intentionality/loss of agency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3B68224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5</w:t>
            </w:r>
          </w:p>
        </w:tc>
      </w:tr>
      <w:tr w:rsidRPr="00C42625" w:rsidR="00C42625" w:rsidTr="72D2278B" w14:paraId="4F6E8D24" w14:textId="77777777">
        <w:trPr>
          <w:trHeight w:val="4101"/>
        </w:trPr>
        <w:tc>
          <w:tcPr>
            <w:tcW w:w="1979" w:type="dxa"/>
            <w:tcMar/>
          </w:tcPr>
          <w:p w:rsidRPr="00C42625" w:rsidR="008E10AA" w:rsidP="72D2278B" w:rsidRDefault="008E10AA" w14:paraId="7496D1BE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DeNiro, 1995</w:t>
            </w:r>
          </w:p>
          <w:p w:rsidRPr="00C42625" w:rsidR="008E10AA" w:rsidP="72D2278B" w:rsidRDefault="008E10AA" w14:paraId="58F954EB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8E10AA" w:rsidP="72D2278B" w:rsidRDefault="008E10AA" w14:paraId="703B8E9D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Perceived alienation in individuals with residual-type schizophrenia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37DB15A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patient services, United States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6ADB2C0B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explore the experience of alienation from the perspective of a convenience sample of 20 individuals with residual-type schizophrenia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7535838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20</w:t>
            </w:r>
          </w:p>
          <w:p w:rsidRPr="00C42625" w:rsidR="008E10AA" w:rsidP="72D2278B" w:rsidRDefault="008E10AA" w14:paraId="2104A53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A44207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, with the fifth digit of the DSM-III-R classification coded as 2 (chronic) or 4 (chronic with acute exacerbation)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329DCF5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Mean age of 35.37</w:t>
            </w:r>
          </w:p>
          <w:p w:rsidRPr="00C42625" w:rsidR="008E10AA" w:rsidP="72D2278B" w:rsidRDefault="008E10AA" w14:paraId="6B2733B6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9F7AC6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6 females</w:t>
            </w:r>
          </w:p>
          <w:p w:rsidRPr="00C42625" w:rsidR="008E10AA" w:rsidP="72D2278B" w:rsidRDefault="008E10AA" w14:paraId="0D9EAD3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4 males</w:t>
            </w:r>
          </w:p>
          <w:p w:rsidRPr="00C42625" w:rsidR="008E10AA" w:rsidP="72D2278B" w:rsidRDefault="008E10AA" w14:paraId="1B68B64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B24C531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6CAD99A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5AEC85F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ontent analysis</w:t>
            </w:r>
          </w:p>
        </w:tc>
        <w:tc>
          <w:tcPr>
            <w:tcW w:w="4252" w:type="dxa"/>
            <w:tcMar/>
          </w:tcPr>
          <w:p w:rsidRPr="00C42625" w:rsidR="00FC796A" w:rsidP="72D2278B" w:rsidRDefault="00FC796A" w14:paraId="3F64618B" w14:textId="48F7EDB7">
            <w:pPr>
              <w:pStyle w:val="ListParagraph"/>
              <w:numPr>
                <w:ilvl w:val="0"/>
                <w:numId w:val="31"/>
              </w:numPr>
              <w:rPr>
                <w:color w:val="auto" w:themeColor="text1"/>
              </w:rPr>
            </w:pPr>
            <w:r w:rsidRPr="72D2278B" w:rsidR="152A8D84">
              <w:rPr>
                <w:color w:val="auto"/>
              </w:rPr>
              <w:t xml:space="preserve">Loneliness </w:t>
            </w:r>
          </w:p>
          <w:p w:rsidRPr="00C42625" w:rsidR="00FC796A" w:rsidP="72D2278B" w:rsidRDefault="00FC796A" w14:paraId="6857FAFC" w14:textId="77777777">
            <w:pPr>
              <w:pStyle w:val="ListParagraph"/>
              <w:numPr>
                <w:ilvl w:val="0"/>
                <w:numId w:val="31"/>
              </w:numPr>
              <w:rPr>
                <w:color w:val="auto" w:themeColor="text1"/>
              </w:rPr>
            </w:pPr>
            <w:r w:rsidRPr="72D2278B" w:rsidR="152A8D84">
              <w:rPr>
                <w:color w:val="auto"/>
              </w:rPr>
              <w:t xml:space="preserve">Social isolation </w:t>
            </w:r>
          </w:p>
          <w:p w:rsidRPr="00C42625" w:rsidR="00FC796A" w:rsidP="72D2278B" w:rsidRDefault="00FC796A" w14:paraId="7F51BE70" w14:textId="77777777">
            <w:pPr>
              <w:pStyle w:val="ListParagraph"/>
              <w:numPr>
                <w:ilvl w:val="0"/>
                <w:numId w:val="31"/>
              </w:numPr>
              <w:rPr>
                <w:color w:val="auto" w:themeColor="text1"/>
              </w:rPr>
            </w:pPr>
            <w:r w:rsidRPr="72D2278B" w:rsidR="152A8D84">
              <w:rPr>
                <w:color w:val="auto"/>
              </w:rPr>
              <w:t xml:space="preserve">Lack of solidarity or feelings of nonbelonging   </w:t>
            </w:r>
          </w:p>
          <w:p w:rsidRPr="00C42625" w:rsidR="00FC796A" w:rsidP="72D2278B" w:rsidRDefault="00FC796A" w14:paraId="64C23C4A" w14:textId="77777777">
            <w:pPr>
              <w:pStyle w:val="ListParagraph"/>
              <w:numPr>
                <w:ilvl w:val="0"/>
                <w:numId w:val="31"/>
              </w:numPr>
              <w:rPr>
                <w:color w:val="auto" w:themeColor="text1"/>
              </w:rPr>
            </w:pPr>
            <w:r w:rsidRPr="72D2278B" w:rsidR="152A8D84">
              <w:rPr>
                <w:color w:val="auto"/>
              </w:rPr>
              <w:t xml:space="preserve">Effect of psychiatric medication and treatment on alienation     </w:t>
            </w:r>
          </w:p>
          <w:p w:rsidRPr="00C42625" w:rsidR="00FC796A" w:rsidP="72D2278B" w:rsidRDefault="00FC796A" w14:paraId="5E8FDFA6" w14:textId="77777777">
            <w:pPr>
              <w:pStyle w:val="ListParagraph"/>
              <w:numPr>
                <w:ilvl w:val="0"/>
                <w:numId w:val="31"/>
              </w:numPr>
              <w:rPr>
                <w:color w:val="auto" w:themeColor="text1"/>
              </w:rPr>
            </w:pPr>
            <w:r w:rsidRPr="72D2278B" w:rsidR="152A8D84">
              <w:rPr>
                <w:color w:val="auto"/>
              </w:rPr>
              <w:t>Additional</w:t>
            </w:r>
            <w:r w:rsidRPr="72D2278B" w:rsidR="152A8D84">
              <w:rPr>
                <w:color w:val="auto"/>
              </w:rPr>
              <w:t xml:space="preserve"> influences on alienation    </w:t>
            </w:r>
          </w:p>
          <w:p w:rsidRPr="00C42625" w:rsidR="00FC796A" w:rsidP="72D2278B" w:rsidRDefault="00FC796A" w14:paraId="0E9A6DA4" w14:textId="3BD0149D">
            <w:pPr>
              <w:pStyle w:val="ListParagraph"/>
              <w:numPr>
                <w:ilvl w:val="0"/>
                <w:numId w:val="31"/>
              </w:numPr>
              <w:rPr>
                <w:color w:val="auto" w:themeColor="text1"/>
              </w:rPr>
            </w:pPr>
            <w:r w:rsidRPr="72D2278B" w:rsidR="152A8D84">
              <w:rPr>
                <w:color w:val="auto"/>
              </w:rPr>
              <w:t xml:space="preserve">Closeness and separation at specified age ranges                                                                                                   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556CF13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0</w:t>
            </w:r>
          </w:p>
        </w:tc>
      </w:tr>
      <w:tr w:rsidRPr="00C42625" w:rsidR="00C42625" w:rsidTr="72D2278B" w14:paraId="430F631E" w14:textId="77777777">
        <w:trPr>
          <w:trHeight w:val="4101"/>
        </w:trPr>
        <w:tc>
          <w:tcPr>
            <w:tcW w:w="1979" w:type="dxa"/>
            <w:tcMar/>
          </w:tcPr>
          <w:p w:rsidRPr="00C42625" w:rsidR="00276B7C" w:rsidP="72D2278B" w:rsidRDefault="00276B7C" w14:paraId="7537659D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5E9571C0">
              <w:rPr>
                <w:b w:val="1"/>
                <w:bCs w:val="1"/>
                <w:color w:val="auto"/>
              </w:rPr>
              <w:t>Firmin et al., 2021</w:t>
            </w:r>
          </w:p>
          <w:p w:rsidRPr="00C42625" w:rsidR="00276B7C" w:rsidP="72D2278B" w:rsidRDefault="00276B7C" w14:paraId="2DC77EA6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276B7C" w:rsidP="72D2278B" w:rsidRDefault="00276B7C" w14:paraId="11291B4E" w14:textId="0D0443AF">
            <w:pPr>
              <w:rPr>
                <w:b w:val="1"/>
                <w:bCs w:val="1"/>
                <w:color w:val="auto" w:themeColor="text1"/>
              </w:rPr>
            </w:pPr>
            <w:r w:rsidRPr="72D2278B" w:rsidR="5E9571C0">
              <w:rPr>
                <w:b w:val="1"/>
                <w:bCs w:val="1"/>
                <w:color w:val="auto"/>
              </w:rPr>
              <w:t>How psychosis interrupts the lives of women and</w:t>
            </w:r>
            <w:r w:rsidRPr="72D2278B" w:rsidR="03203930">
              <w:rPr>
                <w:b w:val="1"/>
                <w:bCs w:val="1"/>
                <w:color w:val="auto"/>
              </w:rPr>
              <w:t xml:space="preserve"> </w:t>
            </w:r>
            <w:r w:rsidRPr="72D2278B" w:rsidR="5E9571C0">
              <w:rPr>
                <w:b w:val="1"/>
                <w:bCs w:val="1"/>
                <w:color w:val="auto"/>
              </w:rPr>
              <w:t>men</w:t>
            </w:r>
            <w:r w:rsidRPr="72D2278B" w:rsidR="03203930">
              <w:rPr>
                <w:b w:val="1"/>
                <w:bCs w:val="1"/>
                <w:color w:val="auto"/>
              </w:rPr>
              <w:t xml:space="preserve"> </w:t>
            </w:r>
            <w:r w:rsidRPr="72D2278B" w:rsidR="5E9571C0">
              <w:rPr>
                <w:b w:val="1"/>
                <w:bCs w:val="1"/>
                <w:color w:val="auto"/>
              </w:rPr>
              <w:t>differently: a</w:t>
            </w:r>
            <w:r w:rsidRPr="72D2278B" w:rsidR="03203930">
              <w:rPr>
                <w:b w:val="1"/>
                <w:bCs w:val="1"/>
                <w:color w:val="auto"/>
              </w:rPr>
              <w:t xml:space="preserve"> </w:t>
            </w:r>
            <w:r w:rsidRPr="72D2278B" w:rsidR="5E9571C0">
              <w:rPr>
                <w:b w:val="1"/>
                <w:bCs w:val="1"/>
                <w:color w:val="auto"/>
              </w:rPr>
              <w:t>qualitative</w:t>
            </w:r>
            <w:r w:rsidRPr="72D2278B" w:rsidR="03203930">
              <w:rPr>
                <w:b w:val="1"/>
                <w:bCs w:val="1"/>
                <w:color w:val="auto"/>
              </w:rPr>
              <w:t xml:space="preserve"> </w:t>
            </w:r>
            <w:r w:rsidRPr="72D2278B" w:rsidR="5E9571C0">
              <w:rPr>
                <w:b w:val="1"/>
                <w:bCs w:val="1"/>
                <w:color w:val="auto"/>
              </w:rPr>
              <w:t>comparison</w:t>
            </w:r>
          </w:p>
        </w:tc>
        <w:tc>
          <w:tcPr>
            <w:tcW w:w="1981" w:type="dxa"/>
            <w:tcMar/>
          </w:tcPr>
          <w:p w:rsidRPr="00C42625" w:rsidR="00276B7C" w:rsidP="72D2278B" w:rsidRDefault="008A3F20" w14:paraId="710941DF" w14:textId="371F5D9E">
            <w:pPr>
              <w:rPr>
                <w:color w:val="auto" w:themeColor="text1"/>
              </w:rPr>
            </w:pPr>
            <w:r w:rsidRPr="72D2278B" w:rsidR="03203930">
              <w:rPr>
                <w:color w:val="auto"/>
              </w:rPr>
              <w:t>All participants were initially</w:t>
            </w:r>
            <w:r w:rsidRPr="72D2278B" w:rsidR="4F06A848">
              <w:rPr>
                <w:color w:val="auto"/>
              </w:rPr>
              <w:t xml:space="preserve"> </w:t>
            </w:r>
            <w:r w:rsidRPr="72D2278B" w:rsidR="03203930">
              <w:rPr>
                <w:color w:val="auto"/>
              </w:rPr>
              <w:t>recruited from a period spanning 2004 until 2016, for three separate studies</w:t>
            </w:r>
            <w:r w:rsidRPr="72D2278B" w:rsidR="0B069316">
              <w:rPr>
                <w:color w:val="auto"/>
              </w:rPr>
              <w:t>, United States</w:t>
            </w:r>
          </w:p>
        </w:tc>
        <w:tc>
          <w:tcPr>
            <w:tcW w:w="2271" w:type="dxa"/>
            <w:tcMar/>
          </w:tcPr>
          <w:p w:rsidRPr="00C42625" w:rsidR="00DC1EBA" w:rsidP="72D2278B" w:rsidRDefault="00DC1EBA" w14:paraId="0FEE964D" w14:textId="5698B89B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35F3EA3A">
              <w:rPr>
                <w:color w:val="auto"/>
              </w:rPr>
              <w:t>To seek a better understanding of the potential effects of gender, particularly</w:t>
            </w:r>
            <w:r w:rsidRPr="72D2278B" w:rsidR="25143445">
              <w:rPr>
                <w:color w:val="auto"/>
              </w:rPr>
              <w:t xml:space="preserve"> </w:t>
            </w:r>
            <w:r w:rsidRPr="72D2278B" w:rsidR="35F3EA3A">
              <w:rPr>
                <w:color w:val="auto"/>
              </w:rPr>
              <w:t>whether the kinds of disruptions</w:t>
            </w:r>
            <w:r w:rsidRPr="72D2278B" w:rsidR="760E6AB9">
              <w:rPr>
                <w:color w:val="auto"/>
              </w:rPr>
              <w:t xml:space="preserve"> </w:t>
            </w:r>
            <w:r w:rsidRPr="72D2278B" w:rsidR="35F3EA3A">
              <w:rPr>
                <w:color w:val="auto"/>
              </w:rPr>
              <w:t xml:space="preserve">psychosis </w:t>
            </w:r>
            <w:r w:rsidRPr="72D2278B" w:rsidR="35F3EA3A">
              <w:rPr>
                <w:color w:val="auto"/>
              </w:rPr>
              <w:t>bring</w:t>
            </w:r>
            <w:r w:rsidRPr="72D2278B" w:rsidR="35F3EA3A">
              <w:rPr>
                <w:color w:val="auto"/>
              </w:rPr>
              <w:t xml:space="preserve"> to</w:t>
            </w:r>
            <w:r w:rsidRPr="72D2278B" w:rsidR="760E6AB9">
              <w:rPr>
                <w:color w:val="auto"/>
              </w:rPr>
              <w:t xml:space="preserve"> </w:t>
            </w:r>
            <w:r w:rsidRPr="72D2278B" w:rsidR="35F3EA3A">
              <w:rPr>
                <w:color w:val="auto"/>
              </w:rPr>
              <w:t>one’s sense of self</w:t>
            </w:r>
            <w:r w:rsidRPr="72D2278B" w:rsidR="760E6AB9">
              <w:rPr>
                <w:color w:val="auto"/>
              </w:rPr>
              <w:t xml:space="preserve"> </w:t>
            </w:r>
            <w:r w:rsidRPr="72D2278B" w:rsidR="35F3EA3A">
              <w:rPr>
                <w:color w:val="auto"/>
              </w:rPr>
              <w:t>and the world differ for men and</w:t>
            </w:r>
          </w:p>
          <w:p w:rsidRPr="00C42625" w:rsidR="00276B7C" w:rsidP="72D2278B" w:rsidRDefault="00DC1EBA" w14:paraId="0B30ED3E" w14:textId="5BED4722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35F3EA3A">
              <w:rPr>
                <w:color w:val="auto"/>
              </w:rPr>
              <w:t>women</w:t>
            </w:r>
          </w:p>
        </w:tc>
        <w:tc>
          <w:tcPr>
            <w:tcW w:w="2693" w:type="dxa"/>
            <w:tcMar/>
          </w:tcPr>
          <w:p w:rsidRPr="00C42625" w:rsidR="00276B7C" w:rsidP="72D2278B" w:rsidRDefault="00CE54B5" w14:paraId="653EBE52" w14:textId="77777777">
            <w:pPr>
              <w:rPr>
                <w:color w:val="auto" w:themeColor="text1"/>
              </w:rPr>
            </w:pPr>
            <w:r w:rsidRPr="72D2278B" w:rsidR="01D2B692">
              <w:rPr>
                <w:color w:val="auto"/>
              </w:rPr>
              <w:t>n = 53</w:t>
            </w:r>
          </w:p>
          <w:p w:rsidRPr="00C42625" w:rsidR="00CE54B5" w:rsidP="72D2278B" w:rsidRDefault="00CE54B5" w14:paraId="4590F9A8" w14:textId="77777777">
            <w:pPr>
              <w:rPr>
                <w:color w:val="auto" w:themeColor="text1"/>
              </w:rPr>
            </w:pPr>
          </w:p>
          <w:p w:rsidRPr="00C42625" w:rsidR="00CE54B5" w:rsidP="72D2278B" w:rsidRDefault="00CE54B5" w14:paraId="6F0A2648" w14:textId="4A25C433">
            <w:pPr>
              <w:rPr>
                <w:color w:val="auto" w:themeColor="text1"/>
              </w:rPr>
            </w:pPr>
            <w:r w:rsidRPr="72D2278B" w:rsidR="01D2B692">
              <w:rPr>
                <w:color w:val="auto"/>
              </w:rPr>
              <w:t>Diagnosed with schizophrenia or schizoaffective disorder</w:t>
            </w:r>
          </w:p>
        </w:tc>
        <w:tc>
          <w:tcPr>
            <w:tcW w:w="1982" w:type="dxa"/>
            <w:tcMar/>
          </w:tcPr>
          <w:p w:rsidRPr="00C42625" w:rsidR="00276B7C" w:rsidP="72D2278B" w:rsidRDefault="00683990" w14:paraId="10E34F9E" w14:textId="77777777">
            <w:pPr>
              <w:rPr>
                <w:color w:val="auto" w:themeColor="text1"/>
              </w:rPr>
            </w:pPr>
            <w:r w:rsidRPr="72D2278B" w:rsidR="26D25221">
              <w:rPr>
                <w:color w:val="auto"/>
              </w:rPr>
              <w:t>Aged 26-59 years, mean age of 43 (SD = 8.8)</w:t>
            </w:r>
          </w:p>
          <w:p w:rsidRPr="00C42625" w:rsidR="00683990" w:rsidP="72D2278B" w:rsidRDefault="00683990" w14:paraId="60A55EBD" w14:textId="77777777">
            <w:pPr>
              <w:rPr>
                <w:color w:val="auto" w:themeColor="text1"/>
              </w:rPr>
            </w:pPr>
          </w:p>
          <w:p w:rsidRPr="00C42625" w:rsidR="00683990" w:rsidP="72D2278B" w:rsidRDefault="00683990" w14:paraId="49535668" w14:textId="77777777">
            <w:pPr>
              <w:rPr>
                <w:color w:val="auto" w:themeColor="text1"/>
              </w:rPr>
            </w:pPr>
            <w:r w:rsidRPr="72D2278B" w:rsidR="26D25221">
              <w:rPr>
                <w:color w:val="auto"/>
              </w:rPr>
              <w:t>27 females</w:t>
            </w:r>
          </w:p>
          <w:p w:rsidRPr="00C42625" w:rsidR="00683990" w:rsidP="72D2278B" w:rsidRDefault="00683990" w14:paraId="629192FC" w14:textId="77777777">
            <w:pPr>
              <w:rPr>
                <w:color w:val="auto" w:themeColor="text1"/>
              </w:rPr>
            </w:pPr>
            <w:r w:rsidRPr="72D2278B" w:rsidR="26D25221">
              <w:rPr>
                <w:color w:val="auto"/>
              </w:rPr>
              <w:t>26 males</w:t>
            </w:r>
          </w:p>
          <w:p w:rsidRPr="00C42625" w:rsidR="00683990" w:rsidP="72D2278B" w:rsidRDefault="00683990" w14:paraId="31BEF9CF" w14:textId="77777777">
            <w:pPr>
              <w:rPr>
                <w:color w:val="auto" w:themeColor="text1"/>
              </w:rPr>
            </w:pPr>
          </w:p>
          <w:p w:rsidRPr="00C42625" w:rsidR="00683990" w:rsidP="72D2278B" w:rsidRDefault="00683990" w14:paraId="6356D1D3" w14:textId="77777777">
            <w:pPr>
              <w:rPr>
                <w:color w:val="auto" w:themeColor="text1"/>
              </w:rPr>
            </w:pPr>
            <w:r w:rsidRPr="72D2278B" w:rsidR="26D25221">
              <w:rPr>
                <w:color w:val="auto"/>
              </w:rPr>
              <w:t>33 Black/African American</w:t>
            </w:r>
          </w:p>
          <w:p w:rsidRPr="00C42625" w:rsidR="00683990" w:rsidP="72D2278B" w:rsidRDefault="00683990" w14:paraId="14BC6DF6" w14:textId="77777777">
            <w:pPr>
              <w:rPr>
                <w:color w:val="auto" w:themeColor="text1"/>
              </w:rPr>
            </w:pPr>
            <w:r w:rsidRPr="72D2278B" w:rsidR="26D25221">
              <w:rPr>
                <w:color w:val="auto"/>
              </w:rPr>
              <w:t>19 Caucasian</w:t>
            </w:r>
          </w:p>
          <w:p w:rsidRPr="00C42625" w:rsidR="00683990" w:rsidP="72D2278B" w:rsidRDefault="00683990" w14:paraId="4CFF21EC" w14:textId="1BD335D6">
            <w:pPr>
              <w:rPr>
                <w:color w:val="auto" w:themeColor="text1"/>
              </w:rPr>
            </w:pPr>
            <w:r w:rsidRPr="72D2278B" w:rsidR="26D25221">
              <w:rPr>
                <w:color w:val="auto"/>
              </w:rPr>
              <w:t>1 Hispanic</w:t>
            </w:r>
          </w:p>
          <w:p w:rsidRPr="00C42625" w:rsidR="00683990" w:rsidP="72D2278B" w:rsidRDefault="00683990" w14:paraId="4D9CD336" w14:textId="77777777">
            <w:pPr>
              <w:rPr>
                <w:color w:val="auto" w:themeColor="text1"/>
              </w:rPr>
            </w:pPr>
          </w:p>
          <w:p w:rsidRPr="00C42625" w:rsidR="00683990" w:rsidP="72D2278B" w:rsidRDefault="00683990" w14:paraId="736B9249" w14:textId="716DB01E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276B7C" w:rsidP="72D2278B" w:rsidRDefault="00683990" w14:paraId="00D7FD93" w14:textId="448A1879">
            <w:pPr>
              <w:rPr>
                <w:color w:val="auto" w:themeColor="text1"/>
              </w:rPr>
            </w:pPr>
            <w:r w:rsidRPr="72D2278B" w:rsidR="26D25221">
              <w:rPr>
                <w:color w:val="auto"/>
              </w:rPr>
              <w:t>The Indiana Psychiatric Illness Interview (IPII)</w:t>
            </w:r>
          </w:p>
        </w:tc>
        <w:tc>
          <w:tcPr>
            <w:tcW w:w="2137" w:type="dxa"/>
            <w:tcMar/>
          </w:tcPr>
          <w:p w:rsidRPr="00C42625" w:rsidR="00276B7C" w:rsidP="72D2278B" w:rsidRDefault="005A198F" w14:paraId="79279809" w14:textId="603CC1CD">
            <w:pPr>
              <w:rPr>
                <w:color w:val="auto" w:themeColor="text1"/>
              </w:rPr>
            </w:pPr>
            <w:r w:rsidRPr="72D2278B" w:rsidR="4B90E211">
              <w:rPr>
                <w:color w:val="auto"/>
              </w:rPr>
              <w:t>Interpretative phenomenological analysis</w:t>
            </w:r>
          </w:p>
        </w:tc>
        <w:tc>
          <w:tcPr>
            <w:tcW w:w="4252" w:type="dxa"/>
            <w:tcMar/>
          </w:tcPr>
          <w:p w:rsidRPr="00C42625" w:rsidR="005A198F" w:rsidP="72D2278B" w:rsidRDefault="005A198F" w14:paraId="4358C4EF" w14:textId="716E25E6">
            <w:pPr>
              <w:pStyle w:val="ListParagraph"/>
              <w:numPr>
                <w:ilvl w:val="0"/>
                <w:numId w:val="45"/>
              </w:numPr>
              <w:tabs>
                <w:tab w:val="left" w:pos="1554"/>
              </w:tabs>
              <w:rPr>
                <w:color w:val="auto" w:themeColor="text1"/>
              </w:rPr>
            </w:pPr>
            <w:r w:rsidRPr="72D2278B" w:rsidR="4B90E211">
              <w:rPr>
                <w:color w:val="auto"/>
              </w:rPr>
              <w:t xml:space="preserve">Parenting and loss of parenting roles </w:t>
            </w:r>
          </w:p>
          <w:p w:rsidRPr="00C42625" w:rsidR="005A198F" w:rsidP="72D2278B" w:rsidRDefault="005A198F" w14:paraId="6D41B956" w14:textId="1A90264A">
            <w:pPr>
              <w:pStyle w:val="ListParagraph"/>
              <w:numPr>
                <w:ilvl w:val="0"/>
                <w:numId w:val="45"/>
              </w:numPr>
              <w:tabs>
                <w:tab w:val="left" w:pos="1554"/>
              </w:tabs>
              <w:rPr>
                <w:color w:val="auto" w:themeColor="text1"/>
              </w:rPr>
            </w:pPr>
            <w:r w:rsidRPr="72D2278B" w:rsidR="4B90E211">
              <w:rPr>
                <w:color w:val="auto"/>
              </w:rPr>
              <w:t>Work and loss or changes in work</w:t>
            </w:r>
            <w:r w:rsidRPr="72D2278B" w:rsidR="679E066F">
              <w:rPr>
                <w:color w:val="auto"/>
              </w:rPr>
              <w:t xml:space="preserve"> </w:t>
            </w:r>
            <w:r w:rsidRPr="72D2278B" w:rsidR="4B90E211">
              <w:rPr>
                <w:color w:val="auto"/>
              </w:rPr>
              <w:t xml:space="preserve">trajectories </w:t>
            </w:r>
          </w:p>
          <w:p w:rsidRPr="00C42625" w:rsidR="005A198F" w:rsidP="72D2278B" w:rsidRDefault="005A198F" w14:paraId="20977CE4" w14:textId="0326A057">
            <w:pPr>
              <w:pStyle w:val="ListParagraph"/>
              <w:numPr>
                <w:ilvl w:val="0"/>
                <w:numId w:val="45"/>
              </w:numPr>
              <w:tabs>
                <w:tab w:val="left" w:pos="1554"/>
              </w:tabs>
              <w:rPr>
                <w:color w:val="auto" w:themeColor="text1"/>
              </w:rPr>
            </w:pPr>
            <w:r w:rsidRPr="72D2278B" w:rsidR="4B90E211">
              <w:rPr>
                <w:color w:val="auto"/>
              </w:rPr>
              <w:t xml:space="preserve">Isolation and strain on interpersonal relationships </w:t>
            </w:r>
          </w:p>
          <w:p w:rsidRPr="00C42625" w:rsidR="005A198F" w:rsidP="72D2278B" w:rsidRDefault="005A198F" w14:paraId="7F0094D7" w14:textId="16667951">
            <w:pPr>
              <w:pStyle w:val="ListParagraph"/>
              <w:numPr>
                <w:ilvl w:val="0"/>
                <w:numId w:val="45"/>
              </w:numPr>
              <w:tabs>
                <w:tab w:val="left" w:pos="1554"/>
              </w:tabs>
              <w:rPr>
                <w:color w:val="auto" w:themeColor="text1"/>
              </w:rPr>
            </w:pPr>
            <w:r w:rsidRPr="72D2278B" w:rsidR="4B90E211">
              <w:rPr>
                <w:color w:val="auto"/>
              </w:rPr>
              <w:t>Manifestations of stigma</w:t>
            </w:r>
          </w:p>
        </w:tc>
        <w:tc>
          <w:tcPr>
            <w:tcW w:w="3822" w:type="dxa"/>
            <w:tcMar/>
          </w:tcPr>
          <w:p w:rsidRPr="00C42625" w:rsidR="00276B7C" w:rsidP="72D2278B" w:rsidRDefault="00EE0EB0" w14:paraId="545B0659" w14:textId="0D7C97EE">
            <w:pPr>
              <w:rPr>
                <w:color w:val="auto" w:themeColor="text1"/>
              </w:rPr>
            </w:pPr>
            <w:r w:rsidRPr="72D2278B" w:rsidR="00C46772">
              <w:rPr>
                <w:color w:val="auto"/>
              </w:rPr>
              <w:t>18</w:t>
            </w:r>
          </w:p>
        </w:tc>
      </w:tr>
      <w:tr w:rsidRPr="00C42625" w:rsidR="00C42625" w:rsidTr="72D2278B" w14:paraId="5FE4F455" w14:textId="77777777">
        <w:trPr>
          <w:trHeight w:val="5235"/>
        </w:trPr>
        <w:tc>
          <w:tcPr>
            <w:tcW w:w="1979" w:type="dxa"/>
            <w:tcMar/>
          </w:tcPr>
          <w:p w:rsidRPr="00C42625" w:rsidR="008E10AA" w:rsidP="72D2278B" w:rsidRDefault="008E10AA" w14:paraId="5F2986D4" w14:textId="77777777">
            <w:pPr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Gajwani</w:t>
            </w:r>
            <w:r w:rsidRPr="72D2278B" w:rsidR="008E10AA">
              <w:rPr>
                <w:b w:val="1"/>
                <w:bCs w:val="1"/>
                <w:color w:val="auto"/>
              </w:rPr>
              <w:t xml:space="preserve"> et al., 2016</w:t>
            </w:r>
          </w:p>
          <w:p w:rsidRPr="00C42625" w:rsidR="008E10AA" w:rsidP="72D2278B" w:rsidRDefault="008E10AA" w14:paraId="57264A4E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2FD83A0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"What is the point of life?": An interpretative phenomenological analysis of suicide in young men with first-episode psychosi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02AF838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arly Intervention Service (EIS) for psychosis, United Kingdom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22562D0F" w14:textId="55101662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o examine the personal meaning of their own suicide attempts for young men with a diagnosis of first-episode psychosis, and to explore young men’s experience of emerging psychosis and </w:t>
            </w:r>
            <w:r w:rsidRPr="72D2278B" w:rsidR="008E10AA">
              <w:rPr>
                <w:color w:val="auto"/>
              </w:rPr>
              <w:t>its</w:t>
            </w:r>
            <w:r w:rsidRPr="72D2278B" w:rsidR="008E10AA">
              <w:rPr>
                <w:color w:val="auto"/>
              </w:rPr>
              <w:t xml:space="preserve"> relation to the suicide attempt, within the context of their life script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5F0B6FD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7</w:t>
            </w:r>
          </w:p>
          <w:p w:rsidRPr="00C42625" w:rsidR="008E10AA" w:rsidP="72D2278B" w:rsidRDefault="008E10AA" w14:paraId="54CD8DD3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CC6BCE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 or related disorders (ICD-10 F20, 22, 23) and have made a suicide attempt in the last 24 months that has led to medical intervention</w:t>
            </w:r>
          </w:p>
          <w:p w:rsidRPr="00C42625" w:rsidR="008E10AA" w:rsidP="72D2278B" w:rsidRDefault="008E10AA" w14:paraId="1F48ECCA" w14:textId="77777777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8E10AA" w:rsidP="72D2278B" w:rsidRDefault="008E10AA" w14:paraId="4BB0CE5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18-35 years, mean age of 22.85 (SD = 3.48)</w:t>
            </w:r>
          </w:p>
          <w:p w:rsidRPr="00C42625" w:rsidR="008E10AA" w:rsidP="72D2278B" w:rsidRDefault="008E10AA" w14:paraId="58E8819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AC19C6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7 males</w:t>
            </w:r>
          </w:p>
          <w:p w:rsidRPr="00C42625" w:rsidR="008E10AA" w:rsidP="72D2278B" w:rsidRDefault="008E10AA" w14:paraId="209B28D7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35567F" w14:paraId="7B7A83C3" w14:textId="5FBB3FAD">
            <w:pPr>
              <w:rPr>
                <w:color w:val="auto" w:themeColor="text1"/>
              </w:rPr>
            </w:pPr>
            <w:r w:rsidRPr="72D2278B" w:rsidR="2D3E64B7">
              <w:rPr>
                <w:color w:val="auto"/>
              </w:rPr>
              <w:t>2</w:t>
            </w:r>
            <w:r w:rsidRPr="72D2278B" w:rsidR="008E10AA">
              <w:rPr>
                <w:color w:val="auto"/>
              </w:rPr>
              <w:t xml:space="preserve"> British Asian/Asian Pakistani</w:t>
            </w:r>
          </w:p>
          <w:p w:rsidRPr="00C42625" w:rsidR="008E10AA" w:rsidP="72D2278B" w:rsidRDefault="008E10AA" w14:paraId="261DD0D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British African Caribbean</w:t>
            </w:r>
          </w:p>
          <w:p w:rsidRPr="00C42625" w:rsidR="008E10AA" w:rsidP="72D2278B" w:rsidRDefault="008E10AA" w14:paraId="60E2A66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4 White British</w:t>
            </w:r>
          </w:p>
        </w:tc>
        <w:tc>
          <w:tcPr>
            <w:tcW w:w="1842" w:type="dxa"/>
            <w:tcMar/>
          </w:tcPr>
          <w:p w:rsidRPr="00C42625" w:rsidR="008E10AA" w:rsidP="72D2278B" w:rsidRDefault="008E10AA" w14:paraId="7216510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5D3029D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terpretative phenomenological analysis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1BC17638" w14:textId="77777777">
            <w:pPr>
              <w:pStyle w:val="ListParagraph"/>
              <w:numPr>
                <w:ilvl w:val="0"/>
                <w:numId w:val="1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lf-as-vulnerable (intra- and inter-personal relationships)</w:t>
            </w:r>
          </w:p>
          <w:p w:rsidRPr="00C42625" w:rsidR="008E10AA" w:rsidP="72D2278B" w:rsidRDefault="008E10AA" w14:paraId="67E111C4" w14:textId="77777777">
            <w:pPr>
              <w:pStyle w:val="ListParagraph"/>
              <w:numPr>
                <w:ilvl w:val="0"/>
                <w:numId w:val="1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ppraisal of cumulative life events as unbearable</w:t>
            </w:r>
          </w:p>
          <w:p w:rsidRPr="00C42625" w:rsidR="008E10AA" w:rsidP="72D2278B" w:rsidRDefault="008E10AA" w14:paraId="40737AB9" w14:textId="77777777">
            <w:pPr>
              <w:pStyle w:val="ListParagraph"/>
              <w:numPr>
                <w:ilvl w:val="0"/>
                <w:numId w:val="1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Meaning of recovery marked by shared sense of hope and imagery for the future 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2937E1FA" w14:textId="6E0CEC6E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085E6A1C">
              <w:rPr>
                <w:color w:val="auto"/>
              </w:rPr>
              <w:t>7</w:t>
            </w:r>
          </w:p>
        </w:tc>
      </w:tr>
      <w:tr w:rsidRPr="00C42625" w:rsidR="00C42625" w:rsidTr="72D2278B" w14:paraId="25A5FA52" w14:textId="77777777">
        <w:trPr>
          <w:trHeight w:val="5235"/>
        </w:trPr>
        <w:tc>
          <w:tcPr>
            <w:tcW w:w="1979" w:type="dxa"/>
            <w:tcMar/>
          </w:tcPr>
          <w:p w:rsidRPr="00C42625" w:rsidR="00D86DD7" w:rsidP="72D2278B" w:rsidRDefault="00D86DD7" w14:paraId="386FEA7B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6A6FEC41">
              <w:rPr>
                <w:b w:val="1"/>
                <w:bCs w:val="1"/>
                <w:color w:val="auto"/>
              </w:rPr>
              <w:t xml:space="preserve">Gee </w:t>
            </w:r>
            <w:r w:rsidRPr="72D2278B" w:rsidR="6B250216">
              <w:rPr>
                <w:b w:val="1"/>
                <w:bCs w:val="1"/>
                <w:color w:val="auto"/>
              </w:rPr>
              <w:t>et al., 2003</w:t>
            </w:r>
          </w:p>
          <w:p w:rsidRPr="00C42625" w:rsidR="001D5BAA" w:rsidP="72D2278B" w:rsidRDefault="001D5BAA" w14:paraId="1EA3D5CE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1D5BAA" w:rsidP="72D2278B" w:rsidRDefault="001D5BAA" w14:paraId="21A289E2" w14:textId="08E891B9">
            <w:pPr>
              <w:rPr>
                <w:b w:val="1"/>
                <w:bCs w:val="1"/>
                <w:color w:val="auto" w:themeColor="text1"/>
              </w:rPr>
            </w:pPr>
            <w:r w:rsidRPr="72D2278B" w:rsidR="6B250216">
              <w:rPr>
                <w:b w:val="1"/>
                <w:bCs w:val="1"/>
                <w:color w:val="auto"/>
              </w:rPr>
              <w:t>Quality of life in schizophrenia: A grounded theory approach</w:t>
            </w:r>
          </w:p>
        </w:tc>
        <w:tc>
          <w:tcPr>
            <w:tcW w:w="1981" w:type="dxa"/>
            <w:tcMar/>
          </w:tcPr>
          <w:p w:rsidRPr="00C42625" w:rsidR="001D5BAA" w:rsidP="72D2278B" w:rsidRDefault="001D5BAA" w14:paraId="73906230" w14:textId="68CB72C0">
            <w:pPr>
              <w:rPr>
                <w:color w:val="auto" w:themeColor="text1"/>
              </w:rPr>
            </w:pPr>
            <w:r w:rsidRPr="72D2278B" w:rsidR="6B250216">
              <w:rPr>
                <w:color w:val="auto"/>
              </w:rPr>
              <w:t>Local Community Mental Health Teams and an acute inpatient unit, United Kingdom</w:t>
            </w:r>
          </w:p>
        </w:tc>
        <w:tc>
          <w:tcPr>
            <w:tcW w:w="2271" w:type="dxa"/>
            <w:tcMar/>
          </w:tcPr>
          <w:p w:rsidRPr="00C42625" w:rsidR="00516306" w:rsidP="72D2278B" w:rsidRDefault="001C76FE" w14:paraId="0513C965" w14:textId="247DE602">
            <w:pPr>
              <w:rPr>
                <w:color w:val="auto" w:themeColor="text1"/>
              </w:rPr>
            </w:pPr>
            <w:r w:rsidRPr="72D2278B" w:rsidR="0CAF8BB1">
              <w:rPr>
                <w:color w:val="auto"/>
              </w:rPr>
              <w:t xml:space="preserve">To </w:t>
            </w:r>
            <w:r w:rsidRPr="72D2278B" w:rsidR="6E3B13A4">
              <w:rPr>
                <w:color w:val="auto"/>
              </w:rPr>
              <w:t xml:space="preserve">elicit subjective reflections </w:t>
            </w:r>
            <w:r w:rsidRPr="72D2278B" w:rsidR="6E3B13A4">
              <w:rPr>
                <w:color w:val="auto"/>
              </w:rPr>
              <w:t>regarding</w:t>
            </w:r>
            <w:r w:rsidRPr="72D2278B" w:rsidR="6E3B13A4">
              <w:rPr>
                <w:color w:val="auto"/>
              </w:rPr>
              <w:t xml:space="preserve"> the impact of schizophrenia on</w:t>
            </w:r>
            <w:r w:rsidRPr="72D2278B" w:rsidR="53E1FBFC">
              <w:rPr>
                <w:color w:val="auto"/>
              </w:rPr>
              <w:t xml:space="preserve"> </w:t>
            </w:r>
            <w:r w:rsidRPr="72D2278B" w:rsidR="53E1FBFC">
              <w:rPr>
                <w:color w:val="auto"/>
              </w:rPr>
              <w:t>health related</w:t>
            </w:r>
            <w:r w:rsidRPr="72D2278B" w:rsidR="53E1FBFC">
              <w:rPr>
                <w:color w:val="auto"/>
              </w:rPr>
              <w:t xml:space="preserve"> quality of life</w:t>
            </w:r>
          </w:p>
        </w:tc>
        <w:tc>
          <w:tcPr>
            <w:tcW w:w="2693" w:type="dxa"/>
            <w:tcMar/>
          </w:tcPr>
          <w:p w:rsidRPr="00C42625" w:rsidR="00D86DD7" w:rsidP="72D2278B" w:rsidRDefault="001C76FE" w14:paraId="4EF1387D" w14:textId="77777777">
            <w:pPr>
              <w:rPr>
                <w:color w:val="auto" w:themeColor="text1"/>
              </w:rPr>
            </w:pPr>
            <w:r w:rsidRPr="72D2278B" w:rsidR="0CAF8BB1">
              <w:rPr>
                <w:color w:val="auto"/>
              </w:rPr>
              <w:t>n = 6</w:t>
            </w:r>
          </w:p>
          <w:p w:rsidRPr="00C42625" w:rsidR="001C76FE" w:rsidP="72D2278B" w:rsidRDefault="001C76FE" w14:paraId="7E706D2B" w14:textId="77777777">
            <w:pPr>
              <w:rPr>
                <w:color w:val="auto" w:themeColor="text1"/>
              </w:rPr>
            </w:pPr>
          </w:p>
          <w:p w:rsidRPr="00C42625" w:rsidR="001C76FE" w:rsidP="72D2278B" w:rsidRDefault="001C76FE" w14:paraId="6321E834" w14:textId="735767EE">
            <w:pPr>
              <w:rPr>
                <w:color w:val="auto" w:themeColor="text1"/>
              </w:rPr>
            </w:pPr>
            <w:r w:rsidRPr="72D2278B" w:rsidR="0CAF8BB1">
              <w:rPr>
                <w:color w:val="auto"/>
              </w:rPr>
              <w:t>Diagnosed with schizophrenia</w:t>
            </w:r>
          </w:p>
        </w:tc>
        <w:tc>
          <w:tcPr>
            <w:tcW w:w="1982" w:type="dxa"/>
            <w:tcMar/>
          </w:tcPr>
          <w:p w:rsidRPr="00C42625" w:rsidR="00D86DD7" w:rsidP="72D2278B" w:rsidRDefault="001C76FE" w14:paraId="7A246A19" w14:textId="77777777">
            <w:pPr>
              <w:rPr>
                <w:color w:val="auto" w:themeColor="text1"/>
              </w:rPr>
            </w:pPr>
            <w:r w:rsidRPr="72D2278B" w:rsidR="0CAF8BB1">
              <w:rPr>
                <w:color w:val="auto"/>
              </w:rPr>
              <w:t>Aged 20-55 years, mean age of 33.3</w:t>
            </w:r>
          </w:p>
          <w:p w:rsidRPr="00C42625" w:rsidR="001C76FE" w:rsidP="72D2278B" w:rsidRDefault="001C76FE" w14:paraId="4CCD6EC4" w14:textId="77777777">
            <w:pPr>
              <w:rPr>
                <w:color w:val="auto" w:themeColor="text1"/>
              </w:rPr>
            </w:pPr>
          </w:p>
          <w:p w:rsidRPr="00C42625" w:rsidR="001C76FE" w:rsidP="72D2278B" w:rsidRDefault="001C76FE" w14:paraId="4BA45F60" w14:textId="77777777">
            <w:pPr>
              <w:rPr>
                <w:color w:val="auto" w:themeColor="text1"/>
              </w:rPr>
            </w:pPr>
            <w:r w:rsidRPr="72D2278B" w:rsidR="0CAF8BB1">
              <w:rPr>
                <w:color w:val="auto"/>
              </w:rPr>
              <w:t>3 females</w:t>
            </w:r>
          </w:p>
          <w:p w:rsidRPr="00C42625" w:rsidR="001C76FE" w:rsidP="72D2278B" w:rsidRDefault="001C76FE" w14:paraId="33BE1FA2" w14:textId="77777777">
            <w:pPr>
              <w:rPr>
                <w:color w:val="auto" w:themeColor="text1"/>
              </w:rPr>
            </w:pPr>
            <w:r w:rsidRPr="72D2278B" w:rsidR="0CAF8BB1">
              <w:rPr>
                <w:color w:val="auto"/>
              </w:rPr>
              <w:t>3 males</w:t>
            </w:r>
          </w:p>
          <w:p w:rsidRPr="00C42625" w:rsidR="001C76FE" w:rsidP="72D2278B" w:rsidRDefault="001C76FE" w14:paraId="26D5FBCB" w14:textId="7BAC6AAC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D86DD7" w:rsidP="72D2278B" w:rsidRDefault="001C76FE" w14:paraId="7A29599C" w14:textId="645BA133">
            <w:pPr>
              <w:rPr>
                <w:color w:val="auto" w:themeColor="text1"/>
              </w:rPr>
            </w:pPr>
            <w:r w:rsidRPr="72D2278B" w:rsidR="0CAF8BB1">
              <w:rPr>
                <w:color w:val="auto"/>
              </w:rPr>
              <w:t>Interviews</w:t>
            </w:r>
          </w:p>
        </w:tc>
        <w:tc>
          <w:tcPr>
            <w:tcW w:w="2137" w:type="dxa"/>
            <w:tcMar/>
          </w:tcPr>
          <w:p w:rsidRPr="00C42625" w:rsidR="00D86DD7" w:rsidP="72D2278B" w:rsidRDefault="001C76FE" w14:paraId="1F5F9EB9" w14:textId="65B99C94">
            <w:pPr>
              <w:rPr>
                <w:color w:val="auto" w:themeColor="text1"/>
              </w:rPr>
            </w:pPr>
            <w:r w:rsidRPr="72D2278B" w:rsidR="0CAF8BB1">
              <w:rPr>
                <w:color w:val="auto"/>
              </w:rPr>
              <w:t>Grounded theory</w:t>
            </w:r>
          </w:p>
        </w:tc>
        <w:tc>
          <w:tcPr>
            <w:tcW w:w="4252" w:type="dxa"/>
            <w:tcMar/>
          </w:tcPr>
          <w:p w:rsidRPr="00C42625" w:rsidR="002F4A0B" w:rsidP="72D2278B" w:rsidRDefault="0075341D" w14:paraId="61D18C85" w14:textId="77777777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5A2095A9">
              <w:rPr>
                <w:color w:val="auto"/>
              </w:rPr>
              <w:t>Barriers placed on interpersonal</w:t>
            </w:r>
            <w:r w:rsidRPr="72D2278B" w:rsidR="0D12774E">
              <w:rPr>
                <w:color w:val="auto"/>
              </w:rPr>
              <w:t xml:space="preserve"> r</w:t>
            </w:r>
            <w:r w:rsidRPr="72D2278B" w:rsidR="5A2095A9">
              <w:rPr>
                <w:color w:val="auto"/>
              </w:rPr>
              <w:t>elationships</w:t>
            </w:r>
          </w:p>
          <w:p w:rsidRPr="00C42625" w:rsidR="002F4A0B" w:rsidP="72D2278B" w:rsidRDefault="002F4A0B" w14:paraId="76E38402" w14:textId="61FE391A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0D12774E">
              <w:rPr>
                <w:color w:val="auto"/>
              </w:rPr>
              <w:t>R</w:t>
            </w:r>
            <w:r w:rsidRPr="72D2278B" w:rsidR="5A2095A9">
              <w:rPr>
                <w:color w:val="auto"/>
              </w:rPr>
              <w:t>educed control of behaviour</w:t>
            </w:r>
            <w:r w:rsidRPr="72D2278B" w:rsidR="6BAE0728">
              <w:rPr>
                <w:color w:val="auto"/>
              </w:rPr>
              <w:t>s</w:t>
            </w:r>
            <w:r w:rsidRPr="72D2278B" w:rsidR="5A2095A9">
              <w:rPr>
                <w:color w:val="auto"/>
              </w:rPr>
              <w:t xml:space="preserve"> and actions</w:t>
            </w:r>
          </w:p>
          <w:p w:rsidRPr="00C42625" w:rsidR="002F4A0B" w:rsidP="72D2278B" w:rsidRDefault="002F4A0B" w14:paraId="40825847" w14:textId="77777777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0D12774E">
              <w:rPr>
                <w:color w:val="auto"/>
              </w:rPr>
              <w:t>L</w:t>
            </w:r>
            <w:r w:rsidRPr="72D2278B" w:rsidR="5A2095A9">
              <w:rPr>
                <w:color w:val="auto"/>
              </w:rPr>
              <w:t>oss of opportunity to fulfil</w:t>
            </w:r>
            <w:r w:rsidRPr="72D2278B" w:rsidR="0D12774E">
              <w:rPr>
                <w:color w:val="auto"/>
              </w:rPr>
              <w:t xml:space="preserve"> </w:t>
            </w:r>
            <w:r w:rsidRPr="72D2278B" w:rsidR="5A2095A9">
              <w:rPr>
                <w:color w:val="auto"/>
              </w:rPr>
              <w:t>occupational roles</w:t>
            </w:r>
          </w:p>
          <w:p w:rsidRPr="00C42625" w:rsidR="002F4A0B" w:rsidP="72D2278B" w:rsidRDefault="002F4A0B" w14:paraId="64B3609E" w14:textId="77777777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0D12774E">
              <w:rPr>
                <w:color w:val="auto"/>
              </w:rPr>
              <w:t>F</w:t>
            </w:r>
            <w:r w:rsidRPr="72D2278B" w:rsidR="5A2095A9">
              <w:rPr>
                <w:color w:val="auto"/>
              </w:rPr>
              <w:t>inancial constraints on activities and plans</w:t>
            </w:r>
          </w:p>
          <w:p w:rsidRPr="00C42625" w:rsidR="002F4A0B" w:rsidP="72D2278B" w:rsidRDefault="002F4A0B" w14:paraId="6606D034" w14:textId="77777777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0D12774E">
              <w:rPr>
                <w:color w:val="auto"/>
              </w:rPr>
              <w:t>S</w:t>
            </w:r>
            <w:r w:rsidRPr="72D2278B" w:rsidR="5A2095A9">
              <w:rPr>
                <w:color w:val="auto"/>
              </w:rPr>
              <w:t>ubjective experience of</w:t>
            </w:r>
            <w:r w:rsidRPr="72D2278B" w:rsidR="0D12774E">
              <w:rPr>
                <w:color w:val="auto"/>
              </w:rPr>
              <w:t xml:space="preserve"> </w:t>
            </w:r>
            <w:r w:rsidRPr="72D2278B" w:rsidR="5A2095A9">
              <w:rPr>
                <w:color w:val="auto"/>
              </w:rPr>
              <w:t>psychotic symptoms</w:t>
            </w:r>
          </w:p>
          <w:p w:rsidRPr="00C42625" w:rsidR="002F4A0B" w:rsidP="72D2278B" w:rsidRDefault="002F4A0B" w14:paraId="5753167E" w14:textId="77777777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0D12774E">
              <w:rPr>
                <w:color w:val="auto"/>
              </w:rPr>
              <w:t>S</w:t>
            </w:r>
            <w:r w:rsidRPr="72D2278B" w:rsidR="5A2095A9">
              <w:rPr>
                <w:color w:val="auto"/>
              </w:rPr>
              <w:t>ide effects and attitudes to medication</w:t>
            </w:r>
          </w:p>
          <w:p w:rsidRPr="00C42625" w:rsidR="002F4A0B" w:rsidP="72D2278B" w:rsidRDefault="002F4A0B" w14:paraId="03EB805E" w14:textId="77777777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0D12774E">
              <w:rPr>
                <w:color w:val="auto"/>
              </w:rPr>
              <w:t>P</w:t>
            </w:r>
            <w:r w:rsidRPr="72D2278B" w:rsidR="5A2095A9">
              <w:rPr>
                <w:color w:val="auto"/>
              </w:rPr>
              <w:t>sychological responses to</w:t>
            </w:r>
            <w:r w:rsidRPr="72D2278B" w:rsidR="0D12774E">
              <w:rPr>
                <w:color w:val="auto"/>
              </w:rPr>
              <w:t xml:space="preserve"> </w:t>
            </w:r>
            <w:r w:rsidRPr="72D2278B" w:rsidR="5A2095A9">
              <w:rPr>
                <w:color w:val="auto"/>
              </w:rPr>
              <w:t xml:space="preserve">schizophrenia </w:t>
            </w:r>
          </w:p>
          <w:p w:rsidRPr="00C42625" w:rsidR="002F4A0B" w:rsidP="72D2278B" w:rsidRDefault="002F4A0B" w14:paraId="5F1649BD" w14:textId="77777777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0D12774E">
              <w:rPr>
                <w:color w:val="auto"/>
              </w:rPr>
              <w:t>L</w:t>
            </w:r>
            <w:r w:rsidRPr="72D2278B" w:rsidR="5A2095A9">
              <w:rPr>
                <w:color w:val="auto"/>
              </w:rPr>
              <w:t>abelling and attitudes from others</w:t>
            </w:r>
          </w:p>
          <w:p w:rsidRPr="00C42625" w:rsidR="002F4A0B" w:rsidP="72D2278B" w:rsidRDefault="002F4A0B" w14:paraId="4EAF1BE4" w14:textId="77777777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0D12774E">
              <w:rPr>
                <w:color w:val="auto"/>
              </w:rPr>
              <w:t>C</w:t>
            </w:r>
            <w:r w:rsidRPr="72D2278B" w:rsidR="5A2095A9">
              <w:rPr>
                <w:color w:val="auto"/>
              </w:rPr>
              <w:t>oncerns for the future</w:t>
            </w:r>
          </w:p>
          <w:p w:rsidRPr="00C42625" w:rsidR="00D86DD7" w:rsidP="72D2278B" w:rsidRDefault="002F4A0B" w14:paraId="251BA5E1" w14:textId="6BF14FF6">
            <w:pPr>
              <w:pStyle w:val="ListParagraph"/>
              <w:numPr>
                <w:ilvl w:val="0"/>
                <w:numId w:val="41"/>
              </w:numPr>
              <w:rPr>
                <w:color w:val="auto" w:themeColor="text1"/>
              </w:rPr>
            </w:pPr>
            <w:r w:rsidRPr="72D2278B" w:rsidR="0D12774E">
              <w:rPr>
                <w:color w:val="auto"/>
              </w:rPr>
              <w:t>P</w:t>
            </w:r>
            <w:r w:rsidRPr="72D2278B" w:rsidR="5A2095A9">
              <w:rPr>
                <w:color w:val="auto"/>
              </w:rPr>
              <w:t>ositive outcomes from</w:t>
            </w:r>
            <w:r w:rsidRPr="72D2278B" w:rsidR="0D12774E">
              <w:rPr>
                <w:color w:val="auto"/>
              </w:rPr>
              <w:t xml:space="preserve"> </w:t>
            </w:r>
            <w:r w:rsidRPr="72D2278B" w:rsidR="5A2095A9">
              <w:rPr>
                <w:color w:val="auto"/>
              </w:rPr>
              <w:t>experiences</w:t>
            </w:r>
          </w:p>
          <w:p w:rsidRPr="00C42625" w:rsidR="00D86DD7" w:rsidP="72D2278B" w:rsidRDefault="002F4A0B" w14:paraId="39418D58" w14:textId="370DCCE4">
            <w:pPr>
              <w:pStyle w:val="ListParagraph"/>
              <w:ind w:left="720"/>
              <w:rPr>
                <w:color w:val="auto" w:themeColor="text1"/>
              </w:rPr>
            </w:pPr>
          </w:p>
          <w:p w:rsidRPr="00C42625" w:rsidR="00D86DD7" w:rsidP="72D2278B" w:rsidRDefault="002F4A0B" w14:paraId="3258EC02" w14:textId="7F9E86B3">
            <w:pPr>
              <w:pStyle w:val="ListParagraph"/>
              <w:ind w:left="720"/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D86DD7" w:rsidP="72D2278B" w:rsidRDefault="00EE0EB0" w14:paraId="1862E989" w14:textId="65DDF559">
            <w:pPr>
              <w:rPr>
                <w:color w:val="auto" w:themeColor="text1"/>
              </w:rPr>
            </w:pPr>
            <w:r w:rsidRPr="72D2278B" w:rsidR="00C46772">
              <w:rPr>
                <w:color w:val="auto"/>
              </w:rPr>
              <w:t>20</w:t>
            </w:r>
          </w:p>
        </w:tc>
      </w:tr>
      <w:tr w:rsidRPr="00C42625" w:rsidR="00C42625" w:rsidTr="72D2278B" w14:paraId="06AF66C9" w14:textId="77777777">
        <w:trPr>
          <w:trHeight w:val="4375"/>
        </w:trPr>
        <w:tc>
          <w:tcPr>
            <w:tcW w:w="1979" w:type="dxa"/>
            <w:tcMar/>
          </w:tcPr>
          <w:p w:rsidRPr="00C42625" w:rsidR="008E10AA" w:rsidP="72D2278B" w:rsidRDefault="008E10AA" w14:paraId="6D7E49C7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Gunnmo</w:t>
            </w:r>
            <w:r w:rsidRPr="72D2278B" w:rsidR="008E10AA">
              <w:rPr>
                <w:b w:val="1"/>
                <w:bCs w:val="1"/>
                <w:color w:val="auto"/>
                <w:highlight w:val="white"/>
              </w:rPr>
              <w:t xml:space="preserve"> &amp; Bergman, 2011</w:t>
            </w:r>
          </w:p>
          <w:p w:rsidRPr="00C42625" w:rsidR="008E10AA" w:rsidP="72D2278B" w:rsidRDefault="008E10AA" w14:paraId="20E13C86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7BDBA370" w14:textId="77777777">
            <w:pPr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What do individuals with schizophrenia need to increase their well-being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3419F9D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Outpatient ward for individuals with psychosis, Sweden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6391CA2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o deepen the knowledge of how individuals with schizophrenia themselves describe what they need </w:t>
            </w:r>
            <w:r w:rsidRPr="72D2278B" w:rsidR="008E10AA">
              <w:rPr>
                <w:color w:val="auto"/>
              </w:rPr>
              <w:t>in order to</w:t>
            </w:r>
            <w:r w:rsidRPr="72D2278B" w:rsidR="008E10AA">
              <w:rPr>
                <w:color w:val="auto"/>
              </w:rPr>
              <w:t xml:space="preserve"> increase their well-being in everyday life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6B04097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7</w:t>
            </w:r>
          </w:p>
          <w:p w:rsidRPr="00C42625" w:rsidR="008E10AA" w:rsidP="72D2278B" w:rsidRDefault="008E10AA" w14:paraId="14ECCE6A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BB76F6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Medical history of psychosis (all but one have been diagnosed with schizophrenia according to DSM-IV)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273AAE4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33-66 years</w:t>
            </w:r>
          </w:p>
          <w:p w:rsidRPr="00C42625" w:rsidR="008E10AA" w:rsidP="72D2278B" w:rsidRDefault="008E10AA" w14:paraId="113C68B5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589A0D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6 females</w:t>
            </w:r>
          </w:p>
          <w:p w:rsidRPr="00C42625" w:rsidR="008E10AA" w:rsidP="72D2278B" w:rsidRDefault="008E10AA" w14:paraId="1BEC8E6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male</w:t>
            </w:r>
          </w:p>
          <w:p w:rsidRPr="00C42625" w:rsidR="008E10AA" w:rsidP="72D2278B" w:rsidRDefault="008E10AA" w14:paraId="5D2002F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301FDAF6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11FDF8A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4ECF989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terviews with the explorative approach, open and focused on the question: “What is important for you to get help with?”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0D1E6C9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Grounded theory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6338C77A" w14:textId="77777777">
            <w:pPr>
              <w:pStyle w:val="ListParagraph"/>
              <w:numPr>
                <w:ilvl w:val="0"/>
                <w:numId w:val="11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triving for a normal life</w:t>
            </w:r>
          </w:p>
          <w:p w:rsidRPr="00C42625" w:rsidR="008E10AA" w:rsidP="72D2278B" w:rsidRDefault="008E10AA" w14:paraId="14497F5F" w14:textId="291E8F8A">
            <w:pPr>
              <w:pStyle w:val="ListParagraph"/>
              <w:numPr>
                <w:ilvl w:val="0"/>
                <w:numId w:val="1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ceiving information about the illness</w:t>
            </w:r>
          </w:p>
          <w:p w:rsidRPr="00C42625" w:rsidR="008E10AA" w:rsidP="72D2278B" w:rsidRDefault="008E10AA" w14:paraId="62A81023" w14:textId="77777777">
            <w:pPr>
              <w:pStyle w:val="ListParagraph"/>
              <w:numPr>
                <w:ilvl w:val="0"/>
                <w:numId w:val="1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aking part in secure professional relationships</w:t>
            </w:r>
          </w:p>
          <w:p w:rsidRPr="00C42625" w:rsidR="008E10AA" w:rsidP="72D2278B" w:rsidRDefault="008E10AA" w14:paraId="64800A7F" w14:textId="77777777">
            <w:pPr>
              <w:pStyle w:val="ListParagraph"/>
              <w:numPr>
                <w:ilvl w:val="0"/>
                <w:numId w:val="1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aking part in social contacts</w:t>
            </w:r>
          </w:p>
          <w:p w:rsidRPr="00C42625" w:rsidR="008E10AA" w:rsidP="72D2278B" w:rsidRDefault="008E10AA" w14:paraId="1F1F86AD" w14:textId="77777777">
            <w:pPr>
              <w:pStyle w:val="ListParagraph"/>
              <w:numPr>
                <w:ilvl w:val="0"/>
                <w:numId w:val="1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Having a meaningful employment</w:t>
            </w:r>
          </w:p>
          <w:p w:rsidRPr="00C42625" w:rsidR="008E10AA" w:rsidP="72D2278B" w:rsidRDefault="008E10AA" w14:paraId="177E5AD7" w14:textId="77777777">
            <w:pPr>
              <w:pStyle w:val="ListParagraph"/>
              <w:numPr>
                <w:ilvl w:val="0"/>
                <w:numId w:val="1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ceiving help with practical matters during psychotic relapse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656FA23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6</w:t>
            </w:r>
          </w:p>
        </w:tc>
      </w:tr>
      <w:tr w:rsidRPr="00C42625" w:rsidR="00C42625" w:rsidTr="72D2278B" w14:paraId="54889F83" w14:textId="77777777">
        <w:trPr>
          <w:trHeight w:val="6511"/>
        </w:trPr>
        <w:tc>
          <w:tcPr>
            <w:tcW w:w="1979" w:type="dxa"/>
            <w:tcMar/>
          </w:tcPr>
          <w:p w:rsidRPr="00C42625" w:rsidR="008E10AA" w:rsidP="72D2278B" w:rsidRDefault="008E10AA" w14:paraId="1206ED16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Hansen et al., 2020</w:t>
            </w:r>
          </w:p>
          <w:p w:rsidRPr="00C42625" w:rsidR="008E10AA" w:rsidP="72D2278B" w:rsidRDefault="008E10AA" w14:paraId="2EC22415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68EF1138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"Needing different things from different people"-A qualitative exploration of recovery in first episode psychosi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3674782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arly detection team for psychosis (TOPS) at Haukeland University Hospital, Norway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2D32056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explore how young adults with first episode psychosis experienced relationships inside and outside the mental healthcare services related to their early recovery processe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7304F6D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0</w:t>
            </w:r>
          </w:p>
          <w:p w:rsidRPr="00C42625" w:rsidR="008E10AA" w:rsidP="72D2278B" w:rsidRDefault="008E10AA" w14:paraId="207F3E99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C9143F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Having psychotic symptoms, defined as a score of four or higher on any of the following PANSS items: P1 (delusions), P2 (disorganized thought), P3 (hallucinatory behaviour), P4 (excitement), P5 (grandiosity), P6 (suspiciousness), and G9 (unusual thought content)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7BE9CA3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19-32 years</w:t>
            </w:r>
          </w:p>
          <w:p w:rsidRPr="00C42625" w:rsidR="008E10AA" w:rsidP="72D2278B" w:rsidRDefault="008E10AA" w14:paraId="52FEF47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9F4A53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7 females</w:t>
            </w:r>
          </w:p>
          <w:p w:rsidRPr="00C42625" w:rsidR="008E10AA" w:rsidP="72D2278B" w:rsidRDefault="008E10AA" w14:paraId="5973D73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3 males</w:t>
            </w:r>
          </w:p>
          <w:p w:rsidRPr="00C42625" w:rsidR="008E10AA" w:rsidP="72D2278B" w:rsidRDefault="008E10AA" w14:paraId="4C156DAB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D1D1488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0FA9965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-depth 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77F8BDC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matic and reflexive team-based analytical methods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1C963E89" w14:textId="77777777">
            <w:pPr>
              <w:pStyle w:val="ListParagraph"/>
              <w:numPr>
                <w:ilvl w:val="0"/>
                <w:numId w:val="1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Being seen as a unique person with preferences: “simply being met”</w:t>
            </w:r>
          </w:p>
          <w:p w:rsidRPr="00C42625" w:rsidR="008E10AA" w:rsidP="72D2278B" w:rsidRDefault="008E10AA" w14:paraId="4AE9D853" w14:textId="77777777">
            <w:pPr>
              <w:pStyle w:val="ListParagraph"/>
              <w:numPr>
                <w:ilvl w:val="0"/>
                <w:numId w:val="1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Getting help when you are lost: “A personal assistant”</w:t>
            </w:r>
          </w:p>
          <w:p w:rsidRPr="00C42625" w:rsidR="008E10AA" w:rsidP="72D2278B" w:rsidRDefault="008E10AA" w14:paraId="081CB7BB" w14:textId="77777777">
            <w:pPr>
              <w:pStyle w:val="ListParagraph"/>
              <w:numPr>
                <w:ilvl w:val="0"/>
                <w:numId w:val="1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upportive family networks: “I know they are out there cheering for me” </w:t>
            </w:r>
          </w:p>
          <w:p w:rsidRPr="00C42625" w:rsidR="008E10AA" w:rsidP="72D2278B" w:rsidRDefault="008E10AA" w14:paraId="50C130AA" w14:textId="77777777">
            <w:pPr>
              <w:pStyle w:val="ListParagraph"/>
              <w:numPr>
                <w:ilvl w:val="0"/>
                <w:numId w:val="1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hey cannot understand everything: “after all, it’s my problem” </w:t>
            </w:r>
          </w:p>
          <w:p w:rsidRPr="00C42625" w:rsidR="008E10AA" w:rsidP="72D2278B" w:rsidRDefault="008E10AA" w14:paraId="1E74B849" w14:textId="77777777">
            <w:pPr>
              <w:pStyle w:val="ListParagraph"/>
              <w:numPr>
                <w:ilvl w:val="0"/>
                <w:numId w:val="1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fferent kinds</w:t>
            </w:r>
            <w:r w:rsidRPr="72D2278B" w:rsidR="008E10AA">
              <w:rPr>
                <w:color w:val="auto"/>
              </w:rPr>
              <w:t xml:space="preserve"> of friendships: “friends with whom … I am just myself”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7ECE89C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8</w:t>
            </w:r>
          </w:p>
        </w:tc>
      </w:tr>
      <w:tr w:rsidRPr="00C42625" w:rsidR="00C42625" w:rsidTr="72D2278B" w14:paraId="2F38389A" w14:textId="77777777">
        <w:trPr>
          <w:trHeight w:val="6369"/>
        </w:trPr>
        <w:tc>
          <w:tcPr>
            <w:tcW w:w="1979" w:type="dxa"/>
            <w:tcMar/>
          </w:tcPr>
          <w:p w:rsidRPr="00C42625" w:rsidR="008E10AA" w:rsidP="72D2278B" w:rsidRDefault="008E10AA" w14:paraId="185C4720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Harris et al., 2019</w:t>
            </w:r>
          </w:p>
          <w:p w:rsidRPr="00C42625" w:rsidR="008E10AA" w:rsidP="72D2278B" w:rsidRDefault="008E10AA" w14:paraId="272144A2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4252C28F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Factors that contribute to psychological resilience to suicidal thoughts and behaviours in people with schizophrenia diagnoses: qualitative study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7BFEBB4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ational Health Service (for example community, early intervention and recovery mental health services, rehabilitation units) and self-help groups, United Kingdom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76631F4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investigate factors that contribute to psychological resilience to suicidal thoughts and behaviours from the perspectives of people with a diagnosis of schizophrenia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53B4DA1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20 </w:t>
            </w:r>
          </w:p>
          <w:p w:rsidRPr="00C42625" w:rsidR="008E10AA" w:rsidP="72D2278B" w:rsidRDefault="008E10AA" w14:paraId="5C1E72D9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728E34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non-affective psychosis or schizophrenia diagnoses who had experience of suicide thoughts and behaviours</w:t>
            </w:r>
          </w:p>
          <w:p w:rsidRPr="00C42625" w:rsidR="008E10AA" w:rsidP="72D2278B" w:rsidRDefault="008E10AA" w14:paraId="16A3B240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0F9EF1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chizophrenia = 5</w:t>
            </w:r>
          </w:p>
          <w:p w:rsidRPr="00C42625" w:rsidR="008E10AA" w:rsidP="72D2278B" w:rsidRDefault="008E10AA" w14:paraId="2F56BEF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aranoid schizophrenia = 8</w:t>
            </w:r>
          </w:p>
          <w:p w:rsidRPr="00C42625" w:rsidR="008E10AA" w:rsidP="72D2278B" w:rsidRDefault="008E10AA" w14:paraId="2DE7FF1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hronic schizophrenia = 1</w:t>
            </w:r>
          </w:p>
          <w:p w:rsidRPr="00C42625" w:rsidR="008E10AA" w:rsidP="72D2278B" w:rsidRDefault="008E10AA" w14:paraId="3832D40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reatment resistant schizophrenia = 1</w:t>
            </w:r>
          </w:p>
          <w:p w:rsidRPr="00C42625" w:rsidR="008E10AA" w:rsidP="72D2278B" w:rsidRDefault="008E10AA" w14:paraId="10FCD7E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chizoaffective disorder = 2</w:t>
            </w:r>
          </w:p>
          <w:p w:rsidRPr="00C42625" w:rsidR="008E10AA" w:rsidP="72D2278B" w:rsidRDefault="008E10AA" w14:paraId="4EF2833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sychotic disorder = 1</w:t>
            </w:r>
          </w:p>
          <w:p w:rsidRPr="00C42625" w:rsidR="008E10AA" w:rsidP="72D2278B" w:rsidRDefault="008E10AA" w14:paraId="48A0C2D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cute psychosis = 1</w:t>
            </w:r>
          </w:p>
          <w:p w:rsidRPr="00C42625" w:rsidR="008E10AA" w:rsidP="72D2278B" w:rsidRDefault="008E10AA" w14:paraId="11003101" w14:textId="72F6B279">
            <w:pPr>
              <w:rPr>
                <w:color w:val="auto"/>
              </w:rPr>
            </w:pPr>
            <w:r w:rsidRPr="72D2278B" w:rsidR="008E10AA">
              <w:rPr>
                <w:color w:val="auto"/>
              </w:rPr>
              <w:t>Unspecified non-organic psychosis = 1</w:t>
            </w:r>
          </w:p>
          <w:p w:rsidRPr="00C42625" w:rsidR="008E10AA" w:rsidP="72D2278B" w:rsidRDefault="008E10AA" w14:paraId="5A5EFD6E" w14:textId="5F3E02A1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8E10AA" w:rsidP="72D2278B" w:rsidRDefault="008E10AA" w14:paraId="092D4A9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3-75 years, mean age of 48 (SD = 15.5)</w:t>
            </w:r>
          </w:p>
          <w:p w:rsidRPr="00C42625" w:rsidR="008E10AA" w:rsidP="72D2278B" w:rsidRDefault="008E10AA" w14:paraId="29925BD8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EDA25A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0 females</w:t>
            </w:r>
          </w:p>
          <w:p w:rsidRPr="00C42625" w:rsidR="008E10AA" w:rsidP="72D2278B" w:rsidRDefault="008E10AA" w14:paraId="41E3CD7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0 males</w:t>
            </w:r>
          </w:p>
          <w:p w:rsidRPr="00C42625" w:rsidR="008E10AA" w:rsidP="72D2278B" w:rsidRDefault="008E10AA" w14:paraId="5B4D2411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DA14CE" w14:paraId="07B65262" w14:textId="77777777">
            <w:pPr>
              <w:rPr>
                <w:color w:val="auto" w:themeColor="text1"/>
              </w:rPr>
            </w:pPr>
            <w:r w:rsidRPr="72D2278B" w:rsidR="638257B1">
              <w:rPr>
                <w:color w:val="auto"/>
              </w:rPr>
              <w:t>16 White British</w:t>
            </w:r>
          </w:p>
          <w:p w:rsidRPr="00C42625" w:rsidR="006B1736" w:rsidP="72D2278B" w:rsidRDefault="006B1736" w14:paraId="605E140B" w14:textId="2BC4E14E">
            <w:pPr>
              <w:rPr>
                <w:color w:val="auto" w:themeColor="text1"/>
              </w:rPr>
            </w:pPr>
            <w:r w:rsidRPr="72D2278B" w:rsidR="2793121B">
              <w:rPr>
                <w:color w:val="auto"/>
              </w:rPr>
              <w:t>1 Black British</w:t>
            </w:r>
          </w:p>
          <w:p w:rsidRPr="00C42625" w:rsidR="006B1736" w:rsidP="72D2278B" w:rsidRDefault="006B1736" w14:paraId="2B2EBD6C" w14:textId="2AB037A1">
            <w:pPr>
              <w:rPr>
                <w:color w:val="auto" w:themeColor="text1"/>
              </w:rPr>
            </w:pPr>
            <w:r w:rsidRPr="72D2278B" w:rsidR="2793121B">
              <w:rPr>
                <w:color w:val="auto"/>
              </w:rPr>
              <w:t xml:space="preserve">3 mixed </w:t>
            </w:r>
            <w:r w:rsidRPr="72D2278B" w:rsidR="2793121B">
              <w:rPr>
                <w:color w:val="auto"/>
              </w:rPr>
              <w:t>ethnicity</w:t>
            </w:r>
          </w:p>
          <w:p w:rsidRPr="00C42625" w:rsidR="00DA14CE" w:rsidP="72D2278B" w:rsidRDefault="00DA14CE" w14:paraId="396D8CF9" w14:textId="2C545084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3AC5FC6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5870F45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hematic analysis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005B00FB" w14:textId="77777777">
            <w:pPr>
              <w:pStyle w:val="ListParagraph"/>
              <w:numPr>
                <w:ilvl w:val="0"/>
                <w:numId w:val="1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Understanding experiences</w:t>
            </w:r>
          </w:p>
          <w:p w:rsidRPr="00C42625" w:rsidR="008E10AA" w:rsidP="72D2278B" w:rsidRDefault="008E10AA" w14:paraId="3E416052" w14:textId="77777777">
            <w:pPr>
              <w:pStyle w:val="ListParagraph"/>
              <w:numPr>
                <w:ilvl w:val="0"/>
                <w:numId w:val="1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ctive behaviours</w:t>
            </w:r>
          </w:p>
          <w:p w:rsidRPr="00C42625" w:rsidR="008E10AA" w:rsidP="72D2278B" w:rsidRDefault="008E10AA" w14:paraId="6D18FA09" w14:textId="77777777">
            <w:pPr>
              <w:pStyle w:val="ListParagraph"/>
              <w:numPr>
                <w:ilvl w:val="0"/>
                <w:numId w:val="1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Relationship dynamics 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723D281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7</w:t>
            </w:r>
          </w:p>
        </w:tc>
      </w:tr>
      <w:tr w:rsidRPr="00C42625" w:rsidR="00C42625" w:rsidTr="72D2278B" w14:paraId="5873EB90" w14:textId="77777777">
        <w:trPr>
          <w:trHeight w:val="6369"/>
        </w:trPr>
        <w:tc>
          <w:tcPr>
            <w:tcW w:w="1979" w:type="dxa"/>
            <w:tcMar/>
          </w:tcPr>
          <w:p w:rsidRPr="00C42625" w:rsidR="6F09DA3E" w:rsidP="72D2278B" w:rsidRDefault="6F09DA3E" w14:paraId="50A710A9" w14:textId="23FA0C42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0B333225">
              <w:rPr>
                <w:b w:val="1"/>
                <w:bCs w:val="1"/>
                <w:color w:val="auto"/>
                <w:highlight w:val="white"/>
              </w:rPr>
              <w:t>Hogg et al., 2022</w:t>
            </w:r>
          </w:p>
          <w:p w:rsidRPr="00C42625" w:rsidR="00952D6E" w:rsidP="72D2278B" w:rsidRDefault="00952D6E" w14:paraId="329CA0A3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  <w:p w:rsidRPr="00C42625" w:rsidR="6F09DA3E" w:rsidP="72D2278B" w:rsidRDefault="6F09DA3E" w14:paraId="76915765" w14:textId="095255FE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0B333225">
              <w:rPr>
                <w:b w:val="1"/>
                <w:bCs w:val="1"/>
                <w:color w:val="auto"/>
              </w:rPr>
              <w:t>The nuances of "the social cure" for people who experience psychosis</w:t>
            </w:r>
          </w:p>
        </w:tc>
        <w:tc>
          <w:tcPr>
            <w:tcW w:w="1981" w:type="dxa"/>
            <w:tcMar/>
          </w:tcPr>
          <w:p w:rsidRPr="00C42625" w:rsidR="6F09DA3E" w:rsidP="72D2278B" w:rsidRDefault="6F09DA3E" w14:paraId="3BBF01A7" w14:textId="4DED7FFD">
            <w:pPr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 xml:space="preserve">UK Early Intervention for Psychosis services (EIP), the UK branch of the charity The Hearing Voices Network (HVN), and a UK university </w:t>
            </w:r>
          </w:p>
        </w:tc>
        <w:tc>
          <w:tcPr>
            <w:tcW w:w="2271" w:type="dxa"/>
            <w:tcMar/>
          </w:tcPr>
          <w:p w:rsidRPr="00C42625" w:rsidR="6F09DA3E" w:rsidP="72D2278B" w:rsidRDefault="6F09DA3E" w14:paraId="5A98AFD8" w14:textId="48725ECF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To explore the social identities of people</w:t>
            </w:r>
          </w:p>
          <w:p w:rsidRPr="00C42625" w:rsidR="6F09DA3E" w:rsidP="72D2278B" w:rsidRDefault="6F09DA3E" w14:paraId="279930B5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 xml:space="preserve">with psychosis, </w:t>
            </w:r>
            <w:r w:rsidRPr="72D2278B" w:rsidR="0B333225">
              <w:rPr>
                <w:color w:val="auto"/>
              </w:rPr>
              <w:t>perceptions</w:t>
            </w:r>
            <w:r w:rsidRPr="72D2278B" w:rsidR="0B333225">
              <w:rPr>
                <w:color w:val="auto"/>
              </w:rPr>
              <w:t xml:space="preserve"> of how and why they have changed with</w:t>
            </w:r>
          </w:p>
          <w:p w:rsidRPr="00C42625" w:rsidR="6F09DA3E" w:rsidP="72D2278B" w:rsidRDefault="6F09DA3E" w14:paraId="5FE7C0D3" w14:textId="47584948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the advent of psychosis, and their relationship to wellbeing</w:t>
            </w:r>
          </w:p>
          <w:p w:rsidRPr="00C42625" w:rsidR="6F09DA3E" w:rsidP="72D2278B" w:rsidRDefault="6F09DA3E" w14:paraId="1434A294" w14:textId="77777777">
            <w:pPr>
              <w:rPr>
                <w:color w:val="auto" w:themeColor="text1"/>
              </w:rPr>
            </w:pPr>
          </w:p>
        </w:tc>
        <w:tc>
          <w:tcPr>
            <w:tcW w:w="2693" w:type="dxa"/>
            <w:tcMar/>
          </w:tcPr>
          <w:p w:rsidRPr="00C42625" w:rsidR="6F09DA3E" w:rsidP="72D2278B" w:rsidRDefault="6F09DA3E" w14:paraId="36852022" w14:textId="77777777">
            <w:pPr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n = 26</w:t>
            </w:r>
          </w:p>
          <w:p w:rsidRPr="00C42625" w:rsidR="6F09DA3E" w:rsidP="72D2278B" w:rsidRDefault="6F09DA3E" w14:paraId="33AA2A86" w14:textId="77777777">
            <w:pPr>
              <w:rPr>
                <w:color w:val="auto" w:themeColor="text1"/>
              </w:rPr>
            </w:pPr>
          </w:p>
          <w:p w:rsidRPr="00C42625" w:rsidR="6F09DA3E" w:rsidP="72D2278B" w:rsidRDefault="6F09DA3E" w14:paraId="789B26B4" w14:textId="466B8263">
            <w:pPr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Psychotic experiences screened with Psychosis Screening Questionnaire PSQ (Bebbington &amp; Nayani, 1995)</w:t>
            </w:r>
          </w:p>
        </w:tc>
        <w:tc>
          <w:tcPr>
            <w:tcW w:w="1982" w:type="dxa"/>
            <w:tcMar/>
          </w:tcPr>
          <w:p w:rsidRPr="00C42625" w:rsidR="6F09DA3E" w:rsidP="72D2278B" w:rsidRDefault="6F09DA3E" w14:paraId="66DF0160" w14:textId="77777777">
            <w:pPr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Aged 18-45 years, mean age of 27 (SD = 6.4)</w:t>
            </w:r>
          </w:p>
          <w:p w:rsidRPr="00C42625" w:rsidR="6F09DA3E" w:rsidP="72D2278B" w:rsidRDefault="6F09DA3E" w14:paraId="358DC8EB" w14:textId="77777777">
            <w:pPr>
              <w:rPr>
                <w:color w:val="auto" w:themeColor="text1"/>
              </w:rPr>
            </w:pPr>
          </w:p>
          <w:p w:rsidRPr="00C42625" w:rsidR="6F09DA3E" w:rsidP="72D2278B" w:rsidRDefault="6F09DA3E" w14:paraId="27C07A7E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12 females</w:t>
            </w:r>
          </w:p>
          <w:p w:rsidRPr="00C42625" w:rsidR="6F09DA3E" w:rsidP="72D2278B" w:rsidRDefault="6F09DA3E" w14:paraId="1216A63B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14 males</w:t>
            </w:r>
          </w:p>
          <w:p w:rsidRPr="00C42625" w:rsidR="6F09DA3E" w:rsidP="72D2278B" w:rsidRDefault="6F09DA3E" w14:paraId="6D134A69" w14:textId="77777777">
            <w:pPr>
              <w:shd w:val="clear" w:color="auto" w:fill="FFFFFF" w:themeFill="background1"/>
              <w:rPr>
                <w:color w:val="auto" w:themeColor="text1"/>
              </w:rPr>
            </w:pPr>
          </w:p>
          <w:p w:rsidRPr="00C42625" w:rsidR="6F09DA3E" w:rsidP="72D2278B" w:rsidRDefault="6F09DA3E" w14:paraId="6F0406C0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 xml:space="preserve">22 White British </w:t>
            </w:r>
          </w:p>
          <w:p w:rsidRPr="00C42625" w:rsidR="6F09DA3E" w:rsidP="72D2278B" w:rsidRDefault="6F09DA3E" w14:paraId="4D6B1A19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 xml:space="preserve">1 White other </w:t>
            </w:r>
          </w:p>
          <w:p w:rsidRPr="00C42625" w:rsidR="6F09DA3E" w:rsidP="72D2278B" w:rsidRDefault="6F09DA3E" w14:paraId="0397DADD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 xml:space="preserve">1 Black Caribbean </w:t>
            </w:r>
          </w:p>
          <w:p w:rsidRPr="00C42625" w:rsidR="6F09DA3E" w:rsidP="72D2278B" w:rsidRDefault="6F09DA3E" w14:paraId="7E282169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 xml:space="preserve">1 Black African </w:t>
            </w:r>
          </w:p>
          <w:p w:rsidRPr="00C42625" w:rsidR="6F09DA3E" w:rsidP="72D2278B" w:rsidRDefault="6F09DA3E" w14:paraId="0EEFE518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 xml:space="preserve">1 Middle Eastern </w:t>
            </w:r>
          </w:p>
          <w:p w:rsidRPr="00C42625" w:rsidR="6F09DA3E" w:rsidP="72D2278B" w:rsidRDefault="6F09DA3E" w14:paraId="2BF19E97" w14:textId="77777777">
            <w:pPr>
              <w:shd w:val="clear" w:color="auto" w:fill="FFFFFF" w:themeFill="background1"/>
              <w:rPr>
                <w:color w:val="auto" w:themeColor="text1"/>
              </w:rPr>
            </w:pPr>
          </w:p>
          <w:p w:rsidRPr="00C42625" w:rsidR="6F09DA3E" w:rsidP="72D2278B" w:rsidRDefault="6F09DA3E" w14:paraId="0371490D" w14:textId="5044D7B5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6F09DA3E" w:rsidP="72D2278B" w:rsidRDefault="6F09DA3E" w14:paraId="6BEDF251" w14:textId="2EAAC9E0">
            <w:pPr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6F09DA3E" w:rsidP="72D2278B" w:rsidRDefault="6F09DA3E" w14:paraId="63CDA3E7" w14:textId="1E332DB8">
            <w:pPr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Thematic analysis</w:t>
            </w:r>
          </w:p>
        </w:tc>
        <w:tc>
          <w:tcPr>
            <w:tcW w:w="4252" w:type="dxa"/>
            <w:tcMar/>
          </w:tcPr>
          <w:p w:rsidRPr="00C42625" w:rsidR="6F09DA3E" w:rsidP="72D2278B" w:rsidRDefault="6F09DA3E" w14:paraId="6954642A" w14:textId="77777777">
            <w:pPr>
              <w:pStyle w:val="ListParagraph"/>
              <w:numPr>
                <w:ilvl w:val="0"/>
                <w:numId w:val="35"/>
              </w:numPr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The development of psychosis as a turning point in social group memberships</w:t>
            </w:r>
          </w:p>
          <w:p w:rsidRPr="00C42625" w:rsidR="6F09DA3E" w:rsidP="72D2278B" w:rsidRDefault="6F09DA3E" w14:paraId="797C2CED" w14:textId="50B94482">
            <w:pPr>
              <w:pStyle w:val="ListParagraph"/>
              <w:numPr>
                <w:ilvl w:val="0"/>
                <w:numId w:val="35"/>
              </w:numPr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Healing power of social connections</w:t>
            </w:r>
          </w:p>
          <w:p w:rsidRPr="00C42625" w:rsidR="6F09DA3E" w:rsidP="72D2278B" w:rsidRDefault="6F09DA3E" w14:paraId="68F03DBA" w14:textId="207685DE">
            <w:pPr>
              <w:pStyle w:val="ListParagraph"/>
              <w:numPr>
                <w:ilvl w:val="0"/>
                <w:numId w:val="35"/>
              </w:numPr>
              <w:rPr>
                <w:color w:val="auto" w:themeColor="text1"/>
              </w:rPr>
            </w:pPr>
            <w:r w:rsidRPr="72D2278B" w:rsidR="0B333225">
              <w:rPr>
                <w:color w:val="auto"/>
              </w:rPr>
              <w:t>Identity compartmentalisation</w:t>
            </w:r>
          </w:p>
        </w:tc>
        <w:tc>
          <w:tcPr>
            <w:tcW w:w="3822" w:type="dxa"/>
            <w:tcMar/>
          </w:tcPr>
          <w:p w:rsidRPr="00C42625" w:rsidR="2828D8BB" w:rsidP="72D2278B" w:rsidRDefault="2828D8BB" w14:paraId="77D1FF4E" w14:textId="0C344C3D">
            <w:pPr>
              <w:rPr>
                <w:color w:val="auto" w:themeColor="text1"/>
              </w:rPr>
            </w:pPr>
            <w:r w:rsidRPr="72D2278B" w:rsidR="28469FFC">
              <w:rPr>
                <w:color w:val="auto"/>
              </w:rPr>
              <w:t>20</w:t>
            </w:r>
          </w:p>
        </w:tc>
      </w:tr>
      <w:tr w:rsidRPr="00C42625" w:rsidR="00C42625" w:rsidTr="72D2278B" w14:paraId="5759761E" w14:textId="77777777">
        <w:trPr>
          <w:trHeight w:val="6369"/>
        </w:trPr>
        <w:tc>
          <w:tcPr>
            <w:tcW w:w="1979" w:type="dxa"/>
            <w:tcMar/>
          </w:tcPr>
          <w:p w:rsidRPr="00C42625" w:rsidR="0023521E" w:rsidP="72D2278B" w:rsidRDefault="0023521E" w14:paraId="0694E90C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7D8B12A7">
              <w:rPr>
                <w:b w:val="1"/>
                <w:bCs w:val="1"/>
                <w:color w:val="auto"/>
                <w:highlight w:val="white"/>
              </w:rPr>
              <w:t>Huckle et al., 2021</w:t>
            </w:r>
          </w:p>
          <w:p w:rsidRPr="00C42625" w:rsidR="0023521E" w:rsidP="72D2278B" w:rsidRDefault="0023521E" w14:paraId="6439F9AD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  <w:p w:rsidRPr="00C42625" w:rsidR="0023521E" w:rsidP="72D2278B" w:rsidRDefault="0023521E" w14:paraId="031C7105" w14:textId="34AA881B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7D8B12A7">
              <w:rPr>
                <w:b w:val="1"/>
                <w:bCs w:val="1"/>
                <w:color w:val="auto"/>
              </w:rPr>
              <w:t>Experiences of friendships of young people with first-episode psychosis: A qualitative study</w:t>
            </w:r>
          </w:p>
          <w:p w:rsidRPr="00C42625" w:rsidR="0023521E" w:rsidP="72D2278B" w:rsidRDefault="0023521E" w14:paraId="09716973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  <w:p w:rsidRPr="00C42625" w:rsidR="0023521E" w:rsidP="72D2278B" w:rsidRDefault="0023521E" w14:paraId="46D27D1F" w14:textId="378788CB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</w:tc>
        <w:tc>
          <w:tcPr>
            <w:tcW w:w="1981" w:type="dxa"/>
            <w:tcMar/>
          </w:tcPr>
          <w:p w:rsidRPr="00C42625" w:rsidR="0023521E" w:rsidP="72D2278B" w:rsidRDefault="00586102" w14:paraId="1416F051" w14:textId="7F3E84D9">
            <w:pPr>
              <w:rPr>
                <w:color w:val="auto" w:themeColor="text1"/>
              </w:rPr>
            </w:pPr>
            <w:r w:rsidRPr="72D2278B" w:rsidR="6B52B5BA">
              <w:rPr>
                <w:color w:val="auto"/>
              </w:rPr>
              <w:t>NHS early intervention service for psychosis in London, United Kingdom</w:t>
            </w:r>
          </w:p>
        </w:tc>
        <w:tc>
          <w:tcPr>
            <w:tcW w:w="2271" w:type="dxa"/>
            <w:tcMar/>
          </w:tcPr>
          <w:p w:rsidRPr="00C42625" w:rsidR="00586102" w:rsidP="72D2278B" w:rsidRDefault="00586102" w14:paraId="0780FE4C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6B52B5BA">
              <w:rPr>
                <w:color w:val="auto"/>
              </w:rPr>
              <w:t>To explore experiences of friendships of young people with first-episode psychosis, focusing</w:t>
            </w:r>
          </w:p>
          <w:p w:rsidRPr="00C42625" w:rsidR="00586102" w:rsidP="72D2278B" w:rsidRDefault="00586102" w14:paraId="7AA85298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6B52B5BA">
              <w:rPr>
                <w:color w:val="auto"/>
              </w:rPr>
              <w:t>especially on any perceived changes in their friendships or approach to peer relationships</w:t>
            </w:r>
          </w:p>
          <w:p w:rsidRPr="00C42625" w:rsidR="0023521E" w:rsidP="72D2278B" w:rsidRDefault="00586102" w14:paraId="4F0E1CEE" w14:textId="06FAE9C6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6B52B5BA">
              <w:rPr>
                <w:color w:val="auto"/>
              </w:rPr>
              <w:t>as a result of</w:t>
            </w:r>
            <w:r w:rsidRPr="72D2278B" w:rsidR="6B52B5BA">
              <w:rPr>
                <w:color w:val="auto"/>
              </w:rPr>
              <w:t xml:space="preserve"> the illness</w:t>
            </w:r>
          </w:p>
        </w:tc>
        <w:tc>
          <w:tcPr>
            <w:tcW w:w="2693" w:type="dxa"/>
            <w:tcMar/>
          </w:tcPr>
          <w:p w:rsidRPr="00C42625" w:rsidR="00586102" w:rsidP="72D2278B" w:rsidRDefault="00586102" w14:paraId="0D64F3BC" w14:textId="7D81266C">
            <w:pPr>
              <w:rPr>
                <w:color w:val="auto" w:themeColor="text1"/>
              </w:rPr>
            </w:pPr>
            <w:r w:rsidRPr="72D2278B" w:rsidR="6B52B5BA">
              <w:rPr>
                <w:color w:val="auto"/>
              </w:rPr>
              <w:t>n = 14</w:t>
            </w:r>
          </w:p>
          <w:p w:rsidRPr="00C42625" w:rsidR="00586102" w:rsidP="72D2278B" w:rsidRDefault="00586102" w14:paraId="739ECE22" w14:textId="77777777">
            <w:pPr>
              <w:rPr>
                <w:color w:val="auto" w:themeColor="text1"/>
              </w:rPr>
            </w:pPr>
          </w:p>
          <w:p w:rsidRPr="00C42625" w:rsidR="00586102" w:rsidP="72D2278B" w:rsidRDefault="004125C4" w14:paraId="54AF15ED" w14:textId="5DEC3E77">
            <w:pPr>
              <w:rPr>
                <w:color w:val="auto" w:themeColor="text1"/>
              </w:rPr>
            </w:pPr>
            <w:r w:rsidRPr="72D2278B" w:rsidR="0081AB8B">
              <w:rPr>
                <w:color w:val="auto"/>
              </w:rPr>
              <w:t>Had f</w:t>
            </w:r>
            <w:r w:rsidRPr="72D2278B" w:rsidR="6B52B5BA">
              <w:rPr>
                <w:color w:val="auto"/>
              </w:rPr>
              <w:t>irst-episode psychosis</w:t>
            </w:r>
          </w:p>
          <w:p w:rsidRPr="00C42625" w:rsidR="00586102" w:rsidP="72D2278B" w:rsidRDefault="00586102" w14:paraId="61827A37" w14:textId="77777777">
            <w:pPr>
              <w:rPr>
                <w:color w:val="auto" w:themeColor="text1"/>
              </w:rPr>
            </w:pPr>
          </w:p>
          <w:p w:rsidRPr="00C42625" w:rsidR="00586102" w:rsidP="72D2278B" w:rsidRDefault="00586102" w14:paraId="06910A2A" w14:textId="77777777">
            <w:pPr>
              <w:rPr>
                <w:color w:val="auto" w:themeColor="text1"/>
              </w:rPr>
            </w:pPr>
          </w:p>
          <w:p w:rsidRPr="00C42625" w:rsidR="00586102" w:rsidP="72D2278B" w:rsidRDefault="00586102" w14:paraId="6B78B791" w14:textId="6E7BC5F9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23521E" w:rsidP="72D2278B" w:rsidRDefault="00711510" w14:paraId="5D86FD5E" w14:textId="77777777">
            <w:pPr>
              <w:rPr>
                <w:color w:val="auto" w:themeColor="text1"/>
              </w:rPr>
            </w:pPr>
            <w:r w:rsidRPr="72D2278B" w:rsidR="29433B40">
              <w:rPr>
                <w:color w:val="auto"/>
              </w:rPr>
              <w:t>Aged 19-31 years</w:t>
            </w:r>
          </w:p>
          <w:p w:rsidRPr="00C42625" w:rsidR="00711510" w:rsidP="72D2278B" w:rsidRDefault="00711510" w14:paraId="51AACC02" w14:textId="77777777">
            <w:pPr>
              <w:rPr>
                <w:color w:val="auto" w:themeColor="text1"/>
              </w:rPr>
            </w:pPr>
          </w:p>
          <w:p w:rsidRPr="00C42625" w:rsidR="00711510" w:rsidP="72D2278B" w:rsidRDefault="00711510" w14:paraId="53D817AD" w14:textId="77777777">
            <w:pPr>
              <w:rPr>
                <w:color w:val="auto" w:themeColor="text1"/>
              </w:rPr>
            </w:pPr>
            <w:r w:rsidRPr="72D2278B" w:rsidR="29433B40">
              <w:rPr>
                <w:color w:val="auto"/>
              </w:rPr>
              <w:t>7 females</w:t>
            </w:r>
          </w:p>
          <w:p w:rsidRPr="00C42625" w:rsidR="00711510" w:rsidP="72D2278B" w:rsidRDefault="00711510" w14:paraId="380F61AA" w14:textId="77777777">
            <w:pPr>
              <w:rPr>
                <w:color w:val="auto" w:themeColor="text1"/>
              </w:rPr>
            </w:pPr>
            <w:r w:rsidRPr="72D2278B" w:rsidR="29433B40">
              <w:rPr>
                <w:color w:val="auto"/>
              </w:rPr>
              <w:t>7 males</w:t>
            </w:r>
          </w:p>
          <w:p w:rsidRPr="00C42625" w:rsidR="00711510" w:rsidP="72D2278B" w:rsidRDefault="00711510" w14:paraId="62B695EC" w14:textId="77777777">
            <w:pPr>
              <w:rPr>
                <w:color w:val="auto" w:themeColor="text1"/>
              </w:rPr>
            </w:pPr>
          </w:p>
          <w:p w:rsidRPr="00C42625" w:rsidR="00E7016D" w:rsidP="72D2278B" w:rsidRDefault="00E7016D" w14:paraId="3A394ECD" w14:textId="77777777">
            <w:pPr>
              <w:rPr>
                <w:color w:val="auto" w:themeColor="text1"/>
              </w:rPr>
            </w:pPr>
            <w:r w:rsidRPr="72D2278B" w:rsidR="4D437788">
              <w:rPr>
                <w:color w:val="auto"/>
              </w:rPr>
              <w:t>2 Asian</w:t>
            </w:r>
          </w:p>
          <w:p w:rsidRPr="00C42625" w:rsidR="00E7016D" w:rsidP="72D2278B" w:rsidRDefault="00E7016D" w14:paraId="22C43122" w14:textId="77777777">
            <w:pPr>
              <w:rPr>
                <w:color w:val="auto" w:themeColor="text1"/>
              </w:rPr>
            </w:pPr>
            <w:r w:rsidRPr="72D2278B" w:rsidR="4D437788">
              <w:rPr>
                <w:color w:val="auto"/>
              </w:rPr>
              <w:t>1 Black African</w:t>
            </w:r>
          </w:p>
          <w:p w:rsidRPr="00C42625" w:rsidR="00E7016D" w:rsidP="72D2278B" w:rsidRDefault="00E7016D" w14:paraId="0F3A2D8E" w14:textId="77777777">
            <w:pPr>
              <w:rPr>
                <w:color w:val="auto" w:themeColor="text1"/>
              </w:rPr>
            </w:pPr>
            <w:r w:rsidRPr="72D2278B" w:rsidR="4D437788">
              <w:rPr>
                <w:color w:val="auto"/>
              </w:rPr>
              <w:t>2 Black British</w:t>
            </w:r>
          </w:p>
          <w:p w:rsidRPr="00C42625" w:rsidR="00E7016D" w:rsidP="72D2278B" w:rsidRDefault="00E7016D" w14:paraId="1AE2A3EC" w14:textId="77777777">
            <w:pPr>
              <w:rPr>
                <w:color w:val="auto" w:themeColor="text1"/>
              </w:rPr>
            </w:pPr>
            <w:r w:rsidRPr="72D2278B" w:rsidR="4D437788">
              <w:rPr>
                <w:color w:val="auto"/>
              </w:rPr>
              <w:t>3 White British</w:t>
            </w:r>
          </w:p>
          <w:p w:rsidRPr="00C42625" w:rsidR="00711510" w:rsidP="72D2278B" w:rsidRDefault="00E7016D" w14:paraId="11271F1A" w14:textId="1D296A51">
            <w:pPr>
              <w:rPr>
                <w:color w:val="auto" w:themeColor="text1"/>
              </w:rPr>
            </w:pPr>
            <w:r w:rsidRPr="72D2278B" w:rsidR="4D437788">
              <w:rPr>
                <w:color w:val="auto"/>
              </w:rPr>
              <w:t>6 White European</w:t>
            </w:r>
          </w:p>
        </w:tc>
        <w:tc>
          <w:tcPr>
            <w:tcW w:w="1842" w:type="dxa"/>
            <w:tcMar/>
          </w:tcPr>
          <w:p w:rsidRPr="00C42625" w:rsidR="0023521E" w:rsidP="72D2278B" w:rsidRDefault="005905E8" w14:paraId="24E0F1CD" w14:textId="088AFB2D">
            <w:pPr>
              <w:rPr>
                <w:color w:val="auto" w:themeColor="text1"/>
              </w:rPr>
            </w:pPr>
            <w:r w:rsidRPr="72D2278B" w:rsidR="6CAC7E2F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23521E" w:rsidP="72D2278B" w:rsidRDefault="005905E8" w14:paraId="64A918A4" w14:textId="6CA14805">
            <w:pPr>
              <w:rPr>
                <w:color w:val="auto" w:themeColor="text1"/>
              </w:rPr>
            </w:pPr>
            <w:r w:rsidRPr="72D2278B" w:rsidR="6CAC7E2F">
              <w:rPr>
                <w:color w:val="auto"/>
              </w:rPr>
              <w:t>Thematic analysis</w:t>
            </w:r>
          </w:p>
        </w:tc>
        <w:tc>
          <w:tcPr>
            <w:tcW w:w="4252" w:type="dxa"/>
            <w:tcMar/>
          </w:tcPr>
          <w:p w:rsidRPr="00C42625" w:rsidR="007351BA" w:rsidP="72D2278B" w:rsidRDefault="00A933C5" w14:paraId="06ECA7E1" w14:textId="77777777">
            <w:pPr>
              <w:pStyle w:val="ListParagraph"/>
              <w:numPr>
                <w:ilvl w:val="0"/>
                <w:numId w:val="42"/>
              </w:numPr>
              <w:rPr>
                <w:color w:val="auto" w:themeColor="text1"/>
              </w:rPr>
            </w:pPr>
            <w:r w:rsidRPr="72D2278B" w:rsidR="574AA1AB">
              <w:rPr>
                <w:color w:val="auto"/>
              </w:rPr>
              <w:t>Self stigma</w:t>
            </w:r>
            <w:r w:rsidRPr="72D2278B" w:rsidR="574AA1AB">
              <w:rPr>
                <w:color w:val="auto"/>
              </w:rPr>
              <w:t>: Participant directed loss of social contact</w:t>
            </w:r>
          </w:p>
          <w:p w:rsidRPr="00C42625" w:rsidR="007351BA" w:rsidP="72D2278B" w:rsidRDefault="00A933C5" w14:paraId="7801A571" w14:textId="77777777">
            <w:pPr>
              <w:pStyle w:val="ListParagraph"/>
              <w:numPr>
                <w:ilvl w:val="0"/>
                <w:numId w:val="42"/>
              </w:numPr>
              <w:rPr>
                <w:color w:val="auto" w:themeColor="text1"/>
              </w:rPr>
            </w:pPr>
            <w:r w:rsidRPr="72D2278B" w:rsidR="574AA1AB">
              <w:rPr>
                <w:color w:val="auto"/>
              </w:rPr>
              <w:t>Symptoms ended friendships as I knew them</w:t>
            </w:r>
          </w:p>
          <w:p w:rsidRPr="00C42625" w:rsidR="007351BA" w:rsidP="72D2278B" w:rsidRDefault="00A933C5" w14:paraId="0118D4FE" w14:textId="77777777">
            <w:pPr>
              <w:pStyle w:val="ListParagraph"/>
              <w:numPr>
                <w:ilvl w:val="0"/>
                <w:numId w:val="42"/>
              </w:numPr>
              <w:rPr>
                <w:color w:val="auto" w:themeColor="text1"/>
              </w:rPr>
            </w:pPr>
            <w:r w:rsidRPr="72D2278B" w:rsidR="574AA1AB">
              <w:rPr>
                <w:color w:val="auto"/>
              </w:rPr>
              <w:t>Friendships incompatible with recovery</w:t>
            </w:r>
          </w:p>
          <w:p w:rsidRPr="00C42625" w:rsidR="007351BA" w:rsidP="72D2278B" w:rsidRDefault="00A933C5" w14:paraId="1EF82FEE" w14:textId="77777777">
            <w:pPr>
              <w:pStyle w:val="ListParagraph"/>
              <w:numPr>
                <w:ilvl w:val="0"/>
                <w:numId w:val="42"/>
              </w:numPr>
              <w:rPr>
                <w:color w:val="auto" w:themeColor="text1"/>
              </w:rPr>
            </w:pPr>
            <w:r w:rsidRPr="72D2278B" w:rsidR="574AA1AB">
              <w:rPr>
                <w:color w:val="auto"/>
              </w:rPr>
              <w:t>Getting better: What can friends do to help?</w:t>
            </w:r>
          </w:p>
          <w:p w:rsidRPr="00C42625" w:rsidR="00D862B9" w:rsidP="72D2278B" w:rsidRDefault="00A933C5" w14:paraId="60EB80D7" w14:textId="77777777">
            <w:pPr>
              <w:pStyle w:val="ListParagraph"/>
              <w:numPr>
                <w:ilvl w:val="0"/>
                <w:numId w:val="42"/>
              </w:numPr>
              <w:rPr>
                <w:color w:val="auto" w:themeColor="text1"/>
              </w:rPr>
            </w:pPr>
            <w:r w:rsidRPr="72D2278B" w:rsidR="574AA1AB">
              <w:rPr>
                <w:color w:val="auto"/>
              </w:rPr>
              <w:t>Assessment of current social situation</w:t>
            </w:r>
          </w:p>
          <w:p w:rsidRPr="00C42625" w:rsidR="00D862B9" w:rsidP="72D2278B" w:rsidRDefault="00A933C5" w14:paraId="61DCBEEF" w14:textId="77777777">
            <w:pPr>
              <w:pStyle w:val="ListParagraph"/>
              <w:numPr>
                <w:ilvl w:val="0"/>
                <w:numId w:val="42"/>
              </w:numPr>
              <w:rPr>
                <w:color w:val="auto" w:themeColor="text1"/>
              </w:rPr>
            </w:pPr>
            <w:r w:rsidRPr="72D2278B" w:rsidR="574AA1AB">
              <w:rPr>
                <w:color w:val="auto"/>
              </w:rPr>
              <w:t>Making new friends</w:t>
            </w:r>
          </w:p>
          <w:p w:rsidRPr="00C42625" w:rsidR="0023521E" w:rsidP="72D2278B" w:rsidRDefault="00A933C5" w14:paraId="46233D3F" w14:textId="3DA5028F">
            <w:pPr>
              <w:pStyle w:val="ListParagraph"/>
              <w:numPr>
                <w:ilvl w:val="0"/>
                <w:numId w:val="42"/>
              </w:numPr>
              <w:rPr>
                <w:color w:val="auto" w:themeColor="text1"/>
              </w:rPr>
            </w:pPr>
            <w:r w:rsidRPr="72D2278B" w:rsidR="574AA1AB">
              <w:rPr>
                <w:color w:val="auto"/>
              </w:rPr>
              <w:t>The role of service</w:t>
            </w:r>
            <w:r w:rsidRPr="72D2278B" w:rsidR="5B861D4E">
              <w:rPr>
                <w:color w:val="auto"/>
              </w:rPr>
              <w:t>s</w:t>
            </w:r>
          </w:p>
        </w:tc>
        <w:tc>
          <w:tcPr>
            <w:tcW w:w="3822" w:type="dxa"/>
            <w:tcMar/>
          </w:tcPr>
          <w:p w:rsidRPr="00C42625" w:rsidR="0023521E" w:rsidP="72D2278B" w:rsidRDefault="00397D11" w14:paraId="50F1626B" w14:textId="7B10C898">
            <w:pPr>
              <w:rPr>
                <w:color w:val="auto" w:themeColor="text1"/>
              </w:rPr>
            </w:pPr>
            <w:r w:rsidRPr="72D2278B" w:rsidR="19E25624">
              <w:rPr>
                <w:color w:val="auto"/>
              </w:rPr>
              <w:t>17</w:t>
            </w:r>
          </w:p>
        </w:tc>
      </w:tr>
      <w:tr w:rsidRPr="00C42625" w:rsidR="00C42625" w:rsidTr="72D2278B" w14:paraId="57870162" w14:textId="77777777">
        <w:trPr>
          <w:trHeight w:val="4668"/>
        </w:trPr>
        <w:tc>
          <w:tcPr>
            <w:tcW w:w="1979" w:type="dxa"/>
            <w:tcMar/>
          </w:tcPr>
          <w:p w:rsidRPr="00C42625" w:rsidR="008E10AA" w:rsidP="72D2278B" w:rsidRDefault="008E10AA" w14:paraId="1AE0269E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Humberstone, 2002</w:t>
            </w:r>
          </w:p>
          <w:p w:rsidRPr="00C42625" w:rsidR="008E10AA" w:rsidP="72D2278B" w:rsidRDefault="008E10AA" w14:paraId="2436377E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4EFBAA2C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 xml:space="preserve">The experiences of people with schizophrenia living in supported </w:t>
            </w:r>
            <w:r w:rsidRPr="72D2278B" w:rsidR="008E10AA">
              <w:rPr>
                <w:b w:val="1"/>
                <w:bCs w:val="1"/>
                <w:color w:val="auto"/>
              </w:rPr>
              <w:t>accomodation</w:t>
            </w:r>
            <w:r w:rsidRPr="72D2278B" w:rsidR="008E10AA">
              <w:rPr>
                <w:b w:val="1"/>
                <w:bCs w:val="1"/>
                <w:color w:val="auto"/>
              </w:rPr>
              <w:t xml:space="preserve">: A qualitative study using grounded theory </w:t>
            </w:r>
            <w:r w:rsidRPr="72D2278B" w:rsidR="008E10AA">
              <w:rPr>
                <w:b w:val="1"/>
                <w:bCs w:val="1"/>
                <w:color w:val="auto"/>
              </w:rPr>
              <w:t>methodology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27BC4C2D" w14:textId="1299B20C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Registered </w:t>
            </w:r>
            <w:r w:rsidRPr="72D2278B" w:rsidR="40E917BE">
              <w:rPr>
                <w:color w:val="auto"/>
              </w:rPr>
              <w:t xml:space="preserve">local community mental health </w:t>
            </w:r>
            <w:r w:rsidRPr="72D2278B" w:rsidR="008E10AA">
              <w:rPr>
                <w:color w:val="auto"/>
              </w:rPr>
              <w:t>accommodation with 24-hour staffing in South and Central Auckland, Australia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7DC32D4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develop a detailed analysis of the subjective experiences of people with schizophrenia living in highly staffed supported accommodation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43AD730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3</w:t>
            </w:r>
          </w:p>
          <w:p w:rsidRPr="00C42625" w:rsidR="008E10AA" w:rsidP="72D2278B" w:rsidRDefault="008E10AA" w14:paraId="7021E8C4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FEBAD9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6F70A7D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 not stated</w:t>
            </w:r>
          </w:p>
          <w:p w:rsidRPr="00C42625" w:rsidR="008E10AA" w:rsidP="72D2278B" w:rsidRDefault="008E10AA" w14:paraId="4FE4DA3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993956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3 females</w:t>
            </w:r>
          </w:p>
          <w:p w:rsidRPr="00C42625" w:rsidR="008E10AA" w:rsidP="72D2278B" w:rsidRDefault="008E10AA" w14:paraId="4DD7066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0 males</w:t>
            </w:r>
          </w:p>
          <w:p w:rsidRPr="00C42625" w:rsidR="008E10AA" w:rsidP="72D2278B" w:rsidRDefault="008E10AA" w14:paraId="4D1C840A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5A02547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266E409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Grounded theory 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6EB12DB5" w14:textId="77777777">
            <w:pPr>
              <w:pStyle w:val="ListParagraph"/>
              <w:numPr>
                <w:ilvl w:val="0"/>
                <w:numId w:val="15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 way to survive</w:t>
            </w:r>
          </w:p>
          <w:p w:rsidRPr="00C42625" w:rsidR="008E10AA" w:rsidP="72D2278B" w:rsidRDefault="008E10AA" w14:paraId="1E3369D3" w14:textId="77777777">
            <w:pPr>
              <w:pStyle w:val="ListParagraph"/>
              <w:numPr>
                <w:ilvl w:val="0"/>
                <w:numId w:val="15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What had to be survived</w:t>
            </w:r>
          </w:p>
          <w:p w:rsidRPr="00C42625" w:rsidR="008E10AA" w:rsidP="72D2278B" w:rsidRDefault="008E10AA" w14:paraId="356F7AE0" w14:textId="77777777">
            <w:pPr>
              <w:pStyle w:val="ListParagraph"/>
              <w:numPr>
                <w:ilvl w:val="0"/>
                <w:numId w:val="15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urvival strategies</w:t>
            </w:r>
          </w:p>
          <w:p w:rsidRPr="00C42625" w:rsidR="008E10AA" w:rsidP="72D2278B" w:rsidRDefault="008E10AA" w14:paraId="10C9B832" w14:textId="77777777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008E10AA" w14:paraId="25AC2152" w14:textId="41781874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0A78095C">
              <w:rPr>
                <w:color w:val="auto"/>
              </w:rPr>
              <w:t>5</w:t>
            </w:r>
          </w:p>
        </w:tc>
      </w:tr>
      <w:tr w:rsidRPr="00C42625" w:rsidR="00C42625" w:rsidTr="72D2278B" w14:paraId="3427FE7B" w14:textId="77777777">
        <w:trPr>
          <w:trHeight w:val="4082"/>
        </w:trPr>
        <w:tc>
          <w:tcPr>
            <w:tcW w:w="1979" w:type="dxa"/>
            <w:tcMar/>
          </w:tcPr>
          <w:p w:rsidRPr="00C42625" w:rsidR="008E10AA" w:rsidP="72D2278B" w:rsidRDefault="005066B0" w14:paraId="714CE816" w14:textId="1374EA77">
            <w:pPr>
              <w:rPr>
                <w:color w:val="auto" w:themeColor="text1"/>
                <w:highlight w:val="white"/>
              </w:rPr>
            </w:pPr>
            <w:r w:rsidRPr="72D2278B" w:rsidR="23EACE60">
              <w:rPr>
                <w:b w:val="1"/>
                <w:bCs w:val="1"/>
                <w:color w:val="auto"/>
              </w:rPr>
              <w:t>Jenkin</w:t>
            </w:r>
            <w:r w:rsidRPr="72D2278B" w:rsidR="008E10AA">
              <w:rPr>
                <w:b w:val="1"/>
                <w:bCs w:val="1"/>
                <w:color w:val="auto"/>
                <w:highlight w:val="white"/>
              </w:rPr>
              <w:t>s</w:t>
            </w:r>
            <w:r w:rsidRPr="72D2278B" w:rsidR="008E10AA">
              <w:rPr>
                <w:b w:val="1"/>
                <w:bCs w:val="1"/>
                <w:color w:val="auto"/>
              </w:rPr>
              <w:t xml:space="preserve"> &amp; Carpenter-Song, 2009</w:t>
            </w:r>
          </w:p>
          <w:p w:rsidRPr="00C42625" w:rsidR="008E10AA" w:rsidP="72D2278B" w:rsidRDefault="008E10AA" w14:paraId="2E708BE1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2EB30231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Awareness of stigma among persons with schizophrenia: marking the contexts of lived experience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2467E84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Community mental health outpatient facilities in a northeastern US metropolitan area that served Euro-American and </w:t>
            </w:r>
            <w:r w:rsidRPr="72D2278B" w:rsidR="008E10AA">
              <w:rPr>
                <w:color w:val="auto"/>
              </w:rPr>
              <w:t>African-American</w:t>
            </w:r>
            <w:r w:rsidRPr="72D2278B" w:rsidR="008E10AA">
              <w:rPr>
                <w:color w:val="auto"/>
              </w:rPr>
              <w:t xml:space="preserve"> ethnic groups 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41466A1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investigates the subjective experience of stigma attached to schizophrenia-related disorder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4560078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90</w:t>
            </w:r>
          </w:p>
          <w:p w:rsidRPr="00C42625" w:rsidR="008E10AA" w:rsidP="72D2278B" w:rsidRDefault="008E10AA" w14:paraId="100EDCA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534CFF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81.1% participants had schizophrenia and 18.9% had schizoaffective disorder, assessed through the Structured Clinical Interview for DSM-IV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761BC90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Mean age of 40.7 (SD = 7.9)</w:t>
            </w:r>
          </w:p>
          <w:p w:rsidRPr="00C42625" w:rsidR="008E10AA" w:rsidP="72D2278B" w:rsidRDefault="008E10AA" w14:paraId="22FC8450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C6CB85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Females = 45.5%</w:t>
            </w:r>
          </w:p>
          <w:p w:rsidRPr="00C42625" w:rsidR="008E10AA" w:rsidP="72D2278B" w:rsidRDefault="008E10AA" w14:paraId="01E7F1A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Males = 54.4%</w:t>
            </w:r>
          </w:p>
          <w:p w:rsidRPr="00C42625" w:rsidR="008E10AA" w:rsidP="72D2278B" w:rsidRDefault="008E10AA" w14:paraId="3A2ED25C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3148F7D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uro-Americans = 77.8%</w:t>
            </w:r>
          </w:p>
          <w:p w:rsidRPr="00C42625" w:rsidR="008E10AA" w:rsidP="72D2278B" w:rsidRDefault="008E10AA" w14:paraId="575859C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frican-Americans</w:t>
            </w:r>
            <w:r w:rsidRPr="72D2278B" w:rsidR="008E10AA">
              <w:rPr>
                <w:color w:val="auto"/>
              </w:rPr>
              <w:t xml:space="preserve"> = 22.2%</w:t>
            </w:r>
          </w:p>
        </w:tc>
        <w:tc>
          <w:tcPr>
            <w:tcW w:w="1842" w:type="dxa"/>
            <w:tcMar/>
          </w:tcPr>
          <w:p w:rsidRPr="00C42625" w:rsidR="008E10AA" w:rsidP="72D2278B" w:rsidRDefault="008E10AA" w14:paraId="7379185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open-ended ethnographic interview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07A85EF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Grounded theory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614EC4AC" w14:textId="77777777">
            <w:pPr>
              <w:pStyle w:val="ListParagraph"/>
              <w:numPr>
                <w:ilvl w:val="0"/>
                <w:numId w:val="1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ocial relations </w:t>
            </w:r>
          </w:p>
          <w:p w:rsidRPr="00C42625" w:rsidR="008E10AA" w:rsidP="72D2278B" w:rsidRDefault="008E10AA" w14:paraId="25DBF020" w14:textId="77777777">
            <w:pPr>
              <w:pStyle w:val="ListParagraph"/>
              <w:numPr>
                <w:ilvl w:val="0"/>
                <w:numId w:val="1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omains of identity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0197B5D9" w14:textId="187B6086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6D8C4572">
              <w:rPr>
                <w:color w:val="auto"/>
              </w:rPr>
              <w:t>5</w:t>
            </w:r>
          </w:p>
        </w:tc>
      </w:tr>
      <w:tr w:rsidRPr="00C42625" w:rsidR="00C42625" w:rsidTr="72D2278B" w14:paraId="09AD7C4C" w14:textId="77777777">
        <w:trPr>
          <w:trHeight w:val="264"/>
        </w:trPr>
        <w:tc>
          <w:tcPr>
            <w:tcW w:w="1979" w:type="dxa"/>
            <w:tcMar/>
          </w:tcPr>
          <w:p w:rsidRPr="00C42625" w:rsidR="00A8420F" w:rsidP="72D2278B" w:rsidRDefault="00A8420F" w14:paraId="75A14C26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7FFE7623">
              <w:rPr>
                <w:b w:val="1"/>
                <w:bCs w:val="1"/>
                <w:color w:val="auto"/>
              </w:rPr>
              <w:t>Johnson &amp; Montgomery, 1999</w:t>
            </w:r>
          </w:p>
          <w:p w:rsidRPr="00C42625" w:rsidR="00A8420F" w:rsidP="72D2278B" w:rsidRDefault="00A8420F" w14:paraId="5D12A851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A8420F" w:rsidP="72D2278B" w:rsidRDefault="00A8420F" w14:paraId="0B0E3667" w14:textId="11BE91AE">
            <w:pPr>
              <w:rPr>
                <w:b w:val="1"/>
                <w:bCs w:val="1"/>
                <w:color w:val="auto" w:themeColor="text1"/>
              </w:rPr>
            </w:pPr>
            <w:r w:rsidRPr="72D2278B" w:rsidR="7FFE7623">
              <w:rPr>
                <w:b w:val="1"/>
                <w:bCs w:val="1"/>
                <w:color w:val="auto"/>
              </w:rPr>
              <w:t xml:space="preserve">Chronic mentally ill individuals </w:t>
            </w:r>
            <w:r w:rsidRPr="72D2278B" w:rsidR="7FFE7623">
              <w:rPr>
                <w:b w:val="1"/>
                <w:bCs w:val="1"/>
                <w:color w:val="auto"/>
              </w:rPr>
              <w:t>reentering</w:t>
            </w:r>
            <w:r w:rsidRPr="72D2278B" w:rsidR="7FFE7623">
              <w:rPr>
                <w:b w:val="1"/>
                <w:bCs w:val="1"/>
                <w:color w:val="auto"/>
              </w:rPr>
              <w:t xml:space="preserve"> the community after hospitalization. Phase II: the urban experience</w:t>
            </w:r>
          </w:p>
        </w:tc>
        <w:tc>
          <w:tcPr>
            <w:tcW w:w="1981" w:type="dxa"/>
            <w:tcMar/>
          </w:tcPr>
          <w:p w:rsidRPr="00C42625" w:rsidR="00A8420F" w:rsidP="72D2278B" w:rsidRDefault="00A8420F" w14:paraId="3B49B162" w14:textId="5447EA7A">
            <w:pPr>
              <w:rPr>
                <w:color w:val="auto" w:themeColor="text1"/>
              </w:rPr>
            </w:pPr>
            <w:r w:rsidRPr="72D2278B" w:rsidR="7FFE7623">
              <w:rPr>
                <w:color w:val="auto"/>
              </w:rPr>
              <w:t xml:space="preserve">A large provincial psychiatric hospital </w:t>
            </w:r>
            <w:r w:rsidRPr="72D2278B" w:rsidR="7FFE7623">
              <w:rPr>
                <w:color w:val="auto"/>
              </w:rPr>
              <w:t>located</w:t>
            </w:r>
            <w:r w:rsidRPr="72D2278B" w:rsidR="7FFE7623">
              <w:rPr>
                <w:color w:val="auto"/>
              </w:rPr>
              <w:t xml:space="preserve"> in an urban centre in Ontario, Canada</w:t>
            </w:r>
          </w:p>
        </w:tc>
        <w:tc>
          <w:tcPr>
            <w:tcW w:w="2271" w:type="dxa"/>
            <w:tcMar/>
          </w:tcPr>
          <w:p w:rsidRPr="00C42625" w:rsidR="00A8420F" w:rsidP="72D2278B" w:rsidRDefault="00222A58" w14:paraId="476CEF4B" w14:textId="1ACCAB01">
            <w:pPr>
              <w:rPr>
                <w:color w:val="auto"/>
              </w:rPr>
            </w:pPr>
            <w:r w:rsidRPr="72D2278B" w:rsidR="6AD41D00">
              <w:rPr>
                <w:color w:val="auto"/>
              </w:rPr>
              <w:t xml:space="preserve">To examine the experiences of a group of chronic mentally ill individuals who were </w:t>
            </w:r>
            <w:r w:rsidRPr="72D2278B" w:rsidR="6AD41D00">
              <w:rPr>
                <w:color w:val="auto"/>
              </w:rPr>
              <w:t>reentering</w:t>
            </w:r>
            <w:r w:rsidRPr="72D2278B" w:rsidR="6AD41D00">
              <w:rPr>
                <w:color w:val="auto"/>
              </w:rPr>
              <w:t xml:space="preserve"> the community after hospitalization. It focused on the expectations they had before discharge as well as the reality of being in the community after discharge</w:t>
            </w:r>
          </w:p>
          <w:p w:rsidRPr="00C42625" w:rsidR="00A8420F" w:rsidP="72D2278B" w:rsidRDefault="00222A58" w14:paraId="1526DDA3" w14:textId="5D839785">
            <w:pPr>
              <w:rPr>
                <w:color w:val="auto" w:themeColor="text1"/>
              </w:rPr>
            </w:pPr>
          </w:p>
        </w:tc>
        <w:tc>
          <w:tcPr>
            <w:tcW w:w="2693" w:type="dxa"/>
            <w:tcMar/>
          </w:tcPr>
          <w:p w:rsidRPr="00C42625" w:rsidR="00A8420F" w:rsidP="72D2278B" w:rsidRDefault="00222A58" w14:paraId="534804C5" w14:textId="77777777">
            <w:pPr>
              <w:rPr>
                <w:color w:val="auto" w:themeColor="text1"/>
              </w:rPr>
            </w:pPr>
            <w:r w:rsidRPr="72D2278B" w:rsidR="6AD41D00">
              <w:rPr>
                <w:color w:val="auto"/>
              </w:rPr>
              <w:t>n = 8</w:t>
            </w:r>
          </w:p>
          <w:p w:rsidRPr="00C42625" w:rsidR="00857B62" w:rsidP="72D2278B" w:rsidRDefault="00857B62" w14:paraId="05272C38" w14:textId="77777777">
            <w:pPr>
              <w:rPr>
                <w:color w:val="auto" w:themeColor="text1"/>
              </w:rPr>
            </w:pPr>
          </w:p>
          <w:p w:rsidRPr="00C42625" w:rsidR="00857B62" w:rsidP="72D2278B" w:rsidRDefault="00857B62" w14:paraId="609C7884" w14:textId="4737B2AC">
            <w:pPr>
              <w:rPr>
                <w:color w:val="auto" w:themeColor="text1"/>
              </w:rPr>
            </w:pPr>
            <w:r w:rsidRPr="72D2278B" w:rsidR="16DB95EA">
              <w:rPr>
                <w:color w:val="auto"/>
              </w:rPr>
              <w:t xml:space="preserve">Six of the </w:t>
            </w:r>
            <w:r w:rsidRPr="72D2278B" w:rsidR="0E18DA2F">
              <w:rPr>
                <w:color w:val="auto"/>
              </w:rPr>
              <w:t>participants were diagnosed with schizophrenia</w:t>
            </w:r>
          </w:p>
          <w:p w:rsidRPr="00C42625" w:rsidR="00222A58" w:rsidP="72D2278B" w:rsidRDefault="00222A58" w14:paraId="4F53605B" w14:textId="77777777">
            <w:pPr>
              <w:rPr>
                <w:color w:val="auto" w:themeColor="text1"/>
              </w:rPr>
            </w:pPr>
          </w:p>
          <w:p w:rsidRPr="00C42625" w:rsidR="00222A58" w:rsidP="72D2278B" w:rsidRDefault="00222A58" w14:paraId="0F117250" w14:textId="01871D82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A8420F" w:rsidP="72D2278B" w:rsidRDefault="00E0293D" w14:paraId="42762694" w14:textId="77777777">
            <w:pPr>
              <w:rPr>
                <w:color w:val="auto" w:themeColor="text1"/>
              </w:rPr>
            </w:pPr>
            <w:r w:rsidRPr="72D2278B" w:rsidR="7A966B11">
              <w:rPr>
                <w:color w:val="auto"/>
              </w:rPr>
              <w:t>Aged early 30s-mid-50s</w:t>
            </w:r>
          </w:p>
          <w:p w:rsidRPr="00C42625" w:rsidR="005D70DA" w:rsidP="72D2278B" w:rsidRDefault="005D70DA" w14:paraId="6EF5733E" w14:textId="77777777">
            <w:pPr>
              <w:rPr>
                <w:color w:val="auto" w:themeColor="text1"/>
              </w:rPr>
            </w:pPr>
          </w:p>
          <w:p w:rsidRPr="00C42625" w:rsidR="005D70DA" w:rsidP="72D2278B" w:rsidRDefault="005D70DA" w14:paraId="5823AE0F" w14:textId="77777777">
            <w:pPr>
              <w:rPr>
                <w:color w:val="auto" w:themeColor="text1"/>
              </w:rPr>
            </w:pPr>
            <w:r w:rsidRPr="72D2278B" w:rsidR="0730F1FB">
              <w:rPr>
                <w:color w:val="auto"/>
              </w:rPr>
              <w:t>3 females</w:t>
            </w:r>
          </w:p>
          <w:p w:rsidRPr="00C42625" w:rsidR="005D70DA" w:rsidP="72D2278B" w:rsidRDefault="005D70DA" w14:paraId="2B5B0E1A" w14:textId="007FE560">
            <w:pPr>
              <w:rPr>
                <w:color w:val="auto" w:themeColor="text1"/>
              </w:rPr>
            </w:pPr>
            <w:r w:rsidRPr="72D2278B" w:rsidR="0730F1FB">
              <w:rPr>
                <w:color w:val="auto"/>
              </w:rPr>
              <w:t>5 males</w:t>
            </w:r>
          </w:p>
        </w:tc>
        <w:tc>
          <w:tcPr>
            <w:tcW w:w="1842" w:type="dxa"/>
            <w:tcMar/>
          </w:tcPr>
          <w:p w:rsidRPr="00C42625" w:rsidR="00A8420F" w:rsidP="72D2278B" w:rsidRDefault="00B9773C" w14:paraId="5F38C745" w14:textId="2195334E">
            <w:pPr>
              <w:rPr>
                <w:color w:val="auto" w:themeColor="text1"/>
                <w:lang w:val="en-US" w:eastAsia="ja-JP"/>
              </w:rPr>
            </w:pPr>
            <w:r w:rsidRPr="72D2278B" w:rsidR="6A13C27D">
              <w:rPr>
                <w:color w:val="auto"/>
              </w:rPr>
              <w:t>Long interview</w:t>
            </w:r>
            <w:r w:rsidRPr="72D2278B" w:rsidR="374B36FE">
              <w:rPr>
                <w:color w:val="auto"/>
              </w:rPr>
              <w:t xml:space="preserve"> (Moustakas, 1994)</w:t>
            </w:r>
          </w:p>
        </w:tc>
        <w:tc>
          <w:tcPr>
            <w:tcW w:w="2137" w:type="dxa"/>
            <w:tcMar/>
          </w:tcPr>
          <w:p w:rsidRPr="00C42625" w:rsidR="00A8420F" w:rsidP="72D2278B" w:rsidRDefault="000A527B" w14:paraId="20419B61" w14:textId="279E0DAB">
            <w:pPr>
              <w:rPr>
                <w:color w:val="auto" w:themeColor="text1"/>
              </w:rPr>
            </w:pPr>
            <w:r w:rsidRPr="72D2278B" w:rsidR="083F2DEA">
              <w:rPr>
                <w:color w:val="auto"/>
              </w:rPr>
              <w:t>A process described by Giorgi (1985), which involves multiple readings of the interviews to uncover commonalities</w:t>
            </w:r>
          </w:p>
        </w:tc>
        <w:tc>
          <w:tcPr>
            <w:tcW w:w="4252" w:type="dxa"/>
            <w:tcMar/>
          </w:tcPr>
          <w:p w:rsidRPr="00C42625" w:rsidR="00B07957" w:rsidP="72D2278B" w:rsidRDefault="009A2BEE" w14:paraId="7011D138" w14:textId="05E84E30">
            <w:pPr>
              <w:tabs>
                <w:tab w:val="left" w:pos="1084"/>
              </w:tabs>
              <w:rPr>
                <w:color w:val="auto" w:themeColor="text1"/>
              </w:rPr>
            </w:pPr>
            <w:r w:rsidRPr="72D2278B" w:rsidR="43AC7959">
              <w:rPr>
                <w:color w:val="auto"/>
              </w:rPr>
              <w:t>Three</w:t>
            </w:r>
            <w:r w:rsidRPr="72D2278B" w:rsidR="6AD43657">
              <w:rPr>
                <w:color w:val="auto"/>
              </w:rPr>
              <w:t xml:space="preserve"> themes (authors did not title the themes)</w:t>
            </w:r>
          </w:p>
          <w:p w:rsidRPr="00C42625" w:rsidR="00C06B1C" w:rsidP="72D2278B" w:rsidRDefault="00C06B1C" w14:paraId="3A572A89" w14:textId="77777777">
            <w:pPr>
              <w:tabs>
                <w:tab w:val="left" w:pos="1084"/>
              </w:tabs>
              <w:rPr>
                <w:color w:val="auto" w:themeColor="text1"/>
              </w:rPr>
            </w:pPr>
          </w:p>
          <w:p w:rsidRPr="00C42625" w:rsidR="00B07957" w:rsidP="72D2278B" w:rsidRDefault="00B07957" w14:paraId="246FF100" w14:textId="1F9AE289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  <w:r w:rsidRPr="72D2278B" w:rsidR="437CEB1E">
              <w:rPr>
                <w:color w:val="auto"/>
              </w:rPr>
              <w:t>The first theme reflects the notion that ties to the hospital</w:t>
            </w:r>
            <w:r w:rsidRPr="72D2278B" w:rsidR="1F2320DB">
              <w:rPr>
                <w:color w:val="auto"/>
              </w:rPr>
              <w:t xml:space="preserve"> </w:t>
            </w:r>
            <w:r w:rsidRPr="72D2278B" w:rsidR="437CEB1E">
              <w:rPr>
                <w:color w:val="auto"/>
              </w:rPr>
              <w:t>remained strong after discharge, and that hospitalization</w:t>
            </w:r>
          </w:p>
          <w:p w:rsidRPr="00C42625" w:rsidR="00994097" w:rsidP="72D2278B" w:rsidRDefault="00B07957" w14:paraId="7DBEF841" w14:textId="68FF145A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  <w:r w:rsidRPr="72D2278B" w:rsidR="437CEB1E">
              <w:rPr>
                <w:color w:val="auto"/>
              </w:rPr>
              <w:t>and living in the community are phases of a recurring</w:t>
            </w:r>
            <w:r w:rsidRPr="72D2278B" w:rsidR="1F2320DB">
              <w:rPr>
                <w:color w:val="auto"/>
              </w:rPr>
              <w:t xml:space="preserve"> </w:t>
            </w:r>
            <w:r w:rsidRPr="72D2278B" w:rsidR="437CEB1E">
              <w:rPr>
                <w:color w:val="auto"/>
              </w:rPr>
              <w:t>pattern</w:t>
            </w:r>
          </w:p>
          <w:p w:rsidRPr="00C42625" w:rsidR="00C06B1C" w:rsidP="72D2278B" w:rsidRDefault="00C06B1C" w14:paraId="0F66930F" w14:textId="77777777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</w:p>
          <w:p w:rsidRPr="00C42625" w:rsidR="00994097" w:rsidP="72D2278B" w:rsidRDefault="00994097" w14:paraId="14710E7C" w14:textId="1CE931F1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  <w:r w:rsidRPr="72D2278B" w:rsidR="1F2320DB">
              <w:rPr>
                <w:color w:val="auto"/>
              </w:rPr>
              <w:t xml:space="preserve">The second theme refers to the interaction between symptoms of illness and personal circumstances, each </w:t>
            </w:r>
            <w:r w:rsidRPr="72D2278B" w:rsidR="1F2320DB">
              <w:rPr>
                <w:color w:val="auto"/>
              </w:rPr>
              <w:t>exacerbating</w:t>
            </w:r>
            <w:r w:rsidRPr="72D2278B" w:rsidR="1F2320DB">
              <w:rPr>
                <w:color w:val="auto"/>
              </w:rPr>
              <w:t xml:space="preserve"> the other</w:t>
            </w:r>
          </w:p>
          <w:p w:rsidRPr="00C42625" w:rsidR="009A4C05" w:rsidP="72D2278B" w:rsidRDefault="009A4C05" w14:paraId="1893E6A6" w14:textId="77777777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</w:p>
          <w:p w:rsidRPr="00C42625" w:rsidR="0021580C" w:rsidP="72D2278B" w:rsidRDefault="00C06B1C" w14:paraId="6F469E92" w14:textId="2178B625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  <w:r w:rsidRPr="72D2278B" w:rsidR="35614B6E">
              <w:rPr>
                <w:color w:val="auto"/>
              </w:rPr>
              <w:t>The third theme refers to the participants’ goals and the barriers to achieving their goals</w:t>
            </w:r>
          </w:p>
          <w:p w:rsidRPr="00C42625" w:rsidR="0021580C" w:rsidP="72D2278B" w:rsidRDefault="0021580C" w14:paraId="02C21B01" w14:textId="77777777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</w:p>
          <w:p w:rsidRPr="00C42625" w:rsidR="00994097" w:rsidP="72D2278B" w:rsidRDefault="00994097" w14:paraId="0FF28EA4" w14:textId="27731FD6">
            <w:pPr>
              <w:pStyle w:val="Normal"/>
              <w:autoSpaceDE w:val="0"/>
              <w:autoSpaceDN w:val="0"/>
              <w:adjustRightInd w:val="0"/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A8420F" w:rsidP="72D2278B" w:rsidRDefault="302227D0" w14:paraId="6756D81B" w14:textId="543B941F">
            <w:pPr>
              <w:rPr>
                <w:color w:val="auto" w:themeColor="text1"/>
              </w:rPr>
            </w:pPr>
            <w:r w:rsidRPr="72D2278B" w:rsidR="4FC28080">
              <w:rPr>
                <w:color w:val="auto"/>
              </w:rPr>
              <w:t>9</w:t>
            </w:r>
          </w:p>
        </w:tc>
      </w:tr>
      <w:tr w:rsidRPr="00C42625" w:rsidR="00C42625" w:rsidTr="72D2278B" w14:paraId="029B18D0" w14:textId="77777777">
        <w:trPr>
          <w:trHeight w:val="5667"/>
        </w:trPr>
        <w:tc>
          <w:tcPr>
            <w:tcW w:w="1979" w:type="dxa"/>
            <w:tcMar/>
          </w:tcPr>
          <w:p w:rsidRPr="00C42625" w:rsidR="00D862B9" w:rsidP="72D2278B" w:rsidRDefault="00D862B9" w14:paraId="1E8A606B" w14:textId="64A5FD2D">
            <w:pPr>
              <w:rPr>
                <w:b w:val="1"/>
                <w:bCs w:val="1"/>
                <w:color w:val="auto" w:themeColor="text1"/>
              </w:rPr>
            </w:pPr>
            <w:r w:rsidRPr="72D2278B" w:rsidR="5B861D4E">
              <w:rPr>
                <w:b w:val="1"/>
                <w:bCs w:val="1"/>
                <w:color w:val="auto"/>
              </w:rPr>
              <w:t>Knight et al., 2023</w:t>
            </w:r>
          </w:p>
          <w:p w:rsidRPr="00C42625" w:rsidR="00D862B9" w:rsidP="72D2278B" w:rsidRDefault="00D862B9" w14:paraId="315463CA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D862B9" w:rsidP="72D2278B" w:rsidRDefault="00D862B9" w14:paraId="429BDDF2" w14:textId="52C507D5">
            <w:pPr>
              <w:rPr>
                <w:b w:val="1"/>
                <w:bCs w:val="1"/>
                <w:color w:val="auto" w:themeColor="text1"/>
              </w:rPr>
            </w:pPr>
            <w:r w:rsidRPr="72D2278B" w:rsidR="5B861D4E">
              <w:rPr>
                <w:b w:val="1"/>
                <w:bCs w:val="1"/>
                <w:color w:val="auto"/>
              </w:rPr>
              <w:t>It just feels like an invasion': Black first-episode psychosis patients' experiences with coercive intervention and its influence on help-seeking behaviours</w:t>
            </w:r>
          </w:p>
          <w:p w:rsidRPr="00C42625" w:rsidR="00D862B9" w:rsidP="72D2278B" w:rsidRDefault="00D862B9" w14:paraId="7D1D06CF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D862B9" w:rsidP="72D2278B" w:rsidRDefault="00D862B9" w14:paraId="5C9F1CF8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D862B9" w:rsidP="72D2278B" w:rsidRDefault="00D862B9" w14:paraId="730B3122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D862B9" w:rsidP="72D2278B" w:rsidRDefault="00D862B9" w14:paraId="681B882F" w14:textId="77777777">
            <w:pPr>
              <w:rPr>
                <w:b w:val="1"/>
                <w:bCs w:val="1"/>
                <w:color w:val="auto" w:themeColor="text1"/>
              </w:rPr>
            </w:pPr>
          </w:p>
        </w:tc>
        <w:tc>
          <w:tcPr>
            <w:tcW w:w="1981" w:type="dxa"/>
            <w:tcMar/>
          </w:tcPr>
          <w:p w:rsidRPr="00C42625" w:rsidR="00D862B9" w:rsidP="72D2278B" w:rsidRDefault="00D862B9" w14:paraId="03446C9D" w14:textId="07ACFE97">
            <w:pPr>
              <w:rPr>
                <w:color w:val="auto" w:themeColor="text1"/>
              </w:rPr>
            </w:pPr>
            <w:r w:rsidRPr="72D2278B" w:rsidR="5B861D4E">
              <w:rPr>
                <w:color w:val="auto"/>
              </w:rPr>
              <w:t xml:space="preserve">The First Episode Psychosis Program (FEPP), Canada </w:t>
            </w:r>
          </w:p>
        </w:tc>
        <w:tc>
          <w:tcPr>
            <w:tcW w:w="2271" w:type="dxa"/>
            <w:tcMar/>
          </w:tcPr>
          <w:p w:rsidRPr="00C42625" w:rsidR="00D862B9" w:rsidP="72D2278B" w:rsidRDefault="00D862B9" w14:paraId="730767F9" w14:textId="220E1FFB">
            <w:pPr>
              <w:rPr>
                <w:color w:val="auto" w:themeColor="text1"/>
              </w:rPr>
            </w:pPr>
            <w:r w:rsidRPr="72D2278B" w:rsidR="5B861D4E">
              <w:rPr>
                <w:color w:val="auto"/>
              </w:rPr>
              <w:t>To (a) explore their experiences with coercive interventions and (b) describe how these experiences may have influenced help-seeking behaviours</w:t>
            </w:r>
          </w:p>
        </w:tc>
        <w:tc>
          <w:tcPr>
            <w:tcW w:w="2693" w:type="dxa"/>
            <w:tcMar/>
          </w:tcPr>
          <w:p w:rsidRPr="00C42625" w:rsidR="00D862B9" w:rsidP="72D2278B" w:rsidRDefault="007B5A03" w14:paraId="24D97B01" w14:textId="77777777">
            <w:pPr>
              <w:rPr>
                <w:color w:val="auto" w:themeColor="text1"/>
              </w:rPr>
            </w:pPr>
            <w:r w:rsidRPr="72D2278B" w:rsidR="7D615F1F">
              <w:rPr>
                <w:color w:val="auto"/>
              </w:rPr>
              <w:t>n = 5</w:t>
            </w:r>
          </w:p>
          <w:p w:rsidRPr="00C42625" w:rsidR="007B5A03" w:rsidP="72D2278B" w:rsidRDefault="007B5A03" w14:paraId="201652CC" w14:textId="77777777">
            <w:pPr>
              <w:rPr>
                <w:color w:val="auto" w:themeColor="text1"/>
              </w:rPr>
            </w:pPr>
          </w:p>
          <w:p w:rsidRPr="00C42625" w:rsidR="007B5A03" w:rsidP="72D2278B" w:rsidRDefault="007B5A03" w14:paraId="7E2CAA5A" w14:textId="42090920">
            <w:pPr>
              <w:rPr>
                <w:color w:val="auto" w:themeColor="text1"/>
              </w:rPr>
            </w:pPr>
            <w:r w:rsidRPr="72D2278B" w:rsidR="7D615F1F">
              <w:rPr>
                <w:color w:val="auto"/>
              </w:rPr>
              <w:t>Had first-episode psychosis</w:t>
            </w:r>
          </w:p>
        </w:tc>
        <w:tc>
          <w:tcPr>
            <w:tcW w:w="1982" w:type="dxa"/>
            <w:tcMar/>
          </w:tcPr>
          <w:p w:rsidRPr="00C42625" w:rsidR="00D862B9" w:rsidP="72D2278B" w:rsidRDefault="007B5A03" w14:paraId="2811323F" w14:textId="77777777">
            <w:pPr>
              <w:rPr>
                <w:color w:val="auto" w:themeColor="text1"/>
              </w:rPr>
            </w:pPr>
            <w:r w:rsidRPr="72D2278B" w:rsidR="7D615F1F">
              <w:rPr>
                <w:color w:val="auto"/>
              </w:rPr>
              <w:t>Aged 19-38 years</w:t>
            </w:r>
          </w:p>
          <w:p w:rsidRPr="00C42625" w:rsidR="007B5A03" w:rsidP="72D2278B" w:rsidRDefault="007B5A03" w14:paraId="342C91D3" w14:textId="77777777">
            <w:pPr>
              <w:rPr>
                <w:color w:val="auto" w:themeColor="text1"/>
              </w:rPr>
            </w:pPr>
          </w:p>
          <w:p w:rsidRPr="00C42625" w:rsidR="007B5A03" w:rsidP="72D2278B" w:rsidRDefault="007B5A03" w14:paraId="60E4E2C4" w14:textId="77777777">
            <w:pPr>
              <w:rPr>
                <w:color w:val="auto" w:themeColor="text1"/>
              </w:rPr>
            </w:pPr>
            <w:r w:rsidRPr="72D2278B" w:rsidR="7D615F1F">
              <w:rPr>
                <w:color w:val="auto"/>
              </w:rPr>
              <w:t>5 males</w:t>
            </w:r>
          </w:p>
          <w:p w:rsidRPr="00C42625" w:rsidR="007B5A03" w:rsidP="72D2278B" w:rsidRDefault="007B5A03" w14:paraId="6E52F1A9" w14:textId="77777777">
            <w:pPr>
              <w:rPr>
                <w:color w:val="auto" w:themeColor="text1"/>
              </w:rPr>
            </w:pPr>
          </w:p>
          <w:p w:rsidRPr="00C42625" w:rsidR="007B5A03" w:rsidP="72D2278B" w:rsidRDefault="007B5A03" w14:paraId="129028DF" w14:textId="344E3690">
            <w:pPr>
              <w:rPr>
                <w:color w:val="auto" w:themeColor="text1"/>
              </w:rPr>
            </w:pPr>
            <w:r w:rsidRPr="72D2278B" w:rsidR="7D615F1F">
              <w:rPr>
                <w:color w:val="auto"/>
              </w:rPr>
              <w:t>5 black</w:t>
            </w:r>
          </w:p>
        </w:tc>
        <w:tc>
          <w:tcPr>
            <w:tcW w:w="1842" w:type="dxa"/>
            <w:tcMar/>
          </w:tcPr>
          <w:p w:rsidRPr="00C42625" w:rsidR="00D862B9" w:rsidP="72D2278B" w:rsidRDefault="00454CF8" w14:paraId="3F7CB553" w14:textId="315F0304">
            <w:pPr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D862B9" w:rsidP="72D2278B" w:rsidRDefault="00454CF8" w14:paraId="2E45017A" w14:textId="61026289">
            <w:pPr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>Interpretative phenomenological analysis</w:t>
            </w:r>
          </w:p>
        </w:tc>
        <w:tc>
          <w:tcPr>
            <w:tcW w:w="4252" w:type="dxa"/>
            <w:tcMar/>
          </w:tcPr>
          <w:p w:rsidRPr="00C42625" w:rsidR="00454CF8" w:rsidP="72D2278B" w:rsidRDefault="00454CF8" w14:paraId="03740C75" w14:textId="77777777">
            <w:pPr>
              <w:pStyle w:val="ListParagraph"/>
              <w:numPr>
                <w:ilvl w:val="0"/>
                <w:numId w:val="43"/>
              </w:numPr>
              <w:tabs>
                <w:tab w:val="left" w:pos="1084"/>
              </w:tabs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>Sense of confusion</w:t>
            </w:r>
          </w:p>
          <w:p w:rsidRPr="00C42625" w:rsidR="00454CF8" w:rsidP="72D2278B" w:rsidRDefault="00454CF8" w14:paraId="1ACB7834" w14:textId="77777777">
            <w:pPr>
              <w:pStyle w:val="ListParagraph"/>
              <w:numPr>
                <w:ilvl w:val="0"/>
                <w:numId w:val="43"/>
              </w:numPr>
              <w:tabs>
                <w:tab w:val="left" w:pos="1084"/>
              </w:tabs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>Forced medication</w:t>
            </w:r>
          </w:p>
          <w:p w:rsidRPr="00C42625" w:rsidR="00454CF8" w:rsidP="72D2278B" w:rsidRDefault="00454CF8" w14:paraId="0992A297" w14:textId="77777777">
            <w:pPr>
              <w:pStyle w:val="ListParagraph"/>
              <w:numPr>
                <w:ilvl w:val="0"/>
                <w:numId w:val="43"/>
              </w:numPr>
              <w:tabs>
                <w:tab w:val="left" w:pos="1084"/>
              </w:tabs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>Feelings of loneliness</w:t>
            </w:r>
          </w:p>
          <w:p w:rsidRPr="00C42625" w:rsidR="00454CF8" w:rsidP="72D2278B" w:rsidRDefault="00454CF8" w14:paraId="235DA268" w14:textId="77777777">
            <w:pPr>
              <w:pStyle w:val="ListParagraph"/>
              <w:numPr>
                <w:ilvl w:val="0"/>
                <w:numId w:val="43"/>
              </w:numPr>
              <w:tabs>
                <w:tab w:val="left" w:pos="1084"/>
              </w:tabs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>Police contact</w:t>
            </w:r>
          </w:p>
          <w:p w:rsidRPr="00C42625" w:rsidR="00454CF8" w:rsidP="72D2278B" w:rsidRDefault="00454CF8" w14:paraId="575E7AE4" w14:textId="77777777">
            <w:pPr>
              <w:pStyle w:val="ListParagraph"/>
              <w:numPr>
                <w:ilvl w:val="0"/>
                <w:numId w:val="43"/>
              </w:numPr>
              <w:tabs>
                <w:tab w:val="left" w:pos="1084"/>
              </w:tabs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>Discrimination and prejudice</w:t>
            </w:r>
          </w:p>
          <w:p w:rsidRPr="00C42625" w:rsidR="00E56DB9" w:rsidP="72D2278B" w:rsidRDefault="00454CF8" w14:paraId="04938A48" w14:textId="77777777">
            <w:pPr>
              <w:pStyle w:val="ListParagraph"/>
              <w:numPr>
                <w:ilvl w:val="0"/>
                <w:numId w:val="43"/>
              </w:numPr>
              <w:tabs>
                <w:tab w:val="left" w:pos="1084"/>
              </w:tabs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>Feeling unheard</w:t>
            </w:r>
          </w:p>
          <w:p w:rsidRPr="00C42625" w:rsidR="00E56DB9" w:rsidP="72D2278B" w:rsidRDefault="00454CF8" w14:paraId="692DEA42" w14:textId="77777777">
            <w:pPr>
              <w:pStyle w:val="ListParagraph"/>
              <w:numPr>
                <w:ilvl w:val="0"/>
                <w:numId w:val="43"/>
              </w:numPr>
              <w:tabs>
                <w:tab w:val="left" w:pos="1084"/>
              </w:tabs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 xml:space="preserve">Mistrust </w:t>
            </w:r>
          </w:p>
          <w:p w:rsidRPr="00C42625" w:rsidR="00D862B9" w:rsidP="72D2278B" w:rsidRDefault="00454CF8" w14:paraId="2856745F" w14:textId="3333E6E7">
            <w:pPr>
              <w:pStyle w:val="ListParagraph"/>
              <w:numPr>
                <w:ilvl w:val="0"/>
                <w:numId w:val="43"/>
              </w:numPr>
              <w:tabs>
                <w:tab w:val="left" w:pos="1084"/>
              </w:tabs>
              <w:rPr>
                <w:color w:val="auto" w:themeColor="text1"/>
              </w:rPr>
            </w:pPr>
            <w:r w:rsidRPr="72D2278B" w:rsidR="4CCE54BC">
              <w:rPr>
                <w:color w:val="auto"/>
              </w:rPr>
              <w:t>Powerlessness</w:t>
            </w:r>
          </w:p>
        </w:tc>
        <w:tc>
          <w:tcPr>
            <w:tcW w:w="3822" w:type="dxa"/>
            <w:tcMar/>
          </w:tcPr>
          <w:p w:rsidRPr="00C42625" w:rsidR="00D862B9" w:rsidP="72D2278B" w:rsidRDefault="00397D11" w14:paraId="17BB2C31" w14:textId="7F08DB9B">
            <w:pPr>
              <w:rPr>
                <w:color w:val="auto" w:themeColor="text1"/>
              </w:rPr>
            </w:pPr>
            <w:r w:rsidRPr="72D2278B" w:rsidR="19E25624">
              <w:rPr>
                <w:color w:val="auto"/>
              </w:rPr>
              <w:t>20</w:t>
            </w:r>
          </w:p>
        </w:tc>
      </w:tr>
      <w:tr w:rsidRPr="00C42625" w:rsidR="00C42625" w:rsidTr="72D2278B" w14:paraId="18CF1128" w14:textId="77777777">
        <w:trPr>
          <w:trHeight w:val="4952"/>
        </w:trPr>
        <w:tc>
          <w:tcPr>
            <w:tcW w:w="1979" w:type="dxa"/>
            <w:tcMar/>
          </w:tcPr>
          <w:p w:rsidRPr="00C42625" w:rsidR="008E10AA" w:rsidP="72D2278B" w:rsidRDefault="008E10AA" w14:paraId="7D5A7472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Ko et al., 2022</w:t>
            </w:r>
          </w:p>
          <w:p w:rsidRPr="00C42625" w:rsidR="008E10AA" w:rsidP="72D2278B" w:rsidRDefault="008E10AA" w14:paraId="123234DD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2B22AC52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Re-figuration of suffering: Transitional phenomena of people living with schizophrenia in group analysi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6C399BC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sychiatric rehabilitation ward of a teaching hospital in Southern Taiwan</w:t>
            </w:r>
          </w:p>
        </w:tc>
        <w:tc>
          <w:tcPr>
            <w:tcW w:w="2271" w:type="dxa"/>
            <w:tcMar/>
          </w:tcPr>
          <w:p w:rsidRPr="00C42625" w:rsidR="008E10AA" w:rsidP="72D2278B" w:rsidRDefault="00D9325E" w14:paraId="791B1BC1" w14:textId="5C900290">
            <w:pPr>
              <w:rPr>
                <w:color w:val="auto" w:themeColor="text1"/>
              </w:rPr>
            </w:pPr>
            <w:r w:rsidRPr="72D2278B" w:rsidR="3AB881A2">
              <w:rPr>
                <w:color w:val="auto"/>
              </w:rPr>
              <w:t>To examine how people living with schizophrenia recognise their lived experiences in free-floating group discussion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2004A6F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 n = 14</w:t>
            </w:r>
          </w:p>
          <w:p w:rsidRPr="00C42625" w:rsidR="008E10AA" w:rsidP="72D2278B" w:rsidRDefault="008E10AA" w14:paraId="6D850759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377CA1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Had a schizophrenia diagnosis with alleviated psychiatric symptoms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45905F1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33-61 years</w:t>
            </w:r>
          </w:p>
          <w:p w:rsidRPr="00C42625" w:rsidR="008E10AA" w:rsidP="72D2278B" w:rsidRDefault="008E10AA" w14:paraId="4E9C0E67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D9325E" w14:paraId="53E16F97" w14:textId="50963964">
            <w:pPr>
              <w:rPr>
                <w:color w:val="auto" w:themeColor="text1"/>
              </w:rPr>
            </w:pPr>
            <w:r w:rsidRPr="72D2278B" w:rsidR="3AB881A2">
              <w:rPr>
                <w:color w:val="auto"/>
              </w:rPr>
              <w:t>7 females</w:t>
            </w:r>
          </w:p>
          <w:p w:rsidRPr="00C42625" w:rsidR="00D9325E" w:rsidP="72D2278B" w:rsidRDefault="00D9325E" w14:paraId="4B6EBD1F" w14:textId="2DE97A62">
            <w:pPr>
              <w:rPr>
                <w:color w:val="auto" w:themeColor="text1"/>
              </w:rPr>
            </w:pPr>
            <w:r w:rsidRPr="72D2278B" w:rsidR="3AB881A2">
              <w:rPr>
                <w:color w:val="auto"/>
              </w:rPr>
              <w:t>7 males</w:t>
            </w:r>
          </w:p>
          <w:p w:rsidRPr="00C42625" w:rsidR="008E10AA" w:rsidP="72D2278B" w:rsidRDefault="008E10AA" w14:paraId="0A82DC75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9503DDC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7661F41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Free-floating group discussion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26DE080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terpretative phenomenological analysis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2EE696C9" w14:textId="77777777">
            <w:pPr>
              <w:pStyle w:val="ListParagraph"/>
              <w:numPr>
                <w:ilvl w:val="0"/>
                <w:numId w:val="17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Being treated as an object (others and me as an object)</w:t>
            </w:r>
          </w:p>
          <w:p w:rsidRPr="00C42625" w:rsidR="008E10AA" w:rsidP="72D2278B" w:rsidRDefault="008E10AA" w14:paraId="5F33773B" w14:textId="77777777">
            <w:pPr>
              <w:pStyle w:val="ListParagraph"/>
              <w:numPr>
                <w:ilvl w:val="0"/>
                <w:numId w:val="17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ncountering the self through others (me and others)</w:t>
            </w:r>
          </w:p>
          <w:p w:rsidRPr="00C42625" w:rsidR="008E10AA" w:rsidP="72D2278B" w:rsidRDefault="008E10AA" w14:paraId="547206F2" w14:textId="77777777">
            <w:pPr>
              <w:pStyle w:val="ListParagraph"/>
              <w:numPr>
                <w:ilvl w:val="0"/>
                <w:numId w:val="17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turning to the self (others, me, and myself)</w:t>
            </w:r>
          </w:p>
          <w:p w:rsidRPr="00C42625" w:rsidR="008E10AA" w:rsidP="72D2278B" w:rsidRDefault="008E10AA" w14:paraId="35815D10" w14:textId="77777777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008E10AA" w14:paraId="3EDBFEE9" w14:textId="772414D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1151B57D">
              <w:rPr>
                <w:color w:val="auto"/>
              </w:rPr>
              <w:t>9</w:t>
            </w:r>
          </w:p>
        </w:tc>
      </w:tr>
      <w:tr w:rsidRPr="00C42625" w:rsidR="00C42625" w:rsidTr="72D2278B" w14:paraId="36E88C39" w14:textId="77777777">
        <w:trPr>
          <w:trHeight w:val="5377"/>
        </w:trPr>
        <w:tc>
          <w:tcPr>
            <w:tcW w:w="1979" w:type="dxa"/>
            <w:tcMar/>
          </w:tcPr>
          <w:p w:rsidRPr="00C42625" w:rsidR="008E10AA" w:rsidP="72D2278B" w:rsidRDefault="008E10AA" w14:paraId="5AD1DD35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Ludwig et al., 2022</w:t>
            </w:r>
          </w:p>
          <w:p w:rsidRPr="00C42625" w:rsidR="008E10AA" w:rsidP="72D2278B" w:rsidRDefault="008E10AA" w14:paraId="40202481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2C253212" w14:textId="77777777">
            <w:pPr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Lived experience of loneliness in psychosis: A qualitative approach</w:t>
            </w:r>
          </w:p>
          <w:p w:rsidRPr="00C42625" w:rsidR="008E10AA" w:rsidP="72D2278B" w:rsidRDefault="008E10AA" w14:paraId="29FEA1C6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2890FC7A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5D329C1A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799B6BBB" w14:textId="77777777">
            <w:pPr>
              <w:rPr>
                <w:color w:val="auto" w:themeColor="text1"/>
                <w:highlight w:val="white"/>
              </w:rPr>
            </w:pPr>
          </w:p>
        </w:tc>
        <w:tc>
          <w:tcPr>
            <w:tcW w:w="1981" w:type="dxa"/>
            <w:tcMar/>
          </w:tcPr>
          <w:p w:rsidRPr="00C42625" w:rsidR="008E10AA" w:rsidP="72D2278B" w:rsidRDefault="008E10AA" w14:paraId="5A80E06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chizophrenia Treatment and Evaluation Program (STEP) community outpatient clinics in North Carolina, United States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1D2E2989" w14:textId="7093608E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explore loneliness among persons with schizophrenia spectrum disorders</w:t>
            </w:r>
            <w:r w:rsidRPr="72D2278B" w:rsidR="7CF27926">
              <w:rPr>
                <w:color w:val="auto"/>
              </w:rPr>
              <w:t xml:space="preserve">, and to examine which aspects of living with psychosis impact </w:t>
            </w:r>
            <w:r w:rsidRPr="72D2278B" w:rsidR="7CF27926">
              <w:rPr>
                <w:color w:val="auto"/>
              </w:rPr>
              <w:t>perceptions</w:t>
            </w:r>
            <w:r w:rsidRPr="72D2278B" w:rsidR="7CF27926">
              <w:rPr>
                <w:color w:val="auto"/>
              </w:rPr>
              <w:t xml:space="preserve"> of loneliness, including perceived social support and symptom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0EFC3D3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6</w:t>
            </w:r>
          </w:p>
          <w:p w:rsidRPr="00C42625" w:rsidR="008E10AA" w:rsidP="72D2278B" w:rsidRDefault="008E10AA" w14:paraId="7DC6508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3C0B750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chizophrenia = 7</w:t>
            </w:r>
          </w:p>
          <w:p w:rsidRPr="00C42625" w:rsidR="008E10AA" w:rsidP="72D2278B" w:rsidRDefault="008E10AA" w14:paraId="1E95534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chizoaffective = 9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61A98EE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Mean age of 39.0 (SD = 7.15)</w:t>
            </w:r>
          </w:p>
          <w:p w:rsidRPr="00C42625" w:rsidR="008E10AA" w:rsidP="72D2278B" w:rsidRDefault="008E10AA" w14:paraId="40DD381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1BEDA2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6 females</w:t>
            </w:r>
          </w:p>
          <w:p w:rsidRPr="00C42625" w:rsidR="008E10AA" w:rsidP="72D2278B" w:rsidRDefault="008E10AA" w14:paraId="11C4ACD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0 males</w:t>
            </w:r>
          </w:p>
          <w:p w:rsidRPr="00C42625" w:rsidR="008E10AA" w:rsidP="72D2278B" w:rsidRDefault="008E10AA" w14:paraId="412697C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09AAE6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2 Caucasian</w:t>
            </w:r>
          </w:p>
          <w:p w:rsidRPr="00C42625" w:rsidR="008E10AA" w:rsidP="72D2278B" w:rsidRDefault="008E10AA" w14:paraId="4922575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3 African American</w:t>
            </w:r>
          </w:p>
          <w:p w:rsidRPr="00C42625" w:rsidR="008E10AA" w:rsidP="72D2278B" w:rsidRDefault="008E10AA" w14:paraId="457DE3AC" w14:textId="151F37D4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1 </w:t>
            </w:r>
            <w:r w:rsidRPr="72D2278B" w:rsidR="10DEDF92">
              <w:rPr>
                <w:color w:val="auto"/>
              </w:rPr>
              <w:t>o</w:t>
            </w:r>
            <w:r w:rsidRPr="72D2278B" w:rsidR="008E10AA">
              <w:rPr>
                <w:color w:val="auto"/>
              </w:rPr>
              <w:t>ther</w:t>
            </w:r>
          </w:p>
        </w:tc>
        <w:tc>
          <w:tcPr>
            <w:tcW w:w="1842" w:type="dxa"/>
            <w:tcMar/>
          </w:tcPr>
          <w:p w:rsidRPr="00C42625" w:rsidR="008E10AA" w:rsidP="72D2278B" w:rsidRDefault="008E10AA" w14:paraId="099429D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emi-structured interviews 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14159CE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hematic analysis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1C304F0A" w14:textId="77777777">
            <w:pPr>
              <w:pStyle w:val="ListParagraph"/>
              <w:numPr>
                <w:ilvl w:val="0"/>
                <w:numId w:val="1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hysical Barriers to Adequate Social Engagement or Community Involvement</w:t>
            </w:r>
          </w:p>
          <w:p w:rsidRPr="00C42625" w:rsidR="008E10AA" w:rsidP="72D2278B" w:rsidRDefault="008E10AA" w14:paraId="0454EA4F" w14:textId="77777777">
            <w:pPr>
              <w:pStyle w:val="ListParagraph"/>
              <w:numPr>
                <w:ilvl w:val="0"/>
                <w:numId w:val="1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atterns of Social Contact that Contribute to Lonely Feeling</w:t>
            </w:r>
          </w:p>
          <w:p w:rsidRPr="00C42625" w:rsidR="008E10AA" w:rsidP="72D2278B" w:rsidRDefault="008E10AA" w14:paraId="48AD8A9A" w14:textId="77777777">
            <w:pPr>
              <w:pStyle w:val="ListParagraph"/>
              <w:numPr>
                <w:ilvl w:val="0"/>
                <w:numId w:val="1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Psychological Variables</w:t>
            </w:r>
          </w:p>
          <w:p w:rsidRPr="00C42625" w:rsidR="008E10AA" w:rsidP="72D2278B" w:rsidRDefault="008E10AA" w14:paraId="44AB0EBC" w14:textId="77777777">
            <w:pPr>
              <w:pStyle w:val="ListParagraph"/>
              <w:numPr>
                <w:ilvl w:val="0"/>
                <w:numId w:val="1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oping Strategies to Manage Loneliness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71612580" w14:textId="70DDE089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3AFEB011">
              <w:rPr>
                <w:color w:val="auto"/>
              </w:rPr>
              <w:t>6</w:t>
            </w:r>
          </w:p>
        </w:tc>
      </w:tr>
      <w:tr w:rsidRPr="00C42625" w:rsidR="00C42625" w:rsidTr="72D2278B" w14:paraId="7CCF1FEA" w14:textId="77777777">
        <w:trPr>
          <w:trHeight w:val="4106"/>
        </w:trPr>
        <w:tc>
          <w:tcPr>
            <w:tcW w:w="1979" w:type="dxa"/>
            <w:tcMar/>
          </w:tcPr>
          <w:p w:rsidRPr="00C42625" w:rsidR="007E3774" w:rsidP="72D2278B" w:rsidRDefault="00DE372B" w14:paraId="1D3D181A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0C1E0C7B">
              <w:rPr>
                <w:b w:val="1"/>
                <w:bCs w:val="1"/>
                <w:color w:val="auto"/>
                <w:highlight w:val="white"/>
              </w:rPr>
              <w:t>Macdonald et al., 2005</w:t>
            </w:r>
          </w:p>
          <w:p w:rsidRPr="00C42625" w:rsidR="00DE372B" w:rsidP="72D2278B" w:rsidRDefault="00DE372B" w14:paraId="61F8170E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  <w:p w:rsidRPr="00C42625" w:rsidR="00DE372B" w:rsidP="72D2278B" w:rsidRDefault="00DE372B" w14:paraId="04D86BCC" w14:textId="7D4A1CEE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0C1E0C7B">
              <w:rPr>
                <w:b w:val="1"/>
                <w:bCs w:val="1"/>
                <w:color w:val="auto"/>
              </w:rPr>
              <w:t>What happens to social relationships in early psychosis? A phenomenological study of young people's experiences</w:t>
            </w:r>
          </w:p>
        </w:tc>
        <w:tc>
          <w:tcPr>
            <w:tcW w:w="1981" w:type="dxa"/>
            <w:tcMar/>
          </w:tcPr>
          <w:p w:rsidRPr="00C42625" w:rsidR="007E3774" w:rsidP="72D2278B" w:rsidRDefault="00547F00" w14:paraId="7DAC184B" w14:textId="2402FBD2">
            <w:pPr>
              <w:rPr>
                <w:color w:val="auto" w:themeColor="text1"/>
              </w:rPr>
            </w:pPr>
            <w:r w:rsidRPr="72D2278B" w:rsidR="1B4FF44E">
              <w:rPr>
                <w:color w:val="auto"/>
              </w:rPr>
              <w:t>Recovery Group Program (see Albiston et al., 1998) at the Early Psychosis Prevention and Intervention Centre (EPPIC) in metropolitan Melbourne, Australia</w:t>
            </w:r>
          </w:p>
        </w:tc>
        <w:tc>
          <w:tcPr>
            <w:tcW w:w="2271" w:type="dxa"/>
            <w:tcMar/>
          </w:tcPr>
          <w:p w:rsidRPr="00C42625" w:rsidR="007E3774" w:rsidP="72D2278B" w:rsidRDefault="00547F00" w14:paraId="4E2CF55F" w14:textId="20B61FEF">
            <w:pPr>
              <w:rPr>
                <w:color w:val="auto" w:themeColor="text1"/>
              </w:rPr>
            </w:pPr>
            <w:r w:rsidRPr="72D2278B" w:rsidR="1B4FF44E">
              <w:rPr>
                <w:color w:val="auto"/>
              </w:rPr>
              <w:t xml:space="preserve">To explore young people’s experiences of social relationships during the recovery phase of first-episode psychosis </w:t>
            </w:r>
            <w:r w:rsidRPr="72D2278B" w:rsidR="1B4FF44E">
              <w:rPr>
                <w:color w:val="auto"/>
              </w:rPr>
              <w:t>in order to</w:t>
            </w:r>
            <w:r w:rsidRPr="72D2278B" w:rsidR="1B4FF44E">
              <w:rPr>
                <w:color w:val="auto"/>
              </w:rPr>
              <w:t xml:space="preserve"> </w:t>
            </w:r>
            <w:r w:rsidRPr="72D2278B" w:rsidR="1B4FF44E">
              <w:rPr>
                <w:color w:val="auto"/>
              </w:rPr>
              <w:t>facilitate</w:t>
            </w:r>
            <w:r w:rsidRPr="72D2278B" w:rsidR="1B4FF44E">
              <w:rPr>
                <w:color w:val="auto"/>
              </w:rPr>
              <w:t xml:space="preserve"> their social relations</w:t>
            </w:r>
          </w:p>
        </w:tc>
        <w:tc>
          <w:tcPr>
            <w:tcW w:w="2693" w:type="dxa"/>
            <w:tcMar/>
          </w:tcPr>
          <w:p w:rsidRPr="00C42625" w:rsidR="007E3774" w:rsidP="72D2278B" w:rsidRDefault="00547F00" w14:paraId="78A5225B" w14:textId="77777777">
            <w:pPr>
              <w:rPr>
                <w:color w:val="auto" w:themeColor="text1"/>
              </w:rPr>
            </w:pPr>
            <w:r w:rsidRPr="72D2278B" w:rsidR="1B4FF44E">
              <w:rPr>
                <w:color w:val="auto"/>
              </w:rPr>
              <w:t>n = 6</w:t>
            </w:r>
          </w:p>
          <w:p w:rsidRPr="00C42625" w:rsidR="00BD3735" w:rsidP="72D2278B" w:rsidRDefault="00BD3735" w14:paraId="2206B4D4" w14:textId="77777777">
            <w:pPr>
              <w:rPr>
                <w:color w:val="auto" w:themeColor="text1"/>
              </w:rPr>
            </w:pPr>
          </w:p>
          <w:p w:rsidRPr="00C42625" w:rsidR="00BD3735" w:rsidP="72D2278B" w:rsidRDefault="00857B62" w14:paraId="0CBFA29C" w14:textId="5FE13C9B">
            <w:pPr>
              <w:rPr>
                <w:color w:val="auto" w:themeColor="text1"/>
              </w:rPr>
            </w:pPr>
            <w:r w:rsidRPr="72D2278B" w:rsidR="16DB95EA">
              <w:rPr>
                <w:color w:val="auto"/>
              </w:rPr>
              <w:t>Had f</w:t>
            </w:r>
            <w:r w:rsidRPr="72D2278B" w:rsidR="02ACF71E">
              <w:rPr>
                <w:color w:val="auto"/>
              </w:rPr>
              <w:t>irst-episode psychosis</w:t>
            </w:r>
          </w:p>
          <w:p w:rsidRPr="00C42625" w:rsidR="00547F00" w:rsidP="72D2278B" w:rsidRDefault="00547F00" w14:paraId="68EBAE31" w14:textId="77777777">
            <w:pPr>
              <w:rPr>
                <w:color w:val="auto" w:themeColor="text1"/>
              </w:rPr>
            </w:pPr>
          </w:p>
          <w:p w:rsidRPr="00C42625" w:rsidR="00547F00" w:rsidP="72D2278B" w:rsidRDefault="00547F00" w14:paraId="2DCE2E94" w14:textId="51A76267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7E3774" w:rsidP="72D2278B" w:rsidRDefault="00ED00A9" w14:paraId="039EBE98" w14:textId="77777777">
            <w:pPr>
              <w:rPr>
                <w:color w:val="auto" w:themeColor="text1"/>
              </w:rPr>
            </w:pPr>
            <w:r w:rsidRPr="72D2278B" w:rsidR="5FC71292">
              <w:rPr>
                <w:color w:val="auto"/>
              </w:rPr>
              <w:t>Aged</w:t>
            </w:r>
            <w:r w:rsidRPr="72D2278B" w:rsidR="1A1A8064">
              <w:rPr>
                <w:color w:val="auto"/>
              </w:rPr>
              <w:t xml:space="preserve"> </w:t>
            </w:r>
            <w:r w:rsidRPr="72D2278B" w:rsidR="277D4311">
              <w:rPr>
                <w:color w:val="auto"/>
              </w:rPr>
              <w:t>19.50</w:t>
            </w:r>
            <w:r w:rsidRPr="72D2278B" w:rsidR="5FC71292">
              <w:rPr>
                <w:color w:val="auto"/>
              </w:rPr>
              <w:t>-</w:t>
            </w:r>
            <w:r w:rsidRPr="72D2278B" w:rsidR="277D4311">
              <w:rPr>
                <w:color w:val="auto"/>
              </w:rPr>
              <w:t>25.25 years, mean age of 21.99</w:t>
            </w:r>
          </w:p>
          <w:p w:rsidRPr="00C42625" w:rsidR="00DD6F78" w:rsidP="72D2278B" w:rsidRDefault="00DD6F78" w14:paraId="06C82193" w14:textId="77777777">
            <w:pPr>
              <w:rPr>
                <w:color w:val="auto" w:themeColor="text1"/>
              </w:rPr>
            </w:pPr>
          </w:p>
          <w:p w:rsidRPr="00C42625" w:rsidR="00DD6F78" w:rsidP="72D2278B" w:rsidRDefault="00DD6F78" w14:paraId="6CDA68F4" w14:textId="77777777">
            <w:pPr>
              <w:rPr>
                <w:color w:val="auto" w:themeColor="text1"/>
              </w:rPr>
            </w:pPr>
            <w:r w:rsidRPr="72D2278B" w:rsidR="6B6276A7">
              <w:rPr>
                <w:color w:val="auto"/>
              </w:rPr>
              <w:t>1 female</w:t>
            </w:r>
          </w:p>
          <w:p w:rsidRPr="00C42625" w:rsidR="00DD6F78" w:rsidP="72D2278B" w:rsidRDefault="00DD6F78" w14:paraId="4E9BED4F" w14:textId="77777777">
            <w:pPr>
              <w:rPr>
                <w:color w:val="auto" w:themeColor="text1"/>
              </w:rPr>
            </w:pPr>
            <w:r w:rsidRPr="72D2278B" w:rsidR="6B6276A7">
              <w:rPr>
                <w:color w:val="auto"/>
              </w:rPr>
              <w:t>5 males</w:t>
            </w:r>
          </w:p>
          <w:p w:rsidRPr="00C42625" w:rsidR="00DD6F78" w:rsidP="72D2278B" w:rsidRDefault="00DD6F78" w14:paraId="59DDC146" w14:textId="28AFD37D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6F5567" w:rsidP="72D2278B" w:rsidRDefault="006F5567" w14:paraId="0BDA86CB" w14:textId="77777777">
            <w:pPr>
              <w:rPr>
                <w:color w:val="auto" w:themeColor="text1"/>
              </w:rPr>
            </w:pPr>
            <w:r w:rsidRPr="72D2278B" w:rsidR="41A53350">
              <w:rPr>
                <w:color w:val="auto"/>
              </w:rPr>
              <w:t>In-depth interviews</w:t>
            </w:r>
          </w:p>
          <w:p w:rsidRPr="00C42625" w:rsidR="007E3774" w:rsidP="72D2278B" w:rsidRDefault="007E3774" w14:paraId="2B4C8EA5" w14:textId="7D42EF12">
            <w:pPr>
              <w:rPr>
                <w:color w:val="auto" w:themeColor="text1"/>
              </w:rPr>
            </w:pPr>
          </w:p>
        </w:tc>
        <w:tc>
          <w:tcPr>
            <w:tcW w:w="2137" w:type="dxa"/>
            <w:tcMar/>
          </w:tcPr>
          <w:p w:rsidRPr="00C42625" w:rsidR="000B6BFA" w:rsidP="72D2278B" w:rsidRDefault="000B6BFA" w14:paraId="51C7701E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42F82B10">
              <w:rPr>
                <w:color w:val="auto"/>
              </w:rPr>
              <w:t>Colaizzi’s (1978) and Moustakas’</w:t>
            </w:r>
          </w:p>
          <w:p w:rsidRPr="00C42625" w:rsidR="000B6BFA" w:rsidP="72D2278B" w:rsidRDefault="000B6BFA" w14:paraId="6B2520CA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42F82B10">
              <w:rPr>
                <w:color w:val="auto"/>
              </w:rPr>
              <w:t xml:space="preserve">(1994) accounts of phenomenological analysis </w:t>
            </w:r>
          </w:p>
          <w:p w:rsidRPr="00C42625" w:rsidR="007E3774" w:rsidP="72D2278B" w:rsidRDefault="007E3774" w14:paraId="33091F37" w14:textId="77777777">
            <w:pPr>
              <w:rPr>
                <w:color w:val="auto" w:themeColor="text1"/>
              </w:rPr>
            </w:pPr>
          </w:p>
        </w:tc>
        <w:tc>
          <w:tcPr>
            <w:tcW w:w="4252" w:type="dxa"/>
            <w:tcMar/>
          </w:tcPr>
          <w:p w:rsidRPr="00C42625" w:rsidR="00D829EF" w:rsidP="72D2278B" w:rsidRDefault="00D829EF" w14:paraId="4DF42808" w14:textId="77777777">
            <w:pPr>
              <w:pStyle w:val="ListParagraph"/>
              <w:numPr>
                <w:ilvl w:val="0"/>
                <w:numId w:val="32"/>
              </w:numPr>
              <w:rPr>
                <w:color w:val="auto" w:themeColor="text1"/>
              </w:rPr>
            </w:pPr>
            <w:r w:rsidRPr="72D2278B" w:rsidR="1E44ABC6">
              <w:rPr>
                <w:color w:val="auto"/>
              </w:rPr>
              <w:t xml:space="preserve">Hanging out with people I like and who understand me </w:t>
            </w:r>
          </w:p>
          <w:p w:rsidRPr="00C42625" w:rsidR="00D829EF" w:rsidP="72D2278B" w:rsidRDefault="00D829EF" w14:paraId="44948526" w14:textId="77777777">
            <w:pPr>
              <w:pStyle w:val="ListParagraph"/>
              <w:numPr>
                <w:ilvl w:val="0"/>
                <w:numId w:val="32"/>
              </w:numPr>
              <w:rPr>
                <w:color w:val="auto" w:themeColor="text1"/>
              </w:rPr>
            </w:pPr>
            <w:r w:rsidRPr="72D2278B" w:rsidR="1E44ABC6">
              <w:rPr>
                <w:color w:val="auto"/>
              </w:rPr>
              <w:t xml:space="preserve">Valuing families and other supports </w:t>
            </w:r>
          </w:p>
          <w:p w:rsidRPr="00C42625" w:rsidR="00D829EF" w:rsidP="72D2278B" w:rsidRDefault="00D829EF" w14:paraId="5F3393D6" w14:textId="77777777">
            <w:pPr>
              <w:pStyle w:val="ListParagraph"/>
              <w:numPr>
                <w:ilvl w:val="0"/>
                <w:numId w:val="32"/>
              </w:numPr>
              <w:rPr>
                <w:color w:val="auto" w:themeColor="text1"/>
              </w:rPr>
            </w:pPr>
            <w:r w:rsidRPr="72D2278B" w:rsidR="1E44ABC6">
              <w:rPr>
                <w:color w:val="auto"/>
              </w:rPr>
              <w:t xml:space="preserve">Spending less time with old friends </w:t>
            </w:r>
          </w:p>
          <w:p w:rsidRPr="00C42625" w:rsidR="00D829EF" w:rsidP="72D2278B" w:rsidRDefault="00D829EF" w14:paraId="10D3E3EB" w14:textId="77777777">
            <w:pPr>
              <w:pStyle w:val="ListParagraph"/>
              <w:numPr>
                <w:ilvl w:val="0"/>
                <w:numId w:val="32"/>
              </w:numPr>
              <w:rPr>
                <w:color w:val="auto" w:themeColor="text1"/>
              </w:rPr>
            </w:pPr>
            <w:r w:rsidRPr="72D2278B" w:rsidR="1E44ABC6">
              <w:rPr>
                <w:color w:val="auto"/>
              </w:rPr>
              <w:t xml:space="preserve">Something happened to me - being different now </w:t>
            </w:r>
          </w:p>
          <w:p w:rsidRPr="00C42625" w:rsidR="007E3774" w:rsidP="72D2278B" w:rsidRDefault="00D829EF" w14:paraId="7FFF618F" w14:textId="361CFAF2">
            <w:pPr>
              <w:pStyle w:val="ListParagraph"/>
              <w:numPr>
                <w:ilvl w:val="0"/>
                <w:numId w:val="32"/>
              </w:numPr>
              <w:rPr>
                <w:color w:val="auto" w:themeColor="text1"/>
              </w:rPr>
            </w:pPr>
            <w:r w:rsidRPr="72D2278B" w:rsidR="1E44ABC6">
              <w:rPr>
                <w:color w:val="auto"/>
              </w:rPr>
              <w:t>Building new relationships</w:t>
            </w:r>
          </w:p>
        </w:tc>
        <w:tc>
          <w:tcPr>
            <w:tcW w:w="3822" w:type="dxa"/>
            <w:tcMar/>
          </w:tcPr>
          <w:p w:rsidRPr="00C42625" w:rsidR="007E3774" w:rsidP="72D2278B" w:rsidRDefault="5906D2E7" w14:paraId="034EB053" w14:textId="15353989">
            <w:pPr>
              <w:rPr>
                <w:color w:val="auto" w:themeColor="text1"/>
              </w:rPr>
            </w:pPr>
            <w:r w:rsidRPr="72D2278B" w:rsidR="416A715E">
              <w:rPr>
                <w:color w:val="auto"/>
              </w:rPr>
              <w:t>19</w:t>
            </w:r>
          </w:p>
        </w:tc>
      </w:tr>
      <w:tr w:rsidRPr="00C42625" w:rsidR="00C42625" w:rsidTr="72D2278B" w14:paraId="268992D9" w14:textId="77777777">
        <w:trPr>
          <w:trHeight w:val="4106"/>
        </w:trPr>
        <w:tc>
          <w:tcPr>
            <w:tcW w:w="1979" w:type="dxa"/>
            <w:tcMar/>
          </w:tcPr>
          <w:p w:rsidRPr="00C42625" w:rsidR="008E10AA" w:rsidP="72D2278B" w:rsidRDefault="008E10AA" w14:paraId="12582FC4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 xml:space="preserve">Mauritz &amp; </w:t>
            </w:r>
            <w:r w:rsidRPr="72D2278B" w:rsidR="008E10AA">
              <w:rPr>
                <w:b w:val="1"/>
                <w:bCs w:val="1"/>
                <w:color w:val="auto"/>
                <w:highlight w:val="white"/>
              </w:rPr>
              <w:t>Meijel</w:t>
            </w:r>
            <w:r w:rsidRPr="72D2278B" w:rsidR="008E10AA">
              <w:rPr>
                <w:b w:val="1"/>
                <w:bCs w:val="1"/>
                <w:color w:val="auto"/>
                <w:highlight w:val="white"/>
              </w:rPr>
              <w:t>, 2009</w:t>
            </w:r>
          </w:p>
          <w:p w:rsidRPr="00C42625" w:rsidR="008E10AA" w:rsidP="72D2278B" w:rsidRDefault="008E10AA" w14:paraId="5C2D2980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4B9DEF49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 xml:space="preserve">Loss and Grief in Patients </w:t>
            </w:r>
            <w:r w:rsidRPr="72D2278B" w:rsidR="008E10AA">
              <w:rPr>
                <w:b w:val="1"/>
                <w:bCs w:val="1"/>
                <w:color w:val="auto"/>
              </w:rPr>
              <w:t>With</w:t>
            </w:r>
            <w:r w:rsidRPr="72D2278B" w:rsidR="008E10AA">
              <w:rPr>
                <w:b w:val="1"/>
                <w:bCs w:val="1"/>
                <w:color w:val="auto"/>
              </w:rPr>
              <w:t xml:space="preserve"> Schizophrenia: On Living in Another World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04F1B0EB" w14:textId="3C210339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University hospital, Amsterdam, Netherlands</w:t>
            </w:r>
          </w:p>
          <w:p w:rsidRPr="00C42625" w:rsidR="008E10AA" w:rsidP="72D2278B" w:rsidRDefault="008E10AA" w14:paraId="471CE257" w14:textId="77777777">
            <w:pPr>
              <w:rPr>
                <w:color w:val="auto" w:themeColor="text1"/>
              </w:rPr>
            </w:pPr>
          </w:p>
        </w:tc>
        <w:tc>
          <w:tcPr>
            <w:tcW w:w="2271" w:type="dxa"/>
            <w:tcMar/>
          </w:tcPr>
          <w:p w:rsidRPr="00C42625" w:rsidR="008E10AA" w:rsidP="72D2278B" w:rsidRDefault="008E10AA" w14:paraId="3A23FB9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address the lived experience of grief in schizophrenia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1176F35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0</w:t>
            </w:r>
          </w:p>
          <w:p w:rsidRPr="00C42625" w:rsidR="008E10AA" w:rsidP="72D2278B" w:rsidRDefault="008E10AA" w14:paraId="1B615E1E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16469C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 according to the Diagnostic and Statistical Manual of Mental Disorders, Fourth Edition</w:t>
            </w:r>
          </w:p>
          <w:p w:rsidRPr="00C42625" w:rsidR="008E10AA" w:rsidP="72D2278B" w:rsidRDefault="008E10AA" w14:paraId="043A0E8C" w14:textId="77777777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8E10AA" w:rsidP="72D2278B" w:rsidRDefault="008E10AA" w14:paraId="424CC6E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1-38 years, mean age of 26.6</w:t>
            </w:r>
          </w:p>
          <w:p w:rsidRPr="00C42625" w:rsidR="008E10AA" w:rsidP="72D2278B" w:rsidRDefault="008E10AA" w14:paraId="1676B004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24B50D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female</w:t>
            </w:r>
          </w:p>
          <w:p w:rsidRPr="00C42625" w:rsidR="008E10AA" w:rsidP="72D2278B" w:rsidRDefault="008E10AA" w14:paraId="7E69E5B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9 males</w:t>
            </w:r>
          </w:p>
          <w:p w:rsidRPr="00C42625" w:rsidR="008E10AA" w:rsidP="72D2278B" w:rsidRDefault="008E10AA" w14:paraId="3F9F20A8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56B4B24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emi-structured interviews 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6D27770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Grounded theory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1E0E1459" w14:textId="77777777">
            <w:pPr>
              <w:pStyle w:val="ListParagraph"/>
              <w:numPr>
                <w:ilvl w:val="0"/>
                <w:numId w:val="1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ternal Loss: Living in a Different World</w:t>
            </w:r>
          </w:p>
          <w:p w:rsidRPr="00C42625" w:rsidR="008E10AA" w:rsidP="72D2278B" w:rsidRDefault="008E10AA" w14:paraId="1D2F54DA" w14:textId="77777777">
            <w:pPr>
              <w:pStyle w:val="ListParagraph"/>
              <w:numPr>
                <w:ilvl w:val="0"/>
                <w:numId w:val="1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ternal Loss: Not Belonging</w:t>
            </w:r>
          </w:p>
          <w:p w:rsidRPr="00C42625" w:rsidR="008E10AA" w:rsidP="72D2278B" w:rsidRDefault="008E10AA" w14:paraId="3BD703B7" w14:textId="77777777">
            <w:pPr>
              <w:pStyle w:val="ListParagraph"/>
              <w:numPr>
                <w:ilvl w:val="0"/>
                <w:numId w:val="1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es of Grief</w:t>
            </w:r>
          </w:p>
          <w:p w:rsidRPr="00C42625" w:rsidR="008E10AA" w:rsidP="72D2278B" w:rsidRDefault="008E10AA" w14:paraId="42B65920" w14:textId="77777777">
            <w:pPr>
              <w:pStyle w:val="ListParagraph"/>
              <w:numPr>
                <w:ilvl w:val="0"/>
                <w:numId w:val="1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oming to Terms</w:t>
            </w:r>
          </w:p>
          <w:p w:rsidRPr="00C42625" w:rsidR="008E10AA" w:rsidP="72D2278B" w:rsidRDefault="008E10AA" w14:paraId="400F5197" w14:textId="77777777">
            <w:pPr>
              <w:ind w:left="360"/>
              <w:rPr>
                <w:color w:val="auto" w:themeColor="text1"/>
              </w:rPr>
            </w:pPr>
          </w:p>
          <w:p w:rsidRPr="00C42625" w:rsidR="00A72FE0" w:rsidP="72D2278B" w:rsidRDefault="00A72FE0" w14:paraId="6885EBB3" w14:textId="77777777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008E10AA" w14:paraId="74B03260" w14:textId="31080A15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185531AA">
              <w:rPr>
                <w:color w:val="auto"/>
              </w:rPr>
              <w:t>8</w:t>
            </w:r>
          </w:p>
        </w:tc>
      </w:tr>
      <w:tr w:rsidRPr="00C42625" w:rsidR="00C42625" w:rsidTr="72D2278B" w14:paraId="50C935F7" w14:textId="77777777">
        <w:trPr>
          <w:trHeight w:val="4106"/>
        </w:trPr>
        <w:tc>
          <w:tcPr>
            <w:tcW w:w="1979" w:type="dxa"/>
            <w:tcMar/>
          </w:tcPr>
          <w:p w:rsidRPr="00C42625" w:rsidR="00B5054A" w:rsidP="72D2278B" w:rsidRDefault="00B5054A" w14:paraId="35C4044B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3B943B3D">
              <w:rPr>
                <w:b w:val="1"/>
                <w:bCs w:val="1"/>
                <w:color w:val="auto"/>
                <w:highlight w:val="white"/>
              </w:rPr>
              <w:t>Mawson et al., 2011</w:t>
            </w:r>
          </w:p>
          <w:p w:rsidRPr="00C42625" w:rsidR="00B5054A" w:rsidP="72D2278B" w:rsidRDefault="00B5054A" w14:paraId="70F5D293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  <w:p w:rsidRPr="00C42625" w:rsidR="00B5054A" w:rsidP="72D2278B" w:rsidRDefault="00B5054A" w14:paraId="48BFEAED" w14:textId="2DC0F84B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3B943B3D">
              <w:rPr>
                <w:b w:val="1"/>
                <w:bCs w:val="1"/>
                <w:color w:val="auto"/>
                <w:highlight w:val="white"/>
              </w:rPr>
              <w:t>Voice hearing within the context of hearers’ social worlds: An interpretative phenomenological analysis</w:t>
            </w:r>
          </w:p>
          <w:p w:rsidRPr="00C42625" w:rsidR="00B5054A" w:rsidP="72D2278B" w:rsidRDefault="00B5054A" w14:paraId="7705414B" w14:textId="1ABFD631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</w:tc>
        <w:tc>
          <w:tcPr>
            <w:tcW w:w="1981" w:type="dxa"/>
            <w:tcMar/>
          </w:tcPr>
          <w:p w:rsidRPr="00C42625" w:rsidR="00E84EED" w:rsidP="72D2278B" w:rsidRDefault="00E84EED" w14:paraId="1FA6CAF1" w14:textId="4EC678EA">
            <w:pPr>
              <w:rPr>
                <w:color w:val="auto" w:themeColor="text1"/>
              </w:rPr>
            </w:pPr>
            <w:r w:rsidRPr="72D2278B" w:rsidR="27ED1255">
              <w:rPr>
                <w:color w:val="auto"/>
              </w:rPr>
              <w:t xml:space="preserve">NHS mental health services in </w:t>
            </w:r>
            <w:r w:rsidRPr="72D2278B" w:rsidR="27ED1255">
              <w:rPr>
                <w:color w:val="auto"/>
              </w:rPr>
              <w:t>North West</w:t>
            </w:r>
            <w:r w:rsidRPr="72D2278B" w:rsidR="27ED1255">
              <w:rPr>
                <w:color w:val="auto"/>
              </w:rPr>
              <w:t xml:space="preserve"> England, United Kingdom</w:t>
            </w:r>
          </w:p>
        </w:tc>
        <w:tc>
          <w:tcPr>
            <w:tcW w:w="2271" w:type="dxa"/>
            <w:tcMar/>
          </w:tcPr>
          <w:p w:rsidRPr="00C42625" w:rsidR="00E84EED" w:rsidP="72D2278B" w:rsidRDefault="00E84EED" w14:paraId="5CC43A38" w14:textId="25C5F010">
            <w:pPr>
              <w:rPr>
                <w:color w:val="auto" w:themeColor="text1"/>
              </w:rPr>
            </w:pPr>
            <w:r w:rsidRPr="72D2278B" w:rsidR="27ED1255">
              <w:rPr>
                <w:color w:val="auto"/>
              </w:rPr>
              <w:t>To provide a deeper understanding of the interpersonal context of voice hearing by exploring participants’ relationships with their voices and other people in their lives</w:t>
            </w:r>
          </w:p>
        </w:tc>
        <w:tc>
          <w:tcPr>
            <w:tcW w:w="2693" w:type="dxa"/>
            <w:tcMar/>
          </w:tcPr>
          <w:p w:rsidRPr="00C42625" w:rsidR="00B5054A" w:rsidP="72D2278B" w:rsidRDefault="00E84EED" w14:paraId="3E211B52" w14:textId="77777777">
            <w:pPr>
              <w:rPr>
                <w:color w:val="auto" w:themeColor="text1"/>
              </w:rPr>
            </w:pPr>
            <w:r w:rsidRPr="72D2278B" w:rsidR="27ED1255">
              <w:rPr>
                <w:color w:val="auto"/>
              </w:rPr>
              <w:t>n = 10</w:t>
            </w:r>
          </w:p>
          <w:p w:rsidRPr="00C42625" w:rsidR="00E84EED" w:rsidP="72D2278B" w:rsidRDefault="00E84EED" w14:paraId="0DE9F62B" w14:textId="77777777">
            <w:pPr>
              <w:rPr>
                <w:color w:val="auto" w:themeColor="text1"/>
              </w:rPr>
            </w:pPr>
          </w:p>
          <w:p w:rsidRPr="00C42625" w:rsidR="00E84EED" w:rsidP="72D2278B" w:rsidRDefault="00E84EED" w14:paraId="5DA42C40" w14:textId="77777777">
            <w:pPr>
              <w:rPr>
                <w:color w:val="auto" w:themeColor="text1"/>
              </w:rPr>
            </w:pPr>
            <w:r w:rsidRPr="72D2278B" w:rsidR="27ED1255">
              <w:rPr>
                <w:color w:val="auto"/>
              </w:rPr>
              <w:t>Schizophrenia = 8</w:t>
            </w:r>
          </w:p>
          <w:p w:rsidRPr="00C42625" w:rsidR="00E84EED" w:rsidP="72D2278B" w:rsidRDefault="00E84EED" w14:paraId="25B13DE3" w14:textId="0E4A90DD">
            <w:pPr>
              <w:rPr>
                <w:color w:val="auto" w:themeColor="text1"/>
              </w:rPr>
            </w:pPr>
            <w:r w:rsidRPr="72D2278B" w:rsidR="27ED1255">
              <w:rPr>
                <w:color w:val="auto"/>
              </w:rPr>
              <w:t xml:space="preserve">Schizoaffective disorder = 1 </w:t>
            </w:r>
          </w:p>
          <w:p w:rsidRPr="00C42625" w:rsidR="00E84EED" w:rsidP="72D2278B" w:rsidRDefault="00E84EED" w14:paraId="50F7C01D" w14:textId="09FC0DFC">
            <w:pPr>
              <w:rPr>
                <w:color w:val="auto" w:themeColor="text1"/>
              </w:rPr>
            </w:pPr>
            <w:r w:rsidRPr="72D2278B" w:rsidR="27ED1255">
              <w:rPr>
                <w:color w:val="auto"/>
              </w:rPr>
              <w:t>Paranoid Schizophrenia = 1</w:t>
            </w:r>
          </w:p>
          <w:p w:rsidRPr="00C42625" w:rsidR="00E84EED" w:rsidP="72D2278B" w:rsidRDefault="00E84EED" w14:paraId="6EFA58CC" w14:textId="72B0BAE3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B5054A" w:rsidP="72D2278B" w:rsidRDefault="00066511" w14:paraId="152D7DE0" w14:textId="3CBD9CD8">
            <w:pPr>
              <w:rPr>
                <w:color w:val="auto" w:themeColor="text1"/>
              </w:rPr>
            </w:pPr>
            <w:r w:rsidRPr="72D2278B" w:rsidR="696DDDDF">
              <w:rPr>
                <w:color w:val="auto"/>
              </w:rPr>
              <w:t>Aged 26-51 years</w:t>
            </w:r>
          </w:p>
        </w:tc>
        <w:tc>
          <w:tcPr>
            <w:tcW w:w="1842" w:type="dxa"/>
            <w:tcMar/>
          </w:tcPr>
          <w:p w:rsidRPr="00C42625" w:rsidR="00B5054A" w:rsidP="72D2278B" w:rsidRDefault="00066511" w14:paraId="0D42C648" w14:textId="4A63BFA8">
            <w:pPr>
              <w:rPr>
                <w:color w:val="auto" w:themeColor="text1"/>
              </w:rPr>
            </w:pPr>
            <w:r w:rsidRPr="72D2278B" w:rsidR="696DDDDF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B5054A" w:rsidP="72D2278B" w:rsidRDefault="00066511" w14:paraId="55BD6BB5" w14:textId="143218FF">
            <w:pPr>
              <w:rPr>
                <w:color w:val="auto" w:themeColor="text1"/>
              </w:rPr>
            </w:pPr>
            <w:r w:rsidRPr="72D2278B" w:rsidR="696DDDDF">
              <w:rPr>
                <w:color w:val="auto"/>
              </w:rPr>
              <w:t>Interpretative phenomenological analysis</w:t>
            </w:r>
          </w:p>
        </w:tc>
        <w:tc>
          <w:tcPr>
            <w:tcW w:w="4252" w:type="dxa"/>
            <w:tcMar/>
          </w:tcPr>
          <w:p w:rsidRPr="00C42625" w:rsidR="00066511" w:rsidP="72D2278B" w:rsidRDefault="00066511" w14:paraId="41567ACE" w14:textId="77777777">
            <w:pPr>
              <w:pStyle w:val="ListParagraph"/>
              <w:numPr>
                <w:ilvl w:val="0"/>
                <w:numId w:val="33"/>
              </w:numPr>
              <w:rPr>
                <w:color w:val="auto" w:themeColor="text1"/>
              </w:rPr>
            </w:pPr>
            <w:r w:rsidRPr="72D2278B" w:rsidR="696DDDDF">
              <w:rPr>
                <w:color w:val="auto"/>
              </w:rPr>
              <w:t>Person and voice: Similar identities, varied relationships</w:t>
            </w:r>
          </w:p>
          <w:p w:rsidRPr="00C42625" w:rsidR="00066511" w:rsidP="72D2278B" w:rsidRDefault="00066511" w14:paraId="757C2438" w14:textId="77777777">
            <w:pPr>
              <w:pStyle w:val="ListParagraph"/>
              <w:numPr>
                <w:ilvl w:val="0"/>
                <w:numId w:val="33"/>
              </w:numPr>
              <w:rPr>
                <w:color w:val="auto" w:themeColor="text1"/>
              </w:rPr>
            </w:pPr>
            <w:r w:rsidRPr="72D2278B" w:rsidR="696DDDDF">
              <w:rPr>
                <w:color w:val="auto"/>
              </w:rPr>
              <w:t>Voices confirming and changing relationship with the self</w:t>
            </w:r>
          </w:p>
          <w:p w:rsidRPr="00C42625" w:rsidR="00066511" w:rsidP="72D2278B" w:rsidRDefault="00066511" w14:paraId="5C27E84A" w14:textId="77777777">
            <w:pPr>
              <w:pStyle w:val="ListParagraph"/>
              <w:numPr>
                <w:ilvl w:val="0"/>
                <w:numId w:val="33"/>
              </w:numPr>
              <w:rPr>
                <w:color w:val="auto" w:themeColor="text1"/>
              </w:rPr>
            </w:pPr>
            <w:r w:rsidRPr="72D2278B" w:rsidR="696DDDDF">
              <w:rPr>
                <w:color w:val="auto"/>
              </w:rPr>
              <w:t>A ‘Battle’ for control</w:t>
            </w:r>
          </w:p>
          <w:p w:rsidRPr="00C42625" w:rsidR="00066511" w:rsidP="72D2278B" w:rsidRDefault="00066511" w14:paraId="4434B991" w14:textId="77777777">
            <w:pPr>
              <w:pStyle w:val="ListParagraph"/>
              <w:numPr>
                <w:ilvl w:val="0"/>
                <w:numId w:val="33"/>
              </w:numPr>
              <w:rPr>
                <w:color w:val="auto" w:themeColor="text1"/>
              </w:rPr>
            </w:pPr>
            <w:r w:rsidRPr="72D2278B" w:rsidR="696DDDDF">
              <w:rPr>
                <w:color w:val="auto"/>
              </w:rPr>
              <w:t xml:space="preserve">Friendships </w:t>
            </w:r>
            <w:r w:rsidRPr="72D2278B" w:rsidR="696DDDDF">
              <w:rPr>
                <w:color w:val="auto"/>
              </w:rPr>
              <w:t>facilitating</w:t>
            </w:r>
            <w:r w:rsidRPr="72D2278B" w:rsidR="696DDDDF">
              <w:rPr>
                <w:color w:val="auto"/>
              </w:rPr>
              <w:t xml:space="preserve"> the ability to cope</w:t>
            </w:r>
          </w:p>
          <w:p w:rsidRPr="00C42625" w:rsidR="00066511" w:rsidP="72D2278B" w:rsidRDefault="00066511" w14:paraId="128007C1" w14:textId="2ABB69A8">
            <w:pPr>
              <w:pStyle w:val="ListParagraph"/>
              <w:numPr>
                <w:ilvl w:val="0"/>
                <w:numId w:val="33"/>
              </w:numPr>
              <w:rPr>
                <w:color w:val="auto" w:themeColor="text1"/>
              </w:rPr>
            </w:pPr>
            <w:r w:rsidRPr="72D2278B" w:rsidR="696DDDDF">
              <w:rPr>
                <w:color w:val="auto"/>
              </w:rPr>
              <w:t>‘Sometimes I do think there is a bit of a boundary’: Voices creating distance in social relationships</w:t>
            </w:r>
          </w:p>
          <w:p w:rsidRPr="00C42625" w:rsidR="00066511" w:rsidP="72D2278B" w:rsidRDefault="00066511" w14:paraId="5ED9D764" w14:textId="548E505F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B5054A" w:rsidP="72D2278B" w:rsidRDefault="314E48E7" w14:paraId="662912F5" w14:textId="1B962530">
            <w:pPr>
              <w:rPr>
                <w:color w:val="auto" w:themeColor="text1"/>
              </w:rPr>
            </w:pPr>
            <w:r w:rsidRPr="72D2278B" w:rsidR="77B14034">
              <w:rPr>
                <w:color w:val="auto"/>
              </w:rPr>
              <w:t>20</w:t>
            </w:r>
          </w:p>
        </w:tc>
      </w:tr>
      <w:tr w:rsidRPr="00C42625" w:rsidR="00C42625" w:rsidTr="72D2278B" w14:paraId="198DE32D" w14:textId="77777777">
        <w:trPr>
          <w:trHeight w:val="4101"/>
        </w:trPr>
        <w:tc>
          <w:tcPr>
            <w:tcW w:w="1979" w:type="dxa"/>
            <w:tcMar/>
          </w:tcPr>
          <w:p w:rsidRPr="00C42625" w:rsidR="008E10AA" w:rsidP="72D2278B" w:rsidRDefault="008E10AA" w14:paraId="06D35FFC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Nilsson et al., 2007</w:t>
            </w:r>
          </w:p>
          <w:p w:rsidRPr="00C42625" w:rsidR="008E10AA" w:rsidP="72D2278B" w:rsidRDefault="008E10AA" w14:paraId="7615EF28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8E10AA" w:rsidP="72D2278B" w:rsidRDefault="008E10AA" w14:paraId="4284BC9B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The tune of want in the loneliness melody - Loneliness experienced by people with serious mental suffering</w:t>
            </w:r>
          </w:p>
        </w:tc>
        <w:tc>
          <w:tcPr>
            <w:tcW w:w="1981" w:type="dxa"/>
            <w:tcMar/>
          </w:tcPr>
          <w:p w:rsidRPr="00C42625" w:rsidR="008E10AA" w:rsidP="72D2278B" w:rsidRDefault="007F7E5F" w14:paraId="79444F83" w14:textId="7FA0753F">
            <w:pPr>
              <w:rPr>
                <w:color w:val="auto" w:themeColor="text1"/>
              </w:rPr>
            </w:pPr>
            <w:r w:rsidRPr="72D2278B" w:rsidR="3F6746D2">
              <w:rPr>
                <w:color w:val="auto"/>
              </w:rPr>
              <w:t xml:space="preserve">The participants’ home, </w:t>
            </w:r>
            <w:r w:rsidRPr="72D2278B" w:rsidR="008E10AA">
              <w:rPr>
                <w:color w:val="auto"/>
              </w:rPr>
              <w:t xml:space="preserve">Norway 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4CAB403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present the results of a study of the significance of loneliness in patients with serious psychiatric disease, who live alone at home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60CA44F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8</w:t>
            </w:r>
          </w:p>
          <w:p w:rsidRPr="00C42625" w:rsidR="008E10AA" w:rsidP="72D2278B" w:rsidRDefault="008E10AA" w14:paraId="4AC53F54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C1B53C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0F6ADAF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0-50 years</w:t>
            </w:r>
          </w:p>
          <w:p w:rsidRPr="00C42625" w:rsidR="008E10AA" w:rsidP="72D2278B" w:rsidRDefault="008E10AA" w14:paraId="115EA9AC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79FD59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Gender not stated</w:t>
            </w:r>
          </w:p>
          <w:p w:rsidRPr="00C42625" w:rsidR="008E10AA" w:rsidP="72D2278B" w:rsidRDefault="008E10AA" w14:paraId="49D20534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91E85C4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42FE7CE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Qualitative participatory observation, ethnographical </w:t>
            </w:r>
            <w:r w:rsidRPr="72D2278B" w:rsidR="008E10AA">
              <w:rPr>
                <w:color w:val="auto"/>
              </w:rPr>
              <w:t>approach</w:t>
            </w:r>
            <w:r w:rsidRPr="72D2278B" w:rsidR="008E10AA">
              <w:rPr>
                <w:color w:val="auto"/>
              </w:rPr>
              <w:t xml:space="preserve"> and conversational research interview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380B904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Hermeneutic interpretation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2EABABA5" w14:textId="77777777">
            <w:pPr>
              <w:pStyle w:val="ListParagraph"/>
              <w:numPr>
                <w:ilvl w:val="0"/>
                <w:numId w:val="2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experience of loneliness at a doing level</w:t>
            </w:r>
          </w:p>
          <w:p w:rsidRPr="00C42625" w:rsidR="008E10AA" w:rsidP="72D2278B" w:rsidRDefault="008E10AA" w14:paraId="0AE4B256" w14:textId="77777777">
            <w:pPr>
              <w:pStyle w:val="ListParagraph"/>
              <w:numPr>
                <w:ilvl w:val="0"/>
                <w:numId w:val="2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experience of loneliness at an existential level</w:t>
            </w:r>
          </w:p>
          <w:p w:rsidRPr="00C42625" w:rsidR="008E10AA" w:rsidP="72D2278B" w:rsidRDefault="008E10AA" w14:paraId="029A351C" w14:textId="77777777">
            <w:pPr>
              <w:pStyle w:val="ListParagraph"/>
              <w:numPr>
                <w:ilvl w:val="0"/>
                <w:numId w:val="2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experience of loneliness at an ontological level</w:t>
            </w:r>
          </w:p>
          <w:p w:rsidRPr="00C42625" w:rsidR="008E10AA" w:rsidP="72D2278B" w:rsidRDefault="008E10AA" w14:paraId="70F4188F" w14:textId="77777777">
            <w:pPr>
              <w:pStyle w:val="ListParagraph"/>
              <w:numPr>
                <w:ilvl w:val="0"/>
                <w:numId w:val="2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What relieves the informants’ feeling of loneliness?</w:t>
            </w:r>
          </w:p>
          <w:p w:rsidRPr="00C42625" w:rsidR="008E10AA" w:rsidP="72D2278B" w:rsidRDefault="008E10AA" w14:paraId="5F5F184A" w14:textId="77777777">
            <w:pPr>
              <w:ind w:left="360"/>
              <w:rPr>
                <w:color w:val="auto" w:themeColor="text1"/>
              </w:rPr>
            </w:pPr>
          </w:p>
          <w:p w:rsidRPr="00C42625" w:rsidR="008E10AA" w:rsidP="72D2278B" w:rsidRDefault="008E10AA" w14:paraId="5E33C6D7" w14:textId="77777777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008E10AA" w14:paraId="03601EE5" w14:textId="76A43A4E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05BEA895">
              <w:rPr>
                <w:color w:val="auto"/>
              </w:rPr>
              <w:t>6</w:t>
            </w:r>
          </w:p>
        </w:tc>
      </w:tr>
      <w:tr w:rsidRPr="00C42625" w:rsidR="00C42625" w:rsidTr="72D2278B" w14:paraId="5A2D153F" w14:textId="77777777">
        <w:trPr>
          <w:trHeight w:val="4838"/>
        </w:trPr>
        <w:tc>
          <w:tcPr>
            <w:tcW w:w="1979" w:type="dxa"/>
            <w:tcMar/>
          </w:tcPr>
          <w:p w:rsidRPr="00C42625" w:rsidR="00A501D5" w:rsidP="72D2278B" w:rsidRDefault="00A501D5" w14:paraId="2E052303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091A7412">
              <w:rPr>
                <w:b w:val="1"/>
                <w:bCs w:val="1"/>
                <w:color w:val="auto"/>
              </w:rPr>
              <w:t>Nilsson et al., 2019</w:t>
            </w:r>
          </w:p>
          <w:p w:rsidRPr="00C42625" w:rsidR="00A501D5" w:rsidP="72D2278B" w:rsidRDefault="00A501D5" w14:paraId="6D9AA7C4" w14:textId="77777777">
            <w:pPr>
              <w:rPr>
                <w:b w:val="1"/>
                <w:bCs w:val="1"/>
                <w:color w:val="auto" w:themeColor="text1"/>
              </w:rPr>
            </w:pPr>
          </w:p>
          <w:p w:rsidRPr="00C42625" w:rsidR="00A501D5" w:rsidP="72D2278B" w:rsidRDefault="00A501D5" w14:paraId="44A3E85E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091A7412">
              <w:rPr>
                <w:b w:val="1"/>
                <w:bCs w:val="1"/>
                <w:color w:val="auto"/>
              </w:rPr>
              <w:t>Social Life in the Schizophrenia Spectrum:</w:t>
            </w:r>
          </w:p>
          <w:p w:rsidRPr="00C42625" w:rsidR="00A501D5" w:rsidP="72D2278B" w:rsidRDefault="00A501D5" w14:paraId="7A8F30E4" w14:textId="3622D195">
            <w:pPr>
              <w:rPr>
                <w:b w:val="1"/>
                <w:bCs w:val="1"/>
                <w:color w:val="auto" w:themeColor="text1"/>
              </w:rPr>
            </w:pPr>
            <w:r w:rsidRPr="72D2278B" w:rsidR="091A7412">
              <w:rPr>
                <w:b w:val="1"/>
                <w:bCs w:val="1"/>
                <w:color w:val="auto"/>
              </w:rPr>
              <w:t>A Phenomenological Study of Five Patients</w:t>
            </w:r>
          </w:p>
        </w:tc>
        <w:tc>
          <w:tcPr>
            <w:tcW w:w="1981" w:type="dxa"/>
            <w:tcMar/>
          </w:tcPr>
          <w:p w:rsidRPr="00C42625" w:rsidR="00A501D5" w:rsidP="72D2278B" w:rsidRDefault="008B76BD" w14:paraId="62539BC7" w14:textId="49532C16">
            <w:pPr>
              <w:rPr>
                <w:color w:val="auto" w:themeColor="text1"/>
              </w:rPr>
            </w:pPr>
            <w:r w:rsidRPr="72D2278B" w:rsidR="0B069316">
              <w:rPr>
                <w:color w:val="auto"/>
              </w:rPr>
              <w:t>A psychiatric facility in Copenhagen, Denmark</w:t>
            </w:r>
          </w:p>
        </w:tc>
        <w:tc>
          <w:tcPr>
            <w:tcW w:w="2271" w:type="dxa"/>
            <w:tcMar/>
          </w:tcPr>
          <w:p w:rsidRPr="00C42625" w:rsidR="00A501D5" w:rsidP="72D2278B" w:rsidRDefault="008B76BD" w14:paraId="3C8C125C" w14:textId="6A129551">
            <w:pPr>
              <w:rPr>
                <w:color w:val="auto" w:themeColor="text1"/>
              </w:rPr>
            </w:pPr>
            <w:r w:rsidRPr="72D2278B" w:rsidR="0B069316">
              <w:rPr>
                <w:color w:val="auto"/>
              </w:rPr>
              <w:t>To explore a less ill subgroup of schizophrenia spectrum patients’ ways of navigating the social world and examine potential links to anomalous self-experiences by applying key insights from phenomenology and anthropology</w:t>
            </w:r>
          </w:p>
        </w:tc>
        <w:tc>
          <w:tcPr>
            <w:tcW w:w="2693" w:type="dxa"/>
            <w:tcMar/>
          </w:tcPr>
          <w:p w:rsidRPr="00C42625" w:rsidR="00A501D5" w:rsidP="72D2278B" w:rsidRDefault="00913716" w14:paraId="7F91C124" w14:textId="3DB4F40D">
            <w:pPr>
              <w:rPr>
                <w:color w:val="auto" w:themeColor="text1"/>
              </w:rPr>
            </w:pPr>
            <w:r w:rsidRPr="72D2278B" w:rsidR="55ED1929">
              <w:rPr>
                <w:color w:val="auto"/>
              </w:rPr>
              <w:t>n = 5</w:t>
            </w:r>
          </w:p>
          <w:p w:rsidRPr="00C42625" w:rsidR="00913716" w:rsidP="72D2278B" w:rsidRDefault="00913716" w14:paraId="3689B270" w14:textId="77777777">
            <w:pPr>
              <w:rPr>
                <w:color w:val="auto" w:themeColor="text1"/>
              </w:rPr>
            </w:pPr>
          </w:p>
          <w:p w:rsidRPr="00C42625" w:rsidR="00913716" w:rsidP="72D2278B" w:rsidRDefault="00913716" w14:paraId="4A7C3E36" w14:textId="77777777">
            <w:pPr>
              <w:rPr>
                <w:color w:val="auto" w:themeColor="text1"/>
              </w:rPr>
            </w:pPr>
            <w:r w:rsidRPr="72D2278B" w:rsidR="55ED1929">
              <w:rPr>
                <w:color w:val="auto"/>
              </w:rPr>
              <w:t>Schizophrenia = 4</w:t>
            </w:r>
          </w:p>
          <w:p w:rsidRPr="00C42625" w:rsidR="00913716" w:rsidP="72D2278B" w:rsidRDefault="00913716" w14:paraId="214A01CE" w14:textId="1B6B736A">
            <w:pPr>
              <w:rPr>
                <w:color w:val="auto" w:themeColor="text1"/>
              </w:rPr>
            </w:pPr>
            <w:r w:rsidRPr="72D2278B" w:rsidR="55ED1929">
              <w:rPr>
                <w:color w:val="auto"/>
              </w:rPr>
              <w:t>Schizotypal disorder = 1</w:t>
            </w:r>
          </w:p>
          <w:p w:rsidRPr="00C42625" w:rsidR="00913716" w:rsidP="72D2278B" w:rsidRDefault="00913716" w14:paraId="7B537A4A" w14:textId="77777777">
            <w:pPr>
              <w:rPr>
                <w:color w:val="auto" w:themeColor="text1"/>
              </w:rPr>
            </w:pPr>
          </w:p>
          <w:p w:rsidRPr="00C42625" w:rsidR="00913716" w:rsidP="72D2278B" w:rsidRDefault="00913716" w14:paraId="7FC93A54" w14:textId="77777777">
            <w:pPr>
              <w:rPr>
                <w:color w:val="auto" w:themeColor="text1"/>
              </w:rPr>
            </w:pPr>
          </w:p>
          <w:p w:rsidRPr="00C42625" w:rsidR="00913716" w:rsidP="72D2278B" w:rsidRDefault="00913716" w14:paraId="64A930EE" w14:textId="6AAC7B92">
            <w:pPr>
              <w:rPr>
                <w:color w:val="auto" w:themeColor="text1"/>
                <w:lang w:val="en-US" w:eastAsia="ja-JP"/>
              </w:rPr>
            </w:pPr>
          </w:p>
        </w:tc>
        <w:tc>
          <w:tcPr>
            <w:tcW w:w="1982" w:type="dxa"/>
            <w:tcMar/>
          </w:tcPr>
          <w:p w:rsidRPr="00C42625" w:rsidR="00A501D5" w:rsidP="72D2278B" w:rsidRDefault="0085682B" w14:paraId="20FC2780" w14:textId="77777777">
            <w:pPr>
              <w:rPr>
                <w:color w:val="auto" w:themeColor="text1"/>
              </w:rPr>
            </w:pPr>
            <w:r w:rsidRPr="72D2278B" w:rsidR="483245EB">
              <w:rPr>
                <w:color w:val="auto"/>
              </w:rPr>
              <w:t>Aged 24-52 years</w:t>
            </w:r>
          </w:p>
          <w:p w:rsidRPr="00C42625" w:rsidR="00843229" w:rsidP="72D2278B" w:rsidRDefault="00843229" w14:paraId="59FB1898" w14:textId="77777777">
            <w:pPr>
              <w:rPr>
                <w:color w:val="auto" w:themeColor="text1"/>
              </w:rPr>
            </w:pPr>
          </w:p>
          <w:p w:rsidRPr="00C42625" w:rsidR="00843229" w:rsidP="72D2278B" w:rsidRDefault="00843229" w14:paraId="14BD2587" w14:textId="77777777">
            <w:pPr>
              <w:rPr>
                <w:color w:val="auto" w:themeColor="text1"/>
              </w:rPr>
            </w:pPr>
            <w:r w:rsidRPr="72D2278B" w:rsidR="6F4BAB14">
              <w:rPr>
                <w:color w:val="auto"/>
              </w:rPr>
              <w:t>4 females</w:t>
            </w:r>
          </w:p>
          <w:p w:rsidRPr="00C42625" w:rsidR="00843229" w:rsidP="72D2278B" w:rsidRDefault="00843229" w14:paraId="49C70EAD" w14:textId="52F3D501">
            <w:pPr>
              <w:rPr>
                <w:color w:val="auto" w:themeColor="text1"/>
              </w:rPr>
            </w:pPr>
            <w:r w:rsidRPr="72D2278B" w:rsidR="6F4BAB14">
              <w:rPr>
                <w:color w:val="auto"/>
              </w:rPr>
              <w:t>1 male</w:t>
            </w:r>
          </w:p>
        </w:tc>
        <w:tc>
          <w:tcPr>
            <w:tcW w:w="1842" w:type="dxa"/>
            <w:tcMar/>
          </w:tcPr>
          <w:p w:rsidRPr="00C42625" w:rsidR="00A501D5" w:rsidP="72D2278B" w:rsidRDefault="0065137D" w14:paraId="748AD21E" w14:textId="7F9361BE">
            <w:pPr>
              <w:rPr>
                <w:color w:val="auto" w:themeColor="text1"/>
              </w:rPr>
            </w:pPr>
            <w:r w:rsidRPr="72D2278B" w:rsidR="73EAD063">
              <w:rPr>
                <w:color w:val="auto"/>
              </w:rPr>
              <w:t>Semi-str</w:t>
            </w:r>
            <w:r w:rsidRPr="72D2278B" w:rsidR="239F9D13">
              <w:rPr>
                <w:color w:val="auto"/>
              </w:rPr>
              <w:t>uctured interviews</w:t>
            </w:r>
          </w:p>
        </w:tc>
        <w:tc>
          <w:tcPr>
            <w:tcW w:w="2137" w:type="dxa"/>
            <w:tcMar/>
          </w:tcPr>
          <w:p w:rsidRPr="00C42625" w:rsidR="00A501D5" w:rsidP="72D2278B" w:rsidRDefault="00763D59" w14:paraId="0CABCFD9" w14:textId="1A999761">
            <w:pPr>
              <w:rPr>
                <w:color w:val="auto" w:themeColor="text1"/>
              </w:rPr>
            </w:pPr>
            <w:r w:rsidRPr="72D2278B" w:rsidR="239F9D13">
              <w:rPr>
                <w:color w:val="auto"/>
              </w:rPr>
              <w:t xml:space="preserve">Thematic analysis </w:t>
            </w:r>
            <w:r w:rsidRPr="72D2278B" w:rsidR="5AC070FB">
              <w:rPr>
                <w:color w:val="auto"/>
              </w:rPr>
              <w:t>laid out by Braun and Clarke (2006)</w:t>
            </w:r>
          </w:p>
        </w:tc>
        <w:tc>
          <w:tcPr>
            <w:tcW w:w="4252" w:type="dxa"/>
            <w:tcMar/>
          </w:tcPr>
          <w:p w:rsidRPr="00C42625" w:rsidR="00940088" w:rsidP="72D2278B" w:rsidRDefault="00940088" w14:paraId="66ADDBB7" w14:textId="1DAE534B">
            <w:pPr>
              <w:pStyle w:val="ListParagraph"/>
              <w:numPr>
                <w:ilvl w:val="0"/>
                <w:numId w:val="39"/>
              </w:numPr>
              <w:rPr>
                <w:color w:val="auto" w:themeColor="text1"/>
              </w:rPr>
            </w:pPr>
            <w:r w:rsidRPr="72D2278B" w:rsidR="70240861">
              <w:rPr>
                <w:color w:val="auto"/>
              </w:rPr>
              <w:t>Social detachment</w:t>
            </w:r>
          </w:p>
          <w:p w:rsidRPr="00C42625" w:rsidR="00940088" w:rsidP="72D2278B" w:rsidRDefault="00940088" w14:paraId="36D2DFA9" w14:textId="0D6B324E">
            <w:pPr>
              <w:pStyle w:val="ListParagraph"/>
              <w:numPr>
                <w:ilvl w:val="0"/>
                <w:numId w:val="39"/>
              </w:numPr>
              <w:rPr>
                <w:color w:val="auto" w:themeColor="text1"/>
              </w:rPr>
            </w:pPr>
            <w:r w:rsidRPr="72D2278B" w:rsidR="70240861">
              <w:rPr>
                <w:color w:val="auto"/>
              </w:rPr>
              <w:t>Void time</w:t>
            </w:r>
          </w:p>
          <w:p w:rsidRPr="00C42625" w:rsidR="00940088" w:rsidP="72D2278B" w:rsidRDefault="00940088" w14:paraId="3CFEA92B" w14:textId="0756C647">
            <w:pPr>
              <w:pStyle w:val="ListParagraph"/>
              <w:numPr>
                <w:ilvl w:val="0"/>
                <w:numId w:val="39"/>
              </w:numPr>
              <w:rPr>
                <w:color w:val="auto" w:themeColor="text1"/>
              </w:rPr>
            </w:pPr>
            <w:r w:rsidRPr="72D2278B" w:rsidR="70240861">
              <w:rPr>
                <w:color w:val="auto"/>
              </w:rPr>
              <w:t xml:space="preserve">The importance of </w:t>
            </w:r>
            <w:r w:rsidRPr="72D2278B" w:rsidR="70240861">
              <w:rPr>
                <w:color w:val="auto"/>
              </w:rPr>
              <w:t>particular</w:t>
            </w:r>
            <w:r w:rsidRPr="72D2278B" w:rsidR="21BFF475">
              <w:rPr>
                <w:color w:val="auto"/>
              </w:rPr>
              <w:t xml:space="preserve"> </w:t>
            </w:r>
            <w:r w:rsidRPr="72D2278B" w:rsidR="70240861">
              <w:rPr>
                <w:color w:val="auto"/>
              </w:rPr>
              <w:t>activities</w:t>
            </w:r>
            <w:r w:rsidRPr="72D2278B" w:rsidR="70240861">
              <w:rPr>
                <w:color w:val="auto"/>
              </w:rPr>
              <w:t xml:space="preserve"> or circumstances</w:t>
            </w:r>
          </w:p>
          <w:p w:rsidRPr="00C42625" w:rsidR="00940088" w:rsidP="72D2278B" w:rsidRDefault="00940088" w14:paraId="4C3C8D90" w14:textId="6CF2922A">
            <w:pPr>
              <w:pStyle w:val="ListParagraph"/>
              <w:numPr>
                <w:ilvl w:val="0"/>
                <w:numId w:val="39"/>
              </w:numPr>
              <w:rPr>
                <w:color w:val="auto" w:themeColor="text1"/>
              </w:rPr>
            </w:pPr>
            <w:r w:rsidRPr="72D2278B" w:rsidR="70240861">
              <w:rPr>
                <w:color w:val="auto"/>
              </w:rPr>
              <w:t xml:space="preserve">The </w:t>
            </w:r>
            <w:r w:rsidRPr="72D2278B" w:rsidR="31DBBB24">
              <w:rPr>
                <w:color w:val="auto"/>
              </w:rPr>
              <w:t>o</w:t>
            </w:r>
            <w:r w:rsidRPr="72D2278B" w:rsidR="70240861">
              <w:rPr>
                <w:color w:val="auto"/>
              </w:rPr>
              <w:t xml:space="preserve">rganizing </w:t>
            </w:r>
            <w:r w:rsidRPr="72D2278B" w:rsidR="31DBBB24">
              <w:rPr>
                <w:color w:val="auto"/>
              </w:rPr>
              <w:t>f</w:t>
            </w:r>
            <w:r w:rsidRPr="72D2278B" w:rsidR="70240861">
              <w:rPr>
                <w:color w:val="auto"/>
              </w:rPr>
              <w:t xml:space="preserve">unction of </w:t>
            </w:r>
            <w:r w:rsidRPr="72D2278B" w:rsidR="31DBBB24">
              <w:rPr>
                <w:color w:val="auto"/>
              </w:rPr>
              <w:t>s</w:t>
            </w:r>
            <w:r w:rsidRPr="72D2278B" w:rsidR="70240861">
              <w:rPr>
                <w:color w:val="auto"/>
              </w:rPr>
              <w:t>ocial</w:t>
            </w:r>
            <w:r w:rsidRPr="72D2278B" w:rsidR="31DBBB24">
              <w:rPr>
                <w:color w:val="auto"/>
              </w:rPr>
              <w:t xml:space="preserve"> e</w:t>
            </w:r>
            <w:r w:rsidRPr="72D2278B" w:rsidR="70240861">
              <w:rPr>
                <w:color w:val="auto"/>
              </w:rPr>
              <w:t>ngagement</w:t>
            </w:r>
          </w:p>
          <w:p w:rsidRPr="00C42625" w:rsidR="003174BF" w:rsidP="72D2278B" w:rsidRDefault="00940088" w14:paraId="503F0698" w14:textId="18369B4D">
            <w:pPr>
              <w:pStyle w:val="ListParagraph"/>
              <w:numPr>
                <w:ilvl w:val="0"/>
                <w:numId w:val="39"/>
              </w:numPr>
              <w:rPr>
                <w:color w:val="auto" w:themeColor="text1"/>
              </w:rPr>
            </w:pPr>
            <w:r w:rsidRPr="72D2278B" w:rsidR="70240861">
              <w:rPr>
                <w:color w:val="auto"/>
              </w:rPr>
              <w:t xml:space="preserve">The Positive </w:t>
            </w:r>
            <w:r w:rsidRPr="72D2278B" w:rsidR="21BFF475">
              <w:rPr>
                <w:color w:val="auto"/>
              </w:rPr>
              <w:t>e</w:t>
            </w:r>
            <w:r w:rsidRPr="72D2278B" w:rsidR="70240861">
              <w:rPr>
                <w:color w:val="auto"/>
              </w:rPr>
              <w:t xml:space="preserve">ffect of </w:t>
            </w:r>
            <w:r w:rsidRPr="72D2278B" w:rsidR="21BFF475">
              <w:rPr>
                <w:color w:val="auto"/>
              </w:rPr>
              <w:t>c</w:t>
            </w:r>
            <w:r w:rsidRPr="72D2278B" w:rsidR="70240861">
              <w:rPr>
                <w:color w:val="auto"/>
              </w:rPr>
              <w:t xml:space="preserve">learly </w:t>
            </w:r>
            <w:r w:rsidRPr="72D2278B" w:rsidR="21BFF475">
              <w:rPr>
                <w:color w:val="auto"/>
              </w:rPr>
              <w:t>d</w:t>
            </w:r>
            <w:r w:rsidRPr="72D2278B" w:rsidR="70240861">
              <w:rPr>
                <w:color w:val="auto"/>
              </w:rPr>
              <w:t xml:space="preserve">efined </w:t>
            </w:r>
            <w:r w:rsidRPr="72D2278B" w:rsidR="21BFF475">
              <w:rPr>
                <w:color w:val="auto"/>
              </w:rPr>
              <w:t>r</w:t>
            </w:r>
            <w:r w:rsidRPr="72D2278B" w:rsidR="70240861">
              <w:rPr>
                <w:color w:val="auto"/>
              </w:rPr>
              <w:t xml:space="preserve">oles                               </w:t>
            </w:r>
          </w:p>
          <w:p w:rsidRPr="00C42625" w:rsidR="00A501D5" w:rsidP="72D2278B" w:rsidRDefault="00940088" w14:paraId="3651708E" w14:textId="7E0EC8B4">
            <w:pPr>
              <w:pStyle w:val="ListParagraph"/>
              <w:numPr>
                <w:ilvl w:val="0"/>
                <w:numId w:val="39"/>
              </w:numPr>
              <w:rPr>
                <w:color w:val="auto" w:themeColor="text1"/>
              </w:rPr>
            </w:pPr>
            <w:r w:rsidRPr="72D2278B" w:rsidR="70240861">
              <w:rPr>
                <w:color w:val="auto"/>
              </w:rPr>
              <w:t>Positive withdrawal</w:t>
            </w:r>
          </w:p>
        </w:tc>
        <w:tc>
          <w:tcPr>
            <w:tcW w:w="3822" w:type="dxa"/>
            <w:tcMar/>
          </w:tcPr>
          <w:p w:rsidRPr="00C42625" w:rsidR="00A501D5" w:rsidP="72D2278B" w:rsidRDefault="006C5046" w14:paraId="6D57BE51" w14:textId="2B7FBB8F">
            <w:pPr>
              <w:rPr>
                <w:color w:val="auto" w:themeColor="text1"/>
              </w:rPr>
            </w:pPr>
            <w:r w:rsidRPr="72D2278B" w:rsidR="2837386F">
              <w:rPr>
                <w:color w:val="auto"/>
              </w:rPr>
              <w:t>15</w:t>
            </w:r>
          </w:p>
        </w:tc>
      </w:tr>
      <w:tr w:rsidRPr="00C42625" w:rsidR="00C42625" w:rsidTr="72D2278B" w14:paraId="3E0F9242" w14:textId="77777777">
        <w:trPr>
          <w:trHeight w:val="4952"/>
        </w:trPr>
        <w:tc>
          <w:tcPr>
            <w:tcW w:w="1979" w:type="dxa"/>
            <w:tcMar/>
          </w:tcPr>
          <w:p w:rsidRPr="00C42625" w:rsidR="008E10AA" w:rsidP="72D2278B" w:rsidRDefault="008E10AA" w14:paraId="735100B9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Ogden, 2014</w:t>
            </w:r>
          </w:p>
          <w:p w:rsidRPr="00C42625" w:rsidR="008E10AA" w:rsidP="72D2278B" w:rsidRDefault="008E10AA" w14:paraId="0595AF13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A6A14BD" w14:textId="77777777">
            <w:pPr>
              <w:rPr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 xml:space="preserve">Interpersonal Relationship Narratives of Older Adults </w:t>
            </w:r>
            <w:r w:rsidRPr="72D2278B" w:rsidR="008E10AA">
              <w:rPr>
                <w:b w:val="1"/>
                <w:bCs w:val="1"/>
                <w:color w:val="auto"/>
              </w:rPr>
              <w:t>With</w:t>
            </w:r>
            <w:r w:rsidRPr="72D2278B" w:rsidR="008E10AA">
              <w:rPr>
                <w:b w:val="1"/>
                <w:bCs w:val="1"/>
                <w:color w:val="auto"/>
              </w:rPr>
              <w:t xml:space="preserve"> Schizophrenia-Spectrum Diagnoses</w:t>
            </w:r>
          </w:p>
        </w:tc>
        <w:tc>
          <w:tcPr>
            <w:tcW w:w="1981" w:type="dxa"/>
            <w:tcMar/>
          </w:tcPr>
          <w:p w:rsidRPr="00C42625" w:rsidR="008E10AA" w:rsidP="72D2278B" w:rsidRDefault="008459EA" w14:paraId="5F05CB3A" w14:textId="77777777">
            <w:pPr>
              <w:rPr>
                <w:color w:val="auto" w:themeColor="text1"/>
              </w:rPr>
            </w:pPr>
            <w:r w:rsidRPr="72D2278B" w:rsidR="65F6CFE6">
              <w:rPr>
                <w:color w:val="auto"/>
              </w:rPr>
              <w:t>Three sample sites: (1) a</w:t>
            </w:r>
            <w:r w:rsidRPr="72D2278B" w:rsidR="008E10AA">
              <w:rPr>
                <w:color w:val="auto"/>
              </w:rPr>
              <w:t xml:space="preserve"> senior residence for older adults with serious mental illnesses, </w:t>
            </w:r>
            <w:r w:rsidRPr="72D2278B" w:rsidR="65F6CFE6">
              <w:rPr>
                <w:color w:val="auto"/>
              </w:rPr>
              <w:t xml:space="preserve">(2) </w:t>
            </w:r>
            <w:r w:rsidRPr="72D2278B" w:rsidR="008E10AA">
              <w:rPr>
                <w:color w:val="auto"/>
              </w:rPr>
              <w:t xml:space="preserve">a day treatment program run by a larger nonprofit organization that </w:t>
            </w:r>
            <w:r w:rsidRPr="72D2278B" w:rsidR="008E10AA">
              <w:rPr>
                <w:color w:val="auto"/>
              </w:rPr>
              <w:t>operated</w:t>
            </w:r>
            <w:r w:rsidRPr="72D2278B" w:rsidR="008E10AA">
              <w:rPr>
                <w:color w:val="auto"/>
              </w:rPr>
              <w:t xml:space="preserve"> housing programs for persons with serious mental illnesses, and </w:t>
            </w:r>
            <w:r w:rsidRPr="72D2278B" w:rsidR="44F2B08B">
              <w:rPr>
                <w:color w:val="auto"/>
              </w:rPr>
              <w:t xml:space="preserve">(3) </w:t>
            </w:r>
            <w:r w:rsidRPr="72D2278B" w:rsidR="008E10AA">
              <w:rPr>
                <w:color w:val="auto"/>
              </w:rPr>
              <w:t>an inpatient psychiatric unit, United States</w:t>
            </w:r>
          </w:p>
          <w:p w:rsidRPr="00C42625" w:rsidR="008457EF" w:rsidP="72D2278B" w:rsidRDefault="008457EF" w14:paraId="2CB8E028" w14:textId="2E7C032F">
            <w:pPr>
              <w:rPr>
                <w:color w:val="auto"/>
              </w:rPr>
            </w:pPr>
          </w:p>
          <w:p w:rsidRPr="00C42625" w:rsidR="008457EF" w:rsidP="72D2278B" w:rsidRDefault="008457EF" w14:paraId="32AA7047" w14:textId="15508FDE">
            <w:pPr>
              <w:rPr>
                <w:color w:val="auto" w:themeColor="text1"/>
              </w:rPr>
            </w:pPr>
          </w:p>
        </w:tc>
        <w:tc>
          <w:tcPr>
            <w:tcW w:w="2271" w:type="dxa"/>
            <w:tcMar/>
          </w:tcPr>
          <w:p w:rsidRPr="00C42625" w:rsidR="008E10AA" w:rsidP="72D2278B" w:rsidRDefault="008E10AA" w14:paraId="4FA2108F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explore how older adults with ongoing symptoms of schizophrenia-spectrum diagnoses understood and expressed their life stories in the face of life course and present-time adversities and resilience, focusing on narratives of interpersonal relationship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176223B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7 </w:t>
            </w:r>
          </w:p>
          <w:p w:rsidRPr="00C42625" w:rsidR="008E10AA" w:rsidP="72D2278B" w:rsidRDefault="008E10AA" w14:paraId="2B007D7E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CDB211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Had a primary diagnosis of schizophrenia with no constraints on secondary or </w:t>
            </w:r>
            <w:r w:rsidRPr="72D2278B" w:rsidR="008E10AA">
              <w:rPr>
                <w:color w:val="auto"/>
              </w:rPr>
              <w:t>additional</w:t>
            </w:r>
            <w:r w:rsidRPr="72D2278B" w:rsidR="008E10AA">
              <w:rPr>
                <w:color w:val="auto"/>
              </w:rPr>
              <w:t xml:space="preserve"> diagnoses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0D9152C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56-73 years, mean age of 66.3</w:t>
            </w:r>
          </w:p>
          <w:p w:rsidRPr="00C42625" w:rsidR="008E10AA" w:rsidP="72D2278B" w:rsidRDefault="008E10AA" w14:paraId="1B21C449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973E12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3 females</w:t>
            </w:r>
          </w:p>
          <w:p w:rsidRPr="00C42625" w:rsidR="008E10AA" w:rsidP="72D2278B" w:rsidRDefault="008E10AA" w14:paraId="6D90D38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4 males</w:t>
            </w:r>
          </w:p>
          <w:p w:rsidRPr="00C42625" w:rsidR="008E10AA" w:rsidP="72D2278B" w:rsidRDefault="008E10AA" w14:paraId="680FDDB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3BAE46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3 white</w:t>
            </w:r>
          </w:p>
          <w:p w:rsidRPr="00C42625" w:rsidR="008E10AA" w:rsidP="72D2278B" w:rsidRDefault="008E10AA" w14:paraId="73D8C1C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4 black</w:t>
            </w:r>
          </w:p>
          <w:p w:rsidRPr="00C42625" w:rsidR="008E10AA" w:rsidP="72D2278B" w:rsidRDefault="008E10AA" w14:paraId="5D8E7C8E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3E4D334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Life history calendars and time diaries, interviews, and field observations</w:t>
            </w:r>
          </w:p>
          <w:p w:rsidRPr="00C42625" w:rsidR="008E10AA" w:rsidP="72D2278B" w:rsidRDefault="008E10AA" w14:paraId="32B4B62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9BDF3ED" w14:textId="77777777">
            <w:pPr>
              <w:rPr>
                <w:color w:val="auto" w:themeColor="text1"/>
              </w:rPr>
            </w:pPr>
          </w:p>
        </w:tc>
        <w:tc>
          <w:tcPr>
            <w:tcW w:w="2137" w:type="dxa"/>
            <w:tcMar/>
          </w:tcPr>
          <w:p w:rsidRPr="00C42625" w:rsidR="008E10AA" w:rsidP="72D2278B" w:rsidRDefault="008E10AA" w14:paraId="6743B68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matic narrative analysis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2BBEDE78" w14:textId="77777777">
            <w:pPr>
              <w:pStyle w:val="ListParagraph"/>
              <w:numPr>
                <w:ilvl w:val="0"/>
                <w:numId w:val="21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lational losses</w:t>
            </w:r>
          </w:p>
          <w:p w:rsidRPr="00C42625" w:rsidR="008E10AA" w:rsidP="72D2278B" w:rsidRDefault="008E10AA" w14:paraId="5469719E" w14:textId="77777777">
            <w:pPr>
              <w:pStyle w:val="ListParagraph"/>
              <w:numPr>
                <w:ilvl w:val="0"/>
                <w:numId w:val="21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lational voids</w:t>
            </w:r>
          </w:p>
          <w:p w:rsidRPr="00C42625" w:rsidR="008E10AA" w:rsidP="72D2278B" w:rsidRDefault="008E10AA" w14:paraId="6C3893EF" w14:textId="77777777">
            <w:pPr>
              <w:pStyle w:val="ListParagraph"/>
              <w:numPr>
                <w:ilvl w:val="0"/>
                <w:numId w:val="21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eed for solitude</w:t>
            </w:r>
          </w:p>
          <w:p w:rsidRPr="00C42625" w:rsidR="008E10AA" w:rsidP="72D2278B" w:rsidRDefault="008E10AA" w14:paraId="51903A59" w14:textId="77777777">
            <w:pPr>
              <w:pStyle w:val="ListParagraph"/>
              <w:numPr>
                <w:ilvl w:val="0"/>
                <w:numId w:val="21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lational adjustments</w:t>
            </w:r>
          </w:p>
          <w:p w:rsidRPr="00C42625" w:rsidR="008E10AA" w:rsidP="72D2278B" w:rsidRDefault="008E10AA" w14:paraId="251B525C" w14:textId="77777777">
            <w:pPr>
              <w:pStyle w:val="ListParagraph"/>
              <w:numPr>
                <w:ilvl w:val="0"/>
                <w:numId w:val="21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lational adaptations.</w:t>
            </w:r>
          </w:p>
          <w:p w:rsidRPr="00C42625" w:rsidR="008E10AA" w:rsidP="72D2278B" w:rsidRDefault="008E10AA" w14:paraId="243347B9" w14:textId="77777777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48BD3CFD" w14:paraId="5E5355CD" w14:textId="54466ECF">
            <w:pPr>
              <w:rPr>
                <w:color w:val="auto" w:themeColor="text1"/>
              </w:rPr>
            </w:pPr>
            <w:r w:rsidRPr="72D2278B" w:rsidR="2329BB57">
              <w:rPr>
                <w:color w:val="auto"/>
              </w:rPr>
              <w:t>20</w:t>
            </w:r>
          </w:p>
        </w:tc>
      </w:tr>
      <w:tr w:rsidRPr="00C42625" w:rsidR="00C42625" w:rsidTr="72D2278B" w14:paraId="1FE89C70" w14:textId="77777777">
        <w:trPr>
          <w:trHeight w:val="4101"/>
        </w:trPr>
        <w:tc>
          <w:tcPr>
            <w:tcW w:w="1979" w:type="dxa"/>
            <w:tcMar/>
          </w:tcPr>
          <w:p w:rsidRPr="00C42625" w:rsidR="008E10AA" w:rsidP="72D2278B" w:rsidRDefault="008E10AA" w14:paraId="766AC052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Rose et al., 2011</w:t>
            </w:r>
          </w:p>
          <w:p w:rsidRPr="00C42625" w:rsidR="008E10AA" w:rsidP="72D2278B" w:rsidRDefault="008E10AA" w14:paraId="7860FB87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3B9E600E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Reported stigma and discrimination by people with a diagnosis of schizophrenia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45D7D63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15 sites </w:t>
            </w:r>
            <w:r w:rsidRPr="72D2278B" w:rsidR="008E10AA">
              <w:rPr>
                <w:color w:val="auto"/>
              </w:rPr>
              <w:t>representing</w:t>
            </w:r>
            <w:r w:rsidRPr="72D2278B" w:rsidR="008E10AA">
              <w:rPr>
                <w:color w:val="auto"/>
              </w:rPr>
              <w:t xml:space="preserve"> the International Discrimination and Stigma Outcomes (INDIGO) project (including ‘old’ EU countries, newly acceded countries, candidate countries for the EU and countries outside the EU)</w:t>
            </w:r>
          </w:p>
          <w:p w:rsidRPr="00C42625" w:rsidR="008E10AA" w:rsidP="72D2278B" w:rsidRDefault="008E10AA" w14:paraId="534C0228" w14:textId="6866BEFB">
            <w:pPr>
              <w:rPr>
                <w:color w:val="auto"/>
              </w:rPr>
            </w:pPr>
          </w:p>
          <w:p w:rsidRPr="00C42625" w:rsidR="008E10AA" w:rsidP="72D2278B" w:rsidRDefault="008E10AA" w14:paraId="04421A15" w14:textId="160B21DD">
            <w:pPr>
              <w:rPr>
                <w:color w:val="auto" w:themeColor="text1"/>
              </w:rPr>
            </w:pPr>
          </w:p>
        </w:tc>
        <w:tc>
          <w:tcPr>
            <w:tcW w:w="2271" w:type="dxa"/>
            <w:tcMar/>
          </w:tcPr>
          <w:p w:rsidRPr="00C42625" w:rsidR="008E10AA" w:rsidP="72D2278B" w:rsidRDefault="008E10AA" w14:paraId="76EF552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examine the extent of stigma and discrimination as reported by people with a diagnosis of schizophrenia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56A24B2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75 </w:t>
            </w:r>
          </w:p>
          <w:p w:rsidRPr="00C42625" w:rsidR="008E10AA" w:rsidP="72D2278B" w:rsidRDefault="008E10AA" w14:paraId="2B29E16C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0B9C64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</w:t>
            </w:r>
          </w:p>
          <w:p w:rsidRPr="00C42625" w:rsidR="008E10AA" w:rsidP="72D2278B" w:rsidRDefault="008E10AA" w14:paraId="71F9382F" w14:textId="77777777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8E10AA" w:rsidP="72D2278B" w:rsidRDefault="008E10AA" w14:paraId="00ED567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19-51 years</w:t>
            </w:r>
          </w:p>
          <w:p w:rsidRPr="00C42625" w:rsidR="008E10AA" w:rsidP="72D2278B" w:rsidRDefault="008E10AA" w14:paraId="2C1AEE1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02DDB6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30 females</w:t>
            </w:r>
          </w:p>
          <w:p w:rsidRPr="00C42625" w:rsidR="008E10AA" w:rsidP="72D2278B" w:rsidRDefault="008E10AA" w14:paraId="1A46CFF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45 males</w:t>
            </w:r>
          </w:p>
          <w:p w:rsidRPr="00C42625" w:rsidR="008E10AA" w:rsidP="72D2278B" w:rsidRDefault="008E10AA" w14:paraId="29A58BF1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EF65DC6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C78667B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2007446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3679510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terviews with the Discrimination and Stigma Scale v10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6725A0A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hematic analysis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2991FCB8" w14:textId="77777777">
            <w:pPr>
              <w:pStyle w:val="ListParagraph"/>
              <w:numPr>
                <w:ilvl w:val="0"/>
                <w:numId w:val="2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hunned</w:t>
            </w:r>
          </w:p>
          <w:p w:rsidRPr="00C42625" w:rsidR="008E10AA" w:rsidP="72D2278B" w:rsidRDefault="008E10AA" w14:paraId="6098D996" w14:textId="77777777">
            <w:pPr>
              <w:pStyle w:val="ListParagraph"/>
              <w:numPr>
                <w:ilvl w:val="0"/>
                <w:numId w:val="2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ocial withdrawal</w:t>
            </w:r>
          </w:p>
          <w:p w:rsidRPr="00C42625" w:rsidR="008E10AA" w:rsidP="72D2278B" w:rsidRDefault="008E10AA" w14:paraId="62E038EA" w14:textId="77777777">
            <w:pPr>
              <w:pStyle w:val="ListParagraph"/>
              <w:numPr>
                <w:ilvl w:val="0"/>
                <w:numId w:val="22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ntitlements because of mental illness</w:t>
            </w:r>
          </w:p>
          <w:p w:rsidRPr="00C42625" w:rsidR="008E10AA" w:rsidP="72D2278B" w:rsidRDefault="008E10AA" w14:paraId="4EF458A6" w14:textId="77777777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008E10AA" w14:paraId="0EF9CAE0" w14:textId="618664C8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1C427ADB">
              <w:rPr>
                <w:color w:val="auto"/>
              </w:rPr>
              <w:t>6</w:t>
            </w:r>
          </w:p>
        </w:tc>
      </w:tr>
      <w:tr w:rsidRPr="00C42625" w:rsidR="00C42625" w:rsidTr="72D2278B" w14:paraId="626CF493" w14:textId="77777777">
        <w:trPr>
          <w:trHeight w:val="4101"/>
        </w:trPr>
        <w:tc>
          <w:tcPr>
            <w:tcW w:w="1979" w:type="dxa"/>
            <w:tcMar/>
          </w:tcPr>
          <w:p w:rsidRPr="00C42625" w:rsidR="00E56DB9" w:rsidP="72D2278B" w:rsidRDefault="00E56DB9" w14:paraId="0712088E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3FF6CB3F">
              <w:rPr>
                <w:b w:val="1"/>
                <w:bCs w:val="1"/>
                <w:color w:val="auto"/>
                <w:highlight w:val="white"/>
              </w:rPr>
              <w:t>Shin &amp; Joung, 2023</w:t>
            </w:r>
          </w:p>
          <w:p w:rsidRPr="00C42625" w:rsidR="00E56DB9" w:rsidP="72D2278B" w:rsidRDefault="00E56DB9" w14:paraId="5788A52C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  <w:p w:rsidRPr="00C42625" w:rsidR="00E56DB9" w:rsidP="72D2278B" w:rsidRDefault="00E37574" w14:paraId="786737F7" w14:textId="3B3CCA50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46787820">
              <w:rPr>
                <w:b w:val="1"/>
                <w:bCs w:val="1"/>
                <w:color w:val="auto"/>
              </w:rPr>
              <w:t>COVID-19 coping experiences of individuals with schizophrenia: A grounded theory approach in Korea</w:t>
            </w:r>
          </w:p>
        </w:tc>
        <w:tc>
          <w:tcPr>
            <w:tcW w:w="1981" w:type="dxa"/>
            <w:tcMar/>
          </w:tcPr>
          <w:p w:rsidRPr="00C42625" w:rsidR="00E56DB9" w:rsidP="72D2278B" w:rsidRDefault="00E37574" w14:paraId="2ADAFAE3" w14:textId="20100BB6">
            <w:pPr>
              <w:rPr>
                <w:color w:val="auto" w:themeColor="text1"/>
              </w:rPr>
            </w:pPr>
            <w:r w:rsidRPr="72D2278B" w:rsidR="46787820">
              <w:rPr>
                <w:color w:val="auto"/>
              </w:rPr>
              <w:t>A mental rehabilitation facility and the online community for self-help groups, Korea</w:t>
            </w:r>
          </w:p>
        </w:tc>
        <w:tc>
          <w:tcPr>
            <w:tcW w:w="2271" w:type="dxa"/>
            <w:tcMar/>
          </w:tcPr>
          <w:p w:rsidRPr="00C42625" w:rsidR="00F4702D" w:rsidP="72D2278B" w:rsidRDefault="00F4702D" w14:paraId="22CEE122" w14:textId="77777777">
            <w:p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To explore</w:t>
            </w:r>
          </w:p>
          <w:p w:rsidRPr="00C42625" w:rsidR="00E56DB9" w:rsidP="72D2278B" w:rsidRDefault="00F4702D" w14:paraId="2DD7AF8E" w14:textId="7DA4D6AB">
            <w:p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the experiences of individuals with schizophrenia coping with COVID-19</w:t>
            </w:r>
          </w:p>
        </w:tc>
        <w:tc>
          <w:tcPr>
            <w:tcW w:w="2693" w:type="dxa"/>
            <w:tcMar/>
          </w:tcPr>
          <w:p w:rsidRPr="00C42625" w:rsidR="00E56DB9" w:rsidP="72D2278B" w:rsidRDefault="00F4702D" w14:paraId="45AA5C4C" w14:textId="77777777">
            <w:p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n = 17</w:t>
            </w:r>
          </w:p>
          <w:p w:rsidRPr="00C42625" w:rsidR="00F4702D" w:rsidP="72D2278B" w:rsidRDefault="00F4702D" w14:paraId="2B601327" w14:textId="77777777">
            <w:pPr>
              <w:rPr>
                <w:color w:val="auto" w:themeColor="text1"/>
              </w:rPr>
            </w:pPr>
          </w:p>
          <w:p w:rsidRPr="00C42625" w:rsidR="00F4702D" w:rsidP="72D2278B" w:rsidRDefault="00F4702D" w14:paraId="4676B34D" w14:textId="291F914A">
            <w:p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Diagnosed with schizophrenia spectrum disorder</w:t>
            </w:r>
          </w:p>
        </w:tc>
        <w:tc>
          <w:tcPr>
            <w:tcW w:w="1982" w:type="dxa"/>
            <w:tcMar/>
          </w:tcPr>
          <w:p w:rsidRPr="00C42625" w:rsidR="00E56DB9" w:rsidP="72D2278B" w:rsidRDefault="00F4702D" w14:paraId="2C3FB6F7" w14:textId="77777777">
            <w:p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Aged 21-50 years</w:t>
            </w:r>
          </w:p>
          <w:p w:rsidRPr="00C42625" w:rsidR="00F4702D" w:rsidP="72D2278B" w:rsidRDefault="00F4702D" w14:paraId="722D3BD5" w14:textId="77777777">
            <w:pPr>
              <w:rPr>
                <w:color w:val="auto" w:themeColor="text1"/>
              </w:rPr>
            </w:pPr>
          </w:p>
          <w:p w:rsidRPr="00C42625" w:rsidR="00F4702D" w:rsidP="72D2278B" w:rsidRDefault="00F4702D" w14:paraId="1B66FD42" w14:textId="77777777">
            <w:p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9 females</w:t>
            </w:r>
          </w:p>
          <w:p w:rsidRPr="00C42625" w:rsidR="00F4702D" w:rsidP="72D2278B" w:rsidRDefault="00F4702D" w14:paraId="262AA051" w14:textId="77777777">
            <w:p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8 males</w:t>
            </w:r>
          </w:p>
          <w:p w:rsidRPr="00C42625" w:rsidR="00F4702D" w:rsidP="72D2278B" w:rsidRDefault="00F4702D" w14:paraId="52C96D35" w14:textId="3B23B479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E56DB9" w:rsidP="72D2278B" w:rsidRDefault="00F4702D" w14:paraId="146F7B19" w14:textId="5CC911CC">
            <w:p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Interviews</w:t>
            </w:r>
          </w:p>
        </w:tc>
        <w:tc>
          <w:tcPr>
            <w:tcW w:w="2137" w:type="dxa"/>
            <w:tcMar/>
          </w:tcPr>
          <w:p w:rsidRPr="00C42625" w:rsidR="00E56DB9" w:rsidP="72D2278B" w:rsidRDefault="00F4702D" w14:paraId="2ABD68F8" w14:textId="77777777">
            <w:p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Grounded theory</w:t>
            </w:r>
          </w:p>
          <w:p w:rsidRPr="00C42625" w:rsidR="00F4702D" w:rsidP="72D2278B" w:rsidRDefault="00F4702D" w14:paraId="13D236B1" w14:textId="3273CD7C">
            <w:pPr>
              <w:rPr>
                <w:color w:val="auto" w:themeColor="text1"/>
              </w:rPr>
            </w:pPr>
          </w:p>
        </w:tc>
        <w:tc>
          <w:tcPr>
            <w:tcW w:w="4252" w:type="dxa"/>
            <w:tcMar/>
          </w:tcPr>
          <w:p w:rsidRPr="00C42625" w:rsidR="00F4702D" w:rsidP="72D2278B" w:rsidRDefault="00F4702D" w14:paraId="745B3F9F" w14:textId="58012FAA">
            <w:pPr>
              <w:pStyle w:val="ListParagraph"/>
              <w:numPr>
                <w:ilvl w:val="0"/>
                <w:numId w:val="44"/>
              </w:num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Disparity in care</w:t>
            </w:r>
          </w:p>
          <w:p w:rsidRPr="00C42625" w:rsidR="00F4702D" w:rsidP="72D2278B" w:rsidRDefault="00F4702D" w14:paraId="15AE30C0" w14:textId="1DBB452A">
            <w:pPr>
              <w:pStyle w:val="ListParagraph"/>
              <w:numPr>
                <w:ilvl w:val="0"/>
                <w:numId w:val="44"/>
              </w:num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Adaptation through tailored care</w:t>
            </w:r>
          </w:p>
          <w:p w:rsidRPr="00C42625" w:rsidR="00E56DB9" w:rsidP="72D2278B" w:rsidRDefault="00F4702D" w14:paraId="0288D828" w14:textId="6190EB4F">
            <w:pPr>
              <w:pStyle w:val="ListParagraph"/>
              <w:numPr>
                <w:ilvl w:val="0"/>
                <w:numId w:val="44"/>
              </w:numPr>
              <w:rPr>
                <w:color w:val="auto" w:themeColor="text1"/>
              </w:rPr>
            </w:pPr>
            <w:r w:rsidRPr="72D2278B" w:rsidR="06BC091C">
              <w:rPr>
                <w:color w:val="auto"/>
              </w:rPr>
              <w:t>Return to regular lives</w:t>
            </w:r>
          </w:p>
        </w:tc>
        <w:tc>
          <w:tcPr>
            <w:tcW w:w="3822" w:type="dxa"/>
            <w:tcMar/>
          </w:tcPr>
          <w:p w:rsidRPr="00C42625" w:rsidR="00E56DB9" w:rsidP="72D2278B" w:rsidRDefault="006C5046" w14:paraId="56D91E51" w14:textId="04346F92">
            <w:pPr>
              <w:rPr>
                <w:color w:val="auto" w:themeColor="text1"/>
              </w:rPr>
            </w:pPr>
            <w:r w:rsidRPr="72D2278B" w:rsidR="2837386F">
              <w:rPr>
                <w:color w:val="auto"/>
              </w:rPr>
              <w:t>20</w:t>
            </w:r>
          </w:p>
        </w:tc>
      </w:tr>
      <w:tr w:rsidRPr="00C42625" w:rsidR="00C42625" w:rsidTr="72D2278B" w14:paraId="3C48B020" w14:textId="77777777">
        <w:trPr>
          <w:trHeight w:val="5655"/>
        </w:trPr>
        <w:tc>
          <w:tcPr>
            <w:tcW w:w="1979" w:type="dxa"/>
            <w:tcMar/>
          </w:tcPr>
          <w:p w:rsidRPr="00C42625" w:rsidR="008E10AA" w:rsidP="72D2278B" w:rsidRDefault="008E10AA" w14:paraId="39C63CD8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Sheaves et al., 2021</w:t>
            </w:r>
          </w:p>
          <w:p w:rsidRPr="00C42625" w:rsidR="008E10AA" w:rsidP="72D2278B" w:rsidRDefault="008E10AA" w14:paraId="0519013D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2B5141AD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The challenges and opportunities of social connection when hearing derogatory and threatening voices: A thematic analysis with patients experiencing psychosi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67514C6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linical teams within Oxford Health NHS Foundation Trust, United Kingdom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34EC30D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learn about the patient experience of being around other people when hearing derogatory and threatening voices (DTVs)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641A1E10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5</w:t>
            </w:r>
          </w:p>
          <w:p w:rsidRPr="00C42625" w:rsidR="008E10AA" w:rsidP="72D2278B" w:rsidRDefault="008E10AA" w14:paraId="59003EFA" w14:textId="77777777">
            <w:pPr>
              <w:rPr>
                <w:color w:val="auto" w:themeColor="text1"/>
              </w:rPr>
            </w:pPr>
          </w:p>
          <w:p w:rsidRPr="00C42625" w:rsidR="006E18B5" w:rsidP="72D2278B" w:rsidRDefault="006E18B5" w14:paraId="1ADAFC9B" w14:textId="77777777">
            <w:pPr>
              <w:rPr>
                <w:color w:val="auto" w:themeColor="text1"/>
              </w:rPr>
            </w:pPr>
            <w:r w:rsidRPr="72D2278B" w:rsidR="58D8E1E5">
              <w:rPr>
                <w:color w:val="auto"/>
              </w:rPr>
              <w:t xml:space="preserve">Schizophrenia = 10 </w:t>
            </w:r>
            <w:r w:rsidRPr="72D2278B" w:rsidR="58D8E1E5">
              <w:rPr>
                <w:color w:val="auto"/>
              </w:rPr>
              <w:t>Schizoaffective disorder</w:t>
            </w:r>
            <w:r w:rsidRPr="72D2278B" w:rsidR="58D8E1E5">
              <w:rPr>
                <w:color w:val="auto"/>
              </w:rPr>
              <w:t xml:space="preserve"> = 1 </w:t>
            </w:r>
          </w:p>
          <w:p w:rsidRPr="00C42625" w:rsidR="008E10AA" w:rsidP="72D2278B" w:rsidRDefault="006E18B5" w14:paraId="797CDDA0" w14:textId="3FEA4EBA">
            <w:pPr>
              <w:rPr>
                <w:color w:val="auto" w:themeColor="text1"/>
              </w:rPr>
            </w:pPr>
            <w:r w:rsidRPr="72D2278B" w:rsidR="58D8E1E5">
              <w:rPr>
                <w:color w:val="auto"/>
              </w:rPr>
              <w:t>Psychosis NOS = 4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464F370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≤20-60 years</w:t>
            </w:r>
          </w:p>
          <w:p w:rsidRPr="00C42625" w:rsidR="008E10AA" w:rsidP="72D2278B" w:rsidRDefault="008E10AA" w14:paraId="67FF5478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495877A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Gender not stated</w:t>
            </w:r>
          </w:p>
          <w:p w:rsidRPr="00C42625" w:rsidR="008E10AA" w:rsidP="72D2278B" w:rsidRDefault="008E10AA" w14:paraId="61F234E0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3E369F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3 White British</w:t>
            </w:r>
          </w:p>
          <w:p w:rsidRPr="00C42625" w:rsidR="008E10AA" w:rsidP="72D2278B" w:rsidRDefault="008E10AA" w14:paraId="6664F47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Chinese</w:t>
            </w:r>
          </w:p>
          <w:p w:rsidRPr="00C42625" w:rsidR="008E10AA" w:rsidP="72D2278B" w:rsidRDefault="008E10AA" w14:paraId="4A04050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Black British</w:t>
            </w:r>
          </w:p>
        </w:tc>
        <w:tc>
          <w:tcPr>
            <w:tcW w:w="1842" w:type="dxa"/>
            <w:tcMar/>
          </w:tcPr>
          <w:p w:rsidRPr="00C42625" w:rsidR="008E10AA" w:rsidP="72D2278B" w:rsidRDefault="008E10AA" w14:paraId="1741981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4A73725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hematic analysis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49F5FC86" w14:textId="77777777">
            <w:pPr>
              <w:pStyle w:val="ListParagraph"/>
              <w:numPr>
                <w:ilvl w:val="0"/>
                <w:numId w:val="2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asons why interacting with people is difficult when hearing DTVs</w:t>
            </w:r>
          </w:p>
          <w:p w:rsidRPr="00C42625" w:rsidR="008E10AA" w:rsidP="72D2278B" w:rsidRDefault="008E10AA" w14:paraId="7CE56BC1" w14:textId="77777777">
            <w:pPr>
              <w:pStyle w:val="ListParagraph"/>
              <w:numPr>
                <w:ilvl w:val="0"/>
                <w:numId w:val="2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relationship between social connection and DTVs</w:t>
            </w:r>
          </w:p>
          <w:p w:rsidRPr="00C42625" w:rsidR="008E10AA" w:rsidP="72D2278B" w:rsidRDefault="008E10AA" w14:paraId="0863CB78" w14:textId="77777777">
            <w:pPr>
              <w:pStyle w:val="ListParagraph"/>
              <w:numPr>
                <w:ilvl w:val="0"/>
                <w:numId w:val="23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Factors which enable voice hearers to connect with others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778173E9" w14:textId="7460754A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07995771">
              <w:rPr>
                <w:color w:val="auto"/>
              </w:rPr>
              <w:t>9</w:t>
            </w:r>
          </w:p>
        </w:tc>
      </w:tr>
      <w:tr w:rsidRPr="00C42625" w:rsidR="00C42625" w:rsidTr="72D2278B" w14:paraId="35F36050" w14:textId="77777777">
        <w:trPr>
          <w:trHeight w:val="5509"/>
        </w:trPr>
        <w:tc>
          <w:tcPr>
            <w:tcW w:w="1979" w:type="dxa"/>
            <w:tcMar/>
          </w:tcPr>
          <w:p w:rsidRPr="00C42625" w:rsidR="008E10AA" w:rsidP="72D2278B" w:rsidRDefault="008E10AA" w14:paraId="4B99867A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Strand et al., 2015</w:t>
            </w:r>
          </w:p>
          <w:p w:rsidRPr="00C42625" w:rsidR="008E10AA" w:rsidP="72D2278B" w:rsidRDefault="008E10AA" w14:paraId="5BC8E1C4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448A082D" w14:textId="77777777">
            <w:pPr>
              <w:rPr>
                <w:b w:val="1"/>
                <w:bCs w:val="1"/>
                <w:color w:val="auto" w:themeColor="text1"/>
              </w:rPr>
            </w:pPr>
            <w:r w:rsidRPr="72D2278B" w:rsidR="008E10AA">
              <w:rPr>
                <w:b w:val="1"/>
                <w:bCs w:val="1"/>
                <w:color w:val="auto"/>
              </w:rPr>
              <w:t>'I divide life into different dimensions, one mental and one physical, to be able to handle life, you know?' Subjective accounts of the content of psychotic symptom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7E68765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Psychiatric outpatient unit specializing in psychosis, </w:t>
            </w:r>
            <w:r w:rsidRPr="72D2278B" w:rsidR="008E10AA">
              <w:rPr>
                <w:color w:val="auto"/>
              </w:rPr>
              <w:t>located</w:t>
            </w:r>
            <w:r w:rsidRPr="72D2278B" w:rsidR="008E10AA">
              <w:rPr>
                <w:color w:val="auto"/>
              </w:rPr>
              <w:t xml:space="preserve"> on the outskirts of an urban area in the south of Sweden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0891F40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provide a deeper understanding of how individuals with psychosis make sense of the content of their psychotic symptom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624C72F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12 </w:t>
            </w:r>
          </w:p>
          <w:p w:rsidRPr="00C42625" w:rsidR="008E10AA" w:rsidP="72D2278B" w:rsidRDefault="008E10AA" w14:paraId="29E311D9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7307A7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psychosis (9 participants were experiencing active symptoms, and 3 other participants had experienced symptoms within the last 12 months)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69D5F4E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9-63 years</w:t>
            </w:r>
          </w:p>
          <w:p w:rsidRPr="00C42625" w:rsidR="008E10AA" w:rsidP="72D2278B" w:rsidRDefault="008E10AA" w14:paraId="50211011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F72475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5 females</w:t>
            </w:r>
          </w:p>
          <w:p w:rsidRPr="00C42625" w:rsidR="008E10AA" w:rsidP="72D2278B" w:rsidRDefault="008E10AA" w14:paraId="7E270B3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7 males</w:t>
            </w:r>
          </w:p>
          <w:p w:rsidRPr="00C42625" w:rsidR="008E10AA" w:rsidP="72D2278B" w:rsidRDefault="008E10AA" w14:paraId="3AE776C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CC3C884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5DF05A3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68C1461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Interpretive phenomenological analyses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59AAF251" w14:textId="77777777">
            <w:pPr>
              <w:pStyle w:val="ListParagraph"/>
              <w:numPr>
                <w:ilvl w:val="0"/>
                <w:numId w:val="2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Grandiose content</w:t>
            </w:r>
          </w:p>
          <w:p w:rsidRPr="00C42625" w:rsidR="008E10AA" w:rsidP="72D2278B" w:rsidRDefault="008E10AA" w14:paraId="0E1EE0F9" w14:textId="77777777">
            <w:pPr>
              <w:pStyle w:val="ListParagraph"/>
              <w:numPr>
                <w:ilvl w:val="0"/>
                <w:numId w:val="2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Harassing content</w:t>
            </w:r>
          </w:p>
          <w:p w:rsidRPr="00C42625" w:rsidR="008E10AA" w:rsidP="72D2278B" w:rsidRDefault="008E10AA" w14:paraId="51A9783D" w14:textId="77777777">
            <w:pPr>
              <w:pStyle w:val="ListParagraph"/>
              <w:numPr>
                <w:ilvl w:val="0"/>
                <w:numId w:val="2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ommanding content</w:t>
            </w:r>
          </w:p>
          <w:p w:rsidRPr="00C42625" w:rsidR="008E10AA" w:rsidP="72D2278B" w:rsidRDefault="008E10AA" w14:paraId="6D769672" w14:textId="77777777">
            <w:pPr>
              <w:pStyle w:val="ListParagraph"/>
              <w:numPr>
                <w:ilvl w:val="0"/>
                <w:numId w:val="24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upportive content</w:t>
            </w:r>
          </w:p>
          <w:p w:rsidRPr="00C42625" w:rsidR="008E10AA" w:rsidP="72D2278B" w:rsidRDefault="008E10AA" w14:paraId="79768EE5" w14:textId="77777777">
            <w:pPr>
              <w:pStyle w:val="ListParagraph"/>
              <w:rPr>
                <w:color w:val="auto" w:themeColor="text1"/>
              </w:rPr>
            </w:pPr>
          </w:p>
          <w:p w:rsidRPr="00C42625" w:rsidR="008E10AA" w:rsidP="72D2278B" w:rsidRDefault="008E10AA" w14:paraId="5454CE38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4780AE4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C46B0C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 </w:t>
            </w:r>
          </w:p>
          <w:p w:rsidRPr="00C42625" w:rsidR="008E10AA" w:rsidP="72D2278B" w:rsidRDefault="008E10AA" w14:paraId="5EF8CE55" w14:textId="77777777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008E10AA" w14:paraId="0A107F61" w14:textId="0142D636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6365639D">
              <w:rPr>
                <w:color w:val="auto"/>
              </w:rPr>
              <w:t>6</w:t>
            </w:r>
          </w:p>
        </w:tc>
      </w:tr>
      <w:tr w:rsidRPr="00C42625" w:rsidR="00C42625" w:rsidTr="72D2278B" w14:paraId="33940FF3" w14:textId="77777777">
        <w:trPr>
          <w:trHeight w:val="3761"/>
        </w:trPr>
        <w:tc>
          <w:tcPr>
            <w:tcW w:w="1979" w:type="dxa"/>
            <w:tcMar/>
          </w:tcPr>
          <w:p w:rsidRPr="00C42625" w:rsidR="008E10AA" w:rsidP="72D2278B" w:rsidRDefault="008E10AA" w14:paraId="54C2C01E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Sung et al., 2006</w:t>
            </w:r>
          </w:p>
          <w:p w:rsidRPr="00C42625" w:rsidR="008E10AA" w:rsidP="72D2278B" w:rsidRDefault="008E10AA" w14:paraId="4E511DAF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18EC93CD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Comparing life experiences of college students with differing courses of schizophrenia in Korea: Case studie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46EECF0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University hospitals in Korea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528A0CA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o </w:t>
            </w:r>
            <w:r w:rsidRPr="72D2278B" w:rsidR="008E10AA">
              <w:rPr>
                <w:color w:val="auto"/>
              </w:rPr>
              <w:t>identify</w:t>
            </w:r>
            <w:r w:rsidRPr="72D2278B" w:rsidR="008E10AA">
              <w:rPr>
                <w:color w:val="auto"/>
              </w:rPr>
              <w:t xml:space="preserve"> how daily experiences of college students with schizophrenia reflected the course of their disease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1515125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8</w:t>
            </w:r>
          </w:p>
          <w:p w:rsidRPr="00C42625" w:rsidR="008E10AA" w:rsidP="72D2278B" w:rsidRDefault="008E10AA" w14:paraId="646DE7CD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7628CE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</w:t>
            </w:r>
          </w:p>
          <w:p w:rsidRPr="00C42625" w:rsidR="008E10AA" w:rsidP="72D2278B" w:rsidRDefault="008E10AA" w14:paraId="4AC41CD6" w14:textId="77777777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8E10AA" w:rsidP="72D2278B" w:rsidRDefault="008E10AA" w14:paraId="609309F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1-26 years</w:t>
            </w:r>
          </w:p>
          <w:p w:rsidRPr="00C42625" w:rsidR="008E10AA" w:rsidP="72D2278B" w:rsidRDefault="008E10AA" w14:paraId="03F15858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CD6C9C3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3 females</w:t>
            </w:r>
          </w:p>
          <w:p w:rsidRPr="00C42625" w:rsidR="008E10AA" w:rsidP="72D2278B" w:rsidRDefault="008E10AA" w14:paraId="3707149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5 males</w:t>
            </w:r>
          </w:p>
          <w:p w:rsidRPr="00C42625" w:rsidR="008E10AA" w:rsidP="72D2278B" w:rsidRDefault="008E10AA" w14:paraId="25AE6530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2E6CA4FA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901C9B0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257F5B" w:rsidP="72D2278B" w:rsidRDefault="00257F5B" w14:paraId="0234AACC" w14:textId="77777777">
            <w:pPr>
              <w:rPr>
                <w:color w:val="auto" w:themeColor="text1"/>
              </w:rPr>
            </w:pPr>
            <w:r w:rsidRPr="72D2278B" w:rsidR="1C075299">
              <w:rPr>
                <w:color w:val="auto"/>
              </w:rPr>
              <w:t>In-depth interviews</w:t>
            </w:r>
          </w:p>
          <w:p w:rsidRPr="00C42625" w:rsidR="008E10AA" w:rsidP="72D2278B" w:rsidRDefault="008E10AA" w14:paraId="74A3279F" w14:textId="22A07EFE">
            <w:pPr>
              <w:rPr>
                <w:color w:val="auto" w:themeColor="text1"/>
              </w:rPr>
            </w:pPr>
          </w:p>
        </w:tc>
        <w:tc>
          <w:tcPr>
            <w:tcW w:w="2137" w:type="dxa"/>
            <w:tcMar/>
          </w:tcPr>
          <w:p w:rsidRPr="00C42625" w:rsidR="008E10AA" w:rsidP="72D2278B" w:rsidRDefault="008E10AA" w14:paraId="3233F1ED" w14:textId="625E03DE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Qualitative content analysis </w:t>
            </w:r>
            <w:r w:rsidRPr="72D2278B" w:rsidR="5C116BF9">
              <w:rPr>
                <w:color w:val="auto"/>
              </w:rPr>
              <w:t>and in-depth analysis of case studies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28A901DE" w14:textId="6AB4F6C2">
            <w:pPr>
              <w:pStyle w:val="ListParagraph"/>
              <w:numPr>
                <w:ilvl w:val="0"/>
                <w:numId w:val="25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covering course</w:t>
            </w:r>
          </w:p>
          <w:p w:rsidRPr="00C42625" w:rsidR="008E10AA" w:rsidP="72D2278B" w:rsidRDefault="008E10AA" w14:paraId="5402C30D" w14:textId="54F686C1">
            <w:pPr>
              <w:pStyle w:val="ListParagraph"/>
              <w:numPr>
                <w:ilvl w:val="0"/>
                <w:numId w:val="25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eteriorating course</w:t>
            </w:r>
          </w:p>
          <w:p w:rsidRPr="00C42625" w:rsidR="008E10AA" w:rsidP="72D2278B" w:rsidRDefault="008E10AA" w14:paraId="09019AA6" w14:textId="77777777">
            <w:pPr>
              <w:pStyle w:val="ListParagraph"/>
              <w:numPr>
                <w:ilvl w:val="0"/>
                <w:numId w:val="25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Fluctuating course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1D968C60" w14:textId="4393F096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25CA8472">
              <w:rPr>
                <w:color w:val="auto"/>
              </w:rPr>
              <w:t>7</w:t>
            </w:r>
          </w:p>
        </w:tc>
      </w:tr>
      <w:tr w:rsidRPr="00C42625" w:rsidR="00C42625" w:rsidTr="72D2278B" w14:paraId="5DA8B1A5" w14:textId="77777777">
        <w:trPr>
          <w:trHeight w:val="3338"/>
        </w:trPr>
        <w:tc>
          <w:tcPr>
            <w:tcW w:w="1979" w:type="dxa"/>
            <w:tcMar/>
          </w:tcPr>
          <w:p w:rsidRPr="00C42625" w:rsidR="008E10AA" w:rsidP="72D2278B" w:rsidRDefault="008E10AA" w14:paraId="5234A548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Sung &amp; Puskar, 2006</w:t>
            </w:r>
          </w:p>
          <w:p w:rsidRPr="00C42625" w:rsidR="008E10AA" w:rsidP="72D2278B" w:rsidRDefault="008E10AA" w14:paraId="48B5AA5A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7C550773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Schizophrenia in college students in Korea: A qualitative perspective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650BAEE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University hospitals in Korea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0C42A68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o </w:t>
            </w:r>
            <w:r w:rsidRPr="72D2278B" w:rsidR="008E10AA">
              <w:rPr>
                <w:color w:val="auto"/>
              </w:rPr>
              <w:t>identify</w:t>
            </w:r>
            <w:r w:rsidRPr="72D2278B" w:rsidR="008E10AA">
              <w:rPr>
                <w:color w:val="auto"/>
              </w:rPr>
              <w:t xml:space="preserve"> the salient themes that characterize the life experiences of college students with schizophrenia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73FB0FC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21 </w:t>
            </w:r>
          </w:p>
          <w:p w:rsidRPr="00C42625" w:rsidR="008E10AA" w:rsidP="72D2278B" w:rsidRDefault="008E10AA" w14:paraId="01997933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7CB51A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 according to DSM-IV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4E082904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Aged 20-27 years, mean age of 23.1 </w:t>
            </w:r>
          </w:p>
          <w:p w:rsidRPr="00C42625" w:rsidR="008E10AA" w:rsidP="72D2278B" w:rsidRDefault="008E10AA" w14:paraId="2A1A706C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3579D4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8 females</w:t>
            </w:r>
          </w:p>
          <w:p w:rsidRPr="00C42625" w:rsidR="008E10AA" w:rsidP="72D2278B" w:rsidRDefault="008E10AA" w14:paraId="63396F8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3 males</w:t>
            </w:r>
          </w:p>
        </w:tc>
        <w:tc>
          <w:tcPr>
            <w:tcW w:w="1842" w:type="dxa"/>
            <w:tcMar/>
          </w:tcPr>
          <w:p w:rsidRPr="00C42625" w:rsidR="00257F5B" w:rsidP="72D2278B" w:rsidRDefault="00257F5B" w14:paraId="2D796E5B" w14:textId="19F6ADC1">
            <w:pPr>
              <w:rPr>
                <w:color w:val="auto" w:themeColor="text1"/>
              </w:rPr>
            </w:pPr>
            <w:r w:rsidRPr="72D2278B" w:rsidR="1C075299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268B75B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Qualitative content analysis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4F30EE50" w14:textId="77777777">
            <w:pPr>
              <w:pStyle w:val="ListParagraph"/>
              <w:numPr>
                <w:ilvl w:val="0"/>
                <w:numId w:val="2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es involving family interactions</w:t>
            </w:r>
          </w:p>
          <w:p w:rsidRPr="00C42625" w:rsidR="008E10AA" w:rsidP="72D2278B" w:rsidRDefault="008E10AA" w14:paraId="2333494F" w14:textId="77777777">
            <w:pPr>
              <w:pStyle w:val="ListParagraph"/>
              <w:numPr>
                <w:ilvl w:val="0"/>
                <w:numId w:val="2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es involving interactions with friends</w:t>
            </w:r>
          </w:p>
          <w:p w:rsidRPr="00C42625" w:rsidR="008E10AA" w:rsidP="72D2278B" w:rsidRDefault="008E10AA" w14:paraId="019011CD" w14:textId="77777777">
            <w:pPr>
              <w:pStyle w:val="ListParagraph"/>
              <w:numPr>
                <w:ilvl w:val="0"/>
                <w:numId w:val="2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es of school life</w:t>
            </w:r>
          </w:p>
          <w:p w:rsidRPr="00C42625" w:rsidR="008E10AA" w:rsidP="72D2278B" w:rsidRDefault="008E10AA" w14:paraId="0F079E7F" w14:textId="77777777">
            <w:pPr>
              <w:pStyle w:val="ListParagraph"/>
              <w:numPr>
                <w:ilvl w:val="0"/>
                <w:numId w:val="2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es of everyday life</w:t>
            </w:r>
          </w:p>
          <w:p w:rsidRPr="00C42625" w:rsidR="008E10AA" w:rsidP="72D2278B" w:rsidRDefault="008E10AA" w14:paraId="32582A62" w14:textId="77777777">
            <w:pPr>
              <w:pStyle w:val="ListParagraph"/>
              <w:numPr>
                <w:ilvl w:val="0"/>
                <w:numId w:val="2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es of social role performance</w:t>
            </w:r>
          </w:p>
          <w:p w:rsidRPr="00C42625" w:rsidR="008E10AA" w:rsidP="72D2278B" w:rsidRDefault="008E10AA" w14:paraId="37A1389C" w14:textId="07434CC5">
            <w:pPr>
              <w:pStyle w:val="ListParagraph"/>
              <w:numPr>
                <w:ilvl w:val="0"/>
                <w:numId w:val="26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es of a mental illness</w:t>
            </w:r>
          </w:p>
          <w:p w:rsidRPr="00C42625" w:rsidR="008E10AA" w:rsidP="72D2278B" w:rsidRDefault="008E10AA" w14:paraId="7B5EB213" w14:textId="52991F92">
            <w:pPr>
              <w:pStyle w:val="ListParagraph"/>
              <w:ind w:left="720"/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008E10AA" w14:paraId="7AE27B7F" w14:textId="7EDD3765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1968456D">
              <w:rPr>
                <w:color w:val="auto"/>
              </w:rPr>
              <w:t>8</w:t>
            </w:r>
          </w:p>
        </w:tc>
      </w:tr>
      <w:tr w:rsidRPr="00C42625" w:rsidR="00C42625" w:rsidTr="72D2278B" w14:paraId="333C7B24" w14:textId="77777777">
        <w:trPr>
          <w:trHeight w:val="3428"/>
        </w:trPr>
        <w:tc>
          <w:tcPr>
            <w:tcW w:w="1979" w:type="dxa"/>
            <w:tcMar/>
          </w:tcPr>
          <w:p w:rsidRPr="00C42625" w:rsidR="008E10AA" w:rsidP="72D2278B" w:rsidRDefault="008E10AA" w14:paraId="2BB3E02F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Tan et al., 2014</w:t>
            </w:r>
          </w:p>
          <w:p w:rsidRPr="00C42625" w:rsidR="008E10AA" w:rsidP="72D2278B" w:rsidRDefault="008E10AA" w14:paraId="2EAC2B5D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1E0862C8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Distress, trauma, and recovery: adjustment to first episode psychosi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42C25DE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arly Intervention Service in the West Midlands, United Kingdom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35988F0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understand the experiences that people with early psychosis are adjusting to and their perceived barriers to recovery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38B3D6E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n = 8 </w:t>
            </w:r>
          </w:p>
          <w:p w:rsidRPr="00C42625" w:rsidR="008E10AA" w:rsidP="72D2278B" w:rsidRDefault="008E10AA" w14:paraId="66487A8A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591EE6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Had first-episode psychosis</w:t>
            </w:r>
          </w:p>
          <w:p w:rsidRPr="00C42625" w:rsidR="008E10AA" w:rsidP="72D2278B" w:rsidRDefault="008E10AA" w14:paraId="4A74B3D3" w14:textId="77777777">
            <w:pPr>
              <w:rPr>
                <w:color w:val="auto" w:themeColor="text1"/>
              </w:rPr>
            </w:pPr>
          </w:p>
        </w:tc>
        <w:tc>
          <w:tcPr>
            <w:tcW w:w="1982" w:type="dxa"/>
            <w:tcMar/>
          </w:tcPr>
          <w:p w:rsidRPr="00C42625" w:rsidR="008E10AA" w:rsidP="72D2278B" w:rsidRDefault="008E10AA" w14:paraId="7A237287" w14:textId="7F29E5C1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2-26 years</w:t>
            </w:r>
            <w:r w:rsidRPr="72D2278B" w:rsidR="1C159684">
              <w:rPr>
                <w:color w:val="auto"/>
              </w:rPr>
              <w:t>, mean age of 24.25 (SD = 1.16)</w:t>
            </w:r>
            <w:r w:rsidRPr="72D2278B" w:rsidR="008E10AA">
              <w:rPr>
                <w:color w:val="auto"/>
              </w:rPr>
              <w:t xml:space="preserve"> </w:t>
            </w:r>
          </w:p>
          <w:p w:rsidRPr="00C42625" w:rsidR="008E10AA" w:rsidP="72D2278B" w:rsidRDefault="008E10AA" w14:paraId="3CED8CD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00401DC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2 females</w:t>
            </w:r>
          </w:p>
          <w:p w:rsidRPr="00C42625" w:rsidR="008E10AA" w:rsidP="72D2278B" w:rsidRDefault="008E10AA" w14:paraId="36C3D5D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6 males</w:t>
            </w:r>
          </w:p>
          <w:p w:rsidRPr="00C42625" w:rsidR="008E10AA" w:rsidP="72D2278B" w:rsidRDefault="008E10AA" w14:paraId="11EFF5A0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3DAEAC6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8 White British</w:t>
            </w:r>
          </w:p>
        </w:tc>
        <w:tc>
          <w:tcPr>
            <w:tcW w:w="1842" w:type="dxa"/>
            <w:tcMar/>
          </w:tcPr>
          <w:p w:rsidRPr="00C42625" w:rsidR="008E10AA" w:rsidP="72D2278B" w:rsidRDefault="008E10AA" w14:paraId="7119BF5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emi-structured interviews 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03CF56F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Grounded theory </w:t>
            </w:r>
          </w:p>
        </w:tc>
        <w:tc>
          <w:tcPr>
            <w:tcW w:w="4252" w:type="dxa"/>
            <w:tcMar/>
          </w:tcPr>
          <w:p w:rsidRPr="00C42625" w:rsidR="0025464E" w:rsidP="72D2278B" w:rsidRDefault="0025464E" w14:paraId="642C33A9" w14:textId="77777777">
            <w:pPr>
              <w:pStyle w:val="ListParagraph"/>
              <w:numPr>
                <w:ilvl w:val="0"/>
                <w:numId w:val="27"/>
              </w:numPr>
              <w:rPr>
                <w:color w:val="auto" w:themeColor="text1"/>
              </w:rPr>
            </w:pPr>
            <w:r w:rsidRPr="72D2278B" w:rsidR="60F9E94E">
              <w:rPr>
                <w:color w:val="auto"/>
              </w:rPr>
              <w:t xml:space="preserve">The distress of life experiences </w:t>
            </w:r>
          </w:p>
          <w:p w:rsidRPr="00C42625" w:rsidR="0025464E" w:rsidP="72D2278B" w:rsidRDefault="0025464E" w14:paraId="59C06915" w14:textId="77777777">
            <w:pPr>
              <w:pStyle w:val="ListParagraph"/>
              <w:numPr>
                <w:ilvl w:val="0"/>
                <w:numId w:val="27"/>
              </w:numPr>
              <w:rPr>
                <w:color w:val="auto" w:themeColor="text1"/>
              </w:rPr>
            </w:pPr>
            <w:r w:rsidRPr="72D2278B" w:rsidR="60F9E94E">
              <w:rPr>
                <w:color w:val="auto"/>
              </w:rPr>
              <w:t xml:space="preserve">Psychological distress </w:t>
            </w:r>
          </w:p>
          <w:p w:rsidRPr="00C42625" w:rsidR="0025464E" w:rsidP="72D2278B" w:rsidRDefault="0025464E" w14:paraId="1C6770CF" w14:textId="5F1C3F97">
            <w:pPr>
              <w:pStyle w:val="ListParagraph"/>
              <w:numPr>
                <w:ilvl w:val="0"/>
                <w:numId w:val="27"/>
              </w:numPr>
              <w:rPr>
                <w:color w:val="auto" w:themeColor="text1"/>
              </w:rPr>
            </w:pPr>
            <w:r w:rsidRPr="72D2278B" w:rsidR="60F9E94E">
              <w:rPr>
                <w:color w:val="auto"/>
              </w:rPr>
              <w:t>Distress due to systems</w:t>
            </w:r>
          </w:p>
        </w:tc>
        <w:tc>
          <w:tcPr>
            <w:tcW w:w="3822" w:type="dxa"/>
            <w:tcMar/>
          </w:tcPr>
          <w:p w:rsidRPr="00C42625" w:rsidR="008E10AA" w:rsidP="72D2278B" w:rsidRDefault="2DAA5FA5" w14:paraId="475F6F45" w14:textId="689AF303">
            <w:pPr>
              <w:rPr>
                <w:color w:val="auto" w:themeColor="text1"/>
              </w:rPr>
            </w:pPr>
            <w:r w:rsidRPr="72D2278B" w:rsidR="6363127A">
              <w:rPr>
                <w:color w:val="auto"/>
              </w:rPr>
              <w:t>20</w:t>
            </w:r>
          </w:p>
        </w:tc>
      </w:tr>
      <w:tr w:rsidRPr="00C42625" w:rsidR="00C42625" w:rsidTr="72D2278B" w14:paraId="4159E1CB" w14:textId="77777777">
        <w:trPr>
          <w:trHeight w:val="5168"/>
        </w:trPr>
        <w:tc>
          <w:tcPr>
            <w:tcW w:w="1979" w:type="dxa"/>
            <w:tcMar/>
          </w:tcPr>
          <w:p w:rsidRPr="00C42625" w:rsidR="008E10AA" w:rsidP="72D2278B" w:rsidRDefault="008E10AA" w14:paraId="324CDC16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White et al., 2021</w:t>
            </w:r>
          </w:p>
          <w:p w:rsidRPr="00C42625" w:rsidR="008E10AA" w:rsidP="72D2278B" w:rsidRDefault="008E10AA" w14:paraId="49A400D2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33C06769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"Sex isn't everything": views of people with experience of psychosis on intimate relationships and implications for mental health services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774BE8E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Community mental health services in the </w:t>
            </w:r>
            <w:r w:rsidRPr="72D2278B" w:rsidR="008E10AA">
              <w:rPr>
                <w:color w:val="auto"/>
              </w:rPr>
              <w:t>North West</w:t>
            </w:r>
            <w:r w:rsidRPr="72D2278B" w:rsidR="008E10AA">
              <w:rPr>
                <w:color w:val="auto"/>
              </w:rPr>
              <w:t xml:space="preserve"> of England, United Kingdom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3633DEB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o investigate how people who experience psychosis conceptualise romantic relationships, and to </w:t>
            </w:r>
            <w:r w:rsidRPr="72D2278B" w:rsidR="008E10AA">
              <w:rPr>
                <w:color w:val="auto"/>
              </w:rPr>
              <w:t>identify</w:t>
            </w:r>
            <w:r w:rsidRPr="72D2278B" w:rsidR="008E10AA">
              <w:rPr>
                <w:color w:val="auto"/>
              </w:rPr>
              <w:t xml:space="preserve"> whether/how people with experience of psychosis would like community mental health services to provide support with romantic relationship issues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7EF497E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0</w:t>
            </w:r>
          </w:p>
          <w:p w:rsidRPr="00C42625" w:rsidR="008E10AA" w:rsidP="72D2278B" w:rsidRDefault="008E10AA" w14:paraId="08746F4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5DEDCD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Had either a diagnosis of psychosis or experience of psychosis that met the criteria for acceptance into early intervention services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01CC598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Aged 21-64 years </w:t>
            </w:r>
          </w:p>
          <w:p w:rsidRPr="00C42625" w:rsidR="008E10AA" w:rsidP="72D2278B" w:rsidRDefault="008E10AA" w14:paraId="1793C6CC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B3E346A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4 females </w:t>
            </w:r>
          </w:p>
          <w:p w:rsidRPr="00C42625" w:rsidR="008E10AA" w:rsidP="72D2278B" w:rsidRDefault="008E10AA" w14:paraId="3C6D88B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6 males</w:t>
            </w:r>
          </w:p>
          <w:p w:rsidRPr="00C42625" w:rsidR="008E10AA" w:rsidP="72D2278B" w:rsidRDefault="008E10AA" w14:paraId="5123D0BE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660BDC3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7 White British/English</w:t>
            </w:r>
            <w:r>
              <w:br/>
            </w:r>
            <w:r w:rsidRPr="72D2278B" w:rsidR="008E10AA">
              <w:rPr>
                <w:color w:val="auto"/>
              </w:rPr>
              <w:t>/Irish</w:t>
            </w:r>
          </w:p>
          <w:p w:rsidRPr="00C42625" w:rsidR="008E10AA" w:rsidP="72D2278B" w:rsidRDefault="008E10AA" w14:paraId="700B3577" w14:textId="749DD33A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2 W</w:t>
            </w:r>
            <w:r w:rsidRPr="72D2278B" w:rsidR="327F0A09">
              <w:rPr>
                <w:color w:val="auto"/>
              </w:rPr>
              <w:t>hite</w:t>
            </w:r>
            <w:r w:rsidRPr="72D2278B" w:rsidR="008E10AA">
              <w:rPr>
                <w:color w:val="auto"/>
              </w:rPr>
              <w:t xml:space="preserve"> British with mixed heritage (Polish and Afro-American)</w:t>
            </w:r>
          </w:p>
          <w:p w:rsidRPr="00C42625" w:rsidR="008E10AA" w:rsidP="72D2278B" w:rsidRDefault="008E10AA" w14:paraId="790F051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French Jewish</w:t>
            </w:r>
          </w:p>
          <w:p w:rsidRPr="00C42625" w:rsidR="008E10AA" w:rsidP="72D2278B" w:rsidRDefault="008E10AA" w14:paraId="50446FDF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6C84905B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Semi-structured interviews  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34A2E4CD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Reflexive thematic analysis 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68305C1F" w14:textId="77777777">
            <w:pPr>
              <w:pStyle w:val="ListParagraph"/>
              <w:numPr>
                <w:ilvl w:val="0"/>
                <w:numId w:val="2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onceptualising romantic relationships: ‘Sex isn’t everything’</w:t>
            </w:r>
          </w:p>
          <w:p w:rsidRPr="00C42625" w:rsidR="008E10AA" w:rsidP="72D2278B" w:rsidRDefault="008E10AA" w14:paraId="224AEE53" w14:textId="77777777">
            <w:pPr>
              <w:pStyle w:val="ListParagraph"/>
              <w:numPr>
                <w:ilvl w:val="0"/>
                <w:numId w:val="2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tigma and discrimination: ‘… they don’t give you a chance if you’re mentally ill’</w:t>
            </w:r>
          </w:p>
          <w:p w:rsidRPr="00C42625" w:rsidR="008E10AA" w:rsidP="72D2278B" w:rsidRDefault="008E10AA" w14:paraId="2FA5B08F" w14:textId="77777777">
            <w:pPr>
              <w:pStyle w:val="ListParagraph"/>
              <w:numPr>
                <w:ilvl w:val="0"/>
                <w:numId w:val="28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upport from mental health services: ‘I’d have to trust them’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02731F97" w14:textId="793B547A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24C4A66D">
              <w:rPr>
                <w:color w:val="auto"/>
              </w:rPr>
              <w:t>9</w:t>
            </w:r>
          </w:p>
          <w:p w:rsidRPr="00C42625" w:rsidR="008E10AA" w:rsidP="72D2278B" w:rsidRDefault="008E10AA" w14:paraId="158F9BD4" w14:textId="77777777">
            <w:pPr>
              <w:rPr>
                <w:color w:val="auto" w:themeColor="text1"/>
              </w:rPr>
            </w:pPr>
          </w:p>
        </w:tc>
      </w:tr>
      <w:tr w:rsidRPr="00C42625" w:rsidR="00C42625" w:rsidTr="72D2278B" w14:paraId="287EB5FF" w14:textId="77777777">
        <w:trPr>
          <w:trHeight w:val="4585"/>
        </w:trPr>
        <w:tc>
          <w:tcPr>
            <w:tcW w:w="1979" w:type="dxa"/>
            <w:tcMar/>
          </w:tcPr>
          <w:p w:rsidRPr="00C42625" w:rsidR="008E10AA" w:rsidP="72D2278B" w:rsidRDefault="008E10AA" w14:paraId="3038080E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Williams &amp; Collins, 2002</w:t>
            </w:r>
          </w:p>
          <w:p w:rsidRPr="00C42625" w:rsidR="008E10AA" w:rsidP="72D2278B" w:rsidRDefault="008E10AA" w14:paraId="7099DCB8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59B584AA" w14:textId="77777777">
            <w:pPr>
              <w:rPr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The social construction of disability in schizophrenia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23AF577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Clarke Site of the Centre for Addiction and Mental Health in Toronto, Canada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18BBEED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explore the potential for social construction of disability through secondary analysis of qualitative data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7CC669D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5</w:t>
            </w:r>
          </w:p>
          <w:p w:rsidRPr="00C42625" w:rsidR="008E10AA" w:rsidP="72D2278B" w:rsidRDefault="008E10AA" w14:paraId="62D69493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D0EABD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Diagnosed with schizophrenia 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16E301D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1-47 years, mean age of 29.6</w:t>
            </w:r>
          </w:p>
          <w:p w:rsidRPr="00C42625" w:rsidR="008E10AA" w:rsidP="72D2278B" w:rsidRDefault="008E10AA" w14:paraId="1DC976EF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4E477A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2 females</w:t>
            </w:r>
          </w:p>
          <w:p w:rsidRPr="00C42625" w:rsidR="008E10AA" w:rsidP="72D2278B" w:rsidRDefault="008E10AA" w14:paraId="5BCF30C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3 males</w:t>
            </w:r>
          </w:p>
          <w:p w:rsidRPr="00C42625" w:rsidR="008E10AA" w:rsidP="72D2278B" w:rsidRDefault="008E10AA" w14:paraId="368F772C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38DB98E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8 Canadian</w:t>
            </w:r>
          </w:p>
          <w:p w:rsidRPr="00C42625" w:rsidR="008E10AA" w:rsidP="72D2278B" w:rsidRDefault="008E10AA" w14:paraId="5B854EB9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4 European</w:t>
            </w:r>
          </w:p>
          <w:p w:rsidRPr="00C42625" w:rsidR="008E10AA" w:rsidP="72D2278B" w:rsidRDefault="008E10AA" w14:paraId="2429FEA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2 African</w:t>
            </w:r>
          </w:p>
          <w:p w:rsidRPr="00C42625" w:rsidR="008E10AA" w:rsidP="72D2278B" w:rsidRDefault="008E10AA" w14:paraId="7A1A1DC8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 Caribbean</w:t>
            </w:r>
          </w:p>
          <w:p w:rsidRPr="00C42625" w:rsidR="008E10AA" w:rsidP="72D2278B" w:rsidRDefault="008E10AA" w14:paraId="56F583CE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E10AA" w14:paraId="23CE634F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econdary analysis of qualitative data collected by Williams &amp; Collins (1999)</w:t>
            </w:r>
          </w:p>
        </w:tc>
        <w:tc>
          <w:tcPr>
            <w:tcW w:w="2137" w:type="dxa"/>
            <w:tcMar/>
          </w:tcPr>
          <w:p w:rsidRPr="00C42625" w:rsidR="008E10AA" w:rsidP="72D2278B" w:rsidRDefault="00F67AA9" w14:paraId="3FC48FA3" w14:textId="2B2EACAC">
            <w:pPr>
              <w:rPr>
                <w:color w:val="auto" w:themeColor="text1"/>
              </w:rPr>
            </w:pPr>
            <w:r w:rsidRPr="72D2278B" w:rsidR="183DD15F">
              <w:rPr>
                <w:color w:val="auto"/>
              </w:rPr>
              <w:t>A modified editing approach to analysis, in which the researcher systematically reduces and reassembles data (McCracken, 1988; Glaser &amp; Strauss, 1967)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72C7340F" w14:textId="77777777">
            <w:pPr>
              <w:pStyle w:val="ListParagraph"/>
              <w:numPr>
                <w:ilvl w:val="0"/>
                <w:numId w:val="2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 xml:space="preserve">The Construction of Disconnection: “It Made Me Feel Alienated </w:t>
            </w:r>
            <w:r w:rsidRPr="72D2278B" w:rsidR="008E10AA">
              <w:rPr>
                <w:color w:val="auto"/>
              </w:rPr>
              <w:t>From</w:t>
            </w:r>
            <w:r w:rsidRPr="72D2278B" w:rsidR="008E10AA">
              <w:rPr>
                <w:color w:val="auto"/>
              </w:rPr>
              <w:t xml:space="preserve"> All My Friends”</w:t>
            </w:r>
          </w:p>
          <w:p w:rsidRPr="00C42625" w:rsidR="008E10AA" w:rsidP="72D2278B" w:rsidRDefault="008E10AA" w14:paraId="5F25071A" w14:textId="77777777">
            <w:pPr>
              <w:pStyle w:val="ListParagraph"/>
              <w:numPr>
                <w:ilvl w:val="0"/>
                <w:numId w:val="2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Construction of Dependence: “I Feel Like I’m Going to Be Dependent All My Life”</w:t>
            </w:r>
          </w:p>
          <w:p w:rsidRPr="00C42625" w:rsidR="008E10AA" w:rsidP="72D2278B" w:rsidRDefault="008E10AA" w14:paraId="2A8E60C4" w14:textId="77777777">
            <w:pPr>
              <w:pStyle w:val="ListParagraph"/>
              <w:numPr>
                <w:ilvl w:val="0"/>
                <w:numId w:val="2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Construction of Devaluation: “Why Isn’t Society Looking After Them?”</w:t>
            </w:r>
          </w:p>
          <w:p w:rsidRPr="00C42625" w:rsidR="008E10AA" w:rsidP="72D2278B" w:rsidRDefault="008E10AA" w14:paraId="3322FD65" w14:textId="77777777">
            <w:pPr>
              <w:pStyle w:val="ListParagraph"/>
              <w:numPr>
                <w:ilvl w:val="0"/>
                <w:numId w:val="2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he Construction of Dysfunction: “I Lost Everything I Had”</w:t>
            </w:r>
          </w:p>
          <w:p w:rsidRPr="00C42625" w:rsidR="008E10AA" w:rsidP="72D2278B" w:rsidRDefault="008E10AA" w14:paraId="605FDC63" w14:textId="77777777">
            <w:pPr>
              <w:pStyle w:val="ListParagraph"/>
              <w:numPr>
                <w:ilvl w:val="0"/>
                <w:numId w:val="29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Resistance</w:t>
            </w:r>
          </w:p>
        </w:tc>
        <w:tc>
          <w:tcPr>
            <w:tcW w:w="3822" w:type="dxa"/>
            <w:tcMar/>
          </w:tcPr>
          <w:p w:rsidRPr="00C42625" w:rsidR="008E10AA" w:rsidP="72D2278B" w:rsidRDefault="008E10AA" w14:paraId="5896B3DB" w14:textId="0EBEFAD6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1</w:t>
            </w:r>
            <w:r w:rsidRPr="72D2278B" w:rsidR="118C4842">
              <w:rPr>
                <w:color w:val="auto"/>
              </w:rPr>
              <w:t>4</w:t>
            </w:r>
          </w:p>
        </w:tc>
      </w:tr>
      <w:tr w:rsidRPr="00C42625" w:rsidR="00C42625" w:rsidTr="72D2278B" w14:paraId="7E4079D9" w14:textId="77777777">
        <w:trPr>
          <w:trHeight w:val="4120"/>
        </w:trPr>
        <w:tc>
          <w:tcPr>
            <w:tcW w:w="1979" w:type="dxa"/>
            <w:tcMar/>
          </w:tcPr>
          <w:p w:rsidRPr="00C42625" w:rsidR="008E10AA" w:rsidP="72D2278B" w:rsidRDefault="008E10AA" w14:paraId="2018BE85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  <w:highlight w:val="white"/>
              </w:rPr>
              <w:t>Yen et al., 2020</w:t>
            </w:r>
          </w:p>
          <w:p w:rsidRPr="00C42625" w:rsidR="008E10AA" w:rsidP="72D2278B" w:rsidRDefault="008E10AA" w14:paraId="7051C7B5" w14:textId="77777777">
            <w:pPr>
              <w:rPr>
                <w:color w:val="auto" w:themeColor="text1"/>
                <w:highlight w:val="white"/>
              </w:rPr>
            </w:pPr>
          </w:p>
          <w:p w:rsidRPr="00C42625" w:rsidR="008E10AA" w:rsidP="72D2278B" w:rsidRDefault="008E10AA" w14:paraId="0C677154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008E10AA">
              <w:rPr>
                <w:b w:val="1"/>
                <w:bCs w:val="1"/>
                <w:color w:val="auto"/>
              </w:rPr>
              <w:t>The self-stigmatization of patients with schizophrenia: A phenomenological study</w:t>
            </w:r>
          </w:p>
        </w:tc>
        <w:tc>
          <w:tcPr>
            <w:tcW w:w="1981" w:type="dxa"/>
            <w:tcMar/>
          </w:tcPr>
          <w:p w:rsidRPr="00C42625" w:rsidR="008E10AA" w:rsidP="72D2278B" w:rsidRDefault="008E10AA" w14:paraId="77735FAE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Outpatient clinic, Taiwan</w:t>
            </w:r>
          </w:p>
        </w:tc>
        <w:tc>
          <w:tcPr>
            <w:tcW w:w="2271" w:type="dxa"/>
            <w:tcMar/>
          </w:tcPr>
          <w:p w:rsidRPr="00C42625" w:rsidR="008E10AA" w:rsidP="72D2278B" w:rsidRDefault="008E10AA" w14:paraId="202A90F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To explore the self-stigma of patients with schizophrenia</w:t>
            </w:r>
          </w:p>
        </w:tc>
        <w:tc>
          <w:tcPr>
            <w:tcW w:w="2693" w:type="dxa"/>
            <w:tcMar/>
          </w:tcPr>
          <w:p w:rsidRPr="00C42625" w:rsidR="008E10AA" w:rsidP="72D2278B" w:rsidRDefault="008E10AA" w14:paraId="1C075BC6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n = 15</w:t>
            </w:r>
          </w:p>
          <w:p w:rsidRPr="00C42625" w:rsidR="008E10AA" w:rsidP="72D2278B" w:rsidRDefault="008E10AA" w14:paraId="615875D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9ACF0A7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Diagnosed with schizophrenia</w:t>
            </w:r>
          </w:p>
        </w:tc>
        <w:tc>
          <w:tcPr>
            <w:tcW w:w="1982" w:type="dxa"/>
            <w:tcMar/>
          </w:tcPr>
          <w:p w:rsidRPr="00C42625" w:rsidR="008E10AA" w:rsidP="72D2278B" w:rsidRDefault="008E10AA" w14:paraId="1A98F7B5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Aged 25-62 years</w:t>
            </w:r>
          </w:p>
          <w:p w:rsidRPr="00C42625" w:rsidR="008E10AA" w:rsidP="72D2278B" w:rsidRDefault="008E10AA" w14:paraId="7963A7B4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7F259322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6 females</w:t>
            </w:r>
          </w:p>
          <w:p w:rsidRPr="00C42625" w:rsidR="008E10AA" w:rsidP="72D2278B" w:rsidRDefault="008E10AA" w14:paraId="5F8A6B2C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9 males</w:t>
            </w:r>
          </w:p>
          <w:p w:rsidRPr="00C42625" w:rsidR="008E10AA" w:rsidP="72D2278B" w:rsidRDefault="008E10AA" w14:paraId="5C3E5F82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FE2E6FA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1EC3DC1D" w14:textId="77777777">
            <w:pPr>
              <w:rPr>
                <w:color w:val="auto" w:themeColor="text1"/>
              </w:rPr>
            </w:pPr>
          </w:p>
          <w:p w:rsidRPr="00C42625" w:rsidR="008E10AA" w:rsidP="72D2278B" w:rsidRDefault="008E10AA" w14:paraId="5AE00F76" w14:textId="77777777">
            <w:pPr>
              <w:rPr>
                <w:color w:val="auto" w:themeColor="text1"/>
              </w:rPr>
            </w:pPr>
          </w:p>
        </w:tc>
        <w:tc>
          <w:tcPr>
            <w:tcW w:w="1842" w:type="dxa"/>
            <w:tcMar/>
          </w:tcPr>
          <w:p w:rsidRPr="00C42625" w:rsidR="008E10AA" w:rsidP="72D2278B" w:rsidRDefault="008D0CA2" w14:paraId="60BE1448" w14:textId="1D39002F">
            <w:pPr>
              <w:rPr>
                <w:color w:val="auto" w:themeColor="text1"/>
              </w:rPr>
            </w:pPr>
            <w:r w:rsidRPr="72D2278B" w:rsidR="781A6F47">
              <w:rPr>
                <w:color w:val="auto"/>
              </w:rPr>
              <w:t>Unstructured</w:t>
            </w:r>
            <w:r w:rsidRPr="72D2278B" w:rsidR="008E10AA">
              <w:rPr>
                <w:color w:val="auto"/>
              </w:rPr>
              <w:t xml:space="preserve"> interviews </w:t>
            </w:r>
          </w:p>
        </w:tc>
        <w:tc>
          <w:tcPr>
            <w:tcW w:w="2137" w:type="dxa"/>
            <w:tcMar/>
          </w:tcPr>
          <w:p w:rsidRPr="00C42625" w:rsidR="008E10AA" w:rsidP="72D2278B" w:rsidRDefault="008E10AA" w14:paraId="771CF601" w14:textId="77777777">
            <w:p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Colaizzi's seven-step method (1978)</w:t>
            </w:r>
          </w:p>
        </w:tc>
        <w:tc>
          <w:tcPr>
            <w:tcW w:w="4252" w:type="dxa"/>
            <w:tcMar/>
          </w:tcPr>
          <w:p w:rsidRPr="00C42625" w:rsidR="008E10AA" w:rsidP="72D2278B" w:rsidRDefault="008E10AA" w14:paraId="2D167B20" w14:textId="77777777">
            <w:pPr>
              <w:pStyle w:val="ListParagraph"/>
              <w:numPr>
                <w:ilvl w:val="0"/>
                <w:numId w:val="3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e of the origin of the self-stigma</w:t>
            </w:r>
          </w:p>
          <w:p w:rsidRPr="00C42625" w:rsidR="008E10AA" w:rsidP="72D2278B" w:rsidRDefault="008E10AA" w14:paraId="527E50B8" w14:textId="77777777">
            <w:pPr>
              <w:pStyle w:val="ListParagraph"/>
              <w:numPr>
                <w:ilvl w:val="0"/>
                <w:numId w:val="3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Suffering experience of self-stigma</w:t>
            </w:r>
          </w:p>
          <w:p w:rsidRPr="00C42625" w:rsidR="008E10AA" w:rsidP="72D2278B" w:rsidRDefault="008E10AA" w14:paraId="52EB715E" w14:textId="77777777">
            <w:pPr>
              <w:pStyle w:val="ListParagraph"/>
              <w:numPr>
                <w:ilvl w:val="0"/>
                <w:numId w:val="30"/>
              </w:numPr>
              <w:rPr>
                <w:color w:val="auto" w:themeColor="text1"/>
              </w:rPr>
            </w:pPr>
            <w:r w:rsidRPr="72D2278B" w:rsidR="008E10AA">
              <w:rPr>
                <w:color w:val="auto"/>
              </w:rPr>
              <w:t>Experience of coping with self-stigma</w:t>
            </w:r>
          </w:p>
          <w:p w:rsidRPr="00C42625" w:rsidR="008E10AA" w:rsidP="72D2278B" w:rsidRDefault="008E10AA" w14:paraId="2D690AC7" w14:textId="77777777">
            <w:pPr>
              <w:ind w:left="360"/>
              <w:rPr>
                <w:color w:val="auto" w:themeColor="text1"/>
              </w:rPr>
            </w:pPr>
          </w:p>
          <w:p w:rsidRPr="00C42625" w:rsidR="008E10AA" w:rsidP="72D2278B" w:rsidRDefault="008E10AA" w14:paraId="31CF2FCA" w14:textId="77777777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E10AA" w:rsidP="72D2278B" w:rsidRDefault="4CD9FEED" w14:paraId="74691466" w14:textId="38109169">
            <w:pPr>
              <w:rPr>
                <w:color w:val="auto" w:themeColor="text1"/>
              </w:rPr>
            </w:pPr>
            <w:r w:rsidRPr="72D2278B" w:rsidR="531881B0">
              <w:rPr>
                <w:color w:val="auto"/>
              </w:rPr>
              <w:t>20</w:t>
            </w:r>
          </w:p>
        </w:tc>
      </w:tr>
      <w:tr w:rsidRPr="00C42625" w:rsidR="00C42625" w:rsidTr="72D2278B" w14:paraId="6B40D13E" w14:textId="77777777">
        <w:trPr>
          <w:trHeight w:val="5805"/>
        </w:trPr>
        <w:tc>
          <w:tcPr>
            <w:tcW w:w="1979" w:type="dxa"/>
            <w:tcMar/>
          </w:tcPr>
          <w:p w:rsidRPr="00C42625" w:rsidR="008A53E2" w:rsidP="72D2278B" w:rsidRDefault="000D18E3" w14:paraId="389767EB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7976BA0D">
              <w:rPr>
                <w:b w:val="1"/>
                <w:bCs w:val="1"/>
                <w:color w:val="auto"/>
                <w:highlight w:val="white"/>
              </w:rPr>
              <w:t>Zheng</w:t>
            </w:r>
            <w:r w:rsidRPr="72D2278B" w:rsidR="306CEC22">
              <w:rPr>
                <w:b w:val="1"/>
                <w:bCs w:val="1"/>
                <w:color w:val="auto"/>
                <w:highlight w:val="white"/>
              </w:rPr>
              <w:t xml:space="preserve"> &amp; Zhang, 2022</w:t>
            </w:r>
          </w:p>
          <w:p w:rsidRPr="00C42625" w:rsidR="0054580C" w:rsidP="72D2278B" w:rsidRDefault="0054580C" w14:paraId="38340A13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  <w:p w:rsidRPr="00C42625" w:rsidR="0054580C" w:rsidP="72D2278B" w:rsidRDefault="0054580C" w14:paraId="463FEA83" w14:textId="51109E22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306CEC22">
              <w:rPr>
                <w:b w:val="1"/>
                <w:bCs w:val="1"/>
                <w:color w:val="auto"/>
                <w:highlight w:val="white"/>
              </w:rPr>
              <w:t>“Why I stay in community psychiatric</w:t>
            </w:r>
          </w:p>
          <w:p w:rsidRPr="00C42625" w:rsidR="0054580C" w:rsidP="72D2278B" w:rsidRDefault="0054580C" w14:paraId="1D148C91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306CEC22">
              <w:rPr>
                <w:b w:val="1"/>
                <w:bCs w:val="1"/>
                <w:color w:val="auto"/>
                <w:highlight w:val="white"/>
              </w:rPr>
              <w:t>rehabilitation": a semi-structured survey</w:t>
            </w:r>
          </w:p>
          <w:p w:rsidRPr="00C42625" w:rsidR="0054580C" w:rsidP="72D2278B" w:rsidRDefault="0054580C" w14:paraId="38615C82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  <w:r w:rsidRPr="72D2278B" w:rsidR="306CEC22">
              <w:rPr>
                <w:b w:val="1"/>
                <w:bCs w:val="1"/>
                <w:color w:val="auto"/>
                <w:highlight w:val="white"/>
              </w:rPr>
              <w:t>in persons with schizophrenia</w:t>
            </w:r>
          </w:p>
          <w:p w:rsidRPr="00C42625" w:rsidR="0054580C" w:rsidP="72D2278B" w:rsidRDefault="0054580C" w14:paraId="46786F58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  <w:p w:rsidRPr="00C42625" w:rsidR="0054580C" w:rsidP="72D2278B" w:rsidRDefault="0054580C" w14:paraId="2D101463" w14:textId="77777777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  <w:p w:rsidRPr="00C42625" w:rsidR="0054580C" w:rsidP="72D2278B" w:rsidRDefault="0054580C" w14:paraId="7B88A97A" w14:textId="0B253106">
            <w:pPr>
              <w:rPr>
                <w:b w:val="1"/>
                <w:bCs w:val="1"/>
                <w:color w:val="auto" w:themeColor="text1"/>
                <w:highlight w:val="white"/>
              </w:rPr>
            </w:pPr>
          </w:p>
        </w:tc>
        <w:tc>
          <w:tcPr>
            <w:tcW w:w="1981" w:type="dxa"/>
            <w:tcMar/>
          </w:tcPr>
          <w:p w:rsidRPr="00C42625" w:rsidR="0054580C" w:rsidP="72D2278B" w:rsidRDefault="0054580C" w14:paraId="433A8C7C" w14:textId="77777777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306CEC22">
              <w:rPr>
                <w:color w:val="auto"/>
              </w:rPr>
              <w:t xml:space="preserve">6 community psychiatric rehabilitation </w:t>
            </w:r>
            <w:r w:rsidRPr="72D2278B" w:rsidR="306CEC22">
              <w:rPr>
                <w:color w:val="auto"/>
              </w:rPr>
              <w:t>centers</w:t>
            </w:r>
            <w:r w:rsidRPr="72D2278B" w:rsidR="306CEC22">
              <w:rPr>
                <w:color w:val="auto"/>
              </w:rPr>
              <w:t xml:space="preserve"> of Beijing</w:t>
            </w:r>
          </w:p>
          <w:p w:rsidRPr="00C42625" w:rsidR="0054580C" w:rsidP="72D2278B" w:rsidRDefault="0054580C" w14:paraId="382C47D1" w14:textId="732AFB21">
            <w:pPr>
              <w:shd w:val="clear" w:color="auto" w:fill="FFFFFF" w:themeFill="background1"/>
              <w:rPr>
                <w:color w:val="auto" w:themeColor="text1"/>
              </w:rPr>
            </w:pPr>
            <w:r w:rsidRPr="72D2278B" w:rsidR="306CEC22">
              <w:rPr>
                <w:color w:val="auto"/>
              </w:rPr>
              <w:t>Haidian</w:t>
            </w:r>
            <w:r w:rsidRPr="72D2278B" w:rsidR="306CEC22">
              <w:rPr>
                <w:color w:val="auto"/>
              </w:rPr>
              <w:t xml:space="preserve"> district, China</w:t>
            </w:r>
          </w:p>
          <w:p w:rsidRPr="00C42625" w:rsidR="008A53E2" w:rsidP="72D2278B" w:rsidRDefault="008A53E2" w14:paraId="44DAA881" w14:textId="77777777">
            <w:pPr>
              <w:rPr>
                <w:color w:val="auto" w:themeColor="text1"/>
              </w:rPr>
            </w:pPr>
          </w:p>
        </w:tc>
        <w:tc>
          <w:tcPr>
            <w:tcW w:w="2271" w:type="dxa"/>
            <w:tcMar/>
          </w:tcPr>
          <w:p w:rsidRPr="00C42625" w:rsidR="00303930" w:rsidP="72D2278B" w:rsidRDefault="00B27ABF" w14:paraId="2625418F" w14:textId="558931AF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  <w:r w:rsidRPr="72D2278B" w:rsidR="1BF94E4C">
              <w:rPr>
                <w:color w:val="auto"/>
              </w:rPr>
              <w:t>T</w:t>
            </w:r>
            <w:r w:rsidRPr="72D2278B" w:rsidR="306CEC22">
              <w:rPr>
                <w:color w:val="auto"/>
              </w:rPr>
              <w:t>o explore the underlying causes of</w:t>
            </w:r>
            <w:r w:rsidRPr="72D2278B" w:rsidR="389C59FE">
              <w:rPr>
                <w:color w:val="auto"/>
              </w:rPr>
              <w:t xml:space="preserve"> patients with Schizophrenia in China staying in rehabilitation </w:t>
            </w:r>
            <w:r w:rsidRPr="72D2278B" w:rsidR="389C59FE">
              <w:rPr>
                <w:color w:val="auto"/>
              </w:rPr>
              <w:t>centers</w:t>
            </w:r>
            <w:r w:rsidRPr="72D2278B" w:rsidR="389C59FE">
              <w:rPr>
                <w:color w:val="auto"/>
              </w:rPr>
              <w:t xml:space="preserve"> for longer periods of time and </w:t>
            </w:r>
            <w:r w:rsidRPr="72D2278B" w:rsidR="389C59FE">
              <w:rPr>
                <w:color w:val="auto"/>
              </w:rPr>
              <w:t>subsequently</w:t>
            </w:r>
            <w:r w:rsidRPr="72D2278B" w:rsidR="389C59FE">
              <w:rPr>
                <w:color w:val="auto"/>
              </w:rPr>
              <w:t xml:space="preserve"> failing</w:t>
            </w:r>
          </w:p>
          <w:p w:rsidRPr="00C42625" w:rsidR="00303930" w:rsidP="72D2278B" w:rsidRDefault="00303930" w14:paraId="417FC932" w14:textId="18342EB1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  <w:r w:rsidRPr="72D2278B" w:rsidR="389C59FE">
              <w:rPr>
                <w:color w:val="auto"/>
              </w:rPr>
              <w:t>to integrate, and to provide valuable</w:t>
            </w:r>
          </w:p>
          <w:p w:rsidRPr="00C42625" w:rsidR="00303930" w:rsidP="72D2278B" w:rsidRDefault="00303930" w14:paraId="5E5651D6" w14:textId="77777777">
            <w:pPr>
              <w:autoSpaceDE w:val="0"/>
              <w:autoSpaceDN w:val="0"/>
              <w:adjustRightInd w:val="0"/>
              <w:rPr>
                <w:color w:val="auto" w:themeColor="text1"/>
              </w:rPr>
            </w:pPr>
            <w:r w:rsidRPr="72D2278B" w:rsidR="389C59FE">
              <w:rPr>
                <w:color w:val="auto"/>
              </w:rPr>
              <w:t>insights to guide effective and applicable rehabilitation</w:t>
            </w:r>
          </w:p>
          <w:p w:rsidRPr="00C42625" w:rsidR="008A53E2" w:rsidP="72D2278B" w:rsidRDefault="00303930" w14:paraId="137F2805" w14:textId="1F5F5355">
            <w:pPr>
              <w:rPr>
                <w:color w:val="auto" w:themeColor="text1"/>
              </w:rPr>
            </w:pPr>
            <w:r w:rsidRPr="72D2278B" w:rsidR="389C59FE">
              <w:rPr>
                <w:color w:val="auto"/>
              </w:rPr>
              <w:t>policies</w:t>
            </w:r>
          </w:p>
        </w:tc>
        <w:tc>
          <w:tcPr>
            <w:tcW w:w="2693" w:type="dxa"/>
            <w:tcMar/>
          </w:tcPr>
          <w:p w:rsidRPr="00C42625" w:rsidR="008A53E2" w:rsidP="72D2278B" w:rsidRDefault="00E07FAE" w14:paraId="048780A9" w14:textId="77777777">
            <w:pPr>
              <w:rPr>
                <w:color w:val="auto" w:themeColor="text1"/>
              </w:rPr>
            </w:pPr>
            <w:r w:rsidRPr="72D2278B" w:rsidR="03C4B3CC">
              <w:rPr>
                <w:color w:val="auto"/>
              </w:rPr>
              <w:t>n = 28</w:t>
            </w:r>
          </w:p>
          <w:p w:rsidRPr="00C42625" w:rsidR="00E07FAE" w:rsidP="72D2278B" w:rsidRDefault="00E07FAE" w14:paraId="3236882C" w14:textId="77777777">
            <w:pPr>
              <w:rPr>
                <w:color w:val="auto" w:themeColor="text1"/>
              </w:rPr>
            </w:pPr>
          </w:p>
          <w:p w:rsidRPr="00C42625" w:rsidR="00E07FAE" w:rsidP="72D2278B" w:rsidRDefault="00E07FAE" w14:paraId="102F026A" w14:textId="02135A68">
            <w:pPr>
              <w:rPr>
                <w:color w:val="auto" w:themeColor="text1"/>
              </w:rPr>
            </w:pPr>
            <w:r w:rsidRPr="72D2278B" w:rsidR="03C4B3CC">
              <w:rPr>
                <w:color w:val="auto"/>
              </w:rPr>
              <w:t>Diagnosed with Schizophrenia</w:t>
            </w:r>
          </w:p>
        </w:tc>
        <w:tc>
          <w:tcPr>
            <w:tcW w:w="1982" w:type="dxa"/>
            <w:tcMar/>
          </w:tcPr>
          <w:p w:rsidRPr="00C42625" w:rsidR="008A53E2" w:rsidP="72D2278B" w:rsidRDefault="00E07FAE" w14:paraId="26A49D9A" w14:textId="77777777">
            <w:pPr>
              <w:rPr>
                <w:color w:val="auto" w:themeColor="text1"/>
              </w:rPr>
            </w:pPr>
            <w:r w:rsidRPr="72D2278B" w:rsidR="03C4B3CC">
              <w:rPr>
                <w:color w:val="auto"/>
              </w:rPr>
              <w:t>Aged 35-67 years, mean age of 50.5</w:t>
            </w:r>
          </w:p>
          <w:p w:rsidRPr="00C42625" w:rsidR="009B43EE" w:rsidP="72D2278B" w:rsidRDefault="009B43EE" w14:paraId="4BEDACF4" w14:textId="77777777">
            <w:pPr>
              <w:rPr>
                <w:color w:val="auto" w:themeColor="text1"/>
              </w:rPr>
            </w:pPr>
          </w:p>
          <w:p w:rsidRPr="00C42625" w:rsidR="009B43EE" w:rsidP="72D2278B" w:rsidRDefault="009B43EE" w14:paraId="25B4D38F" w14:textId="77777777">
            <w:pPr>
              <w:rPr>
                <w:color w:val="auto" w:themeColor="text1"/>
              </w:rPr>
            </w:pPr>
            <w:r w:rsidRPr="72D2278B" w:rsidR="0D0BCD7F">
              <w:rPr>
                <w:color w:val="auto"/>
              </w:rPr>
              <w:t>17 females</w:t>
            </w:r>
          </w:p>
          <w:p w:rsidRPr="00C42625" w:rsidR="009B43EE" w:rsidP="72D2278B" w:rsidRDefault="009B43EE" w14:paraId="767C51A1" w14:textId="3E103A05">
            <w:pPr>
              <w:rPr>
                <w:color w:val="auto" w:themeColor="text1"/>
              </w:rPr>
            </w:pPr>
            <w:r w:rsidRPr="72D2278B" w:rsidR="0D0BCD7F">
              <w:rPr>
                <w:color w:val="auto"/>
              </w:rPr>
              <w:t>11 males</w:t>
            </w:r>
          </w:p>
        </w:tc>
        <w:tc>
          <w:tcPr>
            <w:tcW w:w="1842" w:type="dxa"/>
            <w:tcMar/>
          </w:tcPr>
          <w:p w:rsidRPr="00C42625" w:rsidR="008A53E2" w:rsidP="72D2278B" w:rsidRDefault="009B43EE" w14:paraId="1A548560" w14:textId="4914E9A6">
            <w:pPr>
              <w:rPr>
                <w:color w:val="auto" w:themeColor="text1"/>
              </w:rPr>
            </w:pPr>
            <w:r w:rsidRPr="72D2278B" w:rsidR="0D0BCD7F">
              <w:rPr>
                <w:color w:val="auto"/>
              </w:rPr>
              <w:t>Semi-structured interviews</w:t>
            </w:r>
          </w:p>
        </w:tc>
        <w:tc>
          <w:tcPr>
            <w:tcW w:w="2137" w:type="dxa"/>
            <w:tcMar/>
          </w:tcPr>
          <w:p w:rsidRPr="00C42625" w:rsidR="008A53E2" w:rsidP="72D2278B" w:rsidRDefault="0065760E" w14:paraId="378D7F54" w14:textId="6139FF7F">
            <w:pPr>
              <w:rPr>
                <w:color w:val="auto" w:themeColor="text1"/>
              </w:rPr>
            </w:pPr>
            <w:r w:rsidRPr="72D2278B" w:rsidR="049682FE">
              <w:rPr>
                <w:color w:val="auto"/>
              </w:rPr>
              <w:t>Thematic analysis</w:t>
            </w:r>
          </w:p>
        </w:tc>
        <w:tc>
          <w:tcPr>
            <w:tcW w:w="4252" w:type="dxa"/>
            <w:tcMar/>
          </w:tcPr>
          <w:p w:rsidRPr="00C42625" w:rsidR="00E11AC4" w:rsidP="72D2278B" w:rsidRDefault="0080745B" w14:paraId="71CE8E6F" w14:textId="77777777">
            <w:pPr>
              <w:pStyle w:val="ListParagraph"/>
              <w:numPr>
                <w:ilvl w:val="0"/>
                <w:numId w:val="34"/>
              </w:numPr>
              <w:rPr>
                <w:color w:val="auto" w:themeColor="text1"/>
              </w:rPr>
            </w:pPr>
            <w:r w:rsidRPr="72D2278B" w:rsidR="529DC71B">
              <w:rPr>
                <w:color w:val="auto"/>
              </w:rPr>
              <w:t>Rehabilitation effect</w:t>
            </w:r>
          </w:p>
          <w:p w:rsidRPr="00C42625" w:rsidR="00E11AC4" w:rsidP="72D2278B" w:rsidRDefault="0080745B" w14:paraId="7B2DEA9E" w14:textId="77777777">
            <w:pPr>
              <w:pStyle w:val="ListParagraph"/>
              <w:numPr>
                <w:ilvl w:val="0"/>
                <w:numId w:val="34"/>
              </w:numPr>
              <w:rPr>
                <w:color w:val="auto" w:themeColor="text1"/>
              </w:rPr>
            </w:pPr>
            <w:r w:rsidRPr="72D2278B" w:rsidR="529DC71B">
              <w:rPr>
                <w:color w:val="auto"/>
              </w:rPr>
              <w:t>Attractiveness</w:t>
            </w:r>
          </w:p>
          <w:p w:rsidRPr="00C42625" w:rsidR="00E11AC4" w:rsidP="72D2278B" w:rsidRDefault="00E11AC4" w14:paraId="620DB2F1" w14:textId="652C9A72">
            <w:pPr>
              <w:pStyle w:val="ListParagraph"/>
              <w:numPr>
                <w:ilvl w:val="0"/>
                <w:numId w:val="34"/>
              </w:numPr>
              <w:rPr>
                <w:color w:val="auto" w:themeColor="text1"/>
              </w:rPr>
            </w:pPr>
            <w:r w:rsidRPr="72D2278B" w:rsidR="15CDEFD3">
              <w:rPr>
                <w:color w:val="auto"/>
              </w:rPr>
              <w:t>Difficulties in social communication</w:t>
            </w:r>
          </w:p>
          <w:p w:rsidRPr="00C42625" w:rsidR="0080745B" w:rsidP="72D2278B" w:rsidRDefault="0080745B" w14:paraId="4A5A8FFC" w14:textId="5CAE77CF">
            <w:pPr>
              <w:rPr>
                <w:color w:val="auto" w:themeColor="text1"/>
              </w:rPr>
            </w:pPr>
          </w:p>
        </w:tc>
        <w:tc>
          <w:tcPr>
            <w:tcW w:w="3822" w:type="dxa"/>
            <w:tcMar/>
          </w:tcPr>
          <w:p w:rsidRPr="00C42625" w:rsidR="008A53E2" w:rsidP="72D2278B" w:rsidRDefault="36E09A31" w14:paraId="0F52818E" w14:textId="64413FBD">
            <w:pPr>
              <w:rPr>
                <w:color w:val="auto" w:themeColor="text1"/>
              </w:rPr>
            </w:pPr>
            <w:r w:rsidRPr="72D2278B" w:rsidR="70F0CB4D">
              <w:rPr>
                <w:color w:val="auto"/>
              </w:rPr>
              <w:t>16</w:t>
            </w:r>
          </w:p>
        </w:tc>
      </w:tr>
    </w:tbl>
    <w:p w:rsidRPr="00C42625" w:rsidR="008E10AA" w:rsidP="008E10AA" w:rsidRDefault="008E10AA" w14:paraId="0A8F7026" w14:textId="77777777">
      <w:pPr>
        <w:rPr>
          <w:color w:val="000000" w:themeColor="text1"/>
        </w:rPr>
      </w:pPr>
    </w:p>
    <w:p w:rsidRPr="00C42625" w:rsidR="008E10AA" w:rsidP="008E10AA" w:rsidRDefault="008E10AA" w14:paraId="3BCE0E17" w14:textId="7C419FAA">
      <w:pPr>
        <w:spacing w:line="480" w:lineRule="auto"/>
        <w:rPr>
          <w:color w:val="000000" w:themeColor="text1"/>
        </w:rPr>
      </w:pPr>
      <w:r w:rsidRPr="72D2278B" w:rsidR="008E10AA">
        <w:rPr>
          <w:color w:val="000000" w:themeColor="text1" w:themeTint="FF" w:themeShade="FF"/>
        </w:rPr>
        <w:t>CASP (Critical Appraisal Skills Programme): a score of 2 denotes that criterion is fully met, a score of 1 denotes that criterion is partially met, a score of 0 denotes that criterion is not</w:t>
      </w:r>
      <w:r w:rsidRPr="72D2278B" w:rsidR="0065716B">
        <w:rPr>
          <w:color w:val="auto"/>
        </w:rPr>
        <w:t xml:space="preserve"> </w:t>
      </w:r>
      <w:r w:rsidRPr="72D2278B" w:rsidR="008E10AA">
        <w:rPr>
          <w:color w:val="000000" w:themeColor="text1" w:themeTint="FF" w:themeShade="FF"/>
        </w:rPr>
        <w:t xml:space="preserve">met </w:t>
      </w:r>
    </w:p>
    <w:p w:rsidRPr="00C42625" w:rsidR="0065716B" w:rsidP="008E10AA" w:rsidRDefault="008E10AA" w14:paraId="7456ACFA" w14:textId="69957BF8">
      <w:pPr>
        <w:spacing w:line="480" w:lineRule="auto"/>
        <w:rPr>
          <w:color w:val="000000" w:themeColor="text1"/>
        </w:rPr>
      </w:pPr>
      <w:r w:rsidRPr="72D2278B" w:rsidR="008E10AA">
        <w:rPr>
          <w:color w:val="000000" w:themeColor="text1" w:themeTint="FF" w:themeShade="FF"/>
        </w:rPr>
        <w:t>SD: Standard deviation</w:t>
      </w:r>
    </w:p>
    <w:sectPr w:rsidRPr="00C42625" w:rsidR="0065716B">
      <w:footerReference w:type="even" r:id="rId7"/>
      <w:footerReference w:type="default" r:id="rId8"/>
      <w:footerReference w:type="first" r:id="rId9"/>
      <w:pgSz w:w="23820" w:h="16840" w:orient="landscape"/>
      <w:pgMar w:top="1450" w:right="4432" w:bottom="1465" w:left="1446" w:header="720" w:footer="71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246AE" w:rsidRDefault="008246AE" w14:paraId="1D96758A" w14:textId="77777777">
      <w:r>
        <w:separator/>
      </w:r>
    </w:p>
  </w:endnote>
  <w:endnote w:type="continuationSeparator" w:id="0">
    <w:p w:rsidR="008246AE" w:rsidRDefault="008246AE" w14:paraId="0478347F" w14:textId="77777777">
      <w:r>
        <w:continuationSeparator/>
      </w:r>
    </w:p>
  </w:endnote>
  <w:endnote w:type="continuationNotice" w:id="1">
    <w:p w:rsidR="008246AE" w:rsidRDefault="008246AE" w14:paraId="36CACBE0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2597C76E" w14:textId="77777777">
    <w:pPr>
      <w:tabs>
        <w:tab w:val="right" w:pos="20933"/>
      </w:tabs>
      <w:spacing w:line="259" w:lineRule="auto"/>
      <w:ind w:right="-2991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45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57546F00" w14:textId="77777777">
    <w:pPr>
      <w:tabs>
        <w:tab w:val="right" w:pos="20933"/>
      </w:tabs>
      <w:spacing w:line="259" w:lineRule="auto"/>
      <w:ind w:right="-2991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45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F3CB6" w:rsidRDefault="00A9443A" w14:paraId="12C43DD2" w14:textId="77777777">
    <w:pPr>
      <w:tabs>
        <w:tab w:val="right" w:pos="20933"/>
      </w:tabs>
      <w:spacing w:line="259" w:lineRule="auto"/>
      <w:ind w:right="-2991"/>
    </w:pP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45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246AE" w:rsidRDefault="008246AE" w14:paraId="4E768B0A" w14:textId="77777777">
      <w:r>
        <w:separator/>
      </w:r>
    </w:p>
  </w:footnote>
  <w:footnote w:type="continuationSeparator" w:id="0">
    <w:p w:rsidR="008246AE" w:rsidRDefault="008246AE" w14:paraId="67B2EF4E" w14:textId="77777777">
      <w:r>
        <w:continuationSeparator/>
      </w:r>
    </w:p>
  </w:footnote>
  <w:footnote w:type="continuationNotice" w:id="1">
    <w:p w:rsidR="008246AE" w:rsidRDefault="008246AE" w14:paraId="71139A5E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44">
    <w:nsid w:val="64f6e1f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01E725FB"/>
    <w:multiLevelType w:val="hybridMultilevel"/>
    <w:tmpl w:val="0E0AE70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E6DAB"/>
    <w:multiLevelType w:val="hybridMultilevel"/>
    <w:tmpl w:val="A1361BAE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105A8"/>
    <w:multiLevelType w:val="hybridMultilevel"/>
    <w:tmpl w:val="8916A5B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D110C"/>
    <w:multiLevelType w:val="hybridMultilevel"/>
    <w:tmpl w:val="09B0E8A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CB795D"/>
    <w:multiLevelType w:val="hybridMultilevel"/>
    <w:tmpl w:val="A342CDC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E026E2"/>
    <w:multiLevelType w:val="hybridMultilevel"/>
    <w:tmpl w:val="22D23B9A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CF4803"/>
    <w:multiLevelType w:val="hybridMultilevel"/>
    <w:tmpl w:val="A61862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5A0490"/>
    <w:multiLevelType w:val="hybridMultilevel"/>
    <w:tmpl w:val="79F059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80291F"/>
    <w:multiLevelType w:val="hybridMultilevel"/>
    <w:tmpl w:val="BF3266D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F854DA"/>
    <w:multiLevelType w:val="hybridMultilevel"/>
    <w:tmpl w:val="50E27010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9363D0"/>
    <w:multiLevelType w:val="hybridMultilevel"/>
    <w:tmpl w:val="5E904C6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362438"/>
    <w:multiLevelType w:val="hybridMultilevel"/>
    <w:tmpl w:val="91748A88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B74A0C"/>
    <w:multiLevelType w:val="hybridMultilevel"/>
    <w:tmpl w:val="933271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174D54"/>
    <w:multiLevelType w:val="hybridMultilevel"/>
    <w:tmpl w:val="4B5A22F0"/>
    <w:lvl w:ilvl="0" w:tplc="961408B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BDB6685"/>
    <w:multiLevelType w:val="hybridMultilevel"/>
    <w:tmpl w:val="3A3C808A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6D2899"/>
    <w:multiLevelType w:val="hybridMultilevel"/>
    <w:tmpl w:val="644C233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2670B8"/>
    <w:multiLevelType w:val="hybridMultilevel"/>
    <w:tmpl w:val="30DA8CF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E03D1F"/>
    <w:multiLevelType w:val="hybridMultilevel"/>
    <w:tmpl w:val="75547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F73924"/>
    <w:multiLevelType w:val="hybridMultilevel"/>
    <w:tmpl w:val="645ECBF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29C0148"/>
    <w:multiLevelType w:val="hybridMultilevel"/>
    <w:tmpl w:val="4DEA73B8"/>
    <w:lvl w:ilvl="0" w:tplc="CC963222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eastAsia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5F086B"/>
    <w:multiLevelType w:val="hybridMultilevel"/>
    <w:tmpl w:val="3000BD9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5A1E35"/>
    <w:multiLevelType w:val="hybridMultilevel"/>
    <w:tmpl w:val="512685F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C84D6C"/>
    <w:multiLevelType w:val="hybridMultilevel"/>
    <w:tmpl w:val="444C6386"/>
    <w:lvl w:ilvl="0" w:tplc="6A8603D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C822A34"/>
    <w:multiLevelType w:val="hybridMultilevel"/>
    <w:tmpl w:val="556C8322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7F2B4C"/>
    <w:multiLevelType w:val="hybridMultilevel"/>
    <w:tmpl w:val="020623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4CB0BF4"/>
    <w:multiLevelType w:val="hybridMultilevel"/>
    <w:tmpl w:val="3EAA7EA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C70938"/>
    <w:multiLevelType w:val="hybridMultilevel"/>
    <w:tmpl w:val="EADE08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77041F"/>
    <w:multiLevelType w:val="hybridMultilevel"/>
    <w:tmpl w:val="DEBEA460"/>
    <w:lvl w:ilvl="0" w:tplc="624C8D3E">
      <w:start w:val="1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490A5438"/>
    <w:multiLevelType w:val="hybridMultilevel"/>
    <w:tmpl w:val="BD90CFE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E13383"/>
    <w:multiLevelType w:val="hybridMultilevel"/>
    <w:tmpl w:val="9158883E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F6041D"/>
    <w:multiLevelType w:val="multilevel"/>
    <w:tmpl w:val="1BD62128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 w15:restartNumberingAfterBreak="0">
    <w:nsid w:val="5E507338"/>
    <w:multiLevelType w:val="hybridMultilevel"/>
    <w:tmpl w:val="B65C688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A36D40"/>
    <w:multiLevelType w:val="hybridMultilevel"/>
    <w:tmpl w:val="3DCC0A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354676"/>
    <w:multiLevelType w:val="hybridMultilevel"/>
    <w:tmpl w:val="99582B5C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FE66CF"/>
    <w:multiLevelType w:val="hybridMultilevel"/>
    <w:tmpl w:val="9214AFF8"/>
    <w:lvl w:ilvl="0" w:tplc="4642A2D6">
      <w:start w:val="1"/>
      <w:numFmt w:val="decimal"/>
      <w:lvlText w:val="%1)"/>
      <w:lvlJc w:val="left"/>
      <w:pPr>
        <w:ind w:left="720" w:hanging="360"/>
      </w:pPr>
      <w:rPr>
        <w:rFonts w:hint="default"/>
        <w:color w:val="ED7D31" w:themeColor="accent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870C73"/>
    <w:multiLevelType w:val="hybridMultilevel"/>
    <w:tmpl w:val="7EFAAD2E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212543"/>
    <w:multiLevelType w:val="hybridMultilevel"/>
    <w:tmpl w:val="6EAC52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222714"/>
    <w:multiLevelType w:val="hybridMultilevel"/>
    <w:tmpl w:val="9CA015A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0279A9"/>
    <w:multiLevelType w:val="hybridMultilevel"/>
    <w:tmpl w:val="06D67FCE"/>
    <w:lvl w:ilvl="0" w:tplc="67522690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FA7CE8"/>
    <w:multiLevelType w:val="hybridMultilevel"/>
    <w:tmpl w:val="EBF4AD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3B5B70"/>
    <w:multiLevelType w:val="hybridMultilevel"/>
    <w:tmpl w:val="0F4A02D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6C327C"/>
    <w:multiLevelType w:val="hybridMultilevel"/>
    <w:tmpl w:val="F9F6F406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E12DBD"/>
    <w:multiLevelType w:val="hybridMultilevel"/>
    <w:tmpl w:val="FA7C27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ED0A3F"/>
    <w:multiLevelType w:val="hybridMultilevel"/>
    <w:tmpl w:val="637AB904"/>
    <w:lvl w:ilvl="0" w:tplc="05E6B8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45">
    <w:abstractNumId w:val="44"/>
  </w:num>
  <w:num w:numId="1" w16cid:durableId="1105613309">
    <w:abstractNumId w:val="30"/>
  </w:num>
  <w:num w:numId="2" w16cid:durableId="251667685">
    <w:abstractNumId w:val="2"/>
  </w:num>
  <w:num w:numId="3" w16cid:durableId="429357866">
    <w:abstractNumId w:val="18"/>
  </w:num>
  <w:num w:numId="4" w16cid:durableId="1389066310">
    <w:abstractNumId w:val="14"/>
  </w:num>
  <w:num w:numId="5" w16cid:durableId="1647391223">
    <w:abstractNumId w:val="31"/>
  </w:num>
  <w:num w:numId="6" w16cid:durableId="337932010">
    <w:abstractNumId w:val="25"/>
  </w:num>
  <w:num w:numId="7" w16cid:durableId="1426805170">
    <w:abstractNumId w:val="0"/>
  </w:num>
  <w:num w:numId="8" w16cid:durableId="1626502627">
    <w:abstractNumId w:val="33"/>
  </w:num>
  <w:num w:numId="9" w16cid:durableId="1717926584">
    <w:abstractNumId w:val="3"/>
  </w:num>
  <w:num w:numId="10" w16cid:durableId="670108065">
    <w:abstractNumId w:val="38"/>
  </w:num>
  <w:num w:numId="11" w16cid:durableId="410348971">
    <w:abstractNumId w:val="1"/>
  </w:num>
  <w:num w:numId="12" w16cid:durableId="328795509">
    <w:abstractNumId w:val="27"/>
  </w:num>
  <w:num w:numId="13" w16cid:durableId="142624712">
    <w:abstractNumId w:val="4"/>
  </w:num>
  <w:num w:numId="14" w16cid:durableId="281615389">
    <w:abstractNumId w:val="16"/>
  </w:num>
  <w:num w:numId="15" w16cid:durableId="1119451836">
    <w:abstractNumId w:val="37"/>
  </w:num>
  <w:num w:numId="16" w16cid:durableId="1331909611">
    <w:abstractNumId w:val="15"/>
  </w:num>
  <w:num w:numId="17" w16cid:durableId="477461476">
    <w:abstractNumId w:val="28"/>
  </w:num>
  <w:num w:numId="18" w16cid:durableId="966012111">
    <w:abstractNumId w:val="21"/>
  </w:num>
  <w:num w:numId="19" w16cid:durableId="984894855">
    <w:abstractNumId w:val="22"/>
  </w:num>
  <w:num w:numId="20" w16cid:durableId="2047562044">
    <w:abstractNumId w:val="10"/>
  </w:num>
  <w:num w:numId="21" w16cid:durableId="980622994">
    <w:abstractNumId w:val="20"/>
  </w:num>
  <w:num w:numId="22" w16cid:durableId="1930044443">
    <w:abstractNumId w:val="23"/>
  </w:num>
  <w:num w:numId="23" w16cid:durableId="1489904735">
    <w:abstractNumId w:val="29"/>
  </w:num>
  <w:num w:numId="24" w16cid:durableId="211431651">
    <w:abstractNumId w:val="35"/>
  </w:num>
  <w:num w:numId="25" w16cid:durableId="1025905608">
    <w:abstractNumId w:val="11"/>
  </w:num>
  <w:num w:numId="26" w16cid:durableId="354696171">
    <w:abstractNumId w:val="43"/>
  </w:num>
  <w:num w:numId="27" w16cid:durableId="1642806151">
    <w:abstractNumId w:val="9"/>
  </w:num>
  <w:num w:numId="28" w16cid:durableId="1849978552">
    <w:abstractNumId w:val="41"/>
  </w:num>
  <w:num w:numId="29" w16cid:durableId="1470434277">
    <w:abstractNumId w:val="40"/>
  </w:num>
  <w:num w:numId="30" w16cid:durableId="212811018">
    <w:abstractNumId w:val="5"/>
  </w:num>
  <w:num w:numId="31" w16cid:durableId="2057896126">
    <w:abstractNumId w:val="8"/>
  </w:num>
  <w:num w:numId="32" w16cid:durableId="75174467">
    <w:abstractNumId w:val="6"/>
  </w:num>
  <w:num w:numId="33" w16cid:durableId="913203669">
    <w:abstractNumId w:val="39"/>
  </w:num>
  <w:num w:numId="34" w16cid:durableId="980887714">
    <w:abstractNumId w:val="24"/>
  </w:num>
  <w:num w:numId="35" w16cid:durableId="1157768145">
    <w:abstractNumId w:val="7"/>
  </w:num>
  <w:num w:numId="36" w16cid:durableId="1820421725">
    <w:abstractNumId w:val="36"/>
  </w:num>
  <w:num w:numId="37" w16cid:durableId="271322145">
    <w:abstractNumId w:val="34"/>
  </w:num>
  <w:num w:numId="38" w16cid:durableId="1318680171">
    <w:abstractNumId w:val="13"/>
  </w:num>
  <w:num w:numId="39" w16cid:durableId="336466669">
    <w:abstractNumId w:val="19"/>
  </w:num>
  <w:num w:numId="40" w16cid:durableId="524179257">
    <w:abstractNumId w:val="42"/>
  </w:num>
  <w:num w:numId="41" w16cid:durableId="1675259775">
    <w:abstractNumId w:val="32"/>
  </w:num>
  <w:num w:numId="42" w16cid:durableId="1375160486">
    <w:abstractNumId w:val="17"/>
  </w:num>
  <w:num w:numId="43" w16cid:durableId="1089735659">
    <w:abstractNumId w:val="26"/>
  </w:num>
  <w:num w:numId="44" w16cid:durableId="1967660719">
    <w:abstractNumId w:val="12"/>
  </w:num>
  <w:numIdMacAtCleanup w:val="37"/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73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CB6"/>
    <w:rsid w:val="000204FB"/>
    <w:rsid w:val="00030A3E"/>
    <w:rsid w:val="000508A2"/>
    <w:rsid w:val="00063FC9"/>
    <w:rsid w:val="00066511"/>
    <w:rsid w:val="00067CD6"/>
    <w:rsid w:val="000701EA"/>
    <w:rsid w:val="00071F80"/>
    <w:rsid w:val="00072826"/>
    <w:rsid w:val="00072CE6"/>
    <w:rsid w:val="00072D14"/>
    <w:rsid w:val="00073EF0"/>
    <w:rsid w:val="000754D3"/>
    <w:rsid w:val="0008388B"/>
    <w:rsid w:val="00085880"/>
    <w:rsid w:val="0009798C"/>
    <w:rsid w:val="000A527B"/>
    <w:rsid w:val="000B4134"/>
    <w:rsid w:val="000B6BFA"/>
    <w:rsid w:val="000C3301"/>
    <w:rsid w:val="000D18E3"/>
    <w:rsid w:val="000D3529"/>
    <w:rsid w:val="000E0BE2"/>
    <w:rsid w:val="000E1345"/>
    <w:rsid w:val="000E1DF1"/>
    <w:rsid w:val="000F195E"/>
    <w:rsid w:val="000F5979"/>
    <w:rsid w:val="000F7001"/>
    <w:rsid w:val="00107C7F"/>
    <w:rsid w:val="00113299"/>
    <w:rsid w:val="00113FEA"/>
    <w:rsid w:val="001148A2"/>
    <w:rsid w:val="0012024A"/>
    <w:rsid w:val="0012569D"/>
    <w:rsid w:val="001265FA"/>
    <w:rsid w:val="00127E1B"/>
    <w:rsid w:val="00134388"/>
    <w:rsid w:val="00140C16"/>
    <w:rsid w:val="001449ED"/>
    <w:rsid w:val="00146AF7"/>
    <w:rsid w:val="00150D87"/>
    <w:rsid w:val="00163089"/>
    <w:rsid w:val="00165786"/>
    <w:rsid w:val="0017159D"/>
    <w:rsid w:val="00174367"/>
    <w:rsid w:val="0017441F"/>
    <w:rsid w:val="00180F5A"/>
    <w:rsid w:val="0018788D"/>
    <w:rsid w:val="00191407"/>
    <w:rsid w:val="00194F24"/>
    <w:rsid w:val="001A0185"/>
    <w:rsid w:val="001A45E6"/>
    <w:rsid w:val="001A5F64"/>
    <w:rsid w:val="001A661C"/>
    <w:rsid w:val="001C0486"/>
    <w:rsid w:val="001C2540"/>
    <w:rsid w:val="001C76FE"/>
    <w:rsid w:val="001C7A6F"/>
    <w:rsid w:val="001D05FC"/>
    <w:rsid w:val="001D5277"/>
    <w:rsid w:val="001D5BAA"/>
    <w:rsid w:val="001E1B4A"/>
    <w:rsid w:val="001E3CB1"/>
    <w:rsid w:val="001E3EF7"/>
    <w:rsid w:val="001F7EC4"/>
    <w:rsid w:val="00210BA3"/>
    <w:rsid w:val="0021558C"/>
    <w:rsid w:val="0021580C"/>
    <w:rsid w:val="00222A58"/>
    <w:rsid w:val="00234D73"/>
    <w:rsid w:val="0023521E"/>
    <w:rsid w:val="00251FB2"/>
    <w:rsid w:val="00252743"/>
    <w:rsid w:val="0025464E"/>
    <w:rsid w:val="00254A5D"/>
    <w:rsid w:val="00255580"/>
    <w:rsid w:val="00257F5B"/>
    <w:rsid w:val="00261C98"/>
    <w:rsid w:val="0026207D"/>
    <w:rsid w:val="00276B33"/>
    <w:rsid w:val="00276B7C"/>
    <w:rsid w:val="002A07B8"/>
    <w:rsid w:val="002A215E"/>
    <w:rsid w:val="002B0EA0"/>
    <w:rsid w:val="002B30A7"/>
    <w:rsid w:val="002B44F8"/>
    <w:rsid w:val="002D5E77"/>
    <w:rsid w:val="002E14FB"/>
    <w:rsid w:val="002E52CD"/>
    <w:rsid w:val="002E6BD5"/>
    <w:rsid w:val="002E79E0"/>
    <w:rsid w:val="002F1873"/>
    <w:rsid w:val="002F4A0B"/>
    <w:rsid w:val="002F79D9"/>
    <w:rsid w:val="00303930"/>
    <w:rsid w:val="003070FE"/>
    <w:rsid w:val="00310529"/>
    <w:rsid w:val="00316805"/>
    <w:rsid w:val="003174BF"/>
    <w:rsid w:val="00317A75"/>
    <w:rsid w:val="00321CF2"/>
    <w:rsid w:val="003345FC"/>
    <w:rsid w:val="00336F07"/>
    <w:rsid w:val="00354BCF"/>
    <w:rsid w:val="0035567F"/>
    <w:rsid w:val="00365C60"/>
    <w:rsid w:val="003677F1"/>
    <w:rsid w:val="00371D85"/>
    <w:rsid w:val="00384217"/>
    <w:rsid w:val="003860DD"/>
    <w:rsid w:val="00393063"/>
    <w:rsid w:val="00397CCA"/>
    <w:rsid w:val="00397D11"/>
    <w:rsid w:val="003A1015"/>
    <w:rsid w:val="003A5735"/>
    <w:rsid w:val="003A747A"/>
    <w:rsid w:val="003B5410"/>
    <w:rsid w:val="003C1EDC"/>
    <w:rsid w:val="003C2F16"/>
    <w:rsid w:val="003D259C"/>
    <w:rsid w:val="003D7D23"/>
    <w:rsid w:val="003E5B67"/>
    <w:rsid w:val="003F1FF1"/>
    <w:rsid w:val="003F3BCD"/>
    <w:rsid w:val="003F3CB6"/>
    <w:rsid w:val="004013B7"/>
    <w:rsid w:val="00403C73"/>
    <w:rsid w:val="004066E9"/>
    <w:rsid w:val="004068EE"/>
    <w:rsid w:val="004125C4"/>
    <w:rsid w:val="004138CF"/>
    <w:rsid w:val="004211DA"/>
    <w:rsid w:val="004216AE"/>
    <w:rsid w:val="00422E58"/>
    <w:rsid w:val="00423EF5"/>
    <w:rsid w:val="00426E2F"/>
    <w:rsid w:val="004359F7"/>
    <w:rsid w:val="00437958"/>
    <w:rsid w:val="004418A2"/>
    <w:rsid w:val="004504E8"/>
    <w:rsid w:val="00454CF8"/>
    <w:rsid w:val="004676E1"/>
    <w:rsid w:val="00470C94"/>
    <w:rsid w:val="004731A0"/>
    <w:rsid w:val="0047606A"/>
    <w:rsid w:val="00483519"/>
    <w:rsid w:val="004850A9"/>
    <w:rsid w:val="00490872"/>
    <w:rsid w:val="00496A52"/>
    <w:rsid w:val="004A39D7"/>
    <w:rsid w:val="004A54CB"/>
    <w:rsid w:val="004B2A22"/>
    <w:rsid w:val="004B4390"/>
    <w:rsid w:val="004C1694"/>
    <w:rsid w:val="004C1CA6"/>
    <w:rsid w:val="004C43CA"/>
    <w:rsid w:val="005066B0"/>
    <w:rsid w:val="005132D3"/>
    <w:rsid w:val="005139D6"/>
    <w:rsid w:val="00515FCC"/>
    <w:rsid w:val="00516306"/>
    <w:rsid w:val="00523782"/>
    <w:rsid w:val="005253A9"/>
    <w:rsid w:val="0054580C"/>
    <w:rsid w:val="0054781B"/>
    <w:rsid w:val="00547F00"/>
    <w:rsid w:val="005511EE"/>
    <w:rsid w:val="005527A1"/>
    <w:rsid w:val="0058250C"/>
    <w:rsid w:val="00586102"/>
    <w:rsid w:val="005905E8"/>
    <w:rsid w:val="00591D8C"/>
    <w:rsid w:val="00595FD1"/>
    <w:rsid w:val="005A198F"/>
    <w:rsid w:val="005B0A97"/>
    <w:rsid w:val="005B65DE"/>
    <w:rsid w:val="005D3BA2"/>
    <w:rsid w:val="005D4B49"/>
    <w:rsid w:val="005D70DA"/>
    <w:rsid w:val="005E57EB"/>
    <w:rsid w:val="005F1CBB"/>
    <w:rsid w:val="005F20DD"/>
    <w:rsid w:val="005F4871"/>
    <w:rsid w:val="006077FF"/>
    <w:rsid w:val="00614E8D"/>
    <w:rsid w:val="006215C4"/>
    <w:rsid w:val="00623B11"/>
    <w:rsid w:val="00634507"/>
    <w:rsid w:val="0063671D"/>
    <w:rsid w:val="00643987"/>
    <w:rsid w:val="0065137D"/>
    <w:rsid w:val="0065534C"/>
    <w:rsid w:val="00656943"/>
    <w:rsid w:val="0065716B"/>
    <w:rsid w:val="0065760E"/>
    <w:rsid w:val="00665960"/>
    <w:rsid w:val="00671380"/>
    <w:rsid w:val="00671A23"/>
    <w:rsid w:val="00671A8E"/>
    <w:rsid w:val="00672F72"/>
    <w:rsid w:val="00673229"/>
    <w:rsid w:val="00683990"/>
    <w:rsid w:val="00683F2E"/>
    <w:rsid w:val="0069326F"/>
    <w:rsid w:val="006A52BF"/>
    <w:rsid w:val="006B1736"/>
    <w:rsid w:val="006C5046"/>
    <w:rsid w:val="006E111B"/>
    <w:rsid w:val="006E18B5"/>
    <w:rsid w:val="006F5567"/>
    <w:rsid w:val="006F7B08"/>
    <w:rsid w:val="00704950"/>
    <w:rsid w:val="0070602D"/>
    <w:rsid w:val="00711510"/>
    <w:rsid w:val="00714B95"/>
    <w:rsid w:val="00720C91"/>
    <w:rsid w:val="0072283D"/>
    <w:rsid w:val="0072285C"/>
    <w:rsid w:val="00727B9F"/>
    <w:rsid w:val="0073422A"/>
    <w:rsid w:val="007351BA"/>
    <w:rsid w:val="0074116F"/>
    <w:rsid w:val="00741FC7"/>
    <w:rsid w:val="00744778"/>
    <w:rsid w:val="0075341D"/>
    <w:rsid w:val="00763D59"/>
    <w:rsid w:val="00770E13"/>
    <w:rsid w:val="00772959"/>
    <w:rsid w:val="007758D7"/>
    <w:rsid w:val="00790DD7"/>
    <w:rsid w:val="00794A1D"/>
    <w:rsid w:val="007B416B"/>
    <w:rsid w:val="007B53B8"/>
    <w:rsid w:val="007B558D"/>
    <w:rsid w:val="007B5A03"/>
    <w:rsid w:val="007D0658"/>
    <w:rsid w:val="007D6D5B"/>
    <w:rsid w:val="007E3774"/>
    <w:rsid w:val="007E4860"/>
    <w:rsid w:val="007F7E5F"/>
    <w:rsid w:val="0080347C"/>
    <w:rsid w:val="0080745B"/>
    <w:rsid w:val="0081AB8B"/>
    <w:rsid w:val="00823738"/>
    <w:rsid w:val="00824555"/>
    <w:rsid w:val="008246AE"/>
    <w:rsid w:val="00826480"/>
    <w:rsid w:val="0083361F"/>
    <w:rsid w:val="00840321"/>
    <w:rsid w:val="0084148B"/>
    <w:rsid w:val="00843229"/>
    <w:rsid w:val="00843F3C"/>
    <w:rsid w:val="00845220"/>
    <w:rsid w:val="008457EF"/>
    <w:rsid w:val="008459EA"/>
    <w:rsid w:val="00850F9C"/>
    <w:rsid w:val="008546C9"/>
    <w:rsid w:val="008556F5"/>
    <w:rsid w:val="0085682B"/>
    <w:rsid w:val="008575BE"/>
    <w:rsid w:val="00857B62"/>
    <w:rsid w:val="008610E4"/>
    <w:rsid w:val="00861C03"/>
    <w:rsid w:val="0086256E"/>
    <w:rsid w:val="008634FE"/>
    <w:rsid w:val="00864548"/>
    <w:rsid w:val="00871918"/>
    <w:rsid w:val="00871B13"/>
    <w:rsid w:val="008862C2"/>
    <w:rsid w:val="00887122"/>
    <w:rsid w:val="008A3F20"/>
    <w:rsid w:val="008A53E2"/>
    <w:rsid w:val="008A6743"/>
    <w:rsid w:val="008B76BD"/>
    <w:rsid w:val="008B7C8C"/>
    <w:rsid w:val="008D0CA2"/>
    <w:rsid w:val="008D1322"/>
    <w:rsid w:val="008E10AA"/>
    <w:rsid w:val="008E4166"/>
    <w:rsid w:val="008F1E7B"/>
    <w:rsid w:val="008F3C29"/>
    <w:rsid w:val="008F61F7"/>
    <w:rsid w:val="00905BE6"/>
    <w:rsid w:val="00913716"/>
    <w:rsid w:val="00920AC4"/>
    <w:rsid w:val="00924737"/>
    <w:rsid w:val="009253FE"/>
    <w:rsid w:val="0093048C"/>
    <w:rsid w:val="0093081E"/>
    <w:rsid w:val="009308DF"/>
    <w:rsid w:val="009358BF"/>
    <w:rsid w:val="00936D80"/>
    <w:rsid w:val="009371E4"/>
    <w:rsid w:val="0093728A"/>
    <w:rsid w:val="00940088"/>
    <w:rsid w:val="00946165"/>
    <w:rsid w:val="00952D6E"/>
    <w:rsid w:val="009613DA"/>
    <w:rsid w:val="009641A3"/>
    <w:rsid w:val="0096652D"/>
    <w:rsid w:val="00966F3A"/>
    <w:rsid w:val="0098150D"/>
    <w:rsid w:val="00986331"/>
    <w:rsid w:val="00994097"/>
    <w:rsid w:val="009A2AA2"/>
    <w:rsid w:val="009A2BEE"/>
    <w:rsid w:val="009A4C05"/>
    <w:rsid w:val="009B43EE"/>
    <w:rsid w:val="009C0512"/>
    <w:rsid w:val="009E0CE7"/>
    <w:rsid w:val="009E1DC4"/>
    <w:rsid w:val="009E4097"/>
    <w:rsid w:val="009F1571"/>
    <w:rsid w:val="00A156A1"/>
    <w:rsid w:val="00A2044C"/>
    <w:rsid w:val="00A23D49"/>
    <w:rsid w:val="00A44E8E"/>
    <w:rsid w:val="00A501D5"/>
    <w:rsid w:val="00A5126C"/>
    <w:rsid w:val="00A72FE0"/>
    <w:rsid w:val="00A8420F"/>
    <w:rsid w:val="00A8760B"/>
    <w:rsid w:val="00A9153F"/>
    <w:rsid w:val="00A933C5"/>
    <w:rsid w:val="00A93D2C"/>
    <w:rsid w:val="00A9443A"/>
    <w:rsid w:val="00A9551C"/>
    <w:rsid w:val="00AA22CE"/>
    <w:rsid w:val="00AA3CCD"/>
    <w:rsid w:val="00AA640E"/>
    <w:rsid w:val="00AA6E60"/>
    <w:rsid w:val="00AC126D"/>
    <w:rsid w:val="00AD0325"/>
    <w:rsid w:val="00AD485F"/>
    <w:rsid w:val="00AD61BD"/>
    <w:rsid w:val="00AE0D75"/>
    <w:rsid w:val="00AE6F93"/>
    <w:rsid w:val="00B07957"/>
    <w:rsid w:val="00B21F46"/>
    <w:rsid w:val="00B27ABF"/>
    <w:rsid w:val="00B27D77"/>
    <w:rsid w:val="00B31A22"/>
    <w:rsid w:val="00B34AC4"/>
    <w:rsid w:val="00B34ECB"/>
    <w:rsid w:val="00B42C0A"/>
    <w:rsid w:val="00B46D5B"/>
    <w:rsid w:val="00B5054A"/>
    <w:rsid w:val="00B63B74"/>
    <w:rsid w:val="00B80ECC"/>
    <w:rsid w:val="00B9773C"/>
    <w:rsid w:val="00BA1589"/>
    <w:rsid w:val="00BA31F0"/>
    <w:rsid w:val="00BA7207"/>
    <w:rsid w:val="00BB44F0"/>
    <w:rsid w:val="00BC1F30"/>
    <w:rsid w:val="00BC5B6A"/>
    <w:rsid w:val="00BD3105"/>
    <w:rsid w:val="00BD3735"/>
    <w:rsid w:val="00BD67C9"/>
    <w:rsid w:val="00C06B1C"/>
    <w:rsid w:val="00C12264"/>
    <w:rsid w:val="00C166C2"/>
    <w:rsid w:val="00C23CA7"/>
    <w:rsid w:val="00C24AB3"/>
    <w:rsid w:val="00C25445"/>
    <w:rsid w:val="00C322FA"/>
    <w:rsid w:val="00C32B3B"/>
    <w:rsid w:val="00C33969"/>
    <w:rsid w:val="00C417B9"/>
    <w:rsid w:val="00C42625"/>
    <w:rsid w:val="00C430FF"/>
    <w:rsid w:val="00C432CD"/>
    <w:rsid w:val="00C450BB"/>
    <w:rsid w:val="00C46772"/>
    <w:rsid w:val="00C51281"/>
    <w:rsid w:val="00C5373B"/>
    <w:rsid w:val="00C654C8"/>
    <w:rsid w:val="00C8059F"/>
    <w:rsid w:val="00C8188D"/>
    <w:rsid w:val="00C83AB8"/>
    <w:rsid w:val="00C84A78"/>
    <w:rsid w:val="00C979CD"/>
    <w:rsid w:val="00CA00C1"/>
    <w:rsid w:val="00CA4C64"/>
    <w:rsid w:val="00CA5722"/>
    <w:rsid w:val="00CB1698"/>
    <w:rsid w:val="00CB2FEB"/>
    <w:rsid w:val="00CB42F2"/>
    <w:rsid w:val="00CB4F63"/>
    <w:rsid w:val="00CC3245"/>
    <w:rsid w:val="00CD7948"/>
    <w:rsid w:val="00CE5159"/>
    <w:rsid w:val="00CE54B5"/>
    <w:rsid w:val="00CF0DE8"/>
    <w:rsid w:val="00CF3575"/>
    <w:rsid w:val="00D03C6C"/>
    <w:rsid w:val="00D10331"/>
    <w:rsid w:val="00D24462"/>
    <w:rsid w:val="00D3122C"/>
    <w:rsid w:val="00D32070"/>
    <w:rsid w:val="00D37006"/>
    <w:rsid w:val="00D43573"/>
    <w:rsid w:val="00D53B18"/>
    <w:rsid w:val="00D575D9"/>
    <w:rsid w:val="00D66DF9"/>
    <w:rsid w:val="00D724B7"/>
    <w:rsid w:val="00D829EF"/>
    <w:rsid w:val="00D832F7"/>
    <w:rsid w:val="00D862B9"/>
    <w:rsid w:val="00D86DD7"/>
    <w:rsid w:val="00D86FFA"/>
    <w:rsid w:val="00D87D53"/>
    <w:rsid w:val="00D90A20"/>
    <w:rsid w:val="00D9325E"/>
    <w:rsid w:val="00DA14CE"/>
    <w:rsid w:val="00DA151F"/>
    <w:rsid w:val="00DA1B79"/>
    <w:rsid w:val="00DA248B"/>
    <w:rsid w:val="00DA6049"/>
    <w:rsid w:val="00DB3460"/>
    <w:rsid w:val="00DC0345"/>
    <w:rsid w:val="00DC1EBA"/>
    <w:rsid w:val="00DD6F78"/>
    <w:rsid w:val="00DE372B"/>
    <w:rsid w:val="00DF662F"/>
    <w:rsid w:val="00E01E08"/>
    <w:rsid w:val="00E0293D"/>
    <w:rsid w:val="00E07FAE"/>
    <w:rsid w:val="00E10C2F"/>
    <w:rsid w:val="00E11AC4"/>
    <w:rsid w:val="00E143FB"/>
    <w:rsid w:val="00E15F6E"/>
    <w:rsid w:val="00E35333"/>
    <w:rsid w:val="00E37574"/>
    <w:rsid w:val="00E37BCC"/>
    <w:rsid w:val="00E44176"/>
    <w:rsid w:val="00E53B2D"/>
    <w:rsid w:val="00E5409B"/>
    <w:rsid w:val="00E5544A"/>
    <w:rsid w:val="00E55CE7"/>
    <w:rsid w:val="00E56198"/>
    <w:rsid w:val="00E564B6"/>
    <w:rsid w:val="00E56DB9"/>
    <w:rsid w:val="00E602E7"/>
    <w:rsid w:val="00E623EC"/>
    <w:rsid w:val="00E65F41"/>
    <w:rsid w:val="00E7016D"/>
    <w:rsid w:val="00E83374"/>
    <w:rsid w:val="00E84EED"/>
    <w:rsid w:val="00EA037A"/>
    <w:rsid w:val="00EA4B85"/>
    <w:rsid w:val="00EA4F4C"/>
    <w:rsid w:val="00EA7180"/>
    <w:rsid w:val="00EA71CB"/>
    <w:rsid w:val="00EB4413"/>
    <w:rsid w:val="00EC3D7F"/>
    <w:rsid w:val="00EC612E"/>
    <w:rsid w:val="00ED00A9"/>
    <w:rsid w:val="00EE0EB0"/>
    <w:rsid w:val="00EE1D25"/>
    <w:rsid w:val="00EF20F8"/>
    <w:rsid w:val="00F00485"/>
    <w:rsid w:val="00F01B16"/>
    <w:rsid w:val="00F11291"/>
    <w:rsid w:val="00F147EE"/>
    <w:rsid w:val="00F157C5"/>
    <w:rsid w:val="00F405E6"/>
    <w:rsid w:val="00F42EE9"/>
    <w:rsid w:val="00F43312"/>
    <w:rsid w:val="00F45484"/>
    <w:rsid w:val="00F4702D"/>
    <w:rsid w:val="00F53446"/>
    <w:rsid w:val="00F67397"/>
    <w:rsid w:val="00F67AA9"/>
    <w:rsid w:val="00F71A87"/>
    <w:rsid w:val="00F901F4"/>
    <w:rsid w:val="00FA5BD2"/>
    <w:rsid w:val="00FC796A"/>
    <w:rsid w:val="00FC7AC3"/>
    <w:rsid w:val="00FD4775"/>
    <w:rsid w:val="00FE07B6"/>
    <w:rsid w:val="00FE2BE6"/>
    <w:rsid w:val="00FE3AFD"/>
    <w:rsid w:val="00FE4A60"/>
    <w:rsid w:val="00FF1760"/>
    <w:rsid w:val="00FF199F"/>
    <w:rsid w:val="00FF56E9"/>
    <w:rsid w:val="00FF749E"/>
    <w:rsid w:val="011AAF3A"/>
    <w:rsid w:val="01495D26"/>
    <w:rsid w:val="01D2B692"/>
    <w:rsid w:val="02ACF71E"/>
    <w:rsid w:val="03203930"/>
    <w:rsid w:val="03C4B3CC"/>
    <w:rsid w:val="04692E2F"/>
    <w:rsid w:val="049682FE"/>
    <w:rsid w:val="05BEA895"/>
    <w:rsid w:val="06BC091C"/>
    <w:rsid w:val="0730F1FB"/>
    <w:rsid w:val="07995771"/>
    <w:rsid w:val="080F6C20"/>
    <w:rsid w:val="083F2DEA"/>
    <w:rsid w:val="085E6A1C"/>
    <w:rsid w:val="08FE2D41"/>
    <w:rsid w:val="091A7412"/>
    <w:rsid w:val="0A78095C"/>
    <w:rsid w:val="0A8E747C"/>
    <w:rsid w:val="0B069316"/>
    <w:rsid w:val="0B333225"/>
    <w:rsid w:val="0BAB53D8"/>
    <w:rsid w:val="0BB53404"/>
    <w:rsid w:val="0BCA3C96"/>
    <w:rsid w:val="0C1E0C7B"/>
    <w:rsid w:val="0CAF8BB1"/>
    <w:rsid w:val="0D0BCD7F"/>
    <w:rsid w:val="0D12774E"/>
    <w:rsid w:val="0D77C116"/>
    <w:rsid w:val="0E18DA2F"/>
    <w:rsid w:val="0F745EB8"/>
    <w:rsid w:val="10DEDF92"/>
    <w:rsid w:val="1151B57D"/>
    <w:rsid w:val="118C4842"/>
    <w:rsid w:val="12A20950"/>
    <w:rsid w:val="13928145"/>
    <w:rsid w:val="152A8D84"/>
    <w:rsid w:val="15CDEFD3"/>
    <w:rsid w:val="1641BB4C"/>
    <w:rsid w:val="165FF139"/>
    <w:rsid w:val="16DB95EA"/>
    <w:rsid w:val="17739B91"/>
    <w:rsid w:val="183DD15F"/>
    <w:rsid w:val="185531AA"/>
    <w:rsid w:val="1968456D"/>
    <w:rsid w:val="1968C671"/>
    <w:rsid w:val="19E25624"/>
    <w:rsid w:val="1A1A8064"/>
    <w:rsid w:val="1A3927AF"/>
    <w:rsid w:val="1B4FF44E"/>
    <w:rsid w:val="1B8B2FB1"/>
    <w:rsid w:val="1B99C27A"/>
    <w:rsid w:val="1BF94E4C"/>
    <w:rsid w:val="1C075299"/>
    <w:rsid w:val="1C159684"/>
    <w:rsid w:val="1C427ADB"/>
    <w:rsid w:val="1E44ABC6"/>
    <w:rsid w:val="1F0E49B3"/>
    <w:rsid w:val="1F2320DB"/>
    <w:rsid w:val="21BFF475"/>
    <w:rsid w:val="22B686D9"/>
    <w:rsid w:val="2329BB57"/>
    <w:rsid w:val="239F9D13"/>
    <w:rsid w:val="23BE1130"/>
    <w:rsid w:val="23EACE60"/>
    <w:rsid w:val="240C61A6"/>
    <w:rsid w:val="244FA736"/>
    <w:rsid w:val="24C4A66D"/>
    <w:rsid w:val="25143445"/>
    <w:rsid w:val="25CA8472"/>
    <w:rsid w:val="26D25221"/>
    <w:rsid w:val="277D4311"/>
    <w:rsid w:val="2793121B"/>
    <w:rsid w:val="27ED1255"/>
    <w:rsid w:val="2828D8BB"/>
    <w:rsid w:val="2837386F"/>
    <w:rsid w:val="28469FFC"/>
    <w:rsid w:val="287D824E"/>
    <w:rsid w:val="28D0F137"/>
    <w:rsid w:val="29433B40"/>
    <w:rsid w:val="2C93E6CE"/>
    <w:rsid w:val="2D3E64B7"/>
    <w:rsid w:val="2DAA5FA5"/>
    <w:rsid w:val="2FEB8F5D"/>
    <w:rsid w:val="302227D0"/>
    <w:rsid w:val="303337EF"/>
    <w:rsid w:val="305F3719"/>
    <w:rsid w:val="306CEC22"/>
    <w:rsid w:val="314E48E7"/>
    <w:rsid w:val="3198E694"/>
    <w:rsid w:val="31B32EAC"/>
    <w:rsid w:val="31DBBB24"/>
    <w:rsid w:val="326F88A4"/>
    <w:rsid w:val="327F0A09"/>
    <w:rsid w:val="346E0A9D"/>
    <w:rsid w:val="35614B6E"/>
    <w:rsid w:val="35F3EA3A"/>
    <w:rsid w:val="36C19D95"/>
    <w:rsid w:val="36E09A31"/>
    <w:rsid w:val="374B36FE"/>
    <w:rsid w:val="389C59FE"/>
    <w:rsid w:val="3A6CA9DA"/>
    <w:rsid w:val="3AB881A2"/>
    <w:rsid w:val="3AFEB011"/>
    <w:rsid w:val="3B943B3D"/>
    <w:rsid w:val="3D45CF82"/>
    <w:rsid w:val="3E5093B8"/>
    <w:rsid w:val="3E590BA4"/>
    <w:rsid w:val="3E8B98E0"/>
    <w:rsid w:val="3EEC09BD"/>
    <w:rsid w:val="3F6746D2"/>
    <w:rsid w:val="3FF6CB3F"/>
    <w:rsid w:val="40E917BE"/>
    <w:rsid w:val="416A715E"/>
    <w:rsid w:val="41A53350"/>
    <w:rsid w:val="42F82B10"/>
    <w:rsid w:val="433040A5"/>
    <w:rsid w:val="437CEB1E"/>
    <w:rsid w:val="43AC7959"/>
    <w:rsid w:val="44F2B08B"/>
    <w:rsid w:val="45B60FE3"/>
    <w:rsid w:val="45BD2318"/>
    <w:rsid w:val="46787820"/>
    <w:rsid w:val="46B743C9"/>
    <w:rsid w:val="47A99D7A"/>
    <w:rsid w:val="483245EB"/>
    <w:rsid w:val="48BD3CFD"/>
    <w:rsid w:val="4B90E211"/>
    <w:rsid w:val="4C497A80"/>
    <w:rsid w:val="4CCE54BC"/>
    <w:rsid w:val="4CD9FEED"/>
    <w:rsid w:val="4D30481F"/>
    <w:rsid w:val="4D437788"/>
    <w:rsid w:val="4D6BC386"/>
    <w:rsid w:val="4DDE5BFC"/>
    <w:rsid w:val="4E495AF2"/>
    <w:rsid w:val="4F06A848"/>
    <w:rsid w:val="4FC28080"/>
    <w:rsid w:val="4FDEF322"/>
    <w:rsid w:val="50C50377"/>
    <w:rsid w:val="519B9C52"/>
    <w:rsid w:val="51D0809B"/>
    <w:rsid w:val="5241D5DE"/>
    <w:rsid w:val="529DC71B"/>
    <w:rsid w:val="531881B0"/>
    <w:rsid w:val="53E1FBFC"/>
    <w:rsid w:val="552A0CF8"/>
    <w:rsid w:val="55E67D4C"/>
    <w:rsid w:val="55ED1929"/>
    <w:rsid w:val="574AA1AB"/>
    <w:rsid w:val="575BA680"/>
    <w:rsid w:val="57941CA5"/>
    <w:rsid w:val="5806A567"/>
    <w:rsid w:val="5811B462"/>
    <w:rsid w:val="588C9A17"/>
    <w:rsid w:val="58D8E1E5"/>
    <w:rsid w:val="58D95277"/>
    <w:rsid w:val="5906D2E7"/>
    <w:rsid w:val="59598A97"/>
    <w:rsid w:val="596019C0"/>
    <w:rsid w:val="5A2095A9"/>
    <w:rsid w:val="5AC070FB"/>
    <w:rsid w:val="5B861D4E"/>
    <w:rsid w:val="5C116BF9"/>
    <w:rsid w:val="5C54BD7C"/>
    <w:rsid w:val="5CFC6A57"/>
    <w:rsid w:val="5D3780FD"/>
    <w:rsid w:val="5E9571C0"/>
    <w:rsid w:val="5F1ECDEC"/>
    <w:rsid w:val="5F4157AB"/>
    <w:rsid w:val="5F63D21B"/>
    <w:rsid w:val="5FC71292"/>
    <w:rsid w:val="6002CC1B"/>
    <w:rsid w:val="60B26D73"/>
    <w:rsid w:val="60F9E94E"/>
    <w:rsid w:val="625DCF8B"/>
    <w:rsid w:val="6363127A"/>
    <w:rsid w:val="6365639D"/>
    <w:rsid w:val="638257B1"/>
    <w:rsid w:val="64157080"/>
    <w:rsid w:val="6539231F"/>
    <w:rsid w:val="65F6CFE6"/>
    <w:rsid w:val="66199845"/>
    <w:rsid w:val="679C6932"/>
    <w:rsid w:val="679E066F"/>
    <w:rsid w:val="681EBE85"/>
    <w:rsid w:val="684E2090"/>
    <w:rsid w:val="696DDDDF"/>
    <w:rsid w:val="69BBD543"/>
    <w:rsid w:val="6A00E6B7"/>
    <w:rsid w:val="6A13C27D"/>
    <w:rsid w:val="6A6FEC41"/>
    <w:rsid w:val="6AD41D00"/>
    <w:rsid w:val="6AD43657"/>
    <w:rsid w:val="6B250216"/>
    <w:rsid w:val="6B52B5BA"/>
    <w:rsid w:val="6B6276A7"/>
    <w:rsid w:val="6BAE0728"/>
    <w:rsid w:val="6BF873FB"/>
    <w:rsid w:val="6CAC7E2F"/>
    <w:rsid w:val="6D8C4572"/>
    <w:rsid w:val="6DFAC5B3"/>
    <w:rsid w:val="6E3B13A4"/>
    <w:rsid w:val="6E78D238"/>
    <w:rsid w:val="6EB3580A"/>
    <w:rsid w:val="6F09DA3E"/>
    <w:rsid w:val="6F0E5501"/>
    <w:rsid w:val="6F4BAB14"/>
    <w:rsid w:val="6F6D5BF7"/>
    <w:rsid w:val="70240861"/>
    <w:rsid w:val="70F0CB4D"/>
    <w:rsid w:val="71C4486D"/>
    <w:rsid w:val="72D2278B"/>
    <w:rsid w:val="73EAD063"/>
    <w:rsid w:val="751F573D"/>
    <w:rsid w:val="7550EE0E"/>
    <w:rsid w:val="760E6AB9"/>
    <w:rsid w:val="768EE75D"/>
    <w:rsid w:val="774FC4FF"/>
    <w:rsid w:val="77B14034"/>
    <w:rsid w:val="781A6F47"/>
    <w:rsid w:val="7976BA0D"/>
    <w:rsid w:val="7A6D726B"/>
    <w:rsid w:val="7A7F3579"/>
    <w:rsid w:val="7A966B11"/>
    <w:rsid w:val="7C317B4B"/>
    <w:rsid w:val="7CF27926"/>
    <w:rsid w:val="7D615F1F"/>
    <w:rsid w:val="7D74ED21"/>
    <w:rsid w:val="7D8B12A7"/>
    <w:rsid w:val="7FFE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1E24"/>
  <w15:docId w15:val="{05ECF936-E5E7-B341-94A7-5C19E446200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15F6E"/>
    <w:rPr>
      <w:rFonts w:ascii="Times New Roman" w:hAnsi="Times New Roman" w:eastAsia="Times New Roman" w:cs="Times New Roma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51" w:line="259" w:lineRule="auto"/>
      <w:ind w:left="10" w:right="1422" w:hanging="10"/>
      <w:outlineLvl w:val="0"/>
    </w:pPr>
    <w:rPr>
      <w:rFonts w:ascii="Times New Roman" w:hAnsi="Times New Roman" w:eastAsia="Times New Roman" w:cs="Times New Roman"/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0AA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H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0AA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paragraph" w:styleId="Heading4">
    <w:name w:val="heading 4"/>
    <w:basedOn w:val="Heading5"/>
    <w:next w:val="Normal"/>
    <w:link w:val="Heading4Char"/>
    <w:uiPriority w:val="9"/>
    <w:semiHidden/>
    <w:unhideWhenUsed/>
    <w:qFormat/>
    <w:rsid w:val="008E10AA"/>
    <w:pPr>
      <w:outlineLvl w:val="3"/>
    </w:pPr>
    <w:rPr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0AA"/>
    <w:pPr>
      <w:keepNext/>
      <w:keepLines/>
      <w:spacing w:before="200"/>
      <w:outlineLvl w:val="4"/>
    </w:pPr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0AA"/>
    <w:pPr>
      <w:keepNext/>
      <w:keepLines/>
      <w:spacing w:before="200" w:after="40"/>
      <w:outlineLvl w:val="5"/>
    </w:pPr>
    <w:rPr>
      <w:b/>
      <w:sz w:val="20"/>
      <w:szCs w:val="20"/>
      <w:lang w:val="en-HK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link w:val="Heading1"/>
    <w:uiPriority w:val="9"/>
    <w:rPr>
      <w:rFonts w:ascii="Times New Roman" w:hAnsi="Times New Roman" w:eastAsia="Times New Roman" w:cs="Times New Roman"/>
      <w:b/>
      <w:color w:val="000000"/>
      <w:sz w:val="24"/>
    </w:rPr>
  </w:style>
  <w:style w:type="table" w:styleId="TableGrid1" w:customStyle="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C8059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7122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887122"/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uiPriority w:val="34"/>
    <w:qFormat/>
    <w:rsid w:val="00790DD7"/>
    <w:pPr>
      <w:ind w:left="720"/>
      <w:contextualSpacing/>
    </w:pPr>
  </w:style>
  <w:style w:type="table" w:styleId="TableGrid0" w:customStyle="1">
    <w:name w:val="Table Grid0"/>
    <w:basedOn w:val="TableNormal"/>
    <w:uiPriority w:val="39"/>
    <w:rsid w:val="006E111B"/>
    <w:rPr>
      <w:rFonts w:eastAsiaTheme="minorHAnsi"/>
      <w:sz w:val="22"/>
      <w:szCs w:val="22"/>
      <w:lang w:val="en-US" w:eastAsia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ing2Char" w:customStyle="1">
    <w:name w:val="Heading 2 Char"/>
    <w:basedOn w:val="DefaultParagraphFont"/>
    <w:link w:val="Heading2"/>
    <w:uiPriority w:val="9"/>
    <w:rsid w:val="008E10AA"/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HK"/>
    </w:rPr>
  </w:style>
  <w:style w:type="character" w:styleId="Heading3Char" w:customStyle="1">
    <w:name w:val="Heading 3 Char"/>
    <w:basedOn w:val="DefaultParagraphFont"/>
    <w:link w:val="Heading3"/>
    <w:uiPriority w:val="9"/>
    <w:rsid w:val="008E10AA"/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E10AA"/>
    <w:rPr>
      <w:rFonts w:asciiTheme="majorHAnsi" w:hAnsiTheme="majorHAnsi" w:eastAsiaTheme="majorEastAsia" w:cstheme="majorBidi"/>
      <w:b/>
      <w:bCs/>
      <w:i/>
      <w:iCs/>
      <w:color w:val="4472C4" w:themeColor="accent1"/>
      <w:lang w:val="en-HK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E10AA"/>
    <w:rPr>
      <w:rFonts w:asciiTheme="majorHAnsi" w:hAnsiTheme="majorHAnsi" w:eastAsiaTheme="majorEastAsia" w:cstheme="majorBidi"/>
      <w:color w:val="1F3763" w:themeColor="accent1" w:themeShade="7F"/>
      <w:lang w:val="en-HK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E10AA"/>
    <w:rPr>
      <w:rFonts w:ascii="Times New Roman" w:hAnsi="Times New Roman" w:eastAsia="Times New Roman" w:cs="Times New Roman"/>
      <w:b/>
      <w:sz w:val="20"/>
      <w:szCs w:val="20"/>
      <w:lang w:val="en-HK"/>
    </w:rPr>
  </w:style>
  <w:style w:type="paragraph" w:styleId="Title">
    <w:name w:val="Title"/>
    <w:basedOn w:val="Normal"/>
    <w:next w:val="Normal"/>
    <w:link w:val="TitleChar"/>
    <w:uiPriority w:val="10"/>
    <w:qFormat/>
    <w:rsid w:val="008E10AA"/>
    <w:pPr>
      <w:keepNext/>
      <w:keepLines/>
      <w:spacing w:before="480" w:after="120"/>
    </w:pPr>
    <w:rPr>
      <w:b/>
      <w:sz w:val="72"/>
      <w:szCs w:val="72"/>
      <w:lang w:val="en-HK"/>
    </w:rPr>
  </w:style>
  <w:style w:type="character" w:styleId="TitleChar" w:customStyle="1">
    <w:name w:val="Title Char"/>
    <w:basedOn w:val="DefaultParagraphFont"/>
    <w:link w:val="Title"/>
    <w:uiPriority w:val="10"/>
    <w:rsid w:val="008E10AA"/>
    <w:rPr>
      <w:rFonts w:ascii="Times New Roman" w:hAnsi="Times New Roman" w:eastAsia="Times New Roman" w:cs="Times New Roman"/>
      <w:b/>
      <w:sz w:val="72"/>
      <w:szCs w:val="72"/>
      <w:lang w:val="en-HK"/>
    </w:rPr>
  </w:style>
  <w:style w:type="character" w:styleId="Hyperlink">
    <w:name w:val="Hyperlink"/>
    <w:basedOn w:val="DefaultParagraphFont"/>
    <w:uiPriority w:val="99"/>
    <w:unhideWhenUsed/>
    <w:rsid w:val="008E10AA"/>
    <w:rPr>
      <w:color w:val="0000FF"/>
      <w:u w:val="single"/>
    </w:rPr>
  </w:style>
  <w:style w:type="character" w:styleId="title-text" w:customStyle="1">
    <w:name w:val="title-text"/>
    <w:basedOn w:val="DefaultParagraphFont"/>
    <w:rsid w:val="008E10AA"/>
  </w:style>
  <w:style w:type="character" w:styleId="FollowedHyperlink">
    <w:name w:val="FollowedHyperlink"/>
    <w:basedOn w:val="DefaultParagraphFont"/>
    <w:uiPriority w:val="99"/>
    <w:semiHidden/>
    <w:unhideWhenUsed/>
    <w:rsid w:val="008E10AA"/>
    <w:rPr>
      <w:color w:val="954F72" w:themeColor="followedHyperlink"/>
      <w:u w:val="single"/>
    </w:rPr>
  </w:style>
  <w:style w:type="character" w:styleId="personname" w:customStyle="1">
    <w:name w:val="person_name"/>
    <w:basedOn w:val="DefaultParagraphFont"/>
    <w:rsid w:val="008E10AA"/>
  </w:style>
  <w:style w:type="character" w:styleId="Emphasis">
    <w:name w:val="Emphasis"/>
    <w:basedOn w:val="DefaultParagraphFont"/>
    <w:uiPriority w:val="20"/>
    <w:qFormat/>
    <w:rsid w:val="008E10AA"/>
    <w:rPr>
      <w:i/>
      <w:iCs/>
    </w:rPr>
  </w:style>
  <w:style w:type="table" w:styleId="PlainTable21" w:customStyle="1">
    <w:name w:val="Plain Table 21"/>
    <w:basedOn w:val="TableNormal"/>
    <w:uiPriority w:val="42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a" w:customStyle="1">
    <w:name w:val="_"/>
    <w:basedOn w:val="DefaultParagraphFont"/>
    <w:rsid w:val="008E10AA"/>
  </w:style>
  <w:style w:type="paragraph" w:styleId="Footer">
    <w:name w:val="footer"/>
    <w:basedOn w:val="Normal"/>
    <w:link w:val="FooterChar"/>
    <w:uiPriority w:val="99"/>
    <w:unhideWhenUsed/>
    <w:rsid w:val="008E10AA"/>
    <w:pPr>
      <w:tabs>
        <w:tab w:val="center" w:pos="4680"/>
        <w:tab w:val="right" w:pos="9360"/>
      </w:tabs>
    </w:pPr>
    <w:rPr>
      <w:rFonts w:eastAsiaTheme="minorHAnsi"/>
      <w:lang w:val="en-HK"/>
    </w:rPr>
  </w:style>
  <w:style w:type="character" w:styleId="FooterChar" w:customStyle="1">
    <w:name w:val="Footer Char"/>
    <w:basedOn w:val="DefaultParagraphFont"/>
    <w:link w:val="Footer"/>
    <w:uiPriority w:val="99"/>
    <w:rsid w:val="008E10AA"/>
    <w:rPr>
      <w:rFonts w:ascii="Times New Roman" w:hAnsi="Times New Roman" w:cs="Times New Roman" w:eastAsiaTheme="minorHAnsi"/>
      <w:lang w:val="en-HK"/>
    </w:rPr>
  </w:style>
  <w:style w:type="character" w:styleId="PageNumber">
    <w:name w:val="page number"/>
    <w:basedOn w:val="DefaultParagraphFont"/>
    <w:uiPriority w:val="99"/>
    <w:semiHidden/>
    <w:unhideWhenUsed/>
    <w:rsid w:val="008E10AA"/>
  </w:style>
  <w:style w:type="character" w:styleId="CommentReference">
    <w:name w:val="annotation reference"/>
    <w:basedOn w:val="DefaultParagraphFont"/>
    <w:uiPriority w:val="99"/>
    <w:semiHidden/>
    <w:unhideWhenUsed/>
    <w:rsid w:val="008E1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0AA"/>
    <w:rPr>
      <w:rFonts w:eastAsiaTheme="minorHAnsi"/>
      <w:sz w:val="20"/>
      <w:szCs w:val="20"/>
      <w:lang w:val="en-HK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E10AA"/>
    <w:rPr>
      <w:rFonts w:ascii="Times New Roman" w:hAnsi="Times New Roman" w:cs="Times New Roman" w:eastAsiaTheme="minorHAnsi"/>
      <w:sz w:val="20"/>
      <w:szCs w:val="20"/>
      <w:lang w:val="en-H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0A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E10AA"/>
    <w:rPr>
      <w:rFonts w:ascii="Times New Roman" w:hAnsi="Times New Roman" w:cs="Times New Roman" w:eastAsiaTheme="minorHAnsi"/>
      <w:b/>
      <w:bCs/>
      <w:sz w:val="20"/>
      <w:szCs w:val="20"/>
      <w:lang w:val="en-H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0AA"/>
    <w:rPr>
      <w:rFonts w:ascii="Tahoma" w:hAnsi="Tahoma" w:cs="Tahoma" w:eastAsiaTheme="minorHAnsi"/>
      <w:sz w:val="16"/>
      <w:szCs w:val="16"/>
      <w:lang w:val="en-HK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E10AA"/>
    <w:rPr>
      <w:rFonts w:ascii="Tahoma" w:hAnsi="Tahoma" w:cs="Tahoma" w:eastAsiaTheme="minorHAnsi"/>
      <w:sz w:val="16"/>
      <w:szCs w:val="16"/>
      <w:lang w:val="en-H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E10AA"/>
    <w:rPr>
      <w:rFonts w:eastAsiaTheme="minorHAnsi"/>
      <w:lang w:val="en-HK"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rsid w:val="008E10AA"/>
    <w:rPr>
      <w:rFonts w:ascii="Times New Roman" w:hAnsi="Times New Roman" w:cs="Times New Roman" w:eastAsiaTheme="minorHAnsi"/>
      <w:lang w:val="en-HK"/>
    </w:rPr>
  </w:style>
  <w:style w:type="paragraph" w:styleId="Revision">
    <w:name w:val="Revision"/>
    <w:hidden/>
    <w:uiPriority w:val="99"/>
    <w:semiHidden/>
    <w:rsid w:val="008E10AA"/>
    <w:rPr>
      <w:rFonts w:ascii="Times New Roman" w:hAnsi="Times New Roman" w:eastAsia="Times New Roman" w:cs="Times New Roman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E10AA"/>
    <w:rPr>
      <w:color w:val="808080"/>
    </w:rPr>
  </w:style>
  <w:style w:type="table" w:styleId="PlainTable22" w:customStyle="1">
    <w:name w:val="Plain Table 22"/>
    <w:basedOn w:val="TableNormal"/>
    <w:uiPriority w:val="42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TableGridLight1" w:customStyle="1">
    <w:name w:val="Table Grid Light1"/>
    <w:basedOn w:val="TableNormal"/>
    <w:uiPriority w:val="40"/>
    <w:rsid w:val="008E10AA"/>
    <w:rPr>
      <w:rFonts w:ascii="Times New Roman" w:hAnsi="Times New Roman" w:eastAsia="Times New Roman" w:cs="Times New Roman"/>
      <w:lang w:val="en-US" w:eastAsia="en-US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PlainTable31" w:customStyle="1">
    <w:name w:val="Plain Table 31"/>
    <w:basedOn w:val="TableNormal"/>
    <w:uiPriority w:val="43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1" w:customStyle="1">
    <w:name w:val="Plain Table 41"/>
    <w:basedOn w:val="TableNormal"/>
    <w:uiPriority w:val="44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1" w:customStyle="1">
    <w:name w:val="Plain Table 51"/>
    <w:basedOn w:val="TableNormal"/>
    <w:uiPriority w:val="45"/>
    <w:rsid w:val="008E10AA"/>
    <w:rPr>
      <w:rFonts w:ascii="Times New Roman" w:hAnsi="Times New Roman" w:eastAsia="Times New Roman" w:cs="Times New Roman"/>
      <w:lang w:val="en-US"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-Accent11" w:customStyle="1">
    <w:name w:val="Grid Table 6 Colorful - Accent 11"/>
    <w:basedOn w:val="TableNormal"/>
    <w:uiPriority w:val="51"/>
    <w:rsid w:val="008E10AA"/>
    <w:rPr>
      <w:rFonts w:ascii="Times New Roman" w:hAnsi="Times New Roman" w:eastAsia="Times New Roman" w:cs="Times New Roman"/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E10AA"/>
    <w:pPr>
      <w:spacing w:before="480" w:after="0" w:line="276" w:lineRule="auto"/>
      <w:ind w:left="0" w:right="0" w:firstLine="0"/>
      <w:outlineLvl w:val="9"/>
    </w:pPr>
    <w:rPr>
      <w:rFonts w:asciiTheme="majorHAnsi" w:hAnsiTheme="majorHAnsi" w:eastAsiaTheme="majorEastAsia" w:cstheme="majorBid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E10AA"/>
    <w:pPr>
      <w:spacing w:before="120"/>
    </w:pPr>
    <w:rPr>
      <w:rFonts w:asciiTheme="minorHAnsi" w:hAnsiTheme="minorHAnsi" w:eastAsiaTheme="minorHAnsi"/>
      <w:b/>
      <w:lang w:val="en-HK"/>
    </w:rPr>
  </w:style>
  <w:style w:type="paragraph" w:styleId="TOC2">
    <w:name w:val="toc 2"/>
    <w:basedOn w:val="Normal"/>
    <w:next w:val="Normal"/>
    <w:autoRedefine/>
    <w:uiPriority w:val="39"/>
    <w:unhideWhenUsed/>
    <w:rsid w:val="008E10AA"/>
    <w:pPr>
      <w:ind w:left="240"/>
    </w:pPr>
    <w:rPr>
      <w:rFonts w:asciiTheme="minorHAnsi" w:hAnsiTheme="minorHAnsi" w:eastAsiaTheme="minorHAnsi"/>
      <w:b/>
      <w:sz w:val="22"/>
      <w:szCs w:val="22"/>
      <w:lang w:val="en-HK"/>
    </w:rPr>
  </w:style>
  <w:style w:type="paragraph" w:styleId="TOC3">
    <w:name w:val="toc 3"/>
    <w:basedOn w:val="Normal"/>
    <w:next w:val="Normal"/>
    <w:autoRedefine/>
    <w:uiPriority w:val="39"/>
    <w:unhideWhenUsed/>
    <w:rsid w:val="008E10AA"/>
    <w:pPr>
      <w:ind w:left="480"/>
    </w:pPr>
    <w:rPr>
      <w:rFonts w:asciiTheme="minorHAnsi" w:hAnsiTheme="minorHAnsi" w:eastAsiaTheme="minorHAnsi"/>
      <w:sz w:val="22"/>
      <w:szCs w:val="22"/>
      <w:lang w:val="en-HK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E10AA"/>
    <w:pPr>
      <w:ind w:left="72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E10AA"/>
    <w:pPr>
      <w:ind w:left="96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E10AA"/>
    <w:pPr>
      <w:ind w:left="120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E10AA"/>
    <w:pPr>
      <w:ind w:left="144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E10AA"/>
    <w:pPr>
      <w:ind w:left="1680"/>
    </w:pPr>
    <w:rPr>
      <w:rFonts w:asciiTheme="minorHAnsi" w:hAnsiTheme="minorHAnsi" w:eastAsiaTheme="minorHAnsi"/>
      <w:sz w:val="20"/>
      <w:szCs w:val="20"/>
      <w:lang w:val="en-HK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E10AA"/>
    <w:pPr>
      <w:ind w:left="1920"/>
    </w:pPr>
    <w:rPr>
      <w:rFonts w:asciiTheme="minorHAnsi" w:hAnsiTheme="minorHAnsi" w:eastAsiaTheme="minorHAnsi"/>
      <w:sz w:val="20"/>
      <w:szCs w:val="20"/>
      <w:lang w:val="en-HK"/>
    </w:rPr>
  </w:style>
  <w:style w:type="paragraph" w:styleId="FootnoteText">
    <w:name w:val="footnote text"/>
    <w:basedOn w:val="Normal"/>
    <w:link w:val="FootnoteTextChar"/>
    <w:uiPriority w:val="99"/>
    <w:unhideWhenUsed/>
    <w:rsid w:val="008E10AA"/>
    <w:rPr>
      <w:rFonts w:eastAsiaTheme="minorHAnsi"/>
      <w:lang w:val="en-HK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8E10AA"/>
    <w:rPr>
      <w:rFonts w:ascii="Times New Roman" w:hAnsi="Times New Roman" w:cs="Times New Roman" w:eastAsiaTheme="minorHAnsi"/>
      <w:lang w:val="en-HK"/>
    </w:rPr>
  </w:style>
  <w:style w:type="character" w:styleId="FootnoteReference">
    <w:name w:val="footnote reference"/>
    <w:basedOn w:val="DefaultParagraphFont"/>
    <w:uiPriority w:val="99"/>
    <w:unhideWhenUsed/>
    <w:rsid w:val="008E10AA"/>
    <w:rPr>
      <w:vertAlign w:val="superscript"/>
    </w:rPr>
  </w:style>
  <w:style w:type="paragraph" w:styleId="ListBullet">
    <w:name w:val="List Bullet"/>
    <w:basedOn w:val="Normal"/>
    <w:uiPriority w:val="99"/>
    <w:unhideWhenUsed/>
    <w:rsid w:val="008E10AA"/>
    <w:pPr>
      <w:numPr>
        <w:numId w:val="1"/>
      </w:numPr>
      <w:contextualSpacing/>
    </w:pPr>
    <w:rPr>
      <w:rFonts w:eastAsiaTheme="minorHAnsi"/>
      <w:lang w:val="en-HK"/>
    </w:rPr>
  </w:style>
  <w:style w:type="paragraph" w:styleId="Caption">
    <w:name w:val="caption"/>
    <w:basedOn w:val="Normal"/>
    <w:next w:val="Normal"/>
    <w:uiPriority w:val="35"/>
    <w:unhideWhenUsed/>
    <w:qFormat/>
    <w:rsid w:val="008E10AA"/>
    <w:pPr>
      <w:spacing w:after="200"/>
    </w:pPr>
    <w:rPr>
      <w:rFonts w:eastAsiaTheme="minorHAnsi"/>
      <w:i/>
      <w:iCs/>
      <w:color w:val="44546A" w:themeColor="text2"/>
      <w:sz w:val="18"/>
      <w:szCs w:val="18"/>
      <w:lang w:val="en-HK"/>
    </w:rPr>
  </w:style>
  <w:style w:type="character" w:styleId="ref-journal" w:customStyle="1">
    <w:name w:val="ref-journal"/>
    <w:basedOn w:val="DefaultParagraphFont"/>
    <w:rsid w:val="008E10AA"/>
  </w:style>
  <w:style w:type="character" w:styleId="UnresolvedMention">
    <w:name w:val="Unresolved Mention"/>
    <w:basedOn w:val="DefaultParagraphFont"/>
    <w:uiPriority w:val="99"/>
    <w:semiHidden/>
    <w:unhideWhenUsed/>
    <w:rsid w:val="008E10AA"/>
    <w:rPr>
      <w:color w:val="605E5C"/>
      <w:shd w:val="clear" w:color="auto" w:fill="E1DFDD"/>
    </w:rPr>
  </w:style>
  <w:style w:type="character" w:styleId="ref-label" w:customStyle="1">
    <w:name w:val="ref-label"/>
    <w:basedOn w:val="DefaultParagraphFont"/>
    <w:rsid w:val="008E10AA"/>
  </w:style>
  <w:style w:type="character" w:styleId="HTMLCite">
    <w:name w:val="HTML Cite"/>
    <w:basedOn w:val="DefaultParagraphFont"/>
    <w:uiPriority w:val="99"/>
    <w:semiHidden/>
    <w:unhideWhenUsed/>
    <w:rsid w:val="008E10AA"/>
    <w:rPr>
      <w:i/>
      <w:iCs/>
    </w:rPr>
  </w:style>
  <w:style w:type="character" w:styleId="cit-auth" w:customStyle="1">
    <w:name w:val="cit-auth"/>
    <w:basedOn w:val="DefaultParagraphFont"/>
    <w:rsid w:val="008E10AA"/>
  </w:style>
  <w:style w:type="character" w:styleId="cit-source" w:customStyle="1">
    <w:name w:val="cit-source"/>
    <w:basedOn w:val="DefaultParagraphFont"/>
    <w:rsid w:val="008E10AA"/>
  </w:style>
  <w:style w:type="character" w:styleId="cit-pub-date" w:customStyle="1">
    <w:name w:val="cit-pub-date"/>
    <w:basedOn w:val="DefaultParagraphFont"/>
    <w:rsid w:val="008E10AA"/>
  </w:style>
  <w:style w:type="character" w:styleId="cit-name-surname" w:customStyle="1">
    <w:name w:val="cit-name-surname"/>
    <w:basedOn w:val="DefaultParagraphFont"/>
    <w:rsid w:val="008E10AA"/>
  </w:style>
  <w:style w:type="character" w:styleId="cit-name-given-names" w:customStyle="1">
    <w:name w:val="cit-name-given-names"/>
    <w:basedOn w:val="DefaultParagraphFont"/>
    <w:rsid w:val="008E10AA"/>
  </w:style>
  <w:style w:type="character" w:styleId="cit-article-title" w:customStyle="1">
    <w:name w:val="cit-article-title"/>
    <w:basedOn w:val="DefaultParagraphFont"/>
    <w:rsid w:val="008E10AA"/>
  </w:style>
  <w:style w:type="character" w:styleId="cit-month" w:customStyle="1">
    <w:name w:val="cit-month"/>
    <w:basedOn w:val="DefaultParagraphFont"/>
    <w:rsid w:val="008E10AA"/>
  </w:style>
  <w:style w:type="character" w:styleId="cit-vol" w:customStyle="1">
    <w:name w:val="cit-vol"/>
    <w:basedOn w:val="DefaultParagraphFont"/>
    <w:rsid w:val="008E10AA"/>
  </w:style>
  <w:style w:type="character" w:styleId="cit-issue" w:customStyle="1">
    <w:name w:val="cit-issue"/>
    <w:basedOn w:val="DefaultParagraphFont"/>
    <w:rsid w:val="008E10AA"/>
  </w:style>
  <w:style w:type="character" w:styleId="cit-fpage" w:customStyle="1">
    <w:name w:val="cit-fpage"/>
    <w:basedOn w:val="DefaultParagraphFont"/>
    <w:rsid w:val="008E10AA"/>
  </w:style>
  <w:style w:type="character" w:styleId="cit-lpage" w:customStyle="1">
    <w:name w:val="cit-lpage"/>
    <w:basedOn w:val="DefaultParagraphFont"/>
    <w:rsid w:val="008E10AA"/>
  </w:style>
  <w:style w:type="paragraph" w:styleId="Subtitle">
    <w:name w:val="Subtitle"/>
    <w:basedOn w:val="Normal"/>
    <w:next w:val="Normal"/>
    <w:link w:val="SubtitleChar"/>
    <w:uiPriority w:val="11"/>
    <w:qFormat/>
    <w:rsid w:val="008E10AA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  <w:lang w:val="en-HK"/>
    </w:rPr>
  </w:style>
  <w:style w:type="character" w:styleId="SubtitleChar" w:customStyle="1">
    <w:name w:val="Subtitle Char"/>
    <w:basedOn w:val="DefaultParagraphFont"/>
    <w:link w:val="Subtitle"/>
    <w:uiPriority w:val="11"/>
    <w:rsid w:val="008E10AA"/>
    <w:rPr>
      <w:rFonts w:ascii="Georgia" w:hAnsi="Georgia" w:eastAsia="Georgia" w:cs="Georgia"/>
      <w:i/>
      <w:color w:val="666666"/>
      <w:sz w:val="48"/>
      <w:szCs w:val="48"/>
      <w:lang w:val="en-HK"/>
    </w:rPr>
  </w:style>
  <w:style w:type="character" w:styleId="LineNumber">
    <w:name w:val="line number"/>
    <w:basedOn w:val="DefaultParagraphFont"/>
    <w:uiPriority w:val="99"/>
    <w:semiHidden/>
    <w:unhideWhenUsed/>
    <w:rsid w:val="008E1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5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8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7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1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7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6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3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3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2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5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2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2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8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3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6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0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7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0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2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7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footer" Target="footer3.xml" Id="rId9" 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1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icrosoft Word - Winky Dissertation Final DES.docx</dc:title>
  <dc:subject/>
  <dc:creator>Obinamuni, Dilan</dc:creator>
  <keywords/>
  <lastModifiedBy>Lee, Cheuk Ying</lastModifiedBy>
  <revision>488</revision>
  <dcterms:created xsi:type="dcterms:W3CDTF">2023-11-24T17:03:00.0000000Z</dcterms:created>
  <dcterms:modified xsi:type="dcterms:W3CDTF">2024-11-27T12:15:17.9122618Z</dcterms:modified>
</coreProperties>
</file>